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9A0661" w14:textId="749555DD" w:rsidR="004E4CBD" w:rsidRPr="00E22ACB" w:rsidRDefault="004E4CBD" w:rsidP="00E22ACB">
      <w:pPr>
        <w:pStyle w:val="Heading1"/>
        <w:spacing w:before="0" w:after="0" w:line="480" w:lineRule="auto"/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</w:pPr>
      <w:bookmarkStart w:id="0" w:name="_Toc175903264"/>
      <w:bookmarkStart w:id="1" w:name="_Toc175911947"/>
      <w:bookmarkStart w:id="2" w:name="_GoBack"/>
      <w:r w:rsidRPr="00E22ACB"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  <w:t>Supplementary Information</w:t>
      </w:r>
      <w:bookmarkEnd w:id="0"/>
      <w:bookmarkEnd w:id="1"/>
    </w:p>
    <w:p w14:paraId="32F390B4" w14:textId="749555DD" w:rsidR="004E4CBD" w:rsidRPr="00E22ACB" w:rsidRDefault="004E4CBD" w:rsidP="00E22ACB">
      <w:pPr>
        <w:pStyle w:val="Heading2"/>
        <w:spacing w:before="0"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bookmarkStart w:id="3" w:name="_Toc175903265"/>
      <w:bookmarkStart w:id="4" w:name="_Toc175911948"/>
      <w:r w:rsidRPr="00E22ACB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Supplementary Tables</w:t>
      </w:r>
      <w:bookmarkEnd w:id="3"/>
      <w:bookmarkEnd w:id="4"/>
    </w:p>
    <w:p w14:paraId="45031E96" w14:textId="79C227BD" w:rsidR="004E4CBD" w:rsidRPr="004B02EB" w:rsidRDefault="004E4CBD" w:rsidP="004E4CBD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4B02E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Supplementary Table </w:t>
      </w:r>
      <w:r w:rsidRPr="004B02E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fldChar w:fldCharType="begin"/>
      </w:r>
      <w:r w:rsidRPr="004B02E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instrText xml:space="preserve"> SEQ Supplemental_Table \* ARABIC </w:instrText>
      </w:r>
      <w:r w:rsidRPr="004B02E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fldChar w:fldCharType="separate"/>
      </w:r>
      <w:r w:rsidR="00765288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  <w:lang w:val="en-US"/>
        </w:rPr>
        <w:t>1</w:t>
      </w:r>
      <w:r w:rsidRPr="004B02E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fldChar w:fldCharType="end"/>
      </w:r>
      <w:r w:rsidRPr="004B02E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Sociodemographic and injury-specific data at admission to first inpatient rehabilitation after trauma (t1) (n = 698).: m = mean, SD = standard deviation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25"/>
        <w:gridCol w:w="1842"/>
      </w:tblGrid>
      <w:tr w:rsidR="004B02EB" w:rsidRPr="004B02EB" w14:paraId="23E8972F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23B92820" w14:textId="77777777" w:rsidR="004E4CBD" w:rsidRPr="004B02EB" w:rsidRDefault="004E4CBD" w:rsidP="007610D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451FFB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N (%)</w:t>
            </w:r>
          </w:p>
        </w:tc>
      </w:tr>
      <w:tr w:rsidR="004B02EB" w:rsidRPr="004B02EB" w14:paraId="7861DF6E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2CFCA5FD" w14:textId="77777777" w:rsidR="004E4CBD" w:rsidRPr="004B02EB" w:rsidRDefault="004E4CBD" w:rsidP="007610D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Exposure to special environmental conditions (e.g., noise, drafts, cold, moisture) at workplace 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78B26C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426 (61%)</w:t>
            </w:r>
          </w:p>
        </w:tc>
      </w:tr>
      <w:tr w:rsidR="004B02EB" w:rsidRPr="004B02EB" w14:paraId="0F6854C6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5DC56516" w14:textId="77777777" w:rsidR="004E4CBD" w:rsidRPr="004B02EB" w:rsidRDefault="004E4CBD" w:rsidP="007610D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Clinic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8C3ED02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B02EB" w:rsidRPr="004B02EB" w14:paraId="474C3E99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3088EAE6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Clinic 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FA85186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01 (29%)</w:t>
            </w:r>
          </w:p>
        </w:tc>
      </w:tr>
      <w:tr w:rsidR="004B02EB" w:rsidRPr="004B02EB" w14:paraId="13B8FEEF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530A40E8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Clinic 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B68EF81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95 (14%)</w:t>
            </w:r>
          </w:p>
        </w:tc>
      </w:tr>
      <w:tr w:rsidR="004B02EB" w:rsidRPr="004B02EB" w14:paraId="1F734C9E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3B18CCD9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Clinic 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177793F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2 (3%)</w:t>
            </w:r>
          </w:p>
        </w:tc>
      </w:tr>
      <w:tr w:rsidR="004B02EB" w:rsidRPr="004B02EB" w14:paraId="72CAAD1B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254EFE00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Clinic 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2730D1B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59 (8%)</w:t>
            </w:r>
          </w:p>
        </w:tc>
      </w:tr>
      <w:tr w:rsidR="004B02EB" w:rsidRPr="004B02EB" w14:paraId="67715BD8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645FDF04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Clinic 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CFB802F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88 (13%)</w:t>
            </w:r>
          </w:p>
        </w:tc>
      </w:tr>
      <w:tr w:rsidR="004B02EB" w:rsidRPr="004B02EB" w14:paraId="08071BA4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02DD6655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Clinic 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2AB7DD6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111 (16%)</w:t>
            </w:r>
          </w:p>
        </w:tc>
      </w:tr>
      <w:tr w:rsidR="004B02EB" w:rsidRPr="004B02EB" w14:paraId="5833F437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13BC2317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Clinic 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39AE445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54 (8%)</w:t>
            </w:r>
          </w:p>
        </w:tc>
      </w:tr>
      <w:tr w:rsidR="004B02EB" w:rsidRPr="004B02EB" w14:paraId="4406307E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5C2CBEBE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Clinic 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B9E53EB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12 (2%)</w:t>
            </w:r>
          </w:p>
        </w:tc>
      </w:tr>
      <w:tr w:rsidR="004B02EB" w:rsidRPr="004B02EB" w14:paraId="0F043FC6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3C7F2E9C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Clinic 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62BF288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39 (6%)</w:t>
            </w:r>
          </w:p>
        </w:tc>
      </w:tr>
      <w:tr w:rsidR="004B02EB" w:rsidRPr="004B02EB" w14:paraId="03157F81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310F45DA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Clinic 1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1F79B81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17 (2%)</w:t>
            </w:r>
          </w:p>
        </w:tc>
      </w:tr>
      <w:tr w:rsidR="004B02EB" w:rsidRPr="004B02EB" w14:paraId="0A50EBFD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6AC930F5" w14:textId="77777777" w:rsidR="004E4CBD" w:rsidRPr="004B02EB" w:rsidRDefault="004E4CBD" w:rsidP="007610D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Injury localizatio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3681095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B02EB" w:rsidRPr="004B02EB" w14:paraId="2C08C0C8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5D7A03CD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One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CF0C6D6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502 (72%)</w:t>
            </w:r>
          </w:p>
        </w:tc>
      </w:tr>
      <w:tr w:rsidR="004B02EB" w:rsidRPr="004B02EB" w14:paraId="2A793065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66D8859B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Two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B8A7A0E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134 (19%)</w:t>
            </w:r>
          </w:p>
        </w:tc>
      </w:tr>
      <w:tr w:rsidR="004B02EB" w:rsidRPr="004B02EB" w14:paraId="4C0DE4AC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06426D35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Three or mor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D644DEA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62 (9%)</w:t>
            </w:r>
          </w:p>
        </w:tc>
      </w:tr>
      <w:tr w:rsidR="004B02EB" w:rsidRPr="004B02EB" w14:paraId="4896A912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4C0A6C15" w14:textId="77777777" w:rsidR="004E4CBD" w:rsidRPr="004B02EB" w:rsidRDefault="004E4CBD" w:rsidP="007610D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Complication in healing process 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6E1340D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8 (4%)</w:t>
            </w:r>
          </w:p>
        </w:tc>
      </w:tr>
      <w:tr w:rsidR="004B02EB" w:rsidRPr="004B02EB" w14:paraId="77EFDA22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56E0E2EA" w14:textId="77777777" w:rsidR="004E4CBD" w:rsidRPr="004B02EB" w:rsidRDefault="004E4CBD" w:rsidP="007610D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Comorbiditie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C6E20E0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B02EB" w:rsidRPr="004B02EB" w14:paraId="18B716BC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4790435C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None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47507C0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07 (30%)</w:t>
            </w:r>
          </w:p>
        </w:tc>
      </w:tr>
      <w:tr w:rsidR="004B02EB" w:rsidRPr="004B02EB" w14:paraId="2F7D02D1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42EFF6CC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One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ADBDB69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04 (29%)</w:t>
            </w:r>
          </w:p>
        </w:tc>
      </w:tr>
      <w:tr w:rsidR="004B02EB" w:rsidRPr="004B02EB" w14:paraId="7448F80F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69E1E430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Two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9FC0498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127 (18%)</w:t>
            </w:r>
          </w:p>
        </w:tc>
      </w:tr>
      <w:tr w:rsidR="004B02EB" w:rsidRPr="004B02EB" w14:paraId="4710FE4B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2E61442C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Three or mor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481150A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160 (23%)</w:t>
            </w:r>
          </w:p>
        </w:tc>
      </w:tr>
      <w:tr w:rsidR="004B02EB" w:rsidRPr="004B02EB" w14:paraId="431FA24E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71F85F08" w14:textId="77777777" w:rsidR="004E4CBD" w:rsidRPr="004B02EB" w:rsidRDefault="004E4CBD" w:rsidP="007610D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Smoking status 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062A34D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16 (31%)</w:t>
            </w:r>
          </w:p>
        </w:tc>
      </w:tr>
      <w:tr w:rsidR="004B02EB" w:rsidRPr="004B02EB" w14:paraId="79FD15F0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2FA2624E" w14:textId="77777777" w:rsidR="004E4CBD" w:rsidRPr="004B02EB" w:rsidRDefault="004E4CBD" w:rsidP="007610D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Heavy drinkin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3A20742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B02EB" w:rsidRPr="004B02EB" w14:paraId="29E015F3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7D3F8368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No risk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8A12A4A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425 (61%)</w:t>
            </w:r>
          </w:p>
        </w:tc>
      </w:tr>
      <w:tr w:rsidR="004B02EB" w:rsidRPr="004B02EB" w14:paraId="5731735A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14B6E68B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Increased risk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7B71F1D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100 (14%)</w:t>
            </w:r>
          </w:p>
        </w:tc>
      </w:tr>
      <w:tr w:rsidR="004B02EB" w:rsidRPr="004B02EB" w14:paraId="12EB1101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1F23190A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Risk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0846A34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119 (17%)</w:t>
            </w:r>
          </w:p>
        </w:tc>
      </w:tr>
      <w:tr w:rsidR="004B02EB" w:rsidRPr="004B02EB" w14:paraId="5EB53A73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5EF80B1C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No informatio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CCF1067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54 (8%)</w:t>
            </w:r>
          </w:p>
        </w:tc>
      </w:tr>
      <w:tr w:rsidR="004B02EB" w:rsidRPr="00047206" w14:paraId="2673E77F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69903181" w14:textId="77777777" w:rsidR="004E4CBD" w:rsidRPr="004B02EB" w:rsidRDefault="004E4CBD" w:rsidP="007610D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Visible consequences of the accident are burdening (e.g., scars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BC818FF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4B02EB" w:rsidRPr="004B02EB" w14:paraId="550729ED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4784CC73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Does not apply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CA44566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447 (64%)</w:t>
            </w:r>
          </w:p>
        </w:tc>
      </w:tr>
      <w:tr w:rsidR="004B02EB" w:rsidRPr="004B02EB" w14:paraId="6AF57C1A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0EE05B11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Partially applies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0125937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142 (20%)</w:t>
            </w:r>
          </w:p>
        </w:tc>
      </w:tr>
      <w:tr w:rsidR="004B02EB" w:rsidRPr="004B02EB" w14:paraId="53E814CE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66A6EB94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Applie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CA8699A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109 (16%)</w:t>
            </w:r>
          </w:p>
        </w:tc>
      </w:tr>
      <w:tr w:rsidR="004B02EB" w:rsidRPr="004B02EB" w14:paraId="091A1701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09731734" w14:textId="77777777" w:rsidR="004E4CBD" w:rsidRPr="004B02EB" w:rsidRDefault="004E4CBD" w:rsidP="007610D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Pain at rest, m(SD); scale: 0-10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F4DDCBE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4.2 (21.0)</w:t>
            </w:r>
          </w:p>
        </w:tc>
      </w:tr>
      <w:tr w:rsidR="004B02EB" w:rsidRPr="004B02EB" w14:paraId="565D720B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48F13AC2" w14:textId="77777777" w:rsidR="004E4CBD" w:rsidRPr="004B02EB" w:rsidRDefault="004E4CBD" w:rsidP="007610D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lastRenderedPageBreak/>
              <w:t>Pain under stress, m(SD); scale: 0-10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968038F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47.0 (22.7)</w:t>
            </w:r>
          </w:p>
        </w:tc>
      </w:tr>
      <w:tr w:rsidR="004B02EB" w:rsidRPr="004B02EB" w14:paraId="602869A8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59ECFBD1" w14:textId="77777777" w:rsidR="004E4CBD" w:rsidRPr="004B02EB" w:rsidRDefault="004E4CBD" w:rsidP="007610D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Sleep, m(SD); scale: 0-10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85695F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48.8(27.4)</w:t>
            </w:r>
          </w:p>
        </w:tc>
      </w:tr>
      <w:tr w:rsidR="004B02EB" w:rsidRPr="004B02EB" w14:paraId="2D02BB8F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</w:tcPr>
          <w:p w14:paraId="096A2D86" w14:textId="77777777" w:rsidR="004E4CBD" w:rsidRPr="004B02EB" w:rsidRDefault="004E4CBD" w:rsidP="007610D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Signs of anxiety (PHQ-4) *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96118D7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101 (15%)</w:t>
            </w:r>
          </w:p>
        </w:tc>
      </w:tr>
      <w:tr w:rsidR="004B02EB" w:rsidRPr="004B02EB" w14:paraId="363A1665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</w:tcPr>
          <w:p w14:paraId="5CE2336A" w14:textId="77777777" w:rsidR="004E4CBD" w:rsidRPr="004B02EB" w:rsidRDefault="004E4CBD" w:rsidP="007610D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Signs of depression (PHQ-4) *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CDB5ADF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161 (23%)</w:t>
            </w:r>
          </w:p>
        </w:tc>
      </w:tr>
      <w:tr w:rsidR="004B02EB" w:rsidRPr="00047206" w14:paraId="4857435F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6D7A046B" w14:textId="77777777" w:rsidR="004E4CBD" w:rsidRPr="004B02EB" w:rsidRDefault="004E4CBD" w:rsidP="007610D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Regular engagement in sports before the acciden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D087401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4B02EB" w:rsidRPr="004B02EB" w14:paraId="654E4EDB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56C07AD6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No sport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1355017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327 (47%)</w:t>
            </w:r>
          </w:p>
        </w:tc>
      </w:tr>
      <w:tr w:rsidR="004B02EB" w:rsidRPr="004B02EB" w14:paraId="12E2547D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083412DC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Below the recommended level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0C43998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105 (15%)</w:t>
            </w:r>
          </w:p>
        </w:tc>
      </w:tr>
      <w:tr w:rsidR="004B02EB" w:rsidRPr="004B02EB" w14:paraId="64EF0DA2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0FCFF1D7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As recommende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77D81F3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66 (38%)</w:t>
            </w:r>
          </w:p>
        </w:tc>
      </w:tr>
      <w:tr w:rsidR="004B02EB" w:rsidRPr="00047206" w14:paraId="7AF0DC77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center"/>
            <w:hideMark/>
          </w:tcPr>
          <w:p w14:paraId="41EAEF32" w14:textId="77777777" w:rsidR="004E4CBD" w:rsidRPr="004B02EB" w:rsidRDefault="004E4CBD" w:rsidP="007610D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Subjective prognosis on return to work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CE727DB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4B02EB" w:rsidRPr="004B02EB" w14:paraId="6D9B5BE2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center"/>
            <w:hideMark/>
          </w:tcPr>
          <w:p w14:paraId="0546AE41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Unlikel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397B22F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59 (8%)</w:t>
            </w:r>
          </w:p>
        </w:tc>
      </w:tr>
      <w:tr w:rsidR="004B02EB" w:rsidRPr="004B02EB" w14:paraId="7EBD5C07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center"/>
            <w:hideMark/>
          </w:tcPr>
          <w:p w14:paraId="7C20F0BF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Not sur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6C0D523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43 (35%)</w:t>
            </w:r>
          </w:p>
        </w:tc>
      </w:tr>
      <w:tr w:rsidR="004B02EB" w:rsidRPr="004B02EB" w14:paraId="1B6E1B7C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41808136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Very likel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9E9DA71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396 (57%)</w:t>
            </w:r>
          </w:p>
        </w:tc>
      </w:tr>
      <w:tr w:rsidR="004B02EB" w:rsidRPr="004B02EB" w14:paraId="3C7A5E0A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6A213664" w14:textId="77777777" w:rsidR="004E4CBD" w:rsidRPr="004B02EB" w:rsidRDefault="004E4CBD" w:rsidP="007610D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Ongoing legal disputes related to accident 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7308C12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179 (26%)</w:t>
            </w:r>
          </w:p>
        </w:tc>
      </w:tr>
      <w:tr w:rsidR="004B02EB" w:rsidRPr="004B02EB" w14:paraId="72ECD183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3D7674C2" w14:textId="77777777" w:rsidR="004E4CBD" w:rsidRPr="004B02EB" w:rsidRDefault="004E4CBD" w:rsidP="007610D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Demand for pension claim * 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46A0920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14 (2%)</w:t>
            </w:r>
          </w:p>
        </w:tc>
      </w:tr>
      <w:tr w:rsidR="004B02EB" w:rsidRPr="004B02EB" w14:paraId="35CE5447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022E73F9" w14:textId="77777777" w:rsidR="004E4CBD" w:rsidRPr="004B02EB" w:rsidRDefault="004E4CBD" w:rsidP="007610D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Duration of inpatient rehabilitation m, (SD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B23C1CB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44.4 (38.1)</w:t>
            </w:r>
          </w:p>
        </w:tc>
      </w:tr>
      <w:tr w:rsidR="004B02EB" w:rsidRPr="004B02EB" w14:paraId="325D7E3C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4783F5DE" w14:textId="77777777" w:rsidR="004E4CBD" w:rsidRPr="004B02EB" w:rsidRDefault="004E4CBD" w:rsidP="007610D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Rehabilitation plan 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C7C29D4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406 (58%)</w:t>
            </w:r>
          </w:p>
        </w:tc>
      </w:tr>
      <w:tr w:rsidR="004B02EB" w:rsidRPr="00047206" w14:paraId="5B2967AB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47C0A3EE" w14:textId="77777777" w:rsidR="004E4CBD" w:rsidRPr="004B02EB" w:rsidRDefault="004E4CBD" w:rsidP="007610D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Feeling of support by family and friend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45DBD06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4B02EB" w:rsidRPr="004B02EB" w14:paraId="07C98D0D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center"/>
            <w:hideMark/>
          </w:tcPr>
          <w:p w14:paraId="5E7AF8D1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Not supported to moderately supporte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EA840C5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84 (12%)</w:t>
            </w:r>
          </w:p>
        </w:tc>
      </w:tr>
      <w:tr w:rsidR="004B02EB" w:rsidRPr="004B02EB" w14:paraId="1C55D6F5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center"/>
            <w:hideMark/>
          </w:tcPr>
          <w:p w14:paraId="5A34EA23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Supporte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B072651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198 (28%)</w:t>
            </w:r>
          </w:p>
        </w:tc>
      </w:tr>
      <w:tr w:rsidR="004B02EB" w:rsidRPr="004B02EB" w14:paraId="26343390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24242D34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Strongly supporte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AE6E036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416 (60%)</w:t>
            </w:r>
          </w:p>
        </w:tc>
      </w:tr>
      <w:tr w:rsidR="004B02EB" w:rsidRPr="00047206" w14:paraId="2497D85D" w14:textId="77777777" w:rsidTr="007610D9">
        <w:trPr>
          <w:trHeight w:val="320"/>
        </w:trPr>
        <w:tc>
          <w:tcPr>
            <w:tcW w:w="9067" w:type="dxa"/>
            <w:gridSpan w:val="2"/>
            <w:shd w:val="clear" w:color="auto" w:fill="auto"/>
            <w:noWrap/>
            <w:vAlign w:val="center"/>
            <w:hideMark/>
          </w:tcPr>
          <w:p w14:paraId="3BAADAC7" w14:textId="77777777" w:rsidR="004E4CBD" w:rsidRPr="004B02EB" w:rsidRDefault="004E4CBD" w:rsidP="007610D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Feeling of support by company/colleagues</w:t>
            </w:r>
          </w:p>
        </w:tc>
      </w:tr>
      <w:tr w:rsidR="004B02EB" w:rsidRPr="004B02EB" w14:paraId="62C102A6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center"/>
            <w:hideMark/>
          </w:tcPr>
          <w:p w14:paraId="705439FB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Not supported to moderately supporte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A4135FC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301 (43%)</w:t>
            </w:r>
          </w:p>
        </w:tc>
      </w:tr>
      <w:tr w:rsidR="004B02EB" w:rsidRPr="004B02EB" w14:paraId="1D8F8DAD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center"/>
            <w:hideMark/>
          </w:tcPr>
          <w:p w14:paraId="218F8F0C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Supporte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B6F72B0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06 (30%)</w:t>
            </w:r>
          </w:p>
        </w:tc>
      </w:tr>
      <w:tr w:rsidR="004B02EB" w:rsidRPr="004B02EB" w14:paraId="26037AAC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273AE11E" w14:textId="77777777" w:rsidR="004E4CBD" w:rsidRPr="004B02EB" w:rsidRDefault="004E4CBD" w:rsidP="007610D9">
            <w:pPr>
              <w:spacing w:line="276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Strongly supporte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8DB0961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191 (27%)</w:t>
            </w:r>
          </w:p>
        </w:tc>
      </w:tr>
      <w:tr w:rsidR="004B02EB" w:rsidRPr="004B02EB" w14:paraId="19654931" w14:textId="77777777" w:rsidTr="007610D9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6E85E74E" w14:textId="77777777" w:rsidR="004E4CBD" w:rsidRPr="004B02EB" w:rsidRDefault="004E4CBD" w:rsidP="007610D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  <w:t>Accessible housing 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2079ED6" w14:textId="77777777" w:rsidR="004E4CBD" w:rsidRPr="004B02EB" w:rsidRDefault="004E4CBD" w:rsidP="007610D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de-DE"/>
                <w14:ligatures w14:val="none"/>
              </w:rPr>
              <w:t>269 (39%)</w:t>
            </w:r>
          </w:p>
        </w:tc>
      </w:tr>
      <w:tr w:rsidR="004E4CBD" w:rsidRPr="00047206" w14:paraId="2EA0A304" w14:textId="77777777" w:rsidTr="007610D9">
        <w:trPr>
          <w:trHeight w:val="320"/>
        </w:trPr>
        <w:tc>
          <w:tcPr>
            <w:tcW w:w="9067" w:type="dxa"/>
            <w:gridSpan w:val="2"/>
            <w:shd w:val="clear" w:color="auto" w:fill="auto"/>
            <w:noWrap/>
            <w:vAlign w:val="center"/>
          </w:tcPr>
          <w:p w14:paraId="5DB5A149" w14:textId="77777777" w:rsidR="004E4CBD" w:rsidRPr="004B02EB" w:rsidRDefault="004E4CBD" w:rsidP="007610D9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*Dichotomously coded variable (yes / no), only the result (n and %) is shown in relation to the “yes” response option</w:t>
            </w:r>
          </w:p>
          <w:p w14:paraId="1BF9481C" w14:textId="77777777" w:rsidR="004E4CBD" w:rsidRPr="004B02EB" w:rsidRDefault="004E4CBD" w:rsidP="007610D9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Pain at rest / pain under stress:</w:t>
            </w: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0 = no pain to 100 = excruciating pain</w:t>
            </w:r>
          </w:p>
          <w:p w14:paraId="455024CD" w14:textId="77777777" w:rsidR="004E4CBD" w:rsidRPr="004B02EB" w:rsidRDefault="004E4CBD" w:rsidP="007610D9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leep:</w:t>
            </w: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0 = very good to 100 = very bad</w:t>
            </w:r>
          </w:p>
        </w:tc>
      </w:tr>
    </w:tbl>
    <w:p w14:paraId="4DF36706" w14:textId="77777777" w:rsidR="00E22ACB" w:rsidRDefault="00E22ACB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389E605F" w14:textId="77777777" w:rsidR="004E4CBD" w:rsidRPr="004B02EB" w:rsidRDefault="004E4CBD" w:rsidP="004E4CBD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4B02E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lastRenderedPageBreak/>
        <w:t>Supplementary Table 2</w:t>
      </w:r>
      <w:r w:rsidRPr="004B02E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Boxplot Values</w:t>
      </w:r>
    </w:p>
    <w:tbl>
      <w:tblPr>
        <w:tblW w:w="95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9"/>
        <w:gridCol w:w="1243"/>
        <w:gridCol w:w="1072"/>
        <w:gridCol w:w="1728"/>
        <w:gridCol w:w="1381"/>
        <w:gridCol w:w="1197"/>
        <w:gridCol w:w="1576"/>
      </w:tblGrid>
      <w:tr w:rsidR="004B02EB" w:rsidRPr="00047206" w14:paraId="7AF5C649" w14:textId="77777777" w:rsidTr="007610D9">
        <w:trPr>
          <w:trHeight w:val="294"/>
          <w:jc w:val="center"/>
        </w:trPr>
        <w:tc>
          <w:tcPr>
            <w:tcW w:w="9536" w:type="dxa"/>
            <w:gridSpan w:val="7"/>
            <w:shd w:val="clear" w:color="auto" w:fill="auto"/>
            <w:noWrap/>
            <w:vAlign w:val="bottom"/>
            <w:hideMark/>
          </w:tcPr>
          <w:p w14:paraId="2EE3F9E0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de-DE"/>
                <w14:ligatures w14:val="none"/>
              </w:rPr>
              <w:t>Boxplot Values for the EQ-5D Index</w:t>
            </w:r>
          </w:p>
        </w:tc>
      </w:tr>
      <w:tr w:rsidR="004B02EB" w:rsidRPr="004B02EB" w14:paraId="666B98F7" w14:textId="77777777" w:rsidTr="007610D9">
        <w:trPr>
          <w:trHeight w:val="316"/>
          <w:jc w:val="center"/>
        </w:trPr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41C4DC66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Tim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84814E4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Minimum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0562E84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Q1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454366ED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Median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5D07E4B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Q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A89E82C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Maximum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479CD386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Mean</w:t>
            </w:r>
          </w:p>
        </w:tc>
      </w:tr>
      <w:tr w:rsidR="004B02EB" w:rsidRPr="004B02EB" w14:paraId="18169FF9" w14:textId="77777777" w:rsidTr="007610D9">
        <w:trPr>
          <w:trHeight w:val="294"/>
          <w:jc w:val="center"/>
        </w:trPr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48D81B0A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t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5922A46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- 0.2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36C7886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0.46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23589641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0.68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88912E8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0.8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DA71935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1.00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6E7EF8AB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0.63</w:t>
            </w:r>
          </w:p>
        </w:tc>
      </w:tr>
      <w:tr w:rsidR="004B02EB" w:rsidRPr="004B02EB" w14:paraId="09E5562E" w14:textId="77777777" w:rsidTr="007610D9">
        <w:trPr>
          <w:trHeight w:val="294"/>
          <w:jc w:val="center"/>
        </w:trPr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703E401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t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B4EDE52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- 0.2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BB3AF1B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0.70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75164F2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0.82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89A4BFD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0.8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2620BF7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1.00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7671E183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0.77</w:t>
            </w:r>
          </w:p>
        </w:tc>
      </w:tr>
      <w:tr w:rsidR="004B02EB" w:rsidRPr="004B02EB" w14:paraId="47242F15" w14:textId="77777777" w:rsidTr="007610D9">
        <w:trPr>
          <w:trHeight w:val="294"/>
          <w:jc w:val="center"/>
        </w:trPr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E27D24A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t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8BB47D6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- 0.1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3BFA63F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0.70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4A599FFE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0.82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B5BBCB2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0.89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962E84F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1.00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2276EB0E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0.76</w:t>
            </w:r>
          </w:p>
        </w:tc>
      </w:tr>
      <w:tr w:rsidR="004B02EB" w:rsidRPr="004B02EB" w14:paraId="454AB1DB" w14:textId="77777777" w:rsidTr="007610D9">
        <w:trPr>
          <w:trHeight w:val="294"/>
          <w:jc w:val="center"/>
        </w:trPr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522F1EE8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t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4C181CB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- 0.09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E9D4EF1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0.72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3EA59AE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0.83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07F31CA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0.9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AA5FA75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1.00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7C863FCE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0.77</w:t>
            </w:r>
          </w:p>
        </w:tc>
      </w:tr>
      <w:tr w:rsidR="004B02EB" w:rsidRPr="004B02EB" w14:paraId="7DEF054D" w14:textId="77777777" w:rsidTr="007610D9">
        <w:trPr>
          <w:trHeight w:val="294"/>
          <w:jc w:val="center"/>
        </w:trPr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5D95E750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t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AD7D036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- 0.2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45B93E4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0.72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6845575C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0.87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73553D7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0.9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3DE3CC4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1.00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5FCE06FD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0.79</w:t>
            </w:r>
          </w:p>
        </w:tc>
      </w:tr>
      <w:tr w:rsidR="004B02EB" w:rsidRPr="004B02EB" w14:paraId="5AD5D790" w14:textId="77777777" w:rsidTr="007610D9">
        <w:trPr>
          <w:trHeight w:val="294"/>
          <w:jc w:val="center"/>
        </w:trPr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55AB62AB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t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AF5122A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- 0.2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6C69925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0.75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BEDE9A5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0.87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1294A8A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0.9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81D63AE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1.00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5A85D1FE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0.79</w:t>
            </w:r>
          </w:p>
        </w:tc>
      </w:tr>
      <w:tr w:rsidR="004B02EB" w:rsidRPr="00047206" w14:paraId="2CD456FD" w14:textId="77777777" w:rsidTr="007610D9">
        <w:trPr>
          <w:trHeight w:val="294"/>
          <w:jc w:val="center"/>
        </w:trPr>
        <w:tc>
          <w:tcPr>
            <w:tcW w:w="9536" w:type="dxa"/>
            <w:gridSpan w:val="7"/>
            <w:shd w:val="clear" w:color="auto" w:fill="auto"/>
            <w:noWrap/>
            <w:vAlign w:val="bottom"/>
            <w:hideMark/>
          </w:tcPr>
          <w:p w14:paraId="58BB846E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de-DE"/>
                <w14:ligatures w14:val="none"/>
              </w:rPr>
              <w:t>Boxplot Values for the EQ-5D VAS</w:t>
            </w:r>
          </w:p>
        </w:tc>
      </w:tr>
      <w:tr w:rsidR="004B02EB" w:rsidRPr="004B02EB" w14:paraId="78F522C4" w14:textId="77777777" w:rsidTr="007610D9">
        <w:trPr>
          <w:trHeight w:val="316"/>
          <w:jc w:val="center"/>
        </w:trPr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919F862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Tim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45AA497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Minimum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468F84A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Q1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A0A1B02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Median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0BAD353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Q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A49E873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Maximum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606760B0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Mean</w:t>
            </w:r>
          </w:p>
        </w:tc>
      </w:tr>
      <w:tr w:rsidR="004B02EB" w:rsidRPr="004B02EB" w14:paraId="073A5D89" w14:textId="77777777" w:rsidTr="007610D9">
        <w:trPr>
          <w:trHeight w:val="294"/>
          <w:jc w:val="center"/>
        </w:trPr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F43A971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t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1C85827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DEA8CA2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32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A221318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5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8435D4E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6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B5F4E27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100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72461FAE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50.09</w:t>
            </w:r>
          </w:p>
        </w:tc>
      </w:tr>
      <w:tr w:rsidR="004B02EB" w:rsidRPr="004B02EB" w14:paraId="2260777E" w14:textId="77777777" w:rsidTr="007610D9">
        <w:trPr>
          <w:trHeight w:val="294"/>
          <w:jc w:val="center"/>
        </w:trPr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523060B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t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BABB375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51052B7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51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6E420DB2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7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7144FFC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79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14D6D28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100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7261860C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64.97</w:t>
            </w:r>
          </w:p>
        </w:tc>
      </w:tr>
      <w:tr w:rsidR="004B02EB" w:rsidRPr="004B02EB" w14:paraId="2F6FE520" w14:textId="77777777" w:rsidTr="007610D9">
        <w:trPr>
          <w:trHeight w:val="294"/>
          <w:jc w:val="center"/>
        </w:trPr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9D4DD6F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t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63FE22A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BD41BE1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50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133E708A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7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D7023E4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8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21DBFCA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100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3A5379AE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65.16</w:t>
            </w:r>
          </w:p>
        </w:tc>
      </w:tr>
      <w:tr w:rsidR="004B02EB" w:rsidRPr="004B02EB" w14:paraId="399BA404" w14:textId="77777777" w:rsidTr="007610D9">
        <w:trPr>
          <w:trHeight w:val="294"/>
          <w:jc w:val="center"/>
        </w:trPr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2B5B917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t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08A9799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FE6A652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50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6E87542E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7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8B551FC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8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F171254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100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7326FBED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66.86</w:t>
            </w:r>
          </w:p>
        </w:tc>
      </w:tr>
      <w:tr w:rsidR="004B02EB" w:rsidRPr="004B02EB" w14:paraId="18ADE58A" w14:textId="77777777" w:rsidTr="007610D9">
        <w:trPr>
          <w:trHeight w:val="294"/>
          <w:jc w:val="center"/>
        </w:trPr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2EFFD1B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t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BCDAB81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C3964A1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50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0D65C90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7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AA9E59D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8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2DAA80D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100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496DE9C4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67.81</w:t>
            </w:r>
          </w:p>
        </w:tc>
      </w:tr>
      <w:tr w:rsidR="004B02EB" w:rsidRPr="004B02EB" w14:paraId="3525C554" w14:textId="77777777" w:rsidTr="007610D9">
        <w:trPr>
          <w:trHeight w:val="294"/>
          <w:jc w:val="center"/>
        </w:trPr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24B90BC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t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7FC5F95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7EB7E17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50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20512395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7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3CEBBE8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8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D0B96A4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100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109EBF83" w14:textId="77777777" w:rsidR="004E4CBD" w:rsidRPr="004B02EB" w:rsidRDefault="004E4CBD" w:rsidP="007610D9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de-DE"/>
                <w14:ligatures w14:val="none"/>
              </w:rPr>
              <w:t>69.00</w:t>
            </w:r>
          </w:p>
        </w:tc>
      </w:tr>
      <w:tr w:rsidR="004E4CBD" w:rsidRPr="0072235C" w14:paraId="690353E3" w14:textId="77777777" w:rsidTr="007610D9">
        <w:trPr>
          <w:trHeight w:val="294"/>
          <w:jc w:val="center"/>
        </w:trPr>
        <w:tc>
          <w:tcPr>
            <w:tcW w:w="9536" w:type="dxa"/>
            <w:gridSpan w:val="7"/>
            <w:shd w:val="clear" w:color="auto" w:fill="auto"/>
            <w:noWrap/>
            <w:vAlign w:val="bottom"/>
          </w:tcPr>
          <w:p w14:paraId="050FFEF6" w14:textId="77777777" w:rsidR="004E4CBD" w:rsidRPr="004B02EB" w:rsidRDefault="004E4CBD" w:rsidP="007610D9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fr-FR" w:eastAsia="de-DE"/>
                <w14:ligatures w14:val="none"/>
              </w:rPr>
              <w:t>t1: admission; t2: discharge from inpatient rehabilitation</w:t>
            </w:r>
          </w:p>
          <w:p w14:paraId="51B4D5DE" w14:textId="77777777" w:rsidR="004E4CBD" w:rsidRPr="004B02EB" w:rsidRDefault="004E4CBD" w:rsidP="007610D9">
            <w:pPr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Follow-up after discharge from inpatient rehabilitation: t3: 12 weeks, t4: 26 weeks, t5: 52 weeks, t6: 78 weeks</w:t>
            </w:r>
          </w:p>
          <w:p w14:paraId="217D8FD3" w14:textId="77777777" w:rsidR="004E4CBD" w:rsidRPr="004B02EB" w:rsidRDefault="004E4CBD" w:rsidP="007610D9">
            <w:pPr>
              <w:keepNext/>
              <w:spacing w:before="12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Q1: 25</w:t>
            </w: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th</w:t>
            </w: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percentile, Q3: 75</w:t>
            </w: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th</w:t>
            </w: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percentile from the interquartile range (IQR)</w:t>
            </w:r>
          </w:p>
        </w:tc>
      </w:tr>
    </w:tbl>
    <w:p w14:paraId="62543592" w14:textId="77777777" w:rsidR="004E4CBD" w:rsidRPr="004B02EB" w:rsidRDefault="004E4CBD" w:rsidP="004E4CB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3981205" w14:textId="77777777" w:rsidR="004E4CBD" w:rsidRPr="004B02EB" w:rsidRDefault="004E4CBD" w:rsidP="004E4CBD">
      <w:pPr>
        <w:rPr>
          <w:rFonts w:ascii="Times New Roman" w:hAnsi="Times New Roman" w:cs="Times New Roman"/>
          <w:color w:val="000000" w:themeColor="text1"/>
          <w:lang w:val="en-US"/>
        </w:rPr>
        <w:sectPr w:rsidR="004E4CBD" w:rsidRPr="004B02EB" w:rsidSect="00A82730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BF8223C" w14:textId="77777777" w:rsidR="004E4CBD" w:rsidRPr="004B02EB" w:rsidRDefault="004E4CBD" w:rsidP="004E4CB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9461829" w14:textId="77777777" w:rsidR="004E4CBD" w:rsidRPr="004B02EB" w:rsidRDefault="004E4CBD" w:rsidP="004E4CBD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4B02E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Supplementary Table 3</w:t>
      </w:r>
      <w:r w:rsidRPr="004B02E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Three-Level Growth Model 4a with possible influencing factors</w:t>
      </w:r>
    </w:p>
    <w:tbl>
      <w:tblPr>
        <w:tblW w:w="0" w:type="auto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96"/>
        <w:gridCol w:w="3682"/>
        <w:gridCol w:w="2165"/>
        <w:gridCol w:w="2060"/>
        <w:gridCol w:w="1554"/>
      </w:tblGrid>
      <w:tr w:rsidR="004B02EB" w:rsidRPr="004B02EB" w14:paraId="37C4C0B8" w14:textId="77777777" w:rsidTr="00F812BC">
        <w:trPr>
          <w:trHeight w:val="57"/>
        </w:trPr>
        <w:tc>
          <w:tcPr>
            <w:tcW w:w="9804" w:type="dxa"/>
            <w:gridSpan w:val="2"/>
            <w:shd w:val="clear" w:color="auto" w:fill="auto"/>
            <w:noWrap/>
            <w:vAlign w:val="center"/>
            <w:hideMark/>
          </w:tcPr>
          <w:p w14:paraId="2119B7DC" w14:textId="77777777" w:rsidR="004E4CBD" w:rsidRPr="004B02EB" w:rsidRDefault="004E4CBD" w:rsidP="007610D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>Term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72AF3A07" w14:textId="77777777" w:rsidR="004E4CBD" w:rsidRPr="004B02EB" w:rsidRDefault="004E4CBD" w:rsidP="00F812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>Estimate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475206D8" w14:textId="77777777" w:rsidR="004E4CBD" w:rsidRPr="004B02EB" w:rsidRDefault="004E4CBD" w:rsidP="00F812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D6051" w14:textId="77777777" w:rsidR="004E4CBD" w:rsidRPr="004B02EB" w:rsidRDefault="004E4CBD" w:rsidP="00F812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>95% - CI</w:t>
            </w:r>
          </w:p>
        </w:tc>
      </w:tr>
      <w:tr w:rsidR="004B02EB" w:rsidRPr="004B02EB" w14:paraId="0845E90B" w14:textId="77777777" w:rsidTr="00F812BC">
        <w:trPr>
          <w:trHeight w:val="425"/>
        </w:trPr>
        <w:tc>
          <w:tcPr>
            <w:tcW w:w="6131" w:type="dxa"/>
            <w:shd w:val="clear" w:color="auto" w:fill="auto"/>
            <w:noWrap/>
            <w:vAlign w:val="center"/>
            <w:hideMark/>
          </w:tcPr>
          <w:p w14:paraId="12221CA7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>Intercept</w:t>
            </w: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41B1E2EC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605B50AC" w14:textId="522B93EF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60</w:t>
            </w:r>
            <w:r w:rsidR="0049276C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2A32C7A1" w14:textId="1FF3B763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1299A" w14:textId="1604CFF8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48.87; 71.38]</w:t>
            </w:r>
          </w:p>
        </w:tc>
      </w:tr>
      <w:tr w:rsidR="004B02EB" w:rsidRPr="004B02EB" w14:paraId="39729871" w14:textId="77777777" w:rsidTr="00F812BC">
        <w:trPr>
          <w:trHeight w:val="425"/>
        </w:trPr>
        <w:tc>
          <w:tcPr>
            <w:tcW w:w="6131" w:type="dxa"/>
            <w:shd w:val="clear" w:color="auto" w:fill="auto"/>
            <w:noWrap/>
            <w:vAlign w:val="center"/>
            <w:hideMark/>
          </w:tcPr>
          <w:p w14:paraId="7D09F447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>t2</w:t>
            </w: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01ED4B39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076B6DE7" w14:textId="13C761AC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="0049276C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3F63E022" w14:textId="63CF142C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A3F12" w14:textId="2DA9E00E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13.23; 16.51]</w:t>
            </w:r>
          </w:p>
        </w:tc>
      </w:tr>
      <w:tr w:rsidR="004B02EB" w:rsidRPr="004B02EB" w14:paraId="21945AB7" w14:textId="77777777" w:rsidTr="00F812BC">
        <w:trPr>
          <w:trHeight w:val="425"/>
        </w:trPr>
        <w:tc>
          <w:tcPr>
            <w:tcW w:w="6131" w:type="dxa"/>
            <w:shd w:val="clear" w:color="auto" w:fill="auto"/>
            <w:noWrap/>
            <w:vAlign w:val="center"/>
            <w:hideMark/>
          </w:tcPr>
          <w:p w14:paraId="7C4EE71C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>t3</w:t>
            </w: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7A0528FC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330249A7" w14:textId="47C84759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="0049276C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05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79D05A1D" w14:textId="1A45D991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E118E" w14:textId="07B094CC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13.42; 16.68]</w:t>
            </w:r>
          </w:p>
        </w:tc>
      </w:tr>
      <w:tr w:rsidR="004B02EB" w:rsidRPr="004B02EB" w14:paraId="66F35A38" w14:textId="77777777" w:rsidTr="00F812BC">
        <w:trPr>
          <w:trHeight w:val="425"/>
        </w:trPr>
        <w:tc>
          <w:tcPr>
            <w:tcW w:w="6131" w:type="dxa"/>
            <w:shd w:val="clear" w:color="auto" w:fill="auto"/>
            <w:noWrap/>
            <w:vAlign w:val="center"/>
            <w:hideMark/>
          </w:tcPr>
          <w:p w14:paraId="5368E80F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>t4</w:t>
            </w: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7A9B6F85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38124CFC" w14:textId="09E2C755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="0049276C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31202934" w14:textId="04B853A4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97892" w14:textId="392F8F18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14.86; 18.14]</w:t>
            </w:r>
          </w:p>
        </w:tc>
      </w:tr>
      <w:tr w:rsidR="004B02EB" w:rsidRPr="004B02EB" w14:paraId="65C37F5B" w14:textId="77777777" w:rsidTr="00F812BC">
        <w:trPr>
          <w:trHeight w:val="425"/>
        </w:trPr>
        <w:tc>
          <w:tcPr>
            <w:tcW w:w="6131" w:type="dxa"/>
            <w:shd w:val="clear" w:color="auto" w:fill="auto"/>
            <w:noWrap/>
            <w:vAlign w:val="center"/>
            <w:hideMark/>
          </w:tcPr>
          <w:p w14:paraId="20D906BD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>t5</w:t>
            </w: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40E445D2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105755DE" w14:textId="609B7EA1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17</w:t>
            </w:r>
            <w:r w:rsidR="0049276C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0185F18E" w14:textId="2E6D6464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08824" w14:textId="167E9EC7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16.09; 19.39]</w:t>
            </w:r>
          </w:p>
        </w:tc>
      </w:tr>
      <w:tr w:rsidR="004B02EB" w:rsidRPr="004B02EB" w14:paraId="1AD8A619" w14:textId="77777777" w:rsidTr="00F812BC">
        <w:trPr>
          <w:trHeight w:val="425"/>
        </w:trPr>
        <w:tc>
          <w:tcPr>
            <w:tcW w:w="6131" w:type="dxa"/>
            <w:shd w:val="clear" w:color="auto" w:fill="auto"/>
            <w:noWrap/>
            <w:vAlign w:val="center"/>
            <w:hideMark/>
          </w:tcPr>
          <w:p w14:paraId="17F9A6D5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>t6</w:t>
            </w: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5F81F03A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16E9B96A" w14:textId="1EA8D234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="0049276C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1F7AD0E8" w14:textId="35B11171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D0D00" w14:textId="505C2B60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17.03; 20.36]</w:t>
            </w:r>
          </w:p>
        </w:tc>
      </w:tr>
      <w:tr w:rsidR="004B02EB" w:rsidRPr="004B02EB" w14:paraId="6FCFF6EF" w14:textId="77777777" w:rsidTr="00F812BC">
        <w:trPr>
          <w:trHeight w:val="425"/>
        </w:trPr>
        <w:tc>
          <w:tcPr>
            <w:tcW w:w="6131" w:type="dxa"/>
            <w:shd w:val="clear" w:color="auto" w:fill="auto"/>
            <w:noWrap/>
            <w:vAlign w:val="center"/>
            <w:hideMark/>
          </w:tcPr>
          <w:p w14:paraId="0468D28B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>Age at admission</w:t>
            </w: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4461E095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79F195E8" w14:textId="6404DFB6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49276C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4410E70F" w14:textId="64F6EFF8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,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CF500" w14:textId="1B14E3D4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0.22; -0.07]</w:t>
            </w:r>
          </w:p>
        </w:tc>
      </w:tr>
      <w:tr w:rsidR="004B02EB" w:rsidRPr="004B02EB" w14:paraId="50A76888" w14:textId="77777777" w:rsidTr="00F812BC">
        <w:trPr>
          <w:trHeight w:val="425"/>
        </w:trPr>
        <w:tc>
          <w:tcPr>
            <w:tcW w:w="6131" w:type="dxa"/>
            <w:shd w:val="clear" w:color="auto" w:fill="auto"/>
            <w:noWrap/>
            <w:vAlign w:val="center"/>
            <w:hideMark/>
          </w:tcPr>
          <w:p w14:paraId="18412B48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 xml:space="preserve">Gender </w:t>
            </w:r>
            <w:r w:rsidRPr="004B02E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de-DE"/>
                <w14:ligatures w14:val="none"/>
              </w:rPr>
              <w:t>[Ref = Female]</w:t>
            </w: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172637C2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Male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3035D5B5" w14:textId="6EFD20DD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2</w:t>
            </w:r>
            <w:r w:rsidR="0049276C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1C545E7E" w14:textId="7060E7B7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,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9C42A" w14:textId="7BB64415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4.18; -0.14]</w:t>
            </w:r>
          </w:p>
        </w:tc>
      </w:tr>
      <w:tr w:rsidR="004B02EB" w:rsidRPr="004B02EB" w14:paraId="0DA4EE6A" w14:textId="77777777" w:rsidTr="00F812BC">
        <w:trPr>
          <w:trHeight w:val="425"/>
        </w:trPr>
        <w:tc>
          <w:tcPr>
            <w:tcW w:w="6131" w:type="dxa"/>
            <w:shd w:val="clear" w:color="auto" w:fill="auto"/>
            <w:noWrap/>
            <w:vAlign w:val="center"/>
            <w:hideMark/>
          </w:tcPr>
          <w:p w14:paraId="41620B30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>BMI</w:t>
            </w: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69540BD9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585774BF" w14:textId="35BBB54D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49276C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04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2E26B953" w14:textId="41EEE81C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,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07B3F" w14:textId="59C63A4D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0.2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; 0.13]</w:t>
            </w:r>
          </w:p>
        </w:tc>
      </w:tr>
      <w:tr w:rsidR="004B02EB" w:rsidRPr="004B02EB" w14:paraId="683B3416" w14:textId="77777777" w:rsidTr="00F812BC">
        <w:trPr>
          <w:trHeight w:val="57"/>
        </w:trPr>
        <w:tc>
          <w:tcPr>
            <w:tcW w:w="6131" w:type="dxa"/>
            <w:vMerge w:val="restart"/>
            <w:shd w:val="clear" w:color="auto" w:fill="auto"/>
            <w:noWrap/>
            <w:vAlign w:val="center"/>
            <w:hideMark/>
          </w:tcPr>
          <w:p w14:paraId="0B5B19C6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 xml:space="preserve">Comorbidities </w:t>
            </w:r>
            <w:r w:rsidRPr="004B02E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de-DE"/>
                <w14:ligatures w14:val="none"/>
              </w:rPr>
              <w:t>[Ref = None]</w:t>
            </w: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40F87C6C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One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17CA1D9E" w14:textId="5F0A3045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49276C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3FDEFCD5" w14:textId="05A27479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64753" w14:textId="731CB21A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3.66; 0.76]</w:t>
            </w:r>
          </w:p>
        </w:tc>
      </w:tr>
      <w:tr w:rsidR="004B02EB" w:rsidRPr="004B02EB" w14:paraId="313FF527" w14:textId="77777777" w:rsidTr="00F812BC">
        <w:trPr>
          <w:trHeight w:val="57"/>
        </w:trPr>
        <w:tc>
          <w:tcPr>
            <w:tcW w:w="6131" w:type="dxa"/>
            <w:vMerge/>
            <w:vAlign w:val="center"/>
            <w:hideMark/>
          </w:tcPr>
          <w:p w14:paraId="424A1046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2E5F36EE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Two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15CB18B6" w14:textId="5C9E02BD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2</w:t>
            </w:r>
            <w:r w:rsidR="0049276C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2B7FC633" w14:textId="15796930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,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36253" w14:textId="24B77297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5.03; 0.3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4B02EB" w:rsidRPr="004B02EB" w14:paraId="5F72EF91" w14:textId="77777777" w:rsidTr="00F812BC">
        <w:trPr>
          <w:trHeight w:val="57"/>
        </w:trPr>
        <w:tc>
          <w:tcPr>
            <w:tcW w:w="6131" w:type="dxa"/>
            <w:vMerge/>
            <w:vAlign w:val="center"/>
            <w:hideMark/>
          </w:tcPr>
          <w:p w14:paraId="7DAC9B54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61CFCE43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Three or more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7C28DE24" w14:textId="75BBB06D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49276C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46DF0A4E" w14:textId="79FB0282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,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B3CA8" w14:textId="5917389C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4.37; 0.83]</w:t>
            </w:r>
          </w:p>
        </w:tc>
      </w:tr>
      <w:tr w:rsidR="004B02EB" w:rsidRPr="004B02EB" w14:paraId="4011D0FE" w14:textId="77777777" w:rsidTr="00F812BC">
        <w:trPr>
          <w:trHeight w:val="57"/>
        </w:trPr>
        <w:tc>
          <w:tcPr>
            <w:tcW w:w="6131" w:type="dxa"/>
            <w:vMerge w:val="restart"/>
            <w:shd w:val="clear" w:color="auto" w:fill="auto"/>
            <w:noWrap/>
            <w:vAlign w:val="center"/>
            <w:hideMark/>
          </w:tcPr>
          <w:p w14:paraId="575D754D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 xml:space="preserve">Income </w:t>
            </w:r>
            <w:r w:rsidRPr="004B02E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de-DE"/>
                <w14:ligatures w14:val="none"/>
              </w:rPr>
              <w:t>[Ref = Under 1,700</w:t>
            </w: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€</w:t>
            </w:r>
            <w:r w:rsidRPr="004B02E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de-DE"/>
                <w14:ligatures w14:val="none"/>
              </w:rPr>
              <w:t>]</w:t>
            </w: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3769ECD4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Between 1,700 € and 2,300 €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75AF6365" w14:textId="1C9CCAD0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49276C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08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6485067C" w14:textId="37531EF2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,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6B95B" w14:textId="72313D64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1.58; 3.74]</w:t>
            </w:r>
          </w:p>
        </w:tc>
      </w:tr>
      <w:tr w:rsidR="004B02EB" w:rsidRPr="004B02EB" w14:paraId="0939C7CF" w14:textId="77777777" w:rsidTr="00F812BC">
        <w:trPr>
          <w:trHeight w:val="57"/>
        </w:trPr>
        <w:tc>
          <w:tcPr>
            <w:tcW w:w="6131" w:type="dxa"/>
            <w:vMerge/>
            <w:vAlign w:val="center"/>
            <w:hideMark/>
          </w:tcPr>
          <w:p w14:paraId="068B808F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30CFB116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Between 2,300 € and 3,200 €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2AC9693E" w14:textId="42D1C997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49276C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0BD7379C" w14:textId="1FC7B6C7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,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D051B" w14:textId="7C3283F2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1.81; 3.64]</w:t>
            </w:r>
          </w:p>
        </w:tc>
      </w:tr>
      <w:tr w:rsidR="004B02EB" w:rsidRPr="004B02EB" w14:paraId="3CAAA1D4" w14:textId="77777777" w:rsidTr="00F812BC">
        <w:trPr>
          <w:trHeight w:val="57"/>
        </w:trPr>
        <w:tc>
          <w:tcPr>
            <w:tcW w:w="6131" w:type="dxa"/>
            <w:vMerge/>
            <w:vAlign w:val="center"/>
            <w:hideMark/>
          </w:tcPr>
          <w:p w14:paraId="08B3125D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58D43C2C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3,200 € and more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61153B46" w14:textId="086856AE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49276C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068FDDBA" w14:textId="6DC5136D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,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9CE42" w14:textId="15DCB4CB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1.21; 6.57]</w:t>
            </w:r>
          </w:p>
        </w:tc>
      </w:tr>
      <w:tr w:rsidR="004B02EB" w:rsidRPr="004B02EB" w14:paraId="7052A489" w14:textId="77777777" w:rsidTr="00F812BC">
        <w:trPr>
          <w:trHeight w:val="57"/>
        </w:trPr>
        <w:tc>
          <w:tcPr>
            <w:tcW w:w="6131" w:type="dxa"/>
            <w:vMerge/>
            <w:vAlign w:val="center"/>
            <w:hideMark/>
          </w:tcPr>
          <w:p w14:paraId="790F1269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52424286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No information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52FEFC99" w14:textId="036418A0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49276C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1B2D6555" w14:textId="4864496C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,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52900" w14:textId="19F37354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2.02; 4.36]</w:t>
            </w:r>
          </w:p>
        </w:tc>
      </w:tr>
      <w:tr w:rsidR="004B02EB" w:rsidRPr="004B02EB" w14:paraId="1F8FCA94" w14:textId="77777777" w:rsidTr="00F812BC">
        <w:trPr>
          <w:trHeight w:val="57"/>
        </w:trPr>
        <w:tc>
          <w:tcPr>
            <w:tcW w:w="6131" w:type="dxa"/>
            <w:vMerge w:val="restart"/>
            <w:shd w:val="clear" w:color="auto" w:fill="auto"/>
            <w:noWrap/>
            <w:vAlign w:val="center"/>
            <w:hideMark/>
          </w:tcPr>
          <w:p w14:paraId="2D7F1D2C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 xml:space="preserve">Type of injury </w:t>
            </w:r>
            <w:r w:rsidRPr="004B02E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de-DE"/>
                <w14:ligatures w14:val="none"/>
              </w:rPr>
              <w:t>[Ref = Not this type]</w:t>
            </w: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008EEF24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Injury type 1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0678D681" w14:textId="5F2EC53B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49276C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64C9BC99" w14:textId="3B45FCE3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,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52597" w14:textId="299BFDCD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4.32; 3.98]</w:t>
            </w:r>
          </w:p>
        </w:tc>
      </w:tr>
      <w:tr w:rsidR="004B02EB" w:rsidRPr="004B02EB" w14:paraId="7A07E85B" w14:textId="77777777" w:rsidTr="00F812BC">
        <w:trPr>
          <w:trHeight w:val="57"/>
        </w:trPr>
        <w:tc>
          <w:tcPr>
            <w:tcW w:w="6131" w:type="dxa"/>
            <w:vMerge/>
            <w:vAlign w:val="center"/>
            <w:hideMark/>
          </w:tcPr>
          <w:p w14:paraId="6A5B567F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4D1231F5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Injury type 2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4E136C74" w14:textId="692320B1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49276C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5A347FEC" w14:textId="7FC732B9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,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C5C26" w14:textId="32F66430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11.88; 8.91]</w:t>
            </w:r>
          </w:p>
        </w:tc>
      </w:tr>
      <w:tr w:rsidR="004B02EB" w:rsidRPr="004B02EB" w14:paraId="2D41D697" w14:textId="77777777" w:rsidTr="00F812BC">
        <w:trPr>
          <w:trHeight w:val="57"/>
        </w:trPr>
        <w:tc>
          <w:tcPr>
            <w:tcW w:w="6131" w:type="dxa"/>
            <w:vMerge/>
            <w:vAlign w:val="center"/>
            <w:hideMark/>
          </w:tcPr>
          <w:p w14:paraId="1C69E100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24E96CE2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Injury type 3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2A02D034" w14:textId="319C9426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49276C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48FA13E9" w14:textId="7BA0315E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,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AB440" w14:textId="5E4558B6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4.63; 3.56]</w:t>
            </w:r>
          </w:p>
        </w:tc>
      </w:tr>
      <w:tr w:rsidR="004B02EB" w:rsidRPr="004B02EB" w14:paraId="3AF58A95" w14:textId="77777777" w:rsidTr="00F812BC">
        <w:trPr>
          <w:trHeight w:val="57"/>
        </w:trPr>
        <w:tc>
          <w:tcPr>
            <w:tcW w:w="6131" w:type="dxa"/>
            <w:vMerge/>
            <w:vAlign w:val="center"/>
            <w:hideMark/>
          </w:tcPr>
          <w:p w14:paraId="51D22271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05801CC0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Injury type 4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1EDBA11B" w14:textId="28CCB4BB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49276C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6AC05ADA" w14:textId="214815CE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,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A596C" w14:textId="755EF97B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4.17; 1.48]</w:t>
            </w:r>
          </w:p>
        </w:tc>
      </w:tr>
      <w:tr w:rsidR="004B02EB" w:rsidRPr="004B02EB" w14:paraId="2CA3C6D5" w14:textId="77777777" w:rsidTr="00F812BC">
        <w:trPr>
          <w:trHeight w:val="57"/>
        </w:trPr>
        <w:tc>
          <w:tcPr>
            <w:tcW w:w="6131" w:type="dxa"/>
            <w:vMerge/>
            <w:vAlign w:val="center"/>
            <w:hideMark/>
          </w:tcPr>
          <w:p w14:paraId="78D243D4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358103B8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Injury type 5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31786C4E" w14:textId="3F7E5D90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73DFCA98" w14:textId="4D09A1C8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,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C1663" w14:textId="0AF07C34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2.97; 2.64]</w:t>
            </w:r>
          </w:p>
        </w:tc>
      </w:tr>
      <w:tr w:rsidR="004B02EB" w:rsidRPr="004B02EB" w14:paraId="568557DB" w14:textId="77777777" w:rsidTr="00F812BC">
        <w:trPr>
          <w:trHeight w:val="57"/>
        </w:trPr>
        <w:tc>
          <w:tcPr>
            <w:tcW w:w="6131" w:type="dxa"/>
            <w:vMerge/>
            <w:vAlign w:val="center"/>
            <w:hideMark/>
          </w:tcPr>
          <w:p w14:paraId="220F9E64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4C3C20F8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Injury type 6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39C99E3D" w14:textId="1B5B3E3F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06C86354" w14:textId="1E1FB7B7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,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746D6" w14:textId="098581FA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4.16; 4.4]</w:t>
            </w:r>
          </w:p>
        </w:tc>
      </w:tr>
      <w:tr w:rsidR="004B02EB" w:rsidRPr="004B02EB" w14:paraId="2F2D943F" w14:textId="77777777" w:rsidTr="00F812BC">
        <w:trPr>
          <w:trHeight w:val="57"/>
        </w:trPr>
        <w:tc>
          <w:tcPr>
            <w:tcW w:w="6131" w:type="dxa"/>
            <w:vMerge/>
            <w:vAlign w:val="center"/>
            <w:hideMark/>
          </w:tcPr>
          <w:p w14:paraId="54885DC6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0E826061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Injury type 7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3AB82ED9" w14:textId="57D8A193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46EA0ADB" w14:textId="339440F4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,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F4D1A" w14:textId="01A382D2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2.71; 3.05]</w:t>
            </w:r>
          </w:p>
        </w:tc>
      </w:tr>
      <w:tr w:rsidR="004B02EB" w:rsidRPr="004B02EB" w14:paraId="53664983" w14:textId="77777777" w:rsidTr="00F812BC">
        <w:trPr>
          <w:trHeight w:val="57"/>
        </w:trPr>
        <w:tc>
          <w:tcPr>
            <w:tcW w:w="6131" w:type="dxa"/>
            <w:vMerge/>
            <w:vAlign w:val="center"/>
            <w:hideMark/>
          </w:tcPr>
          <w:p w14:paraId="029CF867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5AF22DC8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Injury type 8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17D32B80" w14:textId="2A354C8B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3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1B388FD0" w14:textId="2A5F9FCB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,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1EEE2" w14:textId="726C2239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7.94; 0.26]</w:t>
            </w:r>
          </w:p>
        </w:tc>
      </w:tr>
      <w:tr w:rsidR="004B02EB" w:rsidRPr="004B02EB" w14:paraId="2E2A8D9F" w14:textId="77777777" w:rsidTr="00F812BC">
        <w:trPr>
          <w:trHeight w:val="794"/>
        </w:trPr>
        <w:tc>
          <w:tcPr>
            <w:tcW w:w="6131" w:type="dxa"/>
            <w:shd w:val="clear" w:color="auto" w:fill="auto"/>
            <w:noWrap/>
            <w:vAlign w:val="center"/>
            <w:hideMark/>
          </w:tcPr>
          <w:p w14:paraId="161F18A2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lastRenderedPageBreak/>
              <w:t xml:space="preserve">Complication in healing process </w:t>
            </w:r>
            <w:r w:rsidRPr="004B02E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de-DE"/>
                <w14:ligatures w14:val="none"/>
              </w:rPr>
              <w:t>[Ref = Not present]</w:t>
            </w: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4200C3DC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Complication present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3266B3ED" w14:textId="1F8A0387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29115F3E" w14:textId="412C0C64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FA6B1" w14:textId="300590D8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3.57; 5.99]</w:t>
            </w:r>
          </w:p>
        </w:tc>
      </w:tr>
      <w:tr w:rsidR="004B02EB" w:rsidRPr="004B02EB" w14:paraId="5B0186BA" w14:textId="77777777" w:rsidTr="00F812BC">
        <w:trPr>
          <w:trHeight w:val="57"/>
        </w:trPr>
        <w:tc>
          <w:tcPr>
            <w:tcW w:w="6131" w:type="dxa"/>
            <w:vMerge w:val="restart"/>
            <w:shd w:val="clear" w:color="auto" w:fill="auto"/>
            <w:noWrap/>
            <w:vAlign w:val="center"/>
            <w:hideMark/>
          </w:tcPr>
          <w:p w14:paraId="3187E4E1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 xml:space="preserve">Severity of injury </w:t>
            </w:r>
            <w:r w:rsidRPr="004B02E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de-DE"/>
                <w14:ligatures w14:val="none"/>
              </w:rPr>
              <w:t>[Ref = 1V]</w:t>
            </w: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45645697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&gt;2S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355ACA4E" w14:textId="3806E895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770FD7F1" w14:textId="5C5EB3A8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C2EF0" w14:textId="1BEC9653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5.31; 4.43]</w:t>
            </w:r>
          </w:p>
        </w:tc>
      </w:tr>
      <w:tr w:rsidR="004B02EB" w:rsidRPr="004B02EB" w14:paraId="1AFEE777" w14:textId="77777777" w:rsidTr="00F812BC">
        <w:trPr>
          <w:trHeight w:val="57"/>
        </w:trPr>
        <w:tc>
          <w:tcPr>
            <w:tcW w:w="6131" w:type="dxa"/>
            <w:vMerge/>
            <w:vAlign w:val="center"/>
            <w:hideMark/>
          </w:tcPr>
          <w:p w14:paraId="649A69BB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12D714CF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&gt;2V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604615ED" w14:textId="1A69B56D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7BC3FEEF" w14:textId="1B04595D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80EDC" w14:textId="2CB3E3CC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5.8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; 5.36]</w:t>
            </w:r>
          </w:p>
        </w:tc>
      </w:tr>
      <w:tr w:rsidR="004B02EB" w:rsidRPr="004B02EB" w14:paraId="4B0219AC" w14:textId="77777777" w:rsidTr="00F812BC">
        <w:trPr>
          <w:trHeight w:val="57"/>
        </w:trPr>
        <w:tc>
          <w:tcPr>
            <w:tcW w:w="6131" w:type="dxa"/>
            <w:vMerge/>
            <w:vAlign w:val="center"/>
            <w:hideMark/>
          </w:tcPr>
          <w:p w14:paraId="40027608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3976D46B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1S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1EBFD99A" w14:textId="3DAA1644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410B9C6C" w14:textId="46637B8C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CACE7" w14:textId="60DB9801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4.22; 0.35]</w:t>
            </w:r>
          </w:p>
        </w:tc>
      </w:tr>
      <w:tr w:rsidR="004B02EB" w:rsidRPr="004B02EB" w14:paraId="60458740" w14:textId="77777777" w:rsidTr="00F812BC">
        <w:trPr>
          <w:trHeight w:val="57"/>
        </w:trPr>
        <w:tc>
          <w:tcPr>
            <w:tcW w:w="6131" w:type="dxa"/>
            <w:vMerge/>
            <w:vAlign w:val="center"/>
            <w:hideMark/>
          </w:tcPr>
          <w:p w14:paraId="2A9FA9C9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4A4156BD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2S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47A97EE1" w14:textId="74111B83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2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4C755EFF" w14:textId="31EA944B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A2DA2" w14:textId="0C36D3E4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6.2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; 0.88]</w:t>
            </w:r>
          </w:p>
        </w:tc>
      </w:tr>
      <w:tr w:rsidR="004B02EB" w:rsidRPr="004B02EB" w14:paraId="3E65E040" w14:textId="77777777" w:rsidTr="00F812BC">
        <w:trPr>
          <w:trHeight w:val="57"/>
        </w:trPr>
        <w:tc>
          <w:tcPr>
            <w:tcW w:w="6131" w:type="dxa"/>
            <w:vMerge/>
            <w:vAlign w:val="center"/>
            <w:hideMark/>
          </w:tcPr>
          <w:p w14:paraId="66629590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6F10A40E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2V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6C7298C1" w14:textId="4F3474A0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035B2512" w14:textId="65C2E45F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9C7E1" w14:textId="61AB709E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1.58; 5.04]</w:t>
            </w:r>
          </w:p>
        </w:tc>
      </w:tr>
      <w:tr w:rsidR="004B02EB" w:rsidRPr="004B02EB" w14:paraId="1EDAB146" w14:textId="77777777" w:rsidTr="00F812BC">
        <w:trPr>
          <w:trHeight w:val="57"/>
        </w:trPr>
        <w:tc>
          <w:tcPr>
            <w:tcW w:w="6131" w:type="dxa"/>
            <w:vMerge w:val="restart"/>
            <w:shd w:val="clear" w:color="auto" w:fill="auto"/>
            <w:vAlign w:val="center"/>
            <w:hideMark/>
          </w:tcPr>
          <w:p w14:paraId="6558C519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 xml:space="preserve">Treatment type pre-admission </w:t>
            </w:r>
            <w:r w:rsidRPr="004B02E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de-DE"/>
                <w14:ligatures w14:val="none"/>
              </w:rPr>
              <w:t>[Ref = Not this treatment]</w:t>
            </w: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198E45B9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Physiotherapy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0215846E" w14:textId="634B2E48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0E86289C" w14:textId="3E854270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0A870" w14:textId="468DD827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2.15; 4.02]</w:t>
            </w:r>
          </w:p>
        </w:tc>
      </w:tr>
      <w:tr w:rsidR="004B02EB" w:rsidRPr="004B02EB" w14:paraId="4B29ED54" w14:textId="77777777" w:rsidTr="00F812BC">
        <w:trPr>
          <w:trHeight w:val="57"/>
        </w:trPr>
        <w:tc>
          <w:tcPr>
            <w:tcW w:w="6131" w:type="dxa"/>
            <w:vMerge/>
            <w:vAlign w:val="center"/>
            <w:hideMark/>
          </w:tcPr>
          <w:p w14:paraId="46CF8313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21E45608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Occupational therapy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4FC53A7C" w14:textId="0E82D8CA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5C618F1F" w14:textId="046B0FF4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C7D91" w14:textId="689C868C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3.33; 1.37]</w:t>
            </w:r>
          </w:p>
        </w:tc>
      </w:tr>
      <w:tr w:rsidR="004B02EB" w:rsidRPr="004B02EB" w14:paraId="2CFCC8A5" w14:textId="77777777" w:rsidTr="00F812BC">
        <w:trPr>
          <w:trHeight w:val="57"/>
        </w:trPr>
        <w:tc>
          <w:tcPr>
            <w:tcW w:w="6131" w:type="dxa"/>
            <w:vMerge/>
            <w:vAlign w:val="center"/>
            <w:hideMark/>
          </w:tcPr>
          <w:p w14:paraId="22829E90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0809B523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Massage/lymphatic drainage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7776A361" w14:textId="017B3131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1D66ABC3" w14:textId="1755288E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8247F" w14:textId="64A89FC4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2.34; 1.48]</w:t>
            </w:r>
          </w:p>
        </w:tc>
      </w:tr>
      <w:tr w:rsidR="004B02EB" w:rsidRPr="004B02EB" w14:paraId="3B3A1BB7" w14:textId="77777777" w:rsidTr="00F812BC">
        <w:trPr>
          <w:trHeight w:val="57"/>
        </w:trPr>
        <w:tc>
          <w:tcPr>
            <w:tcW w:w="6131" w:type="dxa"/>
            <w:vMerge/>
            <w:vAlign w:val="center"/>
            <w:hideMark/>
          </w:tcPr>
          <w:p w14:paraId="78AA37BB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35290050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Medical training therapy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00FDCED0" w14:textId="0B3E80C8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3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23F3BB8F" w14:textId="3181E6CB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F270E" w14:textId="62C71056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6.26; -0.53]</w:t>
            </w:r>
          </w:p>
        </w:tc>
      </w:tr>
      <w:tr w:rsidR="004B02EB" w:rsidRPr="004B02EB" w14:paraId="41DA3E61" w14:textId="77777777" w:rsidTr="00F812BC">
        <w:trPr>
          <w:trHeight w:val="57"/>
        </w:trPr>
        <w:tc>
          <w:tcPr>
            <w:tcW w:w="6131" w:type="dxa"/>
            <w:vMerge/>
            <w:vAlign w:val="center"/>
            <w:hideMark/>
          </w:tcPr>
          <w:p w14:paraId="3F46128C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7E42613E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Psychological therapy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5399864D" w14:textId="5F3F7EA4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43C21EB3" w14:textId="319DD7B7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093FE" w14:textId="2E6B8FF2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2.4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; 5.04]</w:t>
            </w:r>
          </w:p>
        </w:tc>
      </w:tr>
      <w:tr w:rsidR="004B02EB" w:rsidRPr="004B02EB" w14:paraId="0D262DAB" w14:textId="77777777" w:rsidTr="00F812BC">
        <w:trPr>
          <w:trHeight w:val="57"/>
        </w:trPr>
        <w:tc>
          <w:tcPr>
            <w:tcW w:w="6131" w:type="dxa"/>
            <w:vMerge/>
            <w:vAlign w:val="center"/>
            <w:hideMark/>
          </w:tcPr>
          <w:p w14:paraId="6C97F789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1D003CFB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Other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2D30268D" w14:textId="57C4A419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2B43BFFF" w14:textId="5D05FFF4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96C22" w14:textId="267A0339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1.19; 5.39]</w:t>
            </w:r>
          </w:p>
        </w:tc>
      </w:tr>
      <w:tr w:rsidR="004B02EB" w:rsidRPr="004B02EB" w14:paraId="27F919F4" w14:textId="77777777" w:rsidTr="00F812BC">
        <w:trPr>
          <w:trHeight w:val="57"/>
        </w:trPr>
        <w:tc>
          <w:tcPr>
            <w:tcW w:w="6131" w:type="dxa"/>
            <w:vMerge/>
            <w:vAlign w:val="center"/>
            <w:hideMark/>
          </w:tcPr>
          <w:p w14:paraId="0CB2C062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408B191D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None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334F3924" w14:textId="092BC058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014FD81F" w14:textId="0A1AAC0F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2E005" w14:textId="442D85EF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2.03; 5.44]</w:t>
            </w:r>
          </w:p>
        </w:tc>
      </w:tr>
      <w:tr w:rsidR="004B02EB" w:rsidRPr="004B02EB" w14:paraId="37B7ABD1" w14:textId="77777777" w:rsidTr="00F812BC">
        <w:trPr>
          <w:trHeight w:val="794"/>
        </w:trPr>
        <w:tc>
          <w:tcPr>
            <w:tcW w:w="6131" w:type="dxa"/>
            <w:shd w:val="clear" w:color="auto" w:fill="auto"/>
            <w:noWrap/>
            <w:vAlign w:val="center"/>
            <w:hideMark/>
          </w:tcPr>
          <w:p w14:paraId="1A656781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>Pain under stress</w:t>
            </w: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3F408CBD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2A641670" w14:textId="192166AC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07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5CBD901E" w14:textId="5F7FCE7D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EA909" w14:textId="568BA5EB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0.12; -0.03]</w:t>
            </w:r>
          </w:p>
        </w:tc>
      </w:tr>
      <w:tr w:rsidR="004B02EB" w:rsidRPr="004B02EB" w14:paraId="7A341BE3" w14:textId="77777777" w:rsidTr="00F812BC">
        <w:trPr>
          <w:trHeight w:val="794"/>
        </w:trPr>
        <w:tc>
          <w:tcPr>
            <w:tcW w:w="6131" w:type="dxa"/>
            <w:shd w:val="clear" w:color="auto" w:fill="auto"/>
            <w:noWrap/>
            <w:vAlign w:val="center"/>
          </w:tcPr>
          <w:p w14:paraId="7A8DA5F9" w14:textId="29D7FDD8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>Pain at rest</w:t>
            </w:r>
          </w:p>
        </w:tc>
        <w:tc>
          <w:tcPr>
            <w:tcW w:w="3673" w:type="dxa"/>
            <w:shd w:val="clear" w:color="auto" w:fill="auto"/>
            <w:noWrap/>
            <w:vAlign w:val="center"/>
          </w:tcPr>
          <w:p w14:paraId="27254BC7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129" w:type="dxa"/>
            <w:shd w:val="clear" w:color="auto" w:fill="auto"/>
            <w:noWrap/>
            <w:vAlign w:val="center"/>
          </w:tcPr>
          <w:p w14:paraId="5CD8D0C1" w14:textId="5FF355E0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07</w:t>
            </w:r>
          </w:p>
        </w:tc>
        <w:tc>
          <w:tcPr>
            <w:tcW w:w="2022" w:type="dxa"/>
            <w:shd w:val="clear" w:color="auto" w:fill="auto"/>
            <w:noWrap/>
            <w:vAlign w:val="center"/>
          </w:tcPr>
          <w:p w14:paraId="04CD768D" w14:textId="45217BF5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49AB0E" w14:textId="5F06F092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0.12; -0.01]</w:t>
            </w:r>
          </w:p>
        </w:tc>
      </w:tr>
      <w:tr w:rsidR="004B02EB" w:rsidRPr="004B02EB" w14:paraId="1047FB50" w14:textId="77777777" w:rsidTr="00F812BC">
        <w:trPr>
          <w:trHeight w:val="794"/>
        </w:trPr>
        <w:tc>
          <w:tcPr>
            <w:tcW w:w="6131" w:type="dxa"/>
            <w:shd w:val="clear" w:color="auto" w:fill="auto"/>
            <w:noWrap/>
            <w:vAlign w:val="center"/>
            <w:hideMark/>
          </w:tcPr>
          <w:p w14:paraId="1C4739FC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 xml:space="preserve">Smoking status </w:t>
            </w:r>
            <w:r w:rsidRPr="004B02E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de-DE"/>
                <w14:ligatures w14:val="none"/>
              </w:rPr>
              <w:t>[Ref = Not smoking]</w:t>
            </w: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73882FD7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Smoking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4AA04D41" w14:textId="1F351384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02C0A416" w14:textId="26DE909D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3A1EE" w14:textId="3A9970A7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3.64; 0.41]</w:t>
            </w:r>
          </w:p>
        </w:tc>
      </w:tr>
      <w:tr w:rsidR="004B02EB" w:rsidRPr="004B02EB" w14:paraId="2910E8B0" w14:textId="77777777" w:rsidTr="00F812BC">
        <w:trPr>
          <w:trHeight w:val="794"/>
        </w:trPr>
        <w:tc>
          <w:tcPr>
            <w:tcW w:w="6131" w:type="dxa"/>
            <w:vMerge w:val="restart"/>
            <w:shd w:val="clear" w:color="auto" w:fill="auto"/>
            <w:noWrap/>
            <w:vAlign w:val="center"/>
            <w:hideMark/>
          </w:tcPr>
          <w:p w14:paraId="3480D9FF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 xml:space="preserve">Heavy drinking </w:t>
            </w:r>
            <w:r w:rsidRPr="004B02E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de-DE"/>
                <w14:ligatures w14:val="none"/>
              </w:rPr>
              <w:t>[Ref = No risk]</w:t>
            </w: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4E37CC60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Increased risk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4DA85651" w14:textId="21F0DBD8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4E043A4A" w14:textId="09906231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D130F" w14:textId="5EED6FC5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0.65; 4.25]</w:t>
            </w:r>
          </w:p>
        </w:tc>
      </w:tr>
      <w:tr w:rsidR="004B02EB" w:rsidRPr="004B02EB" w14:paraId="2AA1BEE5" w14:textId="77777777" w:rsidTr="00F812BC">
        <w:trPr>
          <w:trHeight w:val="794"/>
        </w:trPr>
        <w:tc>
          <w:tcPr>
            <w:tcW w:w="6131" w:type="dxa"/>
            <w:vMerge/>
            <w:vAlign w:val="center"/>
            <w:hideMark/>
          </w:tcPr>
          <w:p w14:paraId="08BB714C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19F61D6B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Risk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11D35D2D" w14:textId="23006EBE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74AA4FE0" w14:textId="791FF802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73DFC" w14:textId="343CED5B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1.53; 3.2]</w:t>
            </w:r>
          </w:p>
        </w:tc>
      </w:tr>
      <w:tr w:rsidR="004B02EB" w:rsidRPr="004B02EB" w14:paraId="2826A857" w14:textId="77777777" w:rsidTr="00F812BC">
        <w:trPr>
          <w:trHeight w:val="794"/>
        </w:trPr>
        <w:tc>
          <w:tcPr>
            <w:tcW w:w="6131" w:type="dxa"/>
            <w:vMerge/>
            <w:vAlign w:val="center"/>
            <w:hideMark/>
          </w:tcPr>
          <w:p w14:paraId="1A252292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1DAC0A8A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No information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6C1D1F41" w14:textId="260E5E4F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3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08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3444F9A0" w14:textId="1D563FBF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93016" w14:textId="0AD682E9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6.51; 0.36]</w:t>
            </w:r>
          </w:p>
        </w:tc>
      </w:tr>
      <w:tr w:rsidR="004B02EB" w:rsidRPr="004B02EB" w14:paraId="5D86BE89" w14:textId="77777777" w:rsidTr="00F812BC">
        <w:trPr>
          <w:trHeight w:val="794"/>
        </w:trPr>
        <w:tc>
          <w:tcPr>
            <w:tcW w:w="6131" w:type="dxa"/>
            <w:vMerge w:val="restart"/>
            <w:shd w:val="clear" w:color="auto" w:fill="auto"/>
            <w:vAlign w:val="center"/>
            <w:hideMark/>
          </w:tcPr>
          <w:p w14:paraId="6E14DE1B" w14:textId="77777777" w:rsidR="008277E8" w:rsidRPr="004B02EB" w:rsidRDefault="008277E8" w:rsidP="008277E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lastRenderedPageBreak/>
              <w:t>Visible consequences of the accident are burdening (e.g., scars)</w:t>
            </w:r>
          </w:p>
          <w:p w14:paraId="31999D1B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de-DE"/>
                <w14:ligatures w14:val="none"/>
              </w:rPr>
              <w:t>[Ref = Does not apply]</w:t>
            </w: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6D2CF2D7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Partially applies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706D20BB" w14:textId="67563012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2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258DA53D" w14:textId="10D83112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8E003" w14:textId="53ED8467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4.63; -0.19]</w:t>
            </w:r>
          </w:p>
        </w:tc>
      </w:tr>
      <w:tr w:rsidR="004B02EB" w:rsidRPr="004B02EB" w14:paraId="362DAFC9" w14:textId="77777777" w:rsidTr="00F812BC">
        <w:trPr>
          <w:trHeight w:val="794"/>
        </w:trPr>
        <w:tc>
          <w:tcPr>
            <w:tcW w:w="6131" w:type="dxa"/>
            <w:vMerge/>
            <w:vAlign w:val="center"/>
            <w:hideMark/>
          </w:tcPr>
          <w:p w14:paraId="154879BE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18733E0D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Applies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18202BE7" w14:textId="379D9E70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2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2540F2B8" w14:textId="028DE3F2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C405B" w14:textId="43CC93E0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5.11; 0.01]</w:t>
            </w:r>
          </w:p>
        </w:tc>
      </w:tr>
      <w:tr w:rsidR="004B02EB" w:rsidRPr="004B02EB" w14:paraId="6813FFAD" w14:textId="77777777" w:rsidTr="00F812BC">
        <w:trPr>
          <w:trHeight w:val="425"/>
        </w:trPr>
        <w:tc>
          <w:tcPr>
            <w:tcW w:w="6131" w:type="dxa"/>
            <w:shd w:val="clear" w:color="auto" w:fill="auto"/>
            <w:noWrap/>
            <w:vAlign w:val="center"/>
            <w:hideMark/>
          </w:tcPr>
          <w:p w14:paraId="11BD8BDD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>Sleep</w:t>
            </w: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2FAB4898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590CC89B" w14:textId="5B3E1EF9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05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5A78D6E5" w14:textId="50DF393C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9014E" w14:textId="0EA918CE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0.08; -0.01]</w:t>
            </w:r>
          </w:p>
        </w:tc>
      </w:tr>
      <w:tr w:rsidR="004B02EB" w:rsidRPr="004B02EB" w14:paraId="1DC2080A" w14:textId="77777777" w:rsidTr="00F812BC">
        <w:trPr>
          <w:trHeight w:val="794"/>
        </w:trPr>
        <w:tc>
          <w:tcPr>
            <w:tcW w:w="6131" w:type="dxa"/>
            <w:vMerge w:val="restart"/>
            <w:shd w:val="clear" w:color="auto" w:fill="auto"/>
            <w:vAlign w:val="center"/>
            <w:hideMark/>
          </w:tcPr>
          <w:p w14:paraId="624470BA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 xml:space="preserve">General: Looking after health </w:t>
            </w:r>
            <w:r w:rsidRPr="004B02E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de-DE"/>
                <w14:ligatures w14:val="none"/>
              </w:rPr>
              <w:t>[Ref = Slightly]</w:t>
            </w: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76A58A73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Moderately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47BD59C9" w14:textId="05618938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462A3F2C" w14:textId="037B12AD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65BF1" w14:textId="3165AA1C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1.53; 4.6]</w:t>
            </w:r>
          </w:p>
        </w:tc>
      </w:tr>
      <w:tr w:rsidR="004B02EB" w:rsidRPr="004B02EB" w14:paraId="4EB36B69" w14:textId="77777777" w:rsidTr="00F812BC">
        <w:trPr>
          <w:trHeight w:val="794"/>
        </w:trPr>
        <w:tc>
          <w:tcPr>
            <w:tcW w:w="6131" w:type="dxa"/>
            <w:vMerge/>
            <w:vAlign w:val="center"/>
            <w:hideMark/>
          </w:tcPr>
          <w:p w14:paraId="37BB3928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248C7EFC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Strongly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3CF06004" w14:textId="38DB0EB0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6CA04474" w14:textId="1A459631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F0F86" w14:textId="66D08579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1.41; 5.06]</w:t>
            </w:r>
          </w:p>
        </w:tc>
      </w:tr>
      <w:tr w:rsidR="004B02EB" w:rsidRPr="004B02EB" w14:paraId="375FB29F" w14:textId="77777777" w:rsidTr="00F812BC">
        <w:trPr>
          <w:trHeight w:val="794"/>
        </w:trPr>
        <w:tc>
          <w:tcPr>
            <w:tcW w:w="6131" w:type="dxa"/>
            <w:vMerge w:val="restart"/>
            <w:shd w:val="clear" w:color="auto" w:fill="auto"/>
            <w:vAlign w:val="center"/>
            <w:hideMark/>
          </w:tcPr>
          <w:p w14:paraId="542C6BEB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 xml:space="preserve">Feeling of support by family and friends </w:t>
            </w:r>
            <w:r w:rsidRPr="004B02E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de-DE"/>
                <w14:ligatures w14:val="none"/>
              </w:rPr>
              <w:t>[Ref = Not supported to moderately supported]</w:t>
            </w: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4734E8DE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Supported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53D665F6" w14:textId="575C23B4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63127BFC" w14:textId="1C8C456B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B68C8" w14:textId="6DB8E6B5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4.28; 1.97]</w:t>
            </w:r>
          </w:p>
        </w:tc>
      </w:tr>
      <w:tr w:rsidR="004B02EB" w:rsidRPr="004B02EB" w14:paraId="0D115097" w14:textId="77777777" w:rsidTr="00F812BC">
        <w:trPr>
          <w:trHeight w:val="794"/>
        </w:trPr>
        <w:tc>
          <w:tcPr>
            <w:tcW w:w="6131" w:type="dxa"/>
            <w:vMerge/>
            <w:vAlign w:val="center"/>
            <w:hideMark/>
          </w:tcPr>
          <w:p w14:paraId="6D54622A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5946CE62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Strongly supported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0C685973" w14:textId="2E06CFAD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04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1A3C4E12" w14:textId="5276C182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BD259" w14:textId="3B6A9F1B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4.27; 2.19]</w:t>
            </w:r>
          </w:p>
        </w:tc>
      </w:tr>
      <w:tr w:rsidR="004B02EB" w:rsidRPr="004B02EB" w14:paraId="4D8A2B44" w14:textId="77777777" w:rsidTr="00F812BC">
        <w:trPr>
          <w:trHeight w:val="794"/>
        </w:trPr>
        <w:tc>
          <w:tcPr>
            <w:tcW w:w="6131" w:type="dxa"/>
            <w:vMerge w:val="restart"/>
            <w:shd w:val="clear" w:color="auto" w:fill="auto"/>
            <w:vAlign w:val="center"/>
            <w:hideMark/>
          </w:tcPr>
          <w:p w14:paraId="6C4D636E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 xml:space="preserve">Feeling of support by company/colleagues </w:t>
            </w:r>
            <w:r w:rsidRPr="004B02E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de-DE"/>
                <w14:ligatures w14:val="none"/>
              </w:rPr>
              <w:t>[Ref = Not supported to moderately supported]</w:t>
            </w: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6FEC641A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Supported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5AC91E13" w14:textId="2F0F71DD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709396A4" w14:textId="5CB96497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70650" w14:textId="18FBBB50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0.21; 4.07]</w:t>
            </w:r>
          </w:p>
        </w:tc>
      </w:tr>
      <w:tr w:rsidR="004B02EB" w:rsidRPr="004B02EB" w14:paraId="2BCC820A" w14:textId="77777777" w:rsidTr="00F812BC">
        <w:trPr>
          <w:trHeight w:val="551"/>
        </w:trPr>
        <w:tc>
          <w:tcPr>
            <w:tcW w:w="6131" w:type="dxa"/>
            <w:vMerge/>
            <w:vAlign w:val="center"/>
            <w:hideMark/>
          </w:tcPr>
          <w:p w14:paraId="48AAA160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54FDB943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Strongly supported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24B933EE" w14:textId="3EA838A8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7009FD36" w14:textId="075308C2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3F2F5" w14:textId="392D7BDE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0.21; 4.51]</w:t>
            </w:r>
          </w:p>
        </w:tc>
      </w:tr>
      <w:tr w:rsidR="004B02EB" w:rsidRPr="004B02EB" w14:paraId="309A962B" w14:textId="77777777" w:rsidTr="00F812BC">
        <w:trPr>
          <w:trHeight w:val="370"/>
        </w:trPr>
        <w:tc>
          <w:tcPr>
            <w:tcW w:w="6131" w:type="dxa"/>
            <w:vMerge w:val="restart"/>
            <w:shd w:val="clear" w:color="auto" w:fill="auto"/>
            <w:vAlign w:val="center"/>
            <w:hideMark/>
          </w:tcPr>
          <w:p w14:paraId="5FA575B9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 xml:space="preserve">Acceptance of the new situation by family </w:t>
            </w:r>
            <w:r w:rsidRPr="004B02E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de-DE"/>
                <w14:ligatures w14:val="none"/>
              </w:rPr>
              <w:t>[Ref = Not accepted to moderately accepted]</w:t>
            </w: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69A22DF8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Having no family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0DCA754A" w14:textId="683044FA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2B024477" w14:textId="22DEFC9E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965FF" w14:textId="685A3BA3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4.47; 5.08]</w:t>
            </w:r>
          </w:p>
        </w:tc>
      </w:tr>
      <w:tr w:rsidR="004B02EB" w:rsidRPr="004B02EB" w14:paraId="0168BFEB" w14:textId="77777777" w:rsidTr="00F812BC">
        <w:trPr>
          <w:trHeight w:val="370"/>
        </w:trPr>
        <w:tc>
          <w:tcPr>
            <w:tcW w:w="6131" w:type="dxa"/>
            <w:vMerge/>
            <w:vAlign w:val="center"/>
            <w:hideMark/>
          </w:tcPr>
          <w:p w14:paraId="357FC1BE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013872DD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Accepted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6D9B3DC8" w14:textId="64D04782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779E1605" w14:textId="29E2E0E1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FA6A5" w14:textId="3BE39662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2.21; 5.43]</w:t>
            </w:r>
          </w:p>
        </w:tc>
      </w:tr>
      <w:tr w:rsidR="004B02EB" w:rsidRPr="004B02EB" w14:paraId="1D0EB5E5" w14:textId="77777777" w:rsidTr="00F812BC">
        <w:trPr>
          <w:trHeight w:val="370"/>
        </w:trPr>
        <w:tc>
          <w:tcPr>
            <w:tcW w:w="6131" w:type="dxa"/>
            <w:vMerge/>
            <w:vAlign w:val="center"/>
            <w:hideMark/>
          </w:tcPr>
          <w:p w14:paraId="2A9741C9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07C38455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Strongly accepted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72B8545B" w14:textId="66A8515A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07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24891458" w14:textId="29D2ABCA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E37C8" w14:textId="1D021DEC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1.62; 5.76]</w:t>
            </w:r>
          </w:p>
        </w:tc>
      </w:tr>
      <w:tr w:rsidR="004B02EB" w:rsidRPr="004B02EB" w14:paraId="0DAED912" w14:textId="77777777" w:rsidTr="00F812BC">
        <w:trPr>
          <w:trHeight w:val="371"/>
        </w:trPr>
        <w:tc>
          <w:tcPr>
            <w:tcW w:w="6131" w:type="dxa"/>
            <w:vMerge/>
            <w:vAlign w:val="center"/>
            <w:hideMark/>
          </w:tcPr>
          <w:p w14:paraId="5864DB8C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30475D08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No information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3CC8C736" w14:textId="4EF35C93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7D8F2B25" w14:textId="7209FF77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7240C" w14:textId="7F815C09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2.29; 7.68]</w:t>
            </w:r>
          </w:p>
        </w:tc>
      </w:tr>
      <w:tr w:rsidR="004B02EB" w:rsidRPr="004B02EB" w14:paraId="25BD93A9" w14:textId="77777777" w:rsidTr="00F812BC">
        <w:trPr>
          <w:trHeight w:val="370"/>
        </w:trPr>
        <w:tc>
          <w:tcPr>
            <w:tcW w:w="6131" w:type="dxa"/>
            <w:vMerge w:val="restart"/>
            <w:shd w:val="clear" w:color="auto" w:fill="auto"/>
            <w:vAlign w:val="center"/>
            <w:hideMark/>
          </w:tcPr>
          <w:p w14:paraId="07CA52FF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 xml:space="preserve">School education </w:t>
            </w:r>
            <w:r w:rsidRPr="004B02E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de-DE"/>
                <w14:ligatures w14:val="none"/>
              </w:rPr>
              <w:t>[Ref = Graduation up to grade 12]</w:t>
            </w: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77DEB0BD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No graduation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352F3407" w14:textId="34B4CFF4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6EEBC3A3" w14:textId="1E1A5194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D2EE9" w14:textId="1A0A42FE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2.39; 8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4B02EB" w:rsidRPr="004B02EB" w14:paraId="4FCD4274" w14:textId="77777777" w:rsidTr="00F812BC">
        <w:trPr>
          <w:trHeight w:val="370"/>
        </w:trPr>
        <w:tc>
          <w:tcPr>
            <w:tcW w:w="6131" w:type="dxa"/>
            <w:vMerge/>
            <w:vAlign w:val="center"/>
            <w:hideMark/>
          </w:tcPr>
          <w:p w14:paraId="74D68D43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65F63F7E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Graduation up to grade 9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32EEC43A" w14:textId="25E5F7F2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0CEABDCA" w14:textId="1387ABD9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FA442" w14:textId="55C7D3BB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4.02; 0.6]</w:t>
            </w:r>
          </w:p>
        </w:tc>
      </w:tr>
      <w:tr w:rsidR="004B02EB" w:rsidRPr="004B02EB" w14:paraId="4750F5FE" w14:textId="77777777" w:rsidTr="00F812BC">
        <w:trPr>
          <w:trHeight w:val="371"/>
        </w:trPr>
        <w:tc>
          <w:tcPr>
            <w:tcW w:w="6131" w:type="dxa"/>
            <w:vMerge/>
            <w:vAlign w:val="center"/>
            <w:hideMark/>
          </w:tcPr>
          <w:p w14:paraId="107B4B1D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64FD4B62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Graduation up to grade 10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6441E31D" w14:textId="43F9619E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01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4EB2BAAF" w14:textId="3C791939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09BAC" w14:textId="616575AB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3.23; 1.22]</w:t>
            </w:r>
          </w:p>
        </w:tc>
      </w:tr>
      <w:tr w:rsidR="004B02EB" w:rsidRPr="004B02EB" w14:paraId="2983A519" w14:textId="77777777" w:rsidTr="00F812BC">
        <w:trPr>
          <w:trHeight w:val="425"/>
        </w:trPr>
        <w:tc>
          <w:tcPr>
            <w:tcW w:w="6131" w:type="dxa"/>
            <w:shd w:val="clear" w:color="auto" w:fill="auto"/>
            <w:noWrap/>
            <w:vAlign w:val="center"/>
            <w:hideMark/>
          </w:tcPr>
          <w:p w14:paraId="07F9E951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>Self-efficacy</w:t>
            </w: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19788C50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40ABA245" w14:textId="26F870AA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137CF64E" w14:textId="307BE969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1BB85" w14:textId="20688E6D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2.7; 0.1]</w:t>
            </w:r>
          </w:p>
        </w:tc>
      </w:tr>
      <w:tr w:rsidR="004B02EB" w:rsidRPr="004B02EB" w14:paraId="67BF8600" w14:textId="77777777" w:rsidTr="00F812BC">
        <w:trPr>
          <w:trHeight w:val="425"/>
        </w:trPr>
        <w:tc>
          <w:tcPr>
            <w:tcW w:w="6131" w:type="dxa"/>
            <w:shd w:val="clear" w:color="auto" w:fill="auto"/>
            <w:noWrap/>
            <w:vAlign w:val="center"/>
            <w:hideMark/>
          </w:tcPr>
          <w:p w14:paraId="3A618A5F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 xml:space="preserve">Signs of depression: PHQ-4 </w:t>
            </w:r>
            <w:r w:rsidRPr="004B02E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de-DE"/>
                <w14:ligatures w14:val="none"/>
              </w:rPr>
              <w:t>[Ref = No]</w:t>
            </w: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4B0633A1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47F78E84" w14:textId="3B8FB790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7F232E6C" w14:textId="76CF51E2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8E896" w14:textId="57F8152D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2.5; 2.03]</w:t>
            </w:r>
          </w:p>
        </w:tc>
      </w:tr>
      <w:tr w:rsidR="004B02EB" w:rsidRPr="004B02EB" w14:paraId="2A8FAE85" w14:textId="77777777" w:rsidTr="00F812BC">
        <w:trPr>
          <w:trHeight w:val="425"/>
        </w:trPr>
        <w:tc>
          <w:tcPr>
            <w:tcW w:w="6131" w:type="dxa"/>
            <w:shd w:val="clear" w:color="auto" w:fill="auto"/>
            <w:noWrap/>
            <w:vAlign w:val="center"/>
            <w:hideMark/>
          </w:tcPr>
          <w:p w14:paraId="3984A117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lastRenderedPageBreak/>
              <w:t xml:space="preserve">Signs of anxiety: PHQ-4 </w:t>
            </w:r>
            <w:r w:rsidRPr="004B02E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de-DE"/>
                <w14:ligatures w14:val="none"/>
              </w:rPr>
              <w:t>[Ref = No]</w:t>
            </w: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3024C932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Yes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0E4754D7" w14:textId="37395A90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3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618E6F21" w14:textId="1CB62F5F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A3994" w14:textId="69EADEE9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5.98; -0.58]</w:t>
            </w:r>
          </w:p>
        </w:tc>
      </w:tr>
      <w:tr w:rsidR="004B02EB" w:rsidRPr="004B02EB" w14:paraId="3A644658" w14:textId="77777777" w:rsidTr="00F812BC">
        <w:trPr>
          <w:trHeight w:val="425"/>
        </w:trPr>
        <w:tc>
          <w:tcPr>
            <w:tcW w:w="6131" w:type="dxa"/>
            <w:shd w:val="clear" w:color="auto" w:fill="auto"/>
            <w:noWrap/>
            <w:vAlign w:val="center"/>
            <w:hideMark/>
          </w:tcPr>
          <w:p w14:paraId="6526F04B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>Life satisfaction pre-accident</w:t>
            </w: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21DD4E21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420B1C82" w14:textId="74B4F72E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04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3F517CDF" w14:textId="14441B44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04217" w14:textId="29AB418F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0.08; 0]</w:t>
            </w:r>
          </w:p>
        </w:tc>
      </w:tr>
      <w:tr w:rsidR="004B02EB" w:rsidRPr="004B02EB" w14:paraId="7B56D737" w14:textId="77777777" w:rsidTr="00F812BC">
        <w:trPr>
          <w:trHeight w:val="425"/>
        </w:trPr>
        <w:tc>
          <w:tcPr>
            <w:tcW w:w="6131" w:type="dxa"/>
            <w:shd w:val="clear" w:color="auto" w:fill="auto"/>
            <w:noWrap/>
            <w:vAlign w:val="center"/>
            <w:hideMark/>
          </w:tcPr>
          <w:p w14:paraId="33EB7D94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>EQ-VAS at baseline (t1)</w:t>
            </w: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6C3D67E9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0AC84AFC" w14:textId="3CD4C563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40F16A68" w14:textId="13D6CBAF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BEEDA" w14:textId="24D56D65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0.29; 0.39]</w:t>
            </w:r>
          </w:p>
        </w:tc>
      </w:tr>
      <w:tr w:rsidR="004B02EB" w:rsidRPr="004B02EB" w14:paraId="06C3E614" w14:textId="77777777" w:rsidTr="00F812BC">
        <w:trPr>
          <w:trHeight w:val="425"/>
        </w:trPr>
        <w:tc>
          <w:tcPr>
            <w:tcW w:w="6131" w:type="dxa"/>
            <w:shd w:val="clear" w:color="auto" w:fill="auto"/>
            <w:noWrap/>
            <w:vAlign w:val="center"/>
            <w:hideMark/>
          </w:tcPr>
          <w:p w14:paraId="4D8B57C2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>WHODAS-Score</w:t>
            </w: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14:paraId="75B29433" w14:textId="77777777" w:rsidR="008277E8" w:rsidRPr="004B02EB" w:rsidRDefault="008277E8" w:rsidP="008277E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5EEC69DA" w14:textId="750988AC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04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2EA5BDD1" w14:textId="1CB36813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FCACD" w14:textId="46B0276E" w:rsidR="008277E8" w:rsidRPr="004B02EB" w:rsidRDefault="008277E8" w:rsidP="00F812B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0.09; 0.01]</w:t>
            </w:r>
          </w:p>
        </w:tc>
      </w:tr>
      <w:tr w:rsidR="004B02EB" w:rsidRPr="004B02EB" w14:paraId="507BD876" w14:textId="77777777" w:rsidTr="00F812BC">
        <w:trPr>
          <w:trHeight w:val="652"/>
        </w:trPr>
        <w:tc>
          <w:tcPr>
            <w:tcW w:w="0" w:type="auto"/>
            <w:gridSpan w:val="5"/>
            <w:shd w:val="clear" w:color="auto" w:fill="auto"/>
            <w:noWrap/>
            <w:vAlign w:val="center"/>
          </w:tcPr>
          <w:p w14:paraId="245E4B4F" w14:textId="30B040C1" w:rsidR="004E4CBD" w:rsidRPr="004B02EB" w:rsidRDefault="004E4CBD" w:rsidP="00E80E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>AIC</w:t>
            </w: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 xml:space="preserve"> </w:t>
            </w:r>
            <w:r w:rsidR="008277E8"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  <w:t>29,338.4</w:t>
            </w:r>
          </w:p>
        </w:tc>
      </w:tr>
      <w:tr w:rsidR="004B02EB" w:rsidRPr="0072235C" w14:paraId="64943A93" w14:textId="77777777" w:rsidTr="00F812BC">
        <w:trPr>
          <w:trHeight w:val="57"/>
        </w:trPr>
        <w:tc>
          <w:tcPr>
            <w:tcW w:w="0" w:type="auto"/>
            <w:gridSpan w:val="5"/>
            <w:shd w:val="clear" w:color="auto" w:fill="auto"/>
            <w:noWrap/>
            <w:vAlign w:val="center"/>
          </w:tcPr>
          <w:p w14:paraId="6FF96C74" w14:textId="77777777" w:rsidR="00047206" w:rsidRPr="00647F36" w:rsidRDefault="00047206" w:rsidP="00047206">
            <w:pPr>
              <w:spacing w:before="12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47F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Interpretation example:</w:t>
            </w:r>
            <w:r w:rsidRPr="00647F3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r w:rsidRPr="00647F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Time: </w:t>
            </w:r>
            <w:r w:rsidRPr="00647F3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The estimate of 18.70 for </w:t>
            </w:r>
            <w:r w:rsidRPr="00647F3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t6</w:t>
            </w:r>
            <w:r w:rsidRPr="00647F3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indicates that, on average, patients reported EQ-VAS scores 18.70 points higher 78 weeks after discharge compared to baseline (t1), assuming all other variables remain constant.</w:t>
            </w:r>
            <w:r w:rsidRPr="00647F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. </w:t>
            </w:r>
            <w:r w:rsidRPr="00647F3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Income: An estimate of 3.89 for the category </w:t>
            </w:r>
            <w:r w:rsidRPr="00647F3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,200 € and more</w:t>
            </w:r>
            <w:r w:rsidRPr="00647F3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indicates that, on average, patients in this income group reported EQ-VAS scores that were 3.89 points higher over time than those with a monthly household income under 1,700 €, controlling for all other variables in the model.</w:t>
            </w:r>
          </w:p>
          <w:p w14:paraId="4EC29A12" w14:textId="77777777" w:rsidR="00047206" w:rsidRPr="00647F36" w:rsidRDefault="00047206" w:rsidP="00047206">
            <w:pPr>
              <w:spacing w:before="12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56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Bold values indicate p-values &lt; 0.1</w:t>
            </w:r>
            <w:r w:rsidRPr="00647F3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; 95% - CI: 95 % confidence interval</w:t>
            </w:r>
          </w:p>
          <w:p w14:paraId="443B1BE7" w14:textId="77777777" w:rsidR="004E4CBD" w:rsidRPr="00647F36" w:rsidRDefault="004E4CBD" w:rsidP="00E80E3B">
            <w:pPr>
              <w:keepNext/>
              <w:spacing w:before="12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47F3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AIC: Akaike information criterion</w:t>
            </w:r>
          </w:p>
          <w:p w14:paraId="2AAA3AD8" w14:textId="77777777" w:rsidR="004E4CBD" w:rsidRPr="00647F36" w:rsidRDefault="004E4CBD" w:rsidP="00E80E3B">
            <w:pPr>
              <w:keepNext/>
              <w:spacing w:before="12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47F3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Explanations: t2: discharge from inpatient rehabilitation, t3: 12 weeks, t4: 26 weeks, t5: 52 weeks, t6: 78 weeks after discharge</w:t>
            </w:r>
          </w:p>
          <w:p w14:paraId="5FA046B6" w14:textId="77777777" w:rsidR="004E4CBD" w:rsidRPr="004B02EB" w:rsidRDefault="004E4CBD" w:rsidP="00E80E3B">
            <w:pPr>
              <w:keepNext/>
              <w:spacing w:before="12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Injury types:</w:t>
            </w: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Injury Type 1: Extensive or deep injuries of the skin and soft tissue mantle; amputation injuries; muscle compression syndromes (compartment syndromes); thermal or chemical damage; Injury Type 2: Injuries to the great vessels; Injury Type 3: Severe chest or abdominal injuries with organ involvement including kidneys or urinary tract; Injury Type 4: Complex fractures of the large tubular bones, especially multiple or open fractures; Injury Type 5:</w:t>
            </w:r>
          </w:p>
          <w:p w14:paraId="22C59095" w14:textId="77777777" w:rsidR="004E4CBD" w:rsidRPr="004B02EB" w:rsidRDefault="004E4CBD" w:rsidP="00E80E3B">
            <w:pPr>
              <w:keepNext/>
              <w:spacing w:before="12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evere injuries to large joints; Injury Type 6: Severe injuries to the hand; Injury Type 7: Complex fractures of the facial skull and torso skeleton; Injury Type 8: Multiple injuries with severe manifestations</w:t>
            </w:r>
          </w:p>
          <w:p w14:paraId="10485D27" w14:textId="77777777" w:rsidR="004E4CBD" w:rsidRPr="004B02EB" w:rsidRDefault="004E4CBD" w:rsidP="00E80E3B">
            <w:pPr>
              <w:keepNext/>
              <w:spacing w:before="12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everity of injury:</w:t>
            </w: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1V = one diagnosis: no severe injury, 1S = one diagnosis: severe (S) injury, 2V = two diagnoses: no severe injury, 2S = two diagnoses: at least one severe injury, &gt;2V = more than 2 diagnoses, no severe injury, &gt;2S = more than 2 diagnoses, at least one severe injury</w:t>
            </w:r>
          </w:p>
          <w:p w14:paraId="432A5D69" w14:textId="253EE6ED" w:rsidR="004E4CBD" w:rsidRPr="004B02EB" w:rsidRDefault="008277E8" w:rsidP="00E80E3B">
            <w:pPr>
              <w:keepNext/>
              <w:spacing w:before="12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Pain at rest / Pain under stress: </w:t>
            </w:r>
            <w:r w:rsidR="004E4CBD"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 = no pain to 100 = excruciating pain</w:t>
            </w:r>
          </w:p>
          <w:p w14:paraId="4B4E607B" w14:textId="77777777" w:rsidR="004E4CBD" w:rsidRPr="004B02EB" w:rsidRDefault="004E4CBD" w:rsidP="00E80E3B">
            <w:pPr>
              <w:keepNext/>
              <w:spacing w:before="12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leep</w:t>
            </w: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: 0 = very good to 100 = very bad</w:t>
            </w:r>
          </w:p>
          <w:p w14:paraId="18D838A3" w14:textId="77777777" w:rsidR="004E4CBD" w:rsidRPr="004B02EB" w:rsidRDefault="004E4CBD" w:rsidP="00E80E3B">
            <w:pPr>
              <w:keepNext/>
              <w:spacing w:before="12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PHQ-4:</w:t>
            </w: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Patient Health Questionnaire</w:t>
            </w:r>
          </w:p>
          <w:p w14:paraId="3A01728C" w14:textId="77777777" w:rsidR="004E4CBD" w:rsidRPr="004B02EB" w:rsidRDefault="004E4CBD" w:rsidP="00E80E3B">
            <w:pPr>
              <w:keepNext/>
              <w:spacing w:before="12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WHODAS:</w:t>
            </w: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WHO Disability Assessment Schedule, 0 = no disability to 100 = complete disability</w:t>
            </w:r>
          </w:p>
        </w:tc>
      </w:tr>
    </w:tbl>
    <w:p w14:paraId="4D07DC5D" w14:textId="77777777" w:rsidR="00E22ACB" w:rsidRDefault="00E22ACB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br w:type="page"/>
      </w:r>
    </w:p>
    <w:p w14:paraId="6297E858" w14:textId="77777777" w:rsidR="004E4CBD" w:rsidRPr="004B02EB" w:rsidRDefault="004E4CBD" w:rsidP="004E4CBD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</w:pPr>
      <w:r w:rsidRPr="004B02E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1"/>
          <w:szCs w:val="21"/>
          <w:lang w:val="en-US"/>
        </w:rPr>
        <w:lastRenderedPageBreak/>
        <w:t>Supplementary Table 4</w:t>
      </w:r>
      <w:r w:rsidRPr="004B02EB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  <w:lang w:val="en-US"/>
        </w:rPr>
        <w:t xml:space="preserve"> Three-Level Growth Model 4b with potential influencing factors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6773"/>
        <w:gridCol w:w="3440"/>
        <w:gridCol w:w="1907"/>
        <w:gridCol w:w="1774"/>
        <w:gridCol w:w="1663"/>
      </w:tblGrid>
      <w:tr w:rsidR="004B02EB" w:rsidRPr="004B02EB" w14:paraId="53225725" w14:textId="77777777" w:rsidTr="00DB55BE">
        <w:trPr>
          <w:trHeight w:val="360"/>
        </w:trPr>
        <w:tc>
          <w:tcPr>
            <w:tcW w:w="10171" w:type="dxa"/>
            <w:gridSpan w:val="2"/>
            <w:noWrap/>
            <w:vAlign w:val="center"/>
            <w:hideMark/>
          </w:tcPr>
          <w:p w14:paraId="78B960CA" w14:textId="77777777" w:rsidR="004E4CBD" w:rsidRPr="004B02EB" w:rsidRDefault="004E4CBD" w:rsidP="007610D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erm</w:t>
            </w:r>
          </w:p>
        </w:tc>
        <w:tc>
          <w:tcPr>
            <w:tcW w:w="1899" w:type="dxa"/>
            <w:noWrap/>
            <w:vAlign w:val="center"/>
            <w:hideMark/>
          </w:tcPr>
          <w:p w14:paraId="7AC32A01" w14:textId="77777777" w:rsidR="004E4CBD" w:rsidRPr="004B02EB" w:rsidRDefault="004E4CBD" w:rsidP="007610D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stimate</w:t>
            </w:r>
          </w:p>
        </w:tc>
        <w:tc>
          <w:tcPr>
            <w:tcW w:w="1767" w:type="dxa"/>
            <w:noWrap/>
            <w:vAlign w:val="center"/>
            <w:hideMark/>
          </w:tcPr>
          <w:p w14:paraId="2C2F55AF" w14:textId="77777777" w:rsidR="004E4CBD" w:rsidRPr="004B02EB" w:rsidRDefault="004E4CBD" w:rsidP="007610D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-value</w:t>
            </w:r>
          </w:p>
        </w:tc>
        <w:tc>
          <w:tcPr>
            <w:tcW w:w="0" w:type="auto"/>
            <w:noWrap/>
            <w:vAlign w:val="center"/>
            <w:hideMark/>
          </w:tcPr>
          <w:p w14:paraId="2EF6F504" w14:textId="77777777" w:rsidR="004E4CBD" w:rsidRPr="004B02EB" w:rsidRDefault="004E4CBD" w:rsidP="007610D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95% - CI</w:t>
            </w:r>
          </w:p>
        </w:tc>
      </w:tr>
      <w:tr w:rsidR="004B02EB" w:rsidRPr="004B02EB" w14:paraId="711C577C" w14:textId="77777777" w:rsidTr="00F812BC">
        <w:trPr>
          <w:trHeight w:val="425"/>
        </w:trPr>
        <w:tc>
          <w:tcPr>
            <w:tcW w:w="6745" w:type="dxa"/>
            <w:vAlign w:val="center"/>
            <w:hideMark/>
          </w:tcPr>
          <w:p w14:paraId="67760539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ntercept</w:t>
            </w:r>
          </w:p>
        </w:tc>
        <w:tc>
          <w:tcPr>
            <w:tcW w:w="3426" w:type="dxa"/>
            <w:noWrap/>
            <w:vAlign w:val="center"/>
            <w:hideMark/>
          </w:tcPr>
          <w:p w14:paraId="35B3534B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99" w:type="dxa"/>
            <w:noWrap/>
            <w:vAlign w:val="center"/>
            <w:hideMark/>
          </w:tcPr>
          <w:p w14:paraId="3B8F3A30" w14:textId="52E60224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62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1767" w:type="dxa"/>
            <w:noWrap/>
            <w:vAlign w:val="center"/>
            <w:hideMark/>
          </w:tcPr>
          <w:p w14:paraId="00B82A65" w14:textId="39728358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14:paraId="343F07D5" w14:textId="4A42D4A8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37.07; 88.84]</w:t>
            </w:r>
          </w:p>
        </w:tc>
      </w:tr>
      <w:tr w:rsidR="004B02EB" w:rsidRPr="004B02EB" w14:paraId="1BFB8DE4" w14:textId="77777777" w:rsidTr="00F812BC">
        <w:trPr>
          <w:trHeight w:val="425"/>
        </w:trPr>
        <w:tc>
          <w:tcPr>
            <w:tcW w:w="6745" w:type="dxa"/>
            <w:vAlign w:val="center"/>
            <w:hideMark/>
          </w:tcPr>
          <w:p w14:paraId="675524F8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2</w:t>
            </w:r>
          </w:p>
        </w:tc>
        <w:tc>
          <w:tcPr>
            <w:tcW w:w="3426" w:type="dxa"/>
            <w:noWrap/>
            <w:vAlign w:val="center"/>
            <w:hideMark/>
          </w:tcPr>
          <w:p w14:paraId="48783C7F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99" w:type="dxa"/>
            <w:noWrap/>
            <w:vAlign w:val="center"/>
            <w:hideMark/>
          </w:tcPr>
          <w:p w14:paraId="47B5BE63" w14:textId="0DF5D46E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1767" w:type="dxa"/>
            <w:noWrap/>
            <w:vAlign w:val="center"/>
            <w:hideMark/>
          </w:tcPr>
          <w:p w14:paraId="2255A52C" w14:textId="79258DC6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14:paraId="4AAE4E38" w14:textId="496FE6BD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13.23; 16.51]</w:t>
            </w:r>
          </w:p>
        </w:tc>
      </w:tr>
      <w:tr w:rsidR="004B02EB" w:rsidRPr="004B02EB" w14:paraId="5D66A3DC" w14:textId="77777777" w:rsidTr="00F812BC">
        <w:trPr>
          <w:trHeight w:val="425"/>
        </w:trPr>
        <w:tc>
          <w:tcPr>
            <w:tcW w:w="6745" w:type="dxa"/>
            <w:vAlign w:val="center"/>
            <w:hideMark/>
          </w:tcPr>
          <w:p w14:paraId="1C7F2B9D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3</w:t>
            </w:r>
          </w:p>
        </w:tc>
        <w:tc>
          <w:tcPr>
            <w:tcW w:w="3426" w:type="dxa"/>
            <w:noWrap/>
            <w:vAlign w:val="center"/>
            <w:hideMark/>
          </w:tcPr>
          <w:p w14:paraId="55B8D9F6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99" w:type="dxa"/>
            <w:noWrap/>
            <w:vAlign w:val="center"/>
            <w:hideMark/>
          </w:tcPr>
          <w:p w14:paraId="2F8E877D" w14:textId="68CEC624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06</w:t>
            </w:r>
          </w:p>
        </w:tc>
        <w:tc>
          <w:tcPr>
            <w:tcW w:w="1767" w:type="dxa"/>
            <w:noWrap/>
            <w:vAlign w:val="center"/>
            <w:hideMark/>
          </w:tcPr>
          <w:p w14:paraId="09F08714" w14:textId="30BCD7B9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14:paraId="6B7AB45F" w14:textId="4388BDFE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13.43; 16.68]</w:t>
            </w:r>
          </w:p>
        </w:tc>
      </w:tr>
      <w:tr w:rsidR="004B02EB" w:rsidRPr="004B02EB" w14:paraId="7DC0ABCE" w14:textId="77777777" w:rsidTr="00F812BC">
        <w:trPr>
          <w:trHeight w:val="425"/>
        </w:trPr>
        <w:tc>
          <w:tcPr>
            <w:tcW w:w="6745" w:type="dxa"/>
            <w:vAlign w:val="center"/>
            <w:hideMark/>
          </w:tcPr>
          <w:p w14:paraId="45A918CC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4</w:t>
            </w:r>
          </w:p>
        </w:tc>
        <w:tc>
          <w:tcPr>
            <w:tcW w:w="3426" w:type="dxa"/>
            <w:noWrap/>
            <w:vAlign w:val="center"/>
            <w:hideMark/>
          </w:tcPr>
          <w:p w14:paraId="032916D7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99" w:type="dxa"/>
            <w:noWrap/>
            <w:vAlign w:val="center"/>
            <w:hideMark/>
          </w:tcPr>
          <w:p w14:paraId="5A5DE994" w14:textId="58152549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1767" w:type="dxa"/>
            <w:noWrap/>
            <w:vAlign w:val="center"/>
            <w:hideMark/>
          </w:tcPr>
          <w:p w14:paraId="5FD6CACD" w14:textId="57AC922C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14:paraId="4E2F0ADD" w14:textId="3608D197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14.85; 18.13]</w:t>
            </w:r>
          </w:p>
        </w:tc>
      </w:tr>
      <w:tr w:rsidR="004B02EB" w:rsidRPr="004B02EB" w14:paraId="07DEE890" w14:textId="77777777" w:rsidTr="00F812BC">
        <w:trPr>
          <w:trHeight w:val="425"/>
        </w:trPr>
        <w:tc>
          <w:tcPr>
            <w:tcW w:w="6745" w:type="dxa"/>
            <w:vAlign w:val="center"/>
            <w:hideMark/>
          </w:tcPr>
          <w:p w14:paraId="638BF0C6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5</w:t>
            </w:r>
          </w:p>
        </w:tc>
        <w:tc>
          <w:tcPr>
            <w:tcW w:w="3426" w:type="dxa"/>
            <w:noWrap/>
            <w:vAlign w:val="center"/>
            <w:hideMark/>
          </w:tcPr>
          <w:p w14:paraId="0AA0CE59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99" w:type="dxa"/>
            <w:noWrap/>
            <w:vAlign w:val="center"/>
            <w:hideMark/>
          </w:tcPr>
          <w:p w14:paraId="5618EDD1" w14:textId="5AD12827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17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1767" w:type="dxa"/>
            <w:noWrap/>
            <w:vAlign w:val="center"/>
            <w:hideMark/>
          </w:tcPr>
          <w:p w14:paraId="156861B1" w14:textId="12708425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14:paraId="607872F4" w14:textId="374C6D70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16.09; 19.4]</w:t>
            </w:r>
          </w:p>
        </w:tc>
      </w:tr>
      <w:tr w:rsidR="004B02EB" w:rsidRPr="004B02EB" w14:paraId="3EDCC199" w14:textId="77777777" w:rsidTr="00F812BC">
        <w:trPr>
          <w:trHeight w:val="425"/>
        </w:trPr>
        <w:tc>
          <w:tcPr>
            <w:tcW w:w="6745" w:type="dxa"/>
            <w:vAlign w:val="center"/>
            <w:hideMark/>
          </w:tcPr>
          <w:p w14:paraId="0D8CA1B3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6</w:t>
            </w:r>
          </w:p>
        </w:tc>
        <w:tc>
          <w:tcPr>
            <w:tcW w:w="3426" w:type="dxa"/>
            <w:noWrap/>
            <w:vAlign w:val="center"/>
            <w:hideMark/>
          </w:tcPr>
          <w:p w14:paraId="67240B25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99" w:type="dxa"/>
            <w:noWrap/>
            <w:vAlign w:val="center"/>
            <w:hideMark/>
          </w:tcPr>
          <w:p w14:paraId="6CCC7057" w14:textId="4A2EF770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767" w:type="dxa"/>
            <w:noWrap/>
            <w:vAlign w:val="center"/>
            <w:hideMark/>
          </w:tcPr>
          <w:p w14:paraId="79FEBB01" w14:textId="018A30F9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14:paraId="3C5909E1" w14:textId="7BF7DF76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17.02; 20.35]</w:t>
            </w:r>
          </w:p>
        </w:tc>
      </w:tr>
      <w:tr w:rsidR="004B02EB" w:rsidRPr="004B02EB" w14:paraId="09EE1174" w14:textId="77777777" w:rsidTr="00F812BC">
        <w:trPr>
          <w:trHeight w:val="425"/>
        </w:trPr>
        <w:tc>
          <w:tcPr>
            <w:tcW w:w="6745" w:type="dxa"/>
            <w:vAlign w:val="center"/>
            <w:hideMark/>
          </w:tcPr>
          <w:p w14:paraId="35FBE1A6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ge at admission</w:t>
            </w:r>
          </w:p>
        </w:tc>
        <w:tc>
          <w:tcPr>
            <w:tcW w:w="3426" w:type="dxa"/>
            <w:noWrap/>
            <w:vAlign w:val="center"/>
            <w:hideMark/>
          </w:tcPr>
          <w:p w14:paraId="1B0C79B2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99" w:type="dxa"/>
            <w:noWrap/>
            <w:vAlign w:val="center"/>
            <w:hideMark/>
          </w:tcPr>
          <w:p w14:paraId="48A553B7" w14:textId="10A464C7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767" w:type="dxa"/>
            <w:noWrap/>
            <w:vAlign w:val="center"/>
            <w:hideMark/>
          </w:tcPr>
          <w:p w14:paraId="09897A36" w14:textId="2D857668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14:paraId="7A221E37" w14:textId="3068D1C5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0.23; -0.07]</w:t>
            </w:r>
          </w:p>
        </w:tc>
      </w:tr>
      <w:tr w:rsidR="004B02EB" w:rsidRPr="004B02EB" w14:paraId="78085D20" w14:textId="77777777" w:rsidTr="00F812BC">
        <w:trPr>
          <w:trHeight w:val="425"/>
        </w:trPr>
        <w:tc>
          <w:tcPr>
            <w:tcW w:w="6745" w:type="dxa"/>
            <w:vAlign w:val="center"/>
            <w:hideMark/>
          </w:tcPr>
          <w:p w14:paraId="0D205128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Gender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Female]</w:t>
            </w:r>
          </w:p>
        </w:tc>
        <w:tc>
          <w:tcPr>
            <w:tcW w:w="3426" w:type="dxa"/>
            <w:noWrap/>
            <w:vAlign w:val="center"/>
            <w:hideMark/>
          </w:tcPr>
          <w:p w14:paraId="2BD61FFC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Male</w:t>
            </w:r>
          </w:p>
        </w:tc>
        <w:tc>
          <w:tcPr>
            <w:tcW w:w="1899" w:type="dxa"/>
            <w:noWrap/>
            <w:vAlign w:val="center"/>
            <w:hideMark/>
          </w:tcPr>
          <w:p w14:paraId="5095BFB7" w14:textId="53C591CC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767" w:type="dxa"/>
            <w:noWrap/>
            <w:vAlign w:val="center"/>
            <w:hideMark/>
          </w:tcPr>
          <w:p w14:paraId="1BE8C006" w14:textId="0E0AD98F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0" w:type="auto"/>
            <w:noWrap/>
            <w:vAlign w:val="center"/>
            <w:hideMark/>
          </w:tcPr>
          <w:p w14:paraId="4B1B7946" w14:textId="66B3A91E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2.83; 1.92]</w:t>
            </w:r>
          </w:p>
        </w:tc>
      </w:tr>
      <w:tr w:rsidR="004B02EB" w:rsidRPr="004B02EB" w14:paraId="759D954E" w14:textId="77777777" w:rsidTr="00F812BC">
        <w:trPr>
          <w:trHeight w:val="425"/>
        </w:trPr>
        <w:tc>
          <w:tcPr>
            <w:tcW w:w="6745" w:type="dxa"/>
            <w:vAlign w:val="center"/>
            <w:hideMark/>
          </w:tcPr>
          <w:p w14:paraId="73E987A3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BMI</w:t>
            </w:r>
          </w:p>
        </w:tc>
        <w:tc>
          <w:tcPr>
            <w:tcW w:w="3426" w:type="dxa"/>
            <w:noWrap/>
            <w:vAlign w:val="center"/>
            <w:hideMark/>
          </w:tcPr>
          <w:p w14:paraId="61057186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99" w:type="dxa"/>
            <w:noWrap/>
            <w:vAlign w:val="center"/>
            <w:hideMark/>
          </w:tcPr>
          <w:p w14:paraId="28E0FE84" w14:textId="4082EBBB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03</w:t>
            </w:r>
          </w:p>
        </w:tc>
        <w:tc>
          <w:tcPr>
            <w:tcW w:w="1767" w:type="dxa"/>
            <w:noWrap/>
            <w:vAlign w:val="center"/>
            <w:hideMark/>
          </w:tcPr>
          <w:p w14:paraId="5A90E9D0" w14:textId="783958B9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0466C4EE" w14:textId="3F187EDD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0.2; 0.14]</w:t>
            </w:r>
          </w:p>
        </w:tc>
      </w:tr>
      <w:tr w:rsidR="004B02EB" w:rsidRPr="004B02EB" w14:paraId="464CBAC9" w14:textId="77777777" w:rsidTr="00F812BC">
        <w:trPr>
          <w:trHeight w:val="360"/>
        </w:trPr>
        <w:tc>
          <w:tcPr>
            <w:tcW w:w="6745" w:type="dxa"/>
            <w:vMerge w:val="restart"/>
            <w:vAlign w:val="center"/>
            <w:hideMark/>
          </w:tcPr>
          <w:p w14:paraId="3975D00A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Comorbidities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None]</w:t>
            </w:r>
          </w:p>
        </w:tc>
        <w:tc>
          <w:tcPr>
            <w:tcW w:w="3426" w:type="dxa"/>
            <w:noWrap/>
            <w:vAlign w:val="center"/>
            <w:hideMark/>
          </w:tcPr>
          <w:p w14:paraId="77BAEF77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One</w:t>
            </w:r>
          </w:p>
        </w:tc>
        <w:tc>
          <w:tcPr>
            <w:tcW w:w="1899" w:type="dxa"/>
            <w:noWrap/>
            <w:vAlign w:val="center"/>
            <w:hideMark/>
          </w:tcPr>
          <w:p w14:paraId="59818E48" w14:textId="2AFCFF69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1767" w:type="dxa"/>
            <w:noWrap/>
            <w:vAlign w:val="center"/>
            <w:hideMark/>
          </w:tcPr>
          <w:p w14:paraId="5A3C4948" w14:textId="64E0978C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55D422ED" w14:textId="02073477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3.72; 0.69]</w:t>
            </w:r>
          </w:p>
        </w:tc>
      </w:tr>
      <w:tr w:rsidR="004B02EB" w:rsidRPr="004B02EB" w14:paraId="50183834" w14:textId="77777777" w:rsidTr="00F812BC">
        <w:trPr>
          <w:trHeight w:val="360"/>
        </w:trPr>
        <w:tc>
          <w:tcPr>
            <w:tcW w:w="6745" w:type="dxa"/>
            <w:vMerge/>
            <w:vAlign w:val="center"/>
            <w:hideMark/>
          </w:tcPr>
          <w:p w14:paraId="08A67EF3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7660E027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Two</w:t>
            </w:r>
          </w:p>
        </w:tc>
        <w:tc>
          <w:tcPr>
            <w:tcW w:w="1899" w:type="dxa"/>
            <w:noWrap/>
            <w:vAlign w:val="center"/>
            <w:hideMark/>
          </w:tcPr>
          <w:p w14:paraId="7D843AFD" w14:textId="7758A9BD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767" w:type="dxa"/>
            <w:noWrap/>
            <w:vAlign w:val="center"/>
            <w:hideMark/>
          </w:tcPr>
          <w:p w14:paraId="54D801CE" w14:textId="2942519F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7DCA2C73" w14:textId="154FBB2B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4.23; 1]</w:t>
            </w:r>
          </w:p>
        </w:tc>
      </w:tr>
      <w:tr w:rsidR="004B02EB" w:rsidRPr="004B02EB" w14:paraId="471E3609" w14:textId="77777777" w:rsidTr="00F812BC">
        <w:trPr>
          <w:trHeight w:val="360"/>
        </w:trPr>
        <w:tc>
          <w:tcPr>
            <w:tcW w:w="6745" w:type="dxa"/>
            <w:vMerge/>
            <w:vAlign w:val="center"/>
            <w:hideMark/>
          </w:tcPr>
          <w:p w14:paraId="4C31099E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104ACD5D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Three or more</w:t>
            </w:r>
          </w:p>
        </w:tc>
        <w:tc>
          <w:tcPr>
            <w:tcW w:w="1899" w:type="dxa"/>
            <w:noWrap/>
            <w:vAlign w:val="center"/>
            <w:hideMark/>
          </w:tcPr>
          <w:p w14:paraId="20B52FE5" w14:textId="5D3F99B3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767" w:type="dxa"/>
            <w:noWrap/>
            <w:vAlign w:val="center"/>
            <w:hideMark/>
          </w:tcPr>
          <w:p w14:paraId="61FB2620" w14:textId="32AA3BA1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7AF293D4" w14:textId="029E6C1D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4.49; 0.77]</w:t>
            </w:r>
          </w:p>
        </w:tc>
      </w:tr>
      <w:tr w:rsidR="004B02EB" w:rsidRPr="004B02EB" w14:paraId="3C179DEE" w14:textId="77777777" w:rsidTr="00F812BC">
        <w:trPr>
          <w:trHeight w:val="360"/>
        </w:trPr>
        <w:tc>
          <w:tcPr>
            <w:tcW w:w="6745" w:type="dxa"/>
            <w:vMerge w:val="restart"/>
            <w:vAlign w:val="center"/>
            <w:hideMark/>
          </w:tcPr>
          <w:p w14:paraId="6D0BC139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Income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Under 1,700 €]</w:t>
            </w:r>
          </w:p>
        </w:tc>
        <w:tc>
          <w:tcPr>
            <w:tcW w:w="3426" w:type="dxa"/>
            <w:noWrap/>
            <w:vAlign w:val="center"/>
            <w:hideMark/>
          </w:tcPr>
          <w:p w14:paraId="77008C42" w14:textId="34D1354E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Between 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700 € and 2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300 €</w:t>
            </w:r>
          </w:p>
        </w:tc>
        <w:tc>
          <w:tcPr>
            <w:tcW w:w="1899" w:type="dxa"/>
            <w:noWrap/>
            <w:vAlign w:val="center"/>
            <w:hideMark/>
          </w:tcPr>
          <w:p w14:paraId="6B11B72F" w14:textId="0F560997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767" w:type="dxa"/>
            <w:noWrap/>
            <w:vAlign w:val="center"/>
            <w:hideMark/>
          </w:tcPr>
          <w:p w14:paraId="21AD85FB" w14:textId="6AF33A31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14:paraId="18F9A40F" w14:textId="44AC3162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2.23; 3.05]</w:t>
            </w:r>
          </w:p>
        </w:tc>
      </w:tr>
      <w:tr w:rsidR="004B02EB" w:rsidRPr="004B02EB" w14:paraId="25099EB3" w14:textId="77777777" w:rsidTr="00F812BC">
        <w:trPr>
          <w:trHeight w:val="360"/>
        </w:trPr>
        <w:tc>
          <w:tcPr>
            <w:tcW w:w="6745" w:type="dxa"/>
            <w:vMerge/>
            <w:vAlign w:val="center"/>
            <w:hideMark/>
          </w:tcPr>
          <w:p w14:paraId="71127C10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6D2E7263" w14:textId="5D6DD38D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Between 2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300 € and 3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200 €</w:t>
            </w:r>
          </w:p>
        </w:tc>
        <w:tc>
          <w:tcPr>
            <w:tcW w:w="1899" w:type="dxa"/>
            <w:noWrap/>
            <w:vAlign w:val="center"/>
            <w:hideMark/>
          </w:tcPr>
          <w:p w14:paraId="29E7347B" w14:textId="5FD3242A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04</w:t>
            </w:r>
          </w:p>
        </w:tc>
        <w:tc>
          <w:tcPr>
            <w:tcW w:w="1767" w:type="dxa"/>
            <w:noWrap/>
            <w:vAlign w:val="center"/>
            <w:hideMark/>
          </w:tcPr>
          <w:p w14:paraId="25D5178B" w14:textId="43ADE3C1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14:paraId="7AF5068F" w14:textId="688C345C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1.77; 3.85]</w:t>
            </w:r>
          </w:p>
        </w:tc>
      </w:tr>
      <w:tr w:rsidR="00765288" w:rsidRPr="004B02EB" w14:paraId="5C5709F9" w14:textId="77777777" w:rsidTr="00F812BC">
        <w:trPr>
          <w:trHeight w:val="360"/>
        </w:trPr>
        <w:tc>
          <w:tcPr>
            <w:tcW w:w="6745" w:type="dxa"/>
            <w:vMerge/>
            <w:vAlign w:val="center"/>
            <w:hideMark/>
          </w:tcPr>
          <w:p w14:paraId="7D1A1184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6C1EE2A5" w14:textId="426E2ACC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200 € and more</w:t>
            </w:r>
          </w:p>
        </w:tc>
        <w:tc>
          <w:tcPr>
            <w:tcW w:w="1899" w:type="dxa"/>
            <w:noWrap/>
            <w:vAlign w:val="center"/>
            <w:hideMark/>
          </w:tcPr>
          <w:p w14:paraId="77E9D125" w14:textId="405FA92E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767" w:type="dxa"/>
            <w:noWrap/>
            <w:vAlign w:val="center"/>
            <w:hideMark/>
          </w:tcPr>
          <w:p w14:paraId="6009665C" w14:textId="7B98B86B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7</w:t>
            </w:r>
          </w:p>
        </w:tc>
        <w:tc>
          <w:tcPr>
            <w:tcW w:w="0" w:type="auto"/>
            <w:noWrap/>
            <w:vAlign w:val="center"/>
            <w:hideMark/>
          </w:tcPr>
          <w:p w14:paraId="63A8C33E" w14:textId="2209013F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0.25; 5.84]</w:t>
            </w:r>
          </w:p>
        </w:tc>
      </w:tr>
      <w:tr w:rsidR="00765288" w:rsidRPr="004B02EB" w14:paraId="50AC8272" w14:textId="77777777" w:rsidTr="00F812BC">
        <w:trPr>
          <w:trHeight w:val="360"/>
        </w:trPr>
        <w:tc>
          <w:tcPr>
            <w:tcW w:w="6745" w:type="dxa"/>
            <w:vMerge/>
            <w:vAlign w:val="center"/>
            <w:hideMark/>
          </w:tcPr>
          <w:p w14:paraId="1226773E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68B93A92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No information</w:t>
            </w:r>
          </w:p>
        </w:tc>
        <w:tc>
          <w:tcPr>
            <w:tcW w:w="1899" w:type="dxa"/>
            <w:noWrap/>
            <w:vAlign w:val="center"/>
            <w:hideMark/>
          </w:tcPr>
          <w:p w14:paraId="2508E3F5" w14:textId="229BFBCD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1767" w:type="dxa"/>
            <w:noWrap/>
            <w:vAlign w:val="center"/>
            <w:hideMark/>
          </w:tcPr>
          <w:p w14:paraId="611DFD93" w14:textId="1A618EEE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5695ECDB" w14:textId="74ACC043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1.64; 5.63]</w:t>
            </w:r>
          </w:p>
        </w:tc>
      </w:tr>
      <w:tr w:rsidR="00765288" w:rsidRPr="004B02EB" w14:paraId="30ECF8F7" w14:textId="77777777" w:rsidTr="00F812BC">
        <w:trPr>
          <w:trHeight w:val="360"/>
        </w:trPr>
        <w:tc>
          <w:tcPr>
            <w:tcW w:w="6745" w:type="dxa"/>
            <w:vMerge w:val="restart"/>
            <w:vAlign w:val="center"/>
            <w:hideMark/>
          </w:tcPr>
          <w:p w14:paraId="0515370B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Type of injury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0]</w:t>
            </w:r>
          </w:p>
        </w:tc>
        <w:tc>
          <w:tcPr>
            <w:tcW w:w="3426" w:type="dxa"/>
            <w:noWrap/>
            <w:vAlign w:val="center"/>
            <w:hideMark/>
          </w:tcPr>
          <w:p w14:paraId="19ED5C7E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Injury type 1</w:t>
            </w:r>
          </w:p>
        </w:tc>
        <w:tc>
          <w:tcPr>
            <w:tcW w:w="1899" w:type="dxa"/>
            <w:noWrap/>
            <w:vAlign w:val="center"/>
            <w:hideMark/>
          </w:tcPr>
          <w:p w14:paraId="420209CB" w14:textId="073B3B76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767" w:type="dxa"/>
            <w:noWrap/>
            <w:vAlign w:val="center"/>
            <w:hideMark/>
          </w:tcPr>
          <w:p w14:paraId="633E772D" w14:textId="59C25B8E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6E6EEFA8" w14:textId="0031F56F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5.7; 2.74]</w:t>
            </w:r>
          </w:p>
        </w:tc>
      </w:tr>
      <w:tr w:rsidR="00765288" w:rsidRPr="004B02EB" w14:paraId="604484EF" w14:textId="77777777" w:rsidTr="00F812BC">
        <w:trPr>
          <w:trHeight w:val="360"/>
        </w:trPr>
        <w:tc>
          <w:tcPr>
            <w:tcW w:w="6745" w:type="dxa"/>
            <w:vMerge/>
            <w:vAlign w:val="center"/>
            <w:hideMark/>
          </w:tcPr>
          <w:p w14:paraId="0E17FC2B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4931A854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Injury type 2</w:t>
            </w:r>
          </w:p>
        </w:tc>
        <w:tc>
          <w:tcPr>
            <w:tcW w:w="1899" w:type="dxa"/>
            <w:noWrap/>
            <w:vAlign w:val="center"/>
            <w:hideMark/>
          </w:tcPr>
          <w:p w14:paraId="11138CE3" w14:textId="629AE757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4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767" w:type="dxa"/>
            <w:noWrap/>
            <w:vAlign w:val="center"/>
            <w:hideMark/>
          </w:tcPr>
          <w:p w14:paraId="3610A94C" w14:textId="63E6AF1F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14:paraId="383B915E" w14:textId="4F0D5906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14.82; 5.73]</w:t>
            </w:r>
          </w:p>
        </w:tc>
      </w:tr>
      <w:tr w:rsidR="00765288" w:rsidRPr="004B02EB" w14:paraId="2885BB1D" w14:textId="77777777" w:rsidTr="00F812BC">
        <w:trPr>
          <w:trHeight w:val="360"/>
        </w:trPr>
        <w:tc>
          <w:tcPr>
            <w:tcW w:w="6745" w:type="dxa"/>
            <w:vMerge/>
            <w:vAlign w:val="center"/>
            <w:hideMark/>
          </w:tcPr>
          <w:p w14:paraId="3FACB119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5F12D19D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Injury type 3</w:t>
            </w:r>
          </w:p>
        </w:tc>
        <w:tc>
          <w:tcPr>
            <w:tcW w:w="1899" w:type="dxa"/>
            <w:noWrap/>
            <w:vAlign w:val="center"/>
            <w:hideMark/>
          </w:tcPr>
          <w:p w14:paraId="70006373" w14:textId="6F4A3B97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05</w:t>
            </w:r>
          </w:p>
        </w:tc>
        <w:tc>
          <w:tcPr>
            <w:tcW w:w="1767" w:type="dxa"/>
            <w:noWrap/>
            <w:vAlign w:val="center"/>
            <w:hideMark/>
          </w:tcPr>
          <w:p w14:paraId="59F436CD" w14:textId="5ADD1281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14:paraId="08E7326A" w14:textId="0669504D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5.25; 3.16]</w:t>
            </w:r>
          </w:p>
        </w:tc>
      </w:tr>
      <w:tr w:rsidR="00765288" w:rsidRPr="004B02EB" w14:paraId="1A86BDE5" w14:textId="77777777" w:rsidTr="00F812BC">
        <w:trPr>
          <w:trHeight w:val="360"/>
        </w:trPr>
        <w:tc>
          <w:tcPr>
            <w:tcW w:w="6745" w:type="dxa"/>
            <w:vMerge/>
            <w:vAlign w:val="center"/>
            <w:hideMark/>
          </w:tcPr>
          <w:p w14:paraId="2D6820A0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0EB872D8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Injury type 4</w:t>
            </w:r>
          </w:p>
        </w:tc>
        <w:tc>
          <w:tcPr>
            <w:tcW w:w="1899" w:type="dxa"/>
            <w:noWrap/>
            <w:vAlign w:val="center"/>
            <w:hideMark/>
          </w:tcPr>
          <w:p w14:paraId="551A7E57" w14:textId="6FF55849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2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767" w:type="dxa"/>
            <w:noWrap/>
            <w:vAlign w:val="center"/>
            <w:hideMark/>
          </w:tcPr>
          <w:p w14:paraId="746DC072" w14:textId="37AC4D05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317CC462" w14:textId="597DA68E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4.95; 0.64]</w:t>
            </w:r>
          </w:p>
        </w:tc>
      </w:tr>
      <w:tr w:rsidR="00765288" w:rsidRPr="004B02EB" w14:paraId="1718D936" w14:textId="77777777" w:rsidTr="00F812BC">
        <w:trPr>
          <w:trHeight w:val="360"/>
        </w:trPr>
        <w:tc>
          <w:tcPr>
            <w:tcW w:w="6745" w:type="dxa"/>
            <w:vMerge/>
            <w:vAlign w:val="center"/>
            <w:hideMark/>
          </w:tcPr>
          <w:p w14:paraId="3E2FA8F2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457132F1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Injury type 5</w:t>
            </w:r>
          </w:p>
        </w:tc>
        <w:tc>
          <w:tcPr>
            <w:tcW w:w="1899" w:type="dxa"/>
            <w:noWrap/>
            <w:vAlign w:val="center"/>
            <w:hideMark/>
          </w:tcPr>
          <w:p w14:paraId="22BC1807" w14:textId="31B03768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767" w:type="dxa"/>
            <w:noWrap/>
            <w:vAlign w:val="center"/>
            <w:hideMark/>
          </w:tcPr>
          <w:p w14:paraId="24F27B2B" w14:textId="536F375F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0" w:type="auto"/>
            <w:noWrap/>
            <w:vAlign w:val="center"/>
            <w:hideMark/>
          </w:tcPr>
          <w:p w14:paraId="056BE40F" w14:textId="26853764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3.37; 2.19]</w:t>
            </w:r>
          </w:p>
        </w:tc>
      </w:tr>
      <w:tr w:rsidR="00765288" w:rsidRPr="004B02EB" w14:paraId="13C72B15" w14:textId="77777777" w:rsidTr="00F812BC">
        <w:trPr>
          <w:trHeight w:val="360"/>
        </w:trPr>
        <w:tc>
          <w:tcPr>
            <w:tcW w:w="6745" w:type="dxa"/>
            <w:vMerge/>
            <w:vAlign w:val="center"/>
            <w:hideMark/>
          </w:tcPr>
          <w:p w14:paraId="2F51A437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6A15A347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Injury type 6</w:t>
            </w:r>
          </w:p>
        </w:tc>
        <w:tc>
          <w:tcPr>
            <w:tcW w:w="1899" w:type="dxa"/>
            <w:noWrap/>
            <w:vAlign w:val="center"/>
            <w:hideMark/>
          </w:tcPr>
          <w:p w14:paraId="5B25B7B4" w14:textId="5076581E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767" w:type="dxa"/>
            <w:noWrap/>
            <w:vAlign w:val="center"/>
            <w:hideMark/>
          </w:tcPr>
          <w:p w14:paraId="51055738" w14:textId="238C540E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0" w:type="auto"/>
            <w:noWrap/>
            <w:vAlign w:val="center"/>
            <w:hideMark/>
          </w:tcPr>
          <w:p w14:paraId="54EFEF96" w14:textId="587888AB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3.99; 4.63]</w:t>
            </w:r>
          </w:p>
        </w:tc>
      </w:tr>
      <w:tr w:rsidR="00765288" w:rsidRPr="004B02EB" w14:paraId="7BFE4B0C" w14:textId="77777777" w:rsidTr="00F812BC">
        <w:trPr>
          <w:trHeight w:val="360"/>
        </w:trPr>
        <w:tc>
          <w:tcPr>
            <w:tcW w:w="6745" w:type="dxa"/>
            <w:vMerge/>
            <w:vAlign w:val="center"/>
            <w:hideMark/>
          </w:tcPr>
          <w:p w14:paraId="5ACC7315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7067DE25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Injury type 7</w:t>
            </w:r>
          </w:p>
        </w:tc>
        <w:tc>
          <w:tcPr>
            <w:tcW w:w="1899" w:type="dxa"/>
            <w:noWrap/>
            <w:vAlign w:val="center"/>
            <w:hideMark/>
          </w:tcPr>
          <w:p w14:paraId="5BC21266" w14:textId="36861E8D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767" w:type="dxa"/>
            <w:noWrap/>
            <w:vAlign w:val="center"/>
            <w:hideMark/>
          </w:tcPr>
          <w:p w14:paraId="3F48AEB1" w14:textId="52EADFBD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0" w:type="auto"/>
            <w:noWrap/>
            <w:vAlign w:val="center"/>
            <w:hideMark/>
          </w:tcPr>
          <w:p w14:paraId="62629BC2" w14:textId="2E60574E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3.03; 2.75]</w:t>
            </w:r>
          </w:p>
        </w:tc>
      </w:tr>
      <w:tr w:rsidR="00765288" w:rsidRPr="004B02EB" w14:paraId="2BF34398" w14:textId="77777777" w:rsidTr="00F812BC">
        <w:trPr>
          <w:trHeight w:val="360"/>
        </w:trPr>
        <w:tc>
          <w:tcPr>
            <w:tcW w:w="6745" w:type="dxa"/>
            <w:vMerge/>
            <w:vAlign w:val="center"/>
            <w:hideMark/>
          </w:tcPr>
          <w:p w14:paraId="659208F0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2E6DC983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Injury type 8</w:t>
            </w:r>
          </w:p>
        </w:tc>
        <w:tc>
          <w:tcPr>
            <w:tcW w:w="1899" w:type="dxa"/>
            <w:noWrap/>
            <w:vAlign w:val="center"/>
            <w:hideMark/>
          </w:tcPr>
          <w:p w14:paraId="44D876C3" w14:textId="3417B746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4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1767" w:type="dxa"/>
            <w:noWrap/>
            <w:vAlign w:val="center"/>
            <w:hideMark/>
          </w:tcPr>
          <w:p w14:paraId="3F50FE51" w14:textId="2CE7CA26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4</w:t>
            </w:r>
          </w:p>
        </w:tc>
        <w:tc>
          <w:tcPr>
            <w:tcW w:w="0" w:type="auto"/>
            <w:noWrap/>
            <w:vAlign w:val="center"/>
            <w:hideMark/>
          </w:tcPr>
          <w:p w14:paraId="21393D59" w14:textId="5C8C037F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9.52; -0.3]</w:t>
            </w:r>
          </w:p>
        </w:tc>
      </w:tr>
      <w:tr w:rsidR="00765288" w:rsidRPr="004B02EB" w14:paraId="1B8E5110" w14:textId="77777777" w:rsidTr="00F812BC">
        <w:trPr>
          <w:trHeight w:val="794"/>
        </w:trPr>
        <w:tc>
          <w:tcPr>
            <w:tcW w:w="6745" w:type="dxa"/>
            <w:vAlign w:val="center"/>
            <w:hideMark/>
          </w:tcPr>
          <w:p w14:paraId="2E74E3E7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Complication in healing process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Not present]</w:t>
            </w:r>
          </w:p>
        </w:tc>
        <w:tc>
          <w:tcPr>
            <w:tcW w:w="3426" w:type="dxa"/>
            <w:noWrap/>
            <w:vAlign w:val="center"/>
            <w:hideMark/>
          </w:tcPr>
          <w:p w14:paraId="5557EBE9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Complication present</w:t>
            </w:r>
          </w:p>
        </w:tc>
        <w:tc>
          <w:tcPr>
            <w:tcW w:w="1899" w:type="dxa"/>
            <w:noWrap/>
            <w:vAlign w:val="center"/>
            <w:hideMark/>
          </w:tcPr>
          <w:p w14:paraId="29021F11" w14:textId="5A8BDA5E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767" w:type="dxa"/>
            <w:noWrap/>
            <w:vAlign w:val="center"/>
            <w:hideMark/>
          </w:tcPr>
          <w:p w14:paraId="516E8559" w14:textId="27D23E4D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0" w:type="auto"/>
            <w:noWrap/>
            <w:vAlign w:val="center"/>
            <w:hideMark/>
          </w:tcPr>
          <w:p w14:paraId="17FE8DB0" w14:textId="091A1C86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4.29; 5.19]</w:t>
            </w:r>
          </w:p>
        </w:tc>
      </w:tr>
      <w:tr w:rsidR="00765288" w:rsidRPr="004B02EB" w14:paraId="74E7282C" w14:textId="77777777" w:rsidTr="00F812BC">
        <w:trPr>
          <w:trHeight w:val="794"/>
        </w:trPr>
        <w:tc>
          <w:tcPr>
            <w:tcW w:w="6745" w:type="dxa"/>
            <w:vMerge w:val="restart"/>
            <w:vAlign w:val="center"/>
            <w:hideMark/>
          </w:tcPr>
          <w:p w14:paraId="3DC88829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Subjective prognosis on return to work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Unlikely]</w:t>
            </w:r>
          </w:p>
        </w:tc>
        <w:tc>
          <w:tcPr>
            <w:tcW w:w="3426" w:type="dxa"/>
            <w:noWrap/>
            <w:vAlign w:val="center"/>
            <w:hideMark/>
          </w:tcPr>
          <w:p w14:paraId="511C7352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Not sure</w:t>
            </w:r>
          </w:p>
        </w:tc>
        <w:tc>
          <w:tcPr>
            <w:tcW w:w="1899" w:type="dxa"/>
            <w:noWrap/>
            <w:vAlign w:val="center"/>
            <w:hideMark/>
          </w:tcPr>
          <w:p w14:paraId="4B80F63E" w14:textId="7315C2FB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767" w:type="dxa"/>
            <w:noWrap/>
            <w:vAlign w:val="center"/>
            <w:hideMark/>
          </w:tcPr>
          <w:p w14:paraId="2D73801E" w14:textId="4E36D1E2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0" w:type="auto"/>
            <w:noWrap/>
            <w:vAlign w:val="center"/>
            <w:hideMark/>
          </w:tcPr>
          <w:p w14:paraId="4306BF56" w14:textId="3A45BAA7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3.54; 3.05]</w:t>
            </w:r>
          </w:p>
        </w:tc>
      </w:tr>
      <w:tr w:rsidR="00765288" w:rsidRPr="004B02EB" w14:paraId="4162052E" w14:textId="77777777" w:rsidTr="00F812BC">
        <w:trPr>
          <w:trHeight w:val="794"/>
        </w:trPr>
        <w:tc>
          <w:tcPr>
            <w:tcW w:w="6745" w:type="dxa"/>
            <w:vMerge/>
            <w:vAlign w:val="center"/>
            <w:hideMark/>
          </w:tcPr>
          <w:p w14:paraId="62FD0955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205BEAB5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Sure</w:t>
            </w:r>
          </w:p>
        </w:tc>
        <w:tc>
          <w:tcPr>
            <w:tcW w:w="1899" w:type="dxa"/>
            <w:noWrap/>
            <w:vAlign w:val="center"/>
            <w:hideMark/>
          </w:tcPr>
          <w:p w14:paraId="0147D9A8" w14:textId="2A63DF68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01</w:t>
            </w:r>
          </w:p>
        </w:tc>
        <w:tc>
          <w:tcPr>
            <w:tcW w:w="1767" w:type="dxa"/>
            <w:noWrap/>
            <w:vAlign w:val="center"/>
            <w:hideMark/>
          </w:tcPr>
          <w:p w14:paraId="3C75A27A" w14:textId="5342CF39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2</w:t>
            </w:r>
          </w:p>
        </w:tc>
        <w:tc>
          <w:tcPr>
            <w:tcW w:w="0" w:type="auto"/>
            <w:noWrap/>
            <w:vAlign w:val="center"/>
            <w:hideMark/>
          </w:tcPr>
          <w:p w14:paraId="07E6EEC1" w14:textId="1AB96748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0.68; 7.35]</w:t>
            </w:r>
          </w:p>
        </w:tc>
      </w:tr>
      <w:tr w:rsidR="00765288" w:rsidRPr="004B02EB" w14:paraId="00A4723F" w14:textId="77777777" w:rsidTr="00F812BC">
        <w:trPr>
          <w:trHeight w:val="794"/>
        </w:trPr>
        <w:tc>
          <w:tcPr>
            <w:tcW w:w="6745" w:type="dxa"/>
            <w:vMerge w:val="restart"/>
            <w:vAlign w:val="center"/>
            <w:hideMark/>
          </w:tcPr>
          <w:p w14:paraId="686D8FD9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Satisfaction with remedy supply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Dissatisfied to moderately satisfied]</w:t>
            </w:r>
          </w:p>
        </w:tc>
        <w:tc>
          <w:tcPr>
            <w:tcW w:w="3426" w:type="dxa"/>
            <w:noWrap/>
            <w:vAlign w:val="center"/>
            <w:hideMark/>
          </w:tcPr>
          <w:p w14:paraId="4E346560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Satisfied</w:t>
            </w:r>
          </w:p>
        </w:tc>
        <w:tc>
          <w:tcPr>
            <w:tcW w:w="1899" w:type="dxa"/>
            <w:noWrap/>
            <w:vAlign w:val="center"/>
            <w:hideMark/>
          </w:tcPr>
          <w:p w14:paraId="4B220325" w14:textId="0DFDDD9B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767" w:type="dxa"/>
            <w:noWrap/>
            <w:vAlign w:val="center"/>
            <w:hideMark/>
          </w:tcPr>
          <w:p w14:paraId="72DF722A" w14:textId="372F8AE3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14:paraId="012B994B" w14:textId="7068D368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2.21; 3.66]</w:t>
            </w:r>
          </w:p>
        </w:tc>
      </w:tr>
      <w:tr w:rsidR="00765288" w:rsidRPr="004B02EB" w14:paraId="13275C26" w14:textId="77777777" w:rsidTr="00F812BC">
        <w:trPr>
          <w:trHeight w:val="371"/>
        </w:trPr>
        <w:tc>
          <w:tcPr>
            <w:tcW w:w="6745" w:type="dxa"/>
            <w:vMerge/>
            <w:vAlign w:val="center"/>
            <w:hideMark/>
          </w:tcPr>
          <w:p w14:paraId="3FBF7D81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303EA00E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Strongly satisfied</w:t>
            </w:r>
          </w:p>
        </w:tc>
        <w:tc>
          <w:tcPr>
            <w:tcW w:w="1899" w:type="dxa"/>
            <w:noWrap/>
            <w:vAlign w:val="center"/>
            <w:hideMark/>
          </w:tcPr>
          <w:p w14:paraId="6D8F10AD" w14:textId="19D2D852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767" w:type="dxa"/>
            <w:noWrap/>
            <w:vAlign w:val="center"/>
            <w:hideMark/>
          </w:tcPr>
          <w:p w14:paraId="247FA3A7" w14:textId="424304D1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9</w:t>
            </w:r>
          </w:p>
        </w:tc>
        <w:tc>
          <w:tcPr>
            <w:tcW w:w="0" w:type="auto"/>
            <w:noWrap/>
            <w:vAlign w:val="center"/>
            <w:hideMark/>
          </w:tcPr>
          <w:p w14:paraId="4FB5F93C" w14:textId="572575A0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0.44; 5.78]</w:t>
            </w:r>
          </w:p>
        </w:tc>
      </w:tr>
      <w:tr w:rsidR="00765288" w:rsidRPr="004B02EB" w14:paraId="21AABE07" w14:textId="77777777" w:rsidTr="00F812BC">
        <w:trPr>
          <w:trHeight w:val="360"/>
        </w:trPr>
        <w:tc>
          <w:tcPr>
            <w:tcW w:w="6745" w:type="dxa"/>
            <w:vMerge w:val="restart"/>
            <w:vAlign w:val="center"/>
            <w:hideMark/>
          </w:tcPr>
          <w:p w14:paraId="6806E01D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Injury localization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One location]</w:t>
            </w:r>
          </w:p>
        </w:tc>
        <w:tc>
          <w:tcPr>
            <w:tcW w:w="3426" w:type="dxa"/>
            <w:noWrap/>
            <w:vAlign w:val="center"/>
            <w:hideMark/>
          </w:tcPr>
          <w:p w14:paraId="6AD0AF38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Two</w:t>
            </w:r>
          </w:p>
        </w:tc>
        <w:tc>
          <w:tcPr>
            <w:tcW w:w="1899" w:type="dxa"/>
            <w:noWrap/>
            <w:vAlign w:val="center"/>
            <w:hideMark/>
          </w:tcPr>
          <w:p w14:paraId="62DEECC1" w14:textId="430F889B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767" w:type="dxa"/>
            <w:noWrap/>
            <w:vAlign w:val="center"/>
            <w:hideMark/>
          </w:tcPr>
          <w:p w14:paraId="1D2D9A3B" w14:textId="1D6C59B7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79829568" w14:textId="48E1C74F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4.61; 1.02]</w:t>
            </w:r>
          </w:p>
        </w:tc>
      </w:tr>
      <w:tr w:rsidR="00765288" w:rsidRPr="004B02EB" w14:paraId="051C7849" w14:textId="77777777" w:rsidTr="00F812BC">
        <w:trPr>
          <w:trHeight w:val="360"/>
        </w:trPr>
        <w:tc>
          <w:tcPr>
            <w:tcW w:w="6745" w:type="dxa"/>
            <w:vMerge/>
            <w:vAlign w:val="center"/>
            <w:hideMark/>
          </w:tcPr>
          <w:p w14:paraId="2E48E723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3DD80654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Three or more</w:t>
            </w:r>
          </w:p>
        </w:tc>
        <w:tc>
          <w:tcPr>
            <w:tcW w:w="1899" w:type="dxa"/>
            <w:noWrap/>
            <w:vAlign w:val="center"/>
            <w:hideMark/>
          </w:tcPr>
          <w:p w14:paraId="23778B7A" w14:textId="67527FE6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767" w:type="dxa"/>
            <w:noWrap/>
            <w:vAlign w:val="center"/>
            <w:hideMark/>
          </w:tcPr>
          <w:p w14:paraId="3C2E7B52" w14:textId="701C5F05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5E3DD4E0" w14:textId="09E711ED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1.5; 6.8]</w:t>
            </w:r>
          </w:p>
        </w:tc>
      </w:tr>
      <w:tr w:rsidR="00765288" w:rsidRPr="004B02EB" w14:paraId="0E58674F" w14:textId="77777777" w:rsidTr="00F812BC">
        <w:trPr>
          <w:trHeight w:val="360"/>
        </w:trPr>
        <w:tc>
          <w:tcPr>
            <w:tcW w:w="6745" w:type="dxa"/>
            <w:vMerge w:val="restart"/>
            <w:vAlign w:val="center"/>
            <w:hideMark/>
          </w:tcPr>
          <w:p w14:paraId="303F3301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Severity of injury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1V]</w:t>
            </w:r>
          </w:p>
        </w:tc>
        <w:tc>
          <w:tcPr>
            <w:tcW w:w="3426" w:type="dxa"/>
            <w:noWrap/>
            <w:vAlign w:val="center"/>
            <w:hideMark/>
          </w:tcPr>
          <w:p w14:paraId="039486D5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&gt;2S</w:t>
            </w:r>
          </w:p>
        </w:tc>
        <w:tc>
          <w:tcPr>
            <w:tcW w:w="1899" w:type="dxa"/>
            <w:noWrap/>
            <w:vAlign w:val="center"/>
            <w:hideMark/>
          </w:tcPr>
          <w:p w14:paraId="74054835" w14:textId="4D7B8E97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767" w:type="dxa"/>
            <w:noWrap/>
            <w:vAlign w:val="center"/>
            <w:hideMark/>
          </w:tcPr>
          <w:p w14:paraId="09B00741" w14:textId="535A841C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0" w:type="auto"/>
            <w:noWrap/>
            <w:vAlign w:val="center"/>
            <w:hideMark/>
          </w:tcPr>
          <w:p w14:paraId="4112EE9A" w14:textId="23FB8DB3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3.7; 6.48]</w:t>
            </w:r>
          </w:p>
        </w:tc>
      </w:tr>
      <w:tr w:rsidR="00765288" w:rsidRPr="004B02EB" w14:paraId="6E0DA7E5" w14:textId="77777777" w:rsidTr="00F812BC">
        <w:trPr>
          <w:trHeight w:val="360"/>
        </w:trPr>
        <w:tc>
          <w:tcPr>
            <w:tcW w:w="6745" w:type="dxa"/>
            <w:vMerge/>
            <w:vAlign w:val="center"/>
            <w:hideMark/>
          </w:tcPr>
          <w:p w14:paraId="7080019C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79CABB8C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&gt;2V</w:t>
            </w:r>
          </w:p>
        </w:tc>
        <w:tc>
          <w:tcPr>
            <w:tcW w:w="1899" w:type="dxa"/>
            <w:noWrap/>
            <w:vAlign w:val="center"/>
            <w:hideMark/>
          </w:tcPr>
          <w:p w14:paraId="7189F00E" w14:textId="3CAB9B11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767" w:type="dxa"/>
            <w:noWrap/>
            <w:vAlign w:val="center"/>
            <w:hideMark/>
          </w:tcPr>
          <w:p w14:paraId="53CB2F36" w14:textId="3CF33D94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0" w:type="auto"/>
            <w:noWrap/>
            <w:vAlign w:val="center"/>
            <w:hideMark/>
          </w:tcPr>
          <w:p w14:paraId="34DF1AA3" w14:textId="6F53D946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5.23; 6.35]</w:t>
            </w:r>
          </w:p>
        </w:tc>
      </w:tr>
      <w:tr w:rsidR="00765288" w:rsidRPr="004B02EB" w14:paraId="4ADF4E8E" w14:textId="77777777" w:rsidTr="00F812BC">
        <w:trPr>
          <w:trHeight w:val="360"/>
        </w:trPr>
        <w:tc>
          <w:tcPr>
            <w:tcW w:w="6745" w:type="dxa"/>
            <w:vMerge/>
            <w:vAlign w:val="center"/>
            <w:hideMark/>
          </w:tcPr>
          <w:p w14:paraId="1CEEDD60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12AF75FB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1S</w:t>
            </w:r>
          </w:p>
        </w:tc>
        <w:tc>
          <w:tcPr>
            <w:tcW w:w="1899" w:type="dxa"/>
            <w:noWrap/>
            <w:vAlign w:val="center"/>
            <w:hideMark/>
          </w:tcPr>
          <w:p w14:paraId="704DEA4F" w14:textId="31DB4D4A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767" w:type="dxa"/>
            <w:noWrap/>
            <w:vAlign w:val="center"/>
            <w:hideMark/>
          </w:tcPr>
          <w:p w14:paraId="7822C784" w14:textId="18B2811A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694D05AB" w14:textId="4ADDE014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3.94; 0.6]</w:t>
            </w:r>
          </w:p>
        </w:tc>
      </w:tr>
      <w:tr w:rsidR="00765288" w:rsidRPr="004B02EB" w14:paraId="798791E2" w14:textId="77777777" w:rsidTr="00F812BC">
        <w:trPr>
          <w:trHeight w:val="360"/>
        </w:trPr>
        <w:tc>
          <w:tcPr>
            <w:tcW w:w="6745" w:type="dxa"/>
            <w:vMerge/>
            <w:vAlign w:val="center"/>
            <w:hideMark/>
          </w:tcPr>
          <w:p w14:paraId="73D58AD4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623BE0C6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2S</w:t>
            </w:r>
          </w:p>
        </w:tc>
        <w:tc>
          <w:tcPr>
            <w:tcW w:w="1899" w:type="dxa"/>
            <w:noWrap/>
            <w:vAlign w:val="center"/>
            <w:hideMark/>
          </w:tcPr>
          <w:p w14:paraId="2E2AEC37" w14:textId="004112DC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767" w:type="dxa"/>
            <w:noWrap/>
            <w:vAlign w:val="center"/>
            <w:hideMark/>
          </w:tcPr>
          <w:p w14:paraId="3FB4BD1E" w14:textId="52205C6F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14:paraId="13C7F826" w14:textId="48C318D3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5.01; 2.31]</w:t>
            </w:r>
          </w:p>
        </w:tc>
      </w:tr>
      <w:tr w:rsidR="00765288" w:rsidRPr="004B02EB" w14:paraId="542C0645" w14:textId="77777777" w:rsidTr="00F812BC">
        <w:trPr>
          <w:trHeight w:val="360"/>
        </w:trPr>
        <w:tc>
          <w:tcPr>
            <w:tcW w:w="6745" w:type="dxa"/>
            <w:vMerge/>
            <w:vAlign w:val="center"/>
            <w:hideMark/>
          </w:tcPr>
          <w:p w14:paraId="60F48143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1F0FD26A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2V</w:t>
            </w:r>
          </w:p>
        </w:tc>
        <w:tc>
          <w:tcPr>
            <w:tcW w:w="1899" w:type="dxa"/>
            <w:noWrap/>
            <w:vAlign w:val="center"/>
            <w:hideMark/>
          </w:tcPr>
          <w:p w14:paraId="3D07F5A3" w14:textId="6A5A1F8D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767" w:type="dxa"/>
            <w:noWrap/>
            <w:vAlign w:val="center"/>
            <w:hideMark/>
          </w:tcPr>
          <w:p w14:paraId="756752D7" w14:textId="5865C65A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17E20023" w14:textId="078A564C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0.81; 6.33]</w:t>
            </w:r>
          </w:p>
        </w:tc>
      </w:tr>
      <w:tr w:rsidR="00765288" w:rsidRPr="004B02EB" w14:paraId="5213A893" w14:textId="77777777" w:rsidTr="00F812BC">
        <w:trPr>
          <w:trHeight w:val="680"/>
        </w:trPr>
        <w:tc>
          <w:tcPr>
            <w:tcW w:w="6745" w:type="dxa"/>
            <w:vMerge w:val="restart"/>
            <w:vAlign w:val="center"/>
            <w:hideMark/>
          </w:tcPr>
          <w:p w14:paraId="37F970D0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Treatment type pre-admission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Not this treatment]</w:t>
            </w:r>
          </w:p>
        </w:tc>
        <w:tc>
          <w:tcPr>
            <w:tcW w:w="3426" w:type="dxa"/>
            <w:noWrap/>
            <w:vAlign w:val="center"/>
            <w:hideMark/>
          </w:tcPr>
          <w:p w14:paraId="7769BD0B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Physiotherapy</w:t>
            </w:r>
          </w:p>
        </w:tc>
        <w:tc>
          <w:tcPr>
            <w:tcW w:w="1899" w:type="dxa"/>
            <w:noWrap/>
            <w:vAlign w:val="center"/>
            <w:hideMark/>
          </w:tcPr>
          <w:p w14:paraId="2E8634E6" w14:textId="2CFE1599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767" w:type="dxa"/>
            <w:noWrap/>
            <w:vAlign w:val="center"/>
            <w:hideMark/>
          </w:tcPr>
          <w:p w14:paraId="6DA83697" w14:textId="22872231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0" w:type="auto"/>
            <w:noWrap/>
            <w:vAlign w:val="center"/>
            <w:hideMark/>
          </w:tcPr>
          <w:p w14:paraId="6943334B" w14:textId="48C6580F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2.3; 3.89]</w:t>
            </w:r>
          </w:p>
        </w:tc>
      </w:tr>
      <w:tr w:rsidR="00765288" w:rsidRPr="004B02EB" w14:paraId="18F66E05" w14:textId="77777777" w:rsidTr="00F812BC">
        <w:trPr>
          <w:trHeight w:val="794"/>
        </w:trPr>
        <w:tc>
          <w:tcPr>
            <w:tcW w:w="6745" w:type="dxa"/>
            <w:vMerge/>
            <w:vAlign w:val="center"/>
            <w:hideMark/>
          </w:tcPr>
          <w:p w14:paraId="5736F18F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71DDD2D6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Occupational therapy</w:t>
            </w:r>
          </w:p>
        </w:tc>
        <w:tc>
          <w:tcPr>
            <w:tcW w:w="1899" w:type="dxa"/>
            <w:noWrap/>
            <w:vAlign w:val="center"/>
            <w:hideMark/>
          </w:tcPr>
          <w:p w14:paraId="65EE5E6A" w14:textId="57670E48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767" w:type="dxa"/>
            <w:noWrap/>
            <w:vAlign w:val="center"/>
            <w:hideMark/>
          </w:tcPr>
          <w:p w14:paraId="04A90052" w14:textId="2CE6DBEB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627E0E46" w14:textId="04D30416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3.54; 1.33]</w:t>
            </w:r>
          </w:p>
        </w:tc>
      </w:tr>
      <w:tr w:rsidR="00765288" w:rsidRPr="004B02EB" w14:paraId="64544587" w14:textId="77777777" w:rsidTr="00F812BC">
        <w:trPr>
          <w:trHeight w:val="794"/>
        </w:trPr>
        <w:tc>
          <w:tcPr>
            <w:tcW w:w="6745" w:type="dxa"/>
            <w:vMerge/>
            <w:vAlign w:val="center"/>
            <w:hideMark/>
          </w:tcPr>
          <w:p w14:paraId="40E78072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0C376BF6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Massage/lymphatic drainage</w:t>
            </w:r>
          </w:p>
        </w:tc>
        <w:tc>
          <w:tcPr>
            <w:tcW w:w="1899" w:type="dxa"/>
            <w:noWrap/>
            <w:vAlign w:val="center"/>
            <w:hideMark/>
          </w:tcPr>
          <w:p w14:paraId="453567FA" w14:textId="1C6C1B1D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767" w:type="dxa"/>
            <w:noWrap/>
            <w:vAlign w:val="center"/>
            <w:hideMark/>
          </w:tcPr>
          <w:p w14:paraId="2CE2B0B9" w14:textId="31F9C0B3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0" w:type="auto"/>
            <w:noWrap/>
            <w:vAlign w:val="center"/>
            <w:hideMark/>
          </w:tcPr>
          <w:p w14:paraId="0FA266F4" w14:textId="33066F97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2.08; 1.7]</w:t>
            </w:r>
          </w:p>
        </w:tc>
      </w:tr>
      <w:tr w:rsidR="00765288" w:rsidRPr="004B02EB" w14:paraId="46BF533A" w14:textId="77777777" w:rsidTr="00F812BC">
        <w:trPr>
          <w:trHeight w:val="794"/>
        </w:trPr>
        <w:tc>
          <w:tcPr>
            <w:tcW w:w="6745" w:type="dxa"/>
            <w:vMerge/>
            <w:vAlign w:val="center"/>
            <w:hideMark/>
          </w:tcPr>
          <w:p w14:paraId="0FFC304D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58D5AECC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Medical training therapy</w:t>
            </w:r>
          </w:p>
        </w:tc>
        <w:tc>
          <w:tcPr>
            <w:tcW w:w="1899" w:type="dxa"/>
            <w:noWrap/>
            <w:vAlign w:val="center"/>
            <w:hideMark/>
          </w:tcPr>
          <w:p w14:paraId="189FA420" w14:textId="3EC56907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2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1767" w:type="dxa"/>
            <w:noWrap/>
            <w:vAlign w:val="center"/>
            <w:hideMark/>
          </w:tcPr>
          <w:p w14:paraId="3F681533" w14:textId="03A02599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5</w:t>
            </w:r>
          </w:p>
        </w:tc>
        <w:tc>
          <w:tcPr>
            <w:tcW w:w="0" w:type="auto"/>
            <w:noWrap/>
            <w:vAlign w:val="center"/>
            <w:hideMark/>
          </w:tcPr>
          <w:p w14:paraId="17021A80" w14:textId="63273247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5.76; -0.06]</w:t>
            </w:r>
          </w:p>
        </w:tc>
      </w:tr>
      <w:tr w:rsidR="00765288" w:rsidRPr="004B02EB" w14:paraId="12D2B9FD" w14:textId="77777777" w:rsidTr="00F812BC">
        <w:trPr>
          <w:trHeight w:val="794"/>
        </w:trPr>
        <w:tc>
          <w:tcPr>
            <w:tcW w:w="6745" w:type="dxa"/>
            <w:vMerge/>
            <w:vAlign w:val="center"/>
            <w:hideMark/>
          </w:tcPr>
          <w:p w14:paraId="34E8B0C9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5DD2EB41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Psychological therapy</w:t>
            </w:r>
          </w:p>
        </w:tc>
        <w:tc>
          <w:tcPr>
            <w:tcW w:w="1899" w:type="dxa"/>
            <w:noWrap/>
            <w:vAlign w:val="center"/>
            <w:hideMark/>
          </w:tcPr>
          <w:p w14:paraId="7F980D74" w14:textId="5E3DBB5C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1767" w:type="dxa"/>
            <w:noWrap/>
            <w:vAlign w:val="center"/>
            <w:hideMark/>
          </w:tcPr>
          <w:p w14:paraId="07490A1D" w14:textId="4961A0EE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14:paraId="1815AE77" w14:textId="4D532F79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2.74; 4.62]</w:t>
            </w:r>
          </w:p>
        </w:tc>
      </w:tr>
      <w:tr w:rsidR="00765288" w:rsidRPr="004B02EB" w14:paraId="43486E31" w14:textId="77777777" w:rsidTr="00F812BC">
        <w:trPr>
          <w:trHeight w:val="794"/>
        </w:trPr>
        <w:tc>
          <w:tcPr>
            <w:tcW w:w="6745" w:type="dxa"/>
            <w:vMerge/>
            <w:vAlign w:val="center"/>
            <w:hideMark/>
          </w:tcPr>
          <w:p w14:paraId="3935DF93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62CEDAE0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Other</w:t>
            </w:r>
          </w:p>
        </w:tc>
        <w:tc>
          <w:tcPr>
            <w:tcW w:w="1899" w:type="dxa"/>
            <w:noWrap/>
            <w:vAlign w:val="center"/>
            <w:hideMark/>
          </w:tcPr>
          <w:p w14:paraId="34AFA05D" w14:textId="7DF2EC37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767" w:type="dxa"/>
            <w:noWrap/>
            <w:vAlign w:val="center"/>
            <w:hideMark/>
          </w:tcPr>
          <w:p w14:paraId="50A7D338" w14:textId="4213B8C1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515EF777" w14:textId="52C4F433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1.84; 4.77]</w:t>
            </w:r>
          </w:p>
        </w:tc>
      </w:tr>
      <w:tr w:rsidR="00765288" w:rsidRPr="004B02EB" w14:paraId="78E34C7F" w14:textId="77777777" w:rsidTr="00F812BC">
        <w:trPr>
          <w:trHeight w:val="794"/>
        </w:trPr>
        <w:tc>
          <w:tcPr>
            <w:tcW w:w="6745" w:type="dxa"/>
            <w:vMerge/>
            <w:vAlign w:val="center"/>
            <w:hideMark/>
          </w:tcPr>
          <w:p w14:paraId="4CB81F19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4E8DDEFE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None</w:t>
            </w:r>
          </w:p>
        </w:tc>
        <w:tc>
          <w:tcPr>
            <w:tcW w:w="1899" w:type="dxa"/>
            <w:noWrap/>
            <w:vAlign w:val="center"/>
            <w:hideMark/>
          </w:tcPr>
          <w:p w14:paraId="33B0991B" w14:textId="69CB70CA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767" w:type="dxa"/>
            <w:noWrap/>
            <w:vAlign w:val="center"/>
            <w:hideMark/>
          </w:tcPr>
          <w:p w14:paraId="18EE6AB1" w14:textId="64CA0CFE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14:paraId="0D7FBF87" w14:textId="09E12243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2.49; 4.98]</w:t>
            </w:r>
          </w:p>
        </w:tc>
      </w:tr>
      <w:tr w:rsidR="00765288" w:rsidRPr="004B02EB" w14:paraId="528D9B41" w14:textId="77777777" w:rsidTr="00F812BC">
        <w:trPr>
          <w:trHeight w:val="794"/>
        </w:trPr>
        <w:tc>
          <w:tcPr>
            <w:tcW w:w="6745" w:type="dxa"/>
            <w:vAlign w:val="center"/>
            <w:hideMark/>
          </w:tcPr>
          <w:p w14:paraId="42FA95A7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ain under stress</w:t>
            </w:r>
          </w:p>
        </w:tc>
        <w:tc>
          <w:tcPr>
            <w:tcW w:w="3426" w:type="dxa"/>
            <w:noWrap/>
            <w:vAlign w:val="center"/>
            <w:hideMark/>
          </w:tcPr>
          <w:p w14:paraId="224C08B4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99" w:type="dxa"/>
            <w:noWrap/>
            <w:vAlign w:val="center"/>
            <w:hideMark/>
          </w:tcPr>
          <w:p w14:paraId="59F69D7B" w14:textId="33E40273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07</w:t>
            </w:r>
          </w:p>
        </w:tc>
        <w:tc>
          <w:tcPr>
            <w:tcW w:w="1767" w:type="dxa"/>
            <w:noWrap/>
            <w:vAlign w:val="center"/>
            <w:hideMark/>
          </w:tcPr>
          <w:p w14:paraId="65046B72" w14:textId="31CF06BF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14:paraId="759AE69A" w14:textId="0BC3D81F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0.12; -0.03]</w:t>
            </w:r>
          </w:p>
        </w:tc>
      </w:tr>
      <w:tr w:rsidR="00765288" w:rsidRPr="004B02EB" w14:paraId="2AF0D443" w14:textId="77777777" w:rsidTr="00F812BC">
        <w:trPr>
          <w:trHeight w:val="794"/>
        </w:trPr>
        <w:tc>
          <w:tcPr>
            <w:tcW w:w="6745" w:type="dxa"/>
            <w:vAlign w:val="center"/>
          </w:tcPr>
          <w:p w14:paraId="051C30A6" w14:textId="21C76EB4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ain at rest</w:t>
            </w:r>
          </w:p>
        </w:tc>
        <w:tc>
          <w:tcPr>
            <w:tcW w:w="3426" w:type="dxa"/>
            <w:noWrap/>
            <w:vAlign w:val="center"/>
          </w:tcPr>
          <w:p w14:paraId="2582F878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99" w:type="dxa"/>
            <w:noWrap/>
            <w:vAlign w:val="center"/>
          </w:tcPr>
          <w:p w14:paraId="2C82D4DC" w14:textId="795A23FD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04</w:t>
            </w:r>
          </w:p>
        </w:tc>
        <w:tc>
          <w:tcPr>
            <w:tcW w:w="1767" w:type="dxa"/>
            <w:noWrap/>
            <w:vAlign w:val="center"/>
          </w:tcPr>
          <w:p w14:paraId="322CB76B" w14:textId="0A67582A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8</w:t>
            </w:r>
          </w:p>
        </w:tc>
        <w:tc>
          <w:tcPr>
            <w:tcW w:w="0" w:type="auto"/>
            <w:noWrap/>
            <w:vAlign w:val="center"/>
          </w:tcPr>
          <w:p w14:paraId="78853FE3" w14:textId="04AD2EB5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0.1; 0.01]</w:t>
            </w:r>
          </w:p>
        </w:tc>
      </w:tr>
      <w:tr w:rsidR="00765288" w:rsidRPr="004B02EB" w14:paraId="6215F2A7" w14:textId="77777777" w:rsidTr="00F812BC">
        <w:trPr>
          <w:trHeight w:val="794"/>
        </w:trPr>
        <w:tc>
          <w:tcPr>
            <w:tcW w:w="6745" w:type="dxa"/>
            <w:vAlign w:val="center"/>
            <w:hideMark/>
          </w:tcPr>
          <w:p w14:paraId="1D89E974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umber of days between acute clinic and inpatient rehabilitation</w:t>
            </w:r>
          </w:p>
        </w:tc>
        <w:tc>
          <w:tcPr>
            <w:tcW w:w="3426" w:type="dxa"/>
            <w:noWrap/>
            <w:vAlign w:val="center"/>
            <w:hideMark/>
          </w:tcPr>
          <w:p w14:paraId="4ECDBCA4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99" w:type="dxa"/>
            <w:noWrap/>
            <w:vAlign w:val="center"/>
            <w:hideMark/>
          </w:tcPr>
          <w:p w14:paraId="45CAAD94" w14:textId="78C3CB7D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01</w:t>
            </w:r>
          </w:p>
        </w:tc>
        <w:tc>
          <w:tcPr>
            <w:tcW w:w="1767" w:type="dxa"/>
            <w:noWrap/>
            <w:vAlign w:val="center"/>
            <w:hideMark/>
          </w:tcPr>
          <w:p w14:paraId="0B71E3FB" w14:textId="604EA66B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2B43C62A" w14:textId="4880B7F8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0.04; 0.03]</w:t>
            </w:r>
          </w:p>
        </w:tc>
      </w:tr>
      <w:tr w:rsidR="00765288" w:rsidRPr="004B02EB" w14:paraId="596332CE" w14:textId="77777777" w:rsidTr="00F812BC">
        <w:trPr>
          <w:trHeight w:val="794"/>
        </w:trPr>
        <w:tc>
          <w:tcPr>
            <w:tcW w:w="6745" w:type="dxa"/>
            <w:vAlign w:val="center"/>
            <w:hideMark/>
          </w:tcPr>
          <w:p w14:paraId="7F0ACFC0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Smoking status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Not smoking]</w:t>
            </w:r>
          </w:p>
        </w:tc>
        <w:tc>
          <w:tcPr>
            <w:tcW w:w="3426" w:type="dxa"/>
            <w:noWrap/>
            <w:vAlign w:val="center"/>
            <w:hideMark/>
          </w:tcPr>
          <w:p w14:paraId="5CD0E5D8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Smoking</w:t>
            </w:r>
          </w:p>
        </w:tc>
        <w:tc>
          <w:tcPr>
            <w:tcW w:w="1899" w:type="dxa"/>
            <w:noWrap/>
            <w:vAlign w:val="center"/>
            <w:hideMark/>
          </w:tcPr>
          <w:p w14:paraId="550E7B4A" w14:textId="0073BA70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767" w:type="dxa"/>
            <w:noWrap/>
            <w:vAlign w:val="center"/>
            <w:hideMark/>
          </w:tcPr>
          <w:p w14:paraId="279CAE56" w14:textId="4B1DF2A3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40D8D4A9" w14:textId="0A91259B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3.41; 0.69]</w:t>
            </w:r>
          </w:p>
        </w:tc>
      </w:tr>
      <w:tr w:rsidR="00765288" w:rsidRPr="004B02EB" w14:paraId="7B635A6C" w14:textId="77777777" w:rsidTr="00F812BC">
        <w:trPr>
          <w:trHeight w:val="360"/>
        </w:trPr>
        <w:tc>
          <w:tcPr>
            <w:tcW w:w="6745" w:type="dxa"/>
            <w:vMerge w:val="restart"/>
            <w:vAlign w:val="center"/>
            <w:hideMark/>
          </w:tcPr>
          <w:p w14:paraId="4DA0F9C1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Heavy drinking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No risk]</w:t>
            </w:r>
          </w:p>
        </w:tc>
        <w:tc>
          <w:tcPr>
            <w:tcW w:w="3426" w:type="dxa"/>
            <w:noWrap/>
            <w:vAlign w:val="center"/>
            <w:hideMark/>
          </w:tcPr>
          <w:p w14:paraId="339A30B0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Increased risk</w:t>
            </w:r>
          </w:p>
        </w:tc>
        <w:tc>
          <w:tcPr>
            <w:tcW w:w="1899" w:type="dxa"/>
            <w:noWrap/>
            <w:vAlign w:val="center"/>
            <w:hideMark/>
          </w:tcPr>
          <w:p w14:paraId="3D4AA608" w14:textId="64B3E633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767" w:type="dxa"/>
            <w:noWrap/>
            <w:vAlign w:val="center"/>
            <w:hideMark/>
          </w:tcPr>
          <w:p w14:paraId="73D04F6E" w14:textId="632CCCF7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9</w:t>
            </w:r>
          </w:p>
        </w:tc>
        <w:tc>
          <w:tcPr>
            <w:tcW w:w="0" w:type="auto"/>
            <w:noWrap/>
            <w:vAlign w:val="center"/>
            <w:hideMark/>
          </w:tcPr>
          <w:p w14:paraId="19841697" w14:textId="2BB15EDA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0.31; 4.58]</w:t>
            </w:r>
          </w:p>
        </w:tc>
      </w:tr>
      <w:tr w:rsidR="00765288" w:rsidRPr="004B02EB" w14:paraId="6796E1F7" w14:textId="77777777" w:rsidTr="00F812BC">
        <w:trPr>
          <w:trHeight w:val="360"/>
        </w:trPr>
        <w:tc>
          <w:tcPr>
            <w:tcW w:w="6745" w:type="dxa"/>
            <w:vMerge/>
            <w:vAlign w:val="center"/>
            <w:hideMark/>
          </w:tcPr>
          <w:p w14:paraId="2D90CA96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26B89EF5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Risk</w:t>
            </w:r>
          </w:p>
        </w:tc>
        <w:tc>
          <w:tcPr>
            <w:tcW w:w="1899" w:type="dxa"/>
            <w:noWrap/>
            <w:vAlign w:val="center"/>
            <w:hideMark/>
          </w:tcPr>
          <w:p w14:paraId="13B6D4E7" w14:textId="7A033029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1767" w:type="dxa"/>
            <w:noWrap/>
            <w:vAlign w:val="center"/>
            <w:hideMark/>
          </w:tcPr>
          <w:p w14:paraId="681268B9" w14:textId="4407200B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14:paraId="25487400" w14:textId="1F5D34B9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1.52; 3.29]</w:t>
            </w:r>
          </w:p>
        </w:tc>
      </w:tr>
      <w:tr w:rsidR="00765288" w:rsidRPr="004B02EB" w14:paraId="525C48C8" w14:textId="77777777" w:rsidTr="00F812BC">
        <w:trPr>
          <w:trHeight w:val="360"/>
        </w:trPr>
        <w:tc>
          <w:tcPr>
            <w:tcW w:w="6745" w:type="dxa"/>
            <w:vMerge/>
            <w:vAlign w:val="center"/>
            <w:hideMark/>
          </w:tcPr>
          <w:p w14:paraId="2267A2E3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7CE0B65A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No information</w:t>
            </w:r>
          </w:p>
        </w:tc>
        <w:tc>
          <w:tcPr>
            <w:tcW w:w="1899" w:type="dxa"/>
            <w:noWrap/>
            <w:vAlign w:val="center"/>
            <w:hideMark/>
          </w:tcPr>
          <w:p w14:paraId="53C09D5F" w14:textId="3D7F8855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2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05</w:t>
            </w:r>
          </w:p>
        </w:tc>
        <w:tc>
          <w:tcPr>
            <w:tcW w:w="1767" w:type="dxa"/>
            <w:noWrap/>
            <w:vAlign w:val="center"/>
            <w:hideMark/>
          </w:tcPr>
          <w:p w14:paraId="1F6216F6" w14:textId="23F5F5BC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11179FDB" w14:textId="4294932F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5.46; 1.35]</w:t>
            </w:r>
          </w:p>
        </w:tc>
      </w:tr>
      <w:tr w:rsidR="00765288" w:rsidRPr="004B02EB" w14:paraId="18DCC28B" w14:textId="77777777" w:rsidTr="00F812BC">
        <w:trPr>
          <w:trHeight w:val="760"/>
        </w:trPr>
        <w:tc>
          <w:tcPr>
            <w:tcW w:w="6745" w:type="dxa"/>
            <w:vMerge w:val="restart"/>
            <w:vAlign w:val="center"/>
            <w:hideMark/>
          </w:tcPr>
          <w:p w14:paraId="396111A6" w14:textId="77777777" w:rsidR="00DB55BE" w:rsidRPr="004B02EB" w:rsidRDefault="00DB55BE" w:rsidP="00DB55BE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Visible consequences of the accident are burdening (e.g., scars)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Does not apply]</w:t>
            </w:r>
          </w:p>
        </w:tc>
        <w:tc>
          <w:tcPr>
            <w:tcW w:w="3426" w:type="dxa"/>
            <w:noWrap/>
            <w:vAlign w:val="center"/>
            <w:hideMark/>
          </w:tcPr>
          <w:p w14:paraId="5BEEE3D8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Partially applies</w:t>
            </w:r>
          </w:p>
        </w:tc>
        <w:tc>
          <w:tcPr>
            <w:tcW w:w="1899" w:type="dxa"/>
            <w:noWrap/>
            <w:vAlign w:val="center"/>
            <w:hideMark/>
          </w:tcPr>
          <w:p w14:paraId="76A7CDCD" w14:textId="277593B3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2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767" w:type="dxa"/>
            <w:noWrap/>
            <w:vAlign w:val="center"/>
            <w:hideMark/>
          </w:tcPr>
          <w:p w14:paraId="1E8F26BD" w14:textId="0ADE44CC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5</w:t>
            </w:r>
          </w:p>
        </w:tc>
        <w:tc>
          <w:tcPr>
            <w:tcW w:w="0" w:type="auto"/>
            <w:noWrap/>
            <w:vAlign w:val="center"/>
            <w:hideMark/>
          </w:tcPr>
          <w:p w14:paraId="74CDDE79" w14:textId="53CEE0FB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4.41; 0.02]</w:t>
            </w:r>
          </w:p>
        </w:tc>
      </w:tr>
      <w:tr w:rsidR="00765288" w:rsidRPr="004B02EB" w14:paraId="163C98AB" w14:textId="77777777" w:rsidTr="00F812BC">
        <w:trPr>
          <w:trHeight w:val="360"/>
        </w:trPr>
        <w:tc>
          <w:tcPr>
            <w:tcW w:w="6745" w:type="dxa"/>
            <w:vMerge/>
            <w:vAlign w:val="center"/>
            <w:hideMark/>
          </w:tcPr>
          <w:p w14:paraId="68200844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2FE9F444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Applies</w:t>
            </w:r>
          </w:p>
        </w:tc>
        <w:tc>
          <w:tcPr>
            <w:tcW w:w="1899" w:type="dxa"/>
            <w:noWrap/>
            <w:vAlign w:val="center"/>
            <w:hideMark/>
          </w:tcPr>
          <w:p w14:paraId="3D4CAD32" w14:textId="4FC0B6CC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1767" w:type="dxa"/>
            <w:noWrap/>
            <w:vAlign w:val="center"/>
            <w:hideMark/>
          </w:tcPr>
          <w:p w14:paraId="419D1E7F" w14:textId="53574D0D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43A7C4FB" w14:textId="1F7030D1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4.46; 0.7]</w:t>
            </w:r>
          </w:p>
        </w:tc>
      </w:tr>
      <w:tr w:rsidR="00765288" w:rsidRPr="004B02EB" w14:paraId="79F6B5FC" w14:textId="77777777" w:rsidTr="00F812BC">
        <w:trPr>
          <w:trHeight w:val="380"/>
        </w:trPr>
        <w:tc>
          <w:tcPr>
            <w:tcW w:w="6745" w:type="dxa"/>
            <w:vAlign w:val="center"/>
            <w:hideMark/>
          </w:tcPr>
          <w:p w14:paraId="2DB9968A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leep</w:t>
            </w:r>
          </w:p>
        </w:tc>
        <w:tc>
          <w:tcPr>
            <w:tcW w:w="3426" w:type="dxa"/>
            <w:noWrap/>
            <w:vAlign w:val="center"/>
            <w:hideMark/>
          </w:tcPr>
          <w:p w14:paraId="43D0EB5F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99" w:type="dxa"/>
            <w:noWrap/>
            <w:vAlign w:val="center"/>
            <w:hideMark/>
          </w:tcPr>
          <w:p w14:paraId="40E2810A" w14:textId="1B6356FE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05</w:t>
            </w:r>
          </w:p>
        </w:tc>
        <w:tc>
          <w:tcPr>
            <w:tcW w:w="1767" w:type="dxa"/>
            <w:noWrap/>
            <w:vAlign w:val="center"/>
            <w:hideMark/>
          </w:tcPr>
          <w:p w14:paraId="4C7D3B31" w14:textId="0C01F8FD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1</w:t>
            </w:r>
          </w:p>
        </w:tc>
        <w:tc>
          <w:tcPr>
            <w:tcW w:w="0" w:type="auto"/>
            <w:noWrap/>
            <w:vAlign w:val="center"/>
            <w:hideMark/>
          </w:tcPr>
          <w:p w14:paraId="7B54A97A" w14:textId="166CDF91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0.08; -0.01]</w:t>
            </w:r>
          </w:p>
        </w:tc>
      </w:tr>
      <w:tr w:rsidR="00765288" w:rsidRPr="004B02EB" w14:paraId="27DB56F0" w14:textId="77777777" w:rsidTr="00F812BC">
        <w:trPr>
          <w:trHeight w:val="360"/>
        </w:trPr>
        <w:tc>
          <w:tcPr>
            <w:tcW w:w="6745" w:type="dxa"/>
            <w:vMerge w:val="restart"/>
            <w:vAlign w:val="center"/>
            <w:hideMark/>
          </w:tcPr>
          <w:p w14:paraId="08B090BE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Regular engagement in sports before the accident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No sport]</w:t>
            </w:r>
          </w:p>
        </w:tc>
        <w:tc>
          <w:tcPr>
            <w:tcW w:w="3426" w:type="dxa"/>
            <w:noWrap/>
            <w:vAlign w:val="center"/>
            <w:hideMark/>
          </w:tcPr>
          <w:p w14:paraId="78AD76CD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Below the recommended level</w:t>
            </w:r>
          </w:p>
        </w:tc>
        <w:tc>
          <w:tcPr>
            <w:tcW w:w="1899" w:type="dxa"/>
            <w:noWrap/>
            <w:vAlign w:val="center"/>
            <w:hideMark/>
          </w:tcPr>
          <w:p w14:paraId="31B39600" w14:textId="0B27E4F6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767" w:type="dxa"/>
            <w:noWrap/>
            <w:vAlign w:val="center"/>
            <w:hideMark/>
          </w:tcPr>
          <w:p w14:paraId="518E5DD5" w14:textId="40D9F97F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0" w:type="auto"/>
            <w:noWrap/>
            <w:vAlign w:val="center"/>
            <w:hideMark/>
          </w:tcPr>
          <w:p w14:paraId="5DB29A6E" w14:textId="775D9E2C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2.74; 2.39]</w:t>
            </w:r>
          </w:p>
        </w:tc>
      </w:tr>
      <w:tr w:rsidR="00765288" w:rsidRPr="004B02EB" w14:paraId="02743A78" w14:textId="77777777" w:rsidTr="00F812BC">
        <w:trPr>
          <w:trHeight w:val="360"/>
        </w:trPr>
        <w:tc>
          <w:tcPr>
            <w:tcW w:w="6745" w:type="dxa"/>
            <w:vMerge/>
            <w:vAlign w:val="center"/>
            <w:hideMark/>
          </w:tcPr>
          <w:p w14:paraId="24A2FB06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1B84D3BF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According to recommended level</w:t>
            </w:r>
          </w:p>
        </w:tc>
        <w:tc>
          <w:tcPr>
            <w:tcW w:w="1899" w:type="dxa"/>
            <w:noWrap/>
            <w:vAlign w:val="center"/>
            <w:hideMark/>
          </w:tcPr>
          <w:p w14:paraId="51BC1390" w14:textId="2C733EC4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767" w:type="dxa"/>
            <w:noWrap/>
            <w:vAlign w:val="center"/>
            <w:hideMark/>
          </w:tcPr>
          <w:p w14:paraId="37475899" w14:textId="4FEA2935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0" w:type="auto"/>
            <w:noWrap/>
            <w:vAlign w:val="center"/>
            <w:hideMark/>
          </w:tcPr>
          <w:p w14:paraId="471EC4E4" w14:textId="1749D05B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1.93; 2.28]</w:t>
            </w:r>
          </w:p>
        </w:tc>
      </w:tr>
      <w:tr w:rsidR="00765288" w:rsidRPr="004B02EB" w14:paraId="0A84B2FB" w14:textId="77777777" w:rsidTr="00F812BC">
        <w:trPr>
          <w:trHeight w:val="360"/>
        </w:trPr>
        <w:tc>
          <w:tcPr>
            <w:tcW w:w="6745" w:type="dxa"/>
            <w:vMerge w:val="restart"/>
            <w:vAlign w:val="center"/>
            <w:hideMark/>
          </w:tcPr>
          <w:p w14:paraId="3FF3C6B0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Working sector (WS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) [Ref = Not this sector]</w:t>
            </w:r>
          </w:p>
        </w:tc>
        <w:tc>
          <w:tcPr>
            <w:tcW w:w="3426" w:type="dxa"/>
            <w:noWrap/>
            <w:vAlign w:val="center"/>
            <w:hideMark/>
          </w:tcPr>
          <w:p w14:paraId="061A3785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WS 1</w:t>
            </w:r>
          </w:p>
        </w:tc>
        <w:tc>
          <w:tcPr>
            <w:tcW w:w="1899" w:type="dxa"/>
            <w:noWrap/>
            <w:vAlign w:val="center"/>
            <w:hideMark/>
          </w:tcPr>
          <w:p w14:paraId="36D08ACF" w14:textId="7AC97E6A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767" w:type="dxa"/>
            <w:noWrap/>
            <w:vAlign w:val="center"/>
            <w:hideMark/>
          </w:tcPr>
          <w:p w14:paraId="796A0874" w14:textId="3F46AA3A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73D34180" w14:textId="33119A47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31.31; 10.45]</w:t>
            </w:r>
          </w:p>
        </w:tc>
      </w:tr>
      <w:tr w:rsidR="00765288" w:rsidRPr="004B02EB" w14:paraId="6ABE26A6" w14:textId="77777777" w:rsidTr="00F812BC">
        <w:trPr>
          <w:trHeight w:val="360"/>
        </w:trPr>
        <w:tc>
          <w:tcPr>
            <w:tcW w:w="6745" w:type="dxa"/>
            <w:vMerge/>
            <w:vAlign w:val="center"/>
            <w:hideMark/>
          </w:tcPr>
          <w:p w14:paraId="1FD2F4D1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7B06C127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WS 2</w:t>
            </w:r>
          </w:p>
        </w:tc>
        <w:tc>
          <w:tcPr>
            <w:tcW w:w="1899" w:type="dxa"/>
            <w:noWrap/>
            <w:vAlign w:val="center"/>
            <w:hideMark/>
          </w:tcPr>
          <w:p w14:paraId="4D2CDD18" w14:textId="6B0478EF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767" w:type="dxa"/>
            <w:noWrap/>
            <w:vAlign w:val="center"/>
            <w:hideMark/>
          </w:tcPr>
          <w:p w14:paraId="4D2AB929" w14:textId="51F5956A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7B0E32C2" w14:textId="548ADD05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31.38; 10.13]</w:t>
            </w:r>
          </w:p>
        </w:tc>
      </w:tr>
      <w:tr w:rsidR="00765288" w:rsidRPr="004B02EB" w14:paraId="46ABEACF" w14:textId="77777777" w:rsidTr="00F812BC">
        <w:trPr>
          <w:trHeight w:val="360"/>
        </w:trPr>
        <w:tc>
          <w:tcPr>
            <w:tcW w:w="6745" w:type="dxa"/>
            <w:vMerge/>
            <w:vAlign w:val="center"/>
            <w:hideMark/>
          </w:tcPr>
          <w:p w14:paraId="1BDD96FB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1EF5EB82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WS 3</w:t>
            </w:r>
          </w:p>
        </w:tc>
        <w:tc>
          <w:tcPr>
            <w:tcW w:w="1899" w:type="dxa"/>
            <w:noWrap/>
            <w:vAlign w:val="center"/>
            <w:hideMark/>
          </w:tcPr>
          <w:p w14:paraId="5B58A946" w14:textId="11DC520E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767" w:type="dxa"/>
            <w:noWrap/>
            <w:vAlign w:val="center"/>
            <w:hideMark/>
          </w:tcPr>
          <w:p w14:paraId="7362D478" w14:textId="0D2E4688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317DEAF8" w14:textId="67DA9B00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32.07; 9.45]</w:t>
            </w:r>
          </w:p>
        </w:tc>
      </w:tr>
      <w:tr w:rsidR="00765288" w:rsidRPr="004B02EB" w14:paraId="31D1E874" w14:textId="77777777" w:rsidTr="00F812BC">
        <w:trPr>
          <w:trHeight w:val="360"/>
        </w:trPr>
        <w:tc>
          <w:tcPr>
            <w:tcW w:w="6745" w:type="dxa"/>
            <w:vMerge/>
            <w:vAlign w:val="center"/>
            <w:hideMark/>
          </w:tcPr>
          <w:p w14:paraId="4C5BE250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7C05EC1A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WS 4</w:t>
            </w:r>
          </w:p>
        </w:tc>
        <w:tc>
          <w:tcPr>
            <w:tcW w:w="1899" w:type="dxa"/>
            <w:noWrap/>
            <w:vAlign w:val="center"/>
            <w:hideMark/>
          </w:tcPr>
          <w:p w14:paraId="0A3FA7DF" w14:textId="7F117B51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8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1767" w:type="dxa"/>
            <w:noWrap/>
            <w:vAlign w:val="center"/>
            <w:hideMark/>
          </w:tcPr>
          <w:p w14:paraId="4717C464" w14:textId="1DD476C4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75D61AE0" w14:textId="6B7FE0F7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30.96; 13.11]</w:t>
            </w:r>
          </w:p>
        </w:tc>
      </w:tr>
      <w:tr w:rsidR="00765288" w:rsidRPr="004B02EB" w14:paraId="35302CB1" w14:textId="77777777" w:rsidTr="00F812BC">
        <w:trPr>
          <w:trHeight w:val="360"/>
        </w:trPr>
        <w:tc>
          <w:tcPr>
            <w:tcW w:w="6745" w:type="dxa"/>
            <w:vMerge/>
            <w:vAlign w:val="center"/>
            <w:hideMark/>
          </w:tcPr>
          <w:p w14:paraId="5CCF8554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203AC388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WS 5</w:t>
            </w:r>
          </w:p>
        </w:tc>
        <w:tc>
          <w:tcPr>
            <w:tcW w:w="1899" w:type="dxa"/>
            <w:noWrap/>
            <w:vAlign w:val="center"/>
            <w:hideMark/>
          </w:tcPr>
          <w:p w14:paraId="096BEDFC" w14:textId="1ECDAA00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9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767" w:type="dxa"/>
            <w:noWrap/>
            <w:vAlign w:val="center"/>
            <w:hideMark/>
          </w:tcPr>
          <w:p w14:paraId="0C958B28" w14:textId="0A2C67D3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14:paraId="60083042" w14:textId="7F09125E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30.55; 11]</w:t>
            </w:r>
          </w:p>
        </w:tc>
      </w:tr>
      <w:tr w:rsidR="00765288" w:rsidRPr="004B02EB" w14:paraId="1465793C" w14:textId="77777777" w:rsidTr="00F812BC">
        <w:trPr>
          <w:trHeight w:val="360"/>
        </w:trPr>
        <w:tc>
          <w:tcPr>
            <w:tcW w:w="6745" w:type="dxa"/>
            <w:vMerge/>
            <w:vAlign w:val="center"/>
            <w:hideMark/>
          </w:tcPr>
          <w:p w14:paraId="142F5E8A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784A9E9C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WS 6</w:t>
            </w:r>
          </w:p>
        </w:tc>
        <w:tc>
          <w:tcPr>
            <w:tcW w:w="1899" w:type="dxa"/>
            <w:noWrap/>
            <w:vAlign w:val="center"/>
            <w:hideMark/>
          </w:tcPr>
          <w:p w14:paraId="61B3B5A4" w14:textId="30109B0D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767" w:type="dxa"/>
            <w:noWrap/>
            <w:vAlign w:val="center"/>
            <w:hideMark/>
          </w:tcPr>
          <w:p w14:paraId="464C2EDE" w14:textId="2D0E635A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73AECFC4" w14:textId="2F69664D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31.21; 10.54]</w:t>
            </w:r>
          </w:p>
        </w:tc>
      </w:tr>
      <w:tr w:rsidR="00765288" w:rsidRPr="004B02EB" w14:paraId="5DE4E369" w14:textId="77777777" w:rsidTr="00F812BC">
        <w:trPr>
          <w:trHeight w:val="360"/>
        </w:trPr>
        <w:tc>
          <w:tcPr>
            <w:tcW w:w="6745" w:type="dxa"/>
            <w:vMerge/>
            <w:vAlign w:val="center"/>
            <w:hideMark/>
          </w:tcPr>
          <w:p w14:paraId="13E89CFC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5DDB2D23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WS 7</w:t>
            </w:r>
          </w:p>
        </w:tc>
        <w:tc>
          <w:tcPr>
            <w:tcW w:w="1899" w:type="dxa"/>
            <w:noWrap/>
            <w:vAlign w:val="center"/>
            <w:hideMark/>
          </w:tcPr>
          <w:p w14:paraId="3C5F7D65" w14:textId="43213911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767" w:type="dxa"/>
            <w:noWrap/>
            <w:vAlign w:val="center"/>
            <w:hideMark/>
          </w:tcPr>
          <w:p w14:paraId="365A51D3" w14:textId="348F43D8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4201E617" w14:textId="312BD5ED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31.76; 11.11]</w:t>
            </w:r>
          </w:p>
        </w:tc>
      </w:tr>
      <w:tr w:rsidR="00765288" w:rsidRPr="004B02EB" w14:paraId="1F674A21" w14:textId="77777777" w:rsidTr="00F812BC">
        <w:trPr>
          <w:trHeight w:val="360"/>
        </w:trPr>
        <w:tc>
          <w:tcPr>
            <w:tcW w:w="6745" w:type="dxa"/>
            <w:vMerge/>
            <w:vAlign w:val="center"/>
            <w:hideMark/>
          </w:tcPr>
          <w:p w14:paraId="30F511EE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44BDA8AF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WS 8</w:t>
            </w:r>
          </w:p>
        </w:tc>
        <w:tc>
          <w:tcPr>
            <w:tcW w:w="1899" w:type="dxa"/>
            <w:noWrap/>
            <w:vAlign w:val="center"/>
            <w:hideMark/>
          </w:tcPr>
          <w:p w14:paraId="3AFD1785" w14:textId="7BB7DCD6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9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1767" w:type="dxa"/>
            <w:noWrap/>
            <w:vAlign w:val="center"/>
            <w:hideMark/>
          </w:tcPr>
          <w:p w14:paraId="1A7C09E8" w14:textId="36EB19D2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2394D2CA" w14:textId="465A2F87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30.74; 10.95]</w:t>
            </w:r>
          </w:p>
        </w:tc>
      </w:tr>
      <w:tr w:rsidR="00765288" w:rsidRPr="004B02EB" w14:paraId="52641EB6" w14:textId="77777777" w:rsidTr="00F812BC">
        <w:trPr>
          <w:trHeight w:val="360"/>
        </w:trPr>
        <w:tc>
          <w:tcPr>
            <w:tcW w:w="6745" w:type="dxa"/>
            <w:vMerge/>
            <w:vAlign w:val="center"/>
            <w:hideMark/>
          </w:tcPr>
          <w:p w14:paraId="5893970C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31169701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WS 9</w:t>
            </w:r>
          </w:p>
        </w:tc>
        <w:tc>
          <w:tcPr>
            <w:tcW w:w="1899" w:type="dxa"/>
            <w:noWrap/>
            <w:vAlign w:val="center"/>
            <w:hideMark/>
          </w:tcPr>
          <w:p w14:paraId="4AABCD91" w14:textId="31482E5E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6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767" w:type="dxa"/>
            <w:noWrap/>
            <w:vAlign w:val="center"/>
            <w:hideMark/>
          </w:tcPr>
          <w:p w14:paraId="3BFA031A" w14:textId="63AE4251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14:paraId="0155C49B" w14:textId="23727BD6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28.13; 15.03]</w:t>
            </w:r>
          </w:p>
        </w:tc>
      </w:tr>
      <w:tr w:rsidR="00765288" w:rsidRPr="004B02EB" w14:paraId="0C4B75F2" w14:textId="77777777" w:rsidTr="00F812BC">
        <w:trPr>
          <w:trHeight w:val="582"/>
        </w:trPr>
        <w:tc>
          <w:tcPr>
            <w:tcW w:w="6745" w:type="dxa"/>
            <w:vMerge w:val="restart"/>
            <w:vAlign w:val="center"/>
            <w:hideMark/>
          </w:tcPr>
          <w:p w14:paraId="65FB12FE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General: Looking after one’s health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Slightly]</w:t>
            </w:r>
          </w:p>
        </w:tc>
        <w:tc>
          <w:tcPr>
            <w:tcW w:w="3426" w:type="dxa"/>
            <w:noWrap/>
            <w:vAlign w:val="center"/>
            <w:hideMark/>
          </w:tcPr>
          <w:p w14:paraId="6C148EA2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Moderately</w:t>
            </w:r>
          </w:p>
        </w:tc>
        <w:tc>
          <w:tcPr>
            <w:tcW w:w="1899" w:type="dxa"/>
            <w:noWrap/>
            <w:vAlign w:val="center"/>
            <w:hideMark/>
          </w:tcPr>
          <w:p w14:paraId="6BB0E06C" w14:textId="3EFE24C4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767" w:type="dxa"/>
            <w:noWrap/>
            <w:vAlign w:val="center"/>
            <w:hideMark/>
          </w:tcPr>
          <w:p w14:paraId="7B9E8DEF" w14:textId="531C282A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0CB81006" w14:textId="3994AE6A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1.42; 4.66]</w:t>
            </w:r>
          </w:p>
        </w:tc>
      </w:tr>
      <w:tr w:rsidR="00765288" w:rsidRPr="004B02EB" w14:paraId="429BF2FC" w14:textId="77777777" w:rsidTr="00F812BC">
        <w:trPr>
          <w:trHeight w:val="582"/>
        </w:trPr>
        <w:tc>
          <w:tcPr>
            <w:tcW w:w="6745" w:type="dxa"/>
            <w:vMerge/>
            <w:vAlign w:val="center"/>
            <w:hideMark/>
          </w:tcPr>
          <w:p w14:paraId="45F88E7E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6B7F5FD9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Strongly</w:t>
            </w:r>
          </w:p>
        </w:tc>
        <w:tc>
          <w:tcPr>
            <w:tcW w:w="1899" w:type="dxa"/>
            <w:noWrap/>
            <w:vAlign w:val="center"/>
            <w:hideMark/>
          </w:tcPr>
          <w:p w14:paraId="108CED23" w14:textId="30698BA0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00</w:t>
            </w:r>
          </w:p>
        </w:tc>
        <w:tc>
          <w:tcPr>
            <w:tcW w:w="1767" w:type="dxa"/>
            <w:noWrap/>
            <w:vAlign w:val="center"/>
            <w:hideMark/>
          </w:tcPr>
          <w:p w14:paraId="0972215F" w14:textId="2D48912F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7A770230" w14:textId="399AFA82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1.29; 5.28]</w:t>
            </w:r>
          </w:p>
        </w:tc>
      </w:tr>
      <w:tr w:rsidR="00765288" w:rsidRPr="004B02EB" w14:paraId="4D548758" w14:textId="77777777" w:rsidTr="00F812BC">
        <w:trPr>
          <w:trHeight w:val="785"/>
        </w:trPr>
        <w:tc>
          <w:tcPr>
            <w:tcW w:w="6745" w:type="dxa"/>
            <w:vMerge w:val="restart"/>
            <w:vAlign w:val="center"/>
            <w:hideMark/>
          </w:tcPr>
          <w:p w14:paraId="73C577A6" w14:textId="77777777" w:rsidR="00DB55BE" w:rsidRPr="004B02EB" w:rsidRDefault="00DB55BE" w:rsidP="00DB55B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Socializing: to which extent did physical health or emotional problems affect social contacts in the last 4 weeks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Not at all]</w:t>
            </w:r>
          </w:p>
        </w:tc>
        <w:tc>
          <w:tcPr>
            <w:tcW w:w="3426" w:type="dxa"/>
            <w:noWrap/>
            <w:vAlign w:val="center"/>
            <w:hideMark/>
          </w:tcPr>
          <w:p w14:paraId="798C0DCB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Slightly</w:t>
            </w:r>
          </w:p>
        </w:tc>
        <w:tc>
          <w:tcPr>
            <w:tcW w:w="1899" w:type="dxa"/>
            <w:noWrap/>
            <w:vAlign w:val="center"/>
            <w:hideMark/>
          </w:tcPr>
          <w:p w14:paraId="0CFA1392" w14:textId="11398CBA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1767" w:type="dxa"/>
            <w:noWrap/>
            <w:vAlign w:val="center"/>
            <w:hideMark/>
          </w:tcPr>
          <w:p w14:paraId="70CD6E06" w14:textId="32DBAB9D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1402DFE8" w14:textId="6D43BFE0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1.12; 2.99]</w:t>
            </w:r>
          </w:p>
        </w:tc>
      </w:tr>
      <w:tr w:rsidR="00765288" w:rsidRPr="004B02EB" w14:paraId="0138BF25" w14:textId="77777777" w:rsidTr="00F812BC">
        <w:trPr>
          <w:trHeight w:val="785"/>
        </w:trPr>
        <w:tc>
          <w:tcPr>
            <w:tcW w:w="6745" w:type="dxa"/>
            <w:vMerge/>
            <w:vAlign w:val="center"/>
            <w:hideMark/>
          </w:tcPr>
          <w:p w14:paraId="3ED9206C" w14:textId="77777777" w:rsidR="00DB55BE" w:rsidRPr="004B02EB" w:rsidRDefault="00DB55BE" w:rsidP="00DB55B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2ABDA6D4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Strongly</w:t>
            </w:r>
          </w:p>
        </w:tc>
        <w:tc>
          <w:tcPr>
            <w:tcW w:w="1899" w:type="dxa"/>
            <w:noWrap/>
            <w:vAlign w:val="center"/>
            <w:hideMark/>
          </w:tcPr>
          <w:p w14:paraId="48B5D374" w14:textId="75768D89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767" w:type="dxa"/>
            <w:noWrap/>
            <w:vAlign w:val="center"/>
            <w:hideMark/>
          </w:tcPr>
          <w:p w14:paraId="027DEB13" w14:textId="0F773960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0" w:type="auto"/>
            <w:noWrap/>
            <w:vAlign w:val="center"/>
            <w:hideMark/>
          </w:tcPr>
          <w:p w14:paraId="33AFFAE4" w14:textId="1E330C45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3.01; 2.23]</w:t>
            </w:r>
          </w:p>
        </w:tc>
      </w:tr>
      <w:tr w:rsidR="00765288" w:rsidRPr="004B02EB" w14:paraId="1AB8B9F4" w14:textId="77777777" w:rsidTr="00F812BC">
        <w:trPr>
          <w:trHeight w:val="688"/>
        </w:trPr>
        <w:tc>
          <w:tcPr>
            <w:tcW w:w="6745" w:type="dxa"/>
            <w:vAlign w:val="center"/>
            <w:hideMark/>
          </w:tcPr>
          <w:p w14:paraId="7909AF67" w14:textId="77777777" w:rsidR="00DB55BE" w:rsidRPr="004B02EB" w:rsidRDefault="00DB55BE" w:rsidP="00DB55B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Possibility of pursuing again hobby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No]</w:t>
            </w:r>
          </w:p>
        </w:tc>
        <w:tc>
          <w:tcPr>
            <w:tcW w:w="3426" w:type="dxa"/>
            <w:noWrap/>
            <w:vAlign w:val="center"/>
            <w:hideMark/>
          </w:tcPr>
          <w:p w14:paraId="039AEEC5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899" w:type="dxa"/>
            <w:noWrap/>
            <w:vAlign w:val="center"/>
            <w:hideMark/>
          </w:tcPr>
          <w:p w14:paraId="69C6AD3E" w14:textId="64193C4F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767" w:type="dxa"/>
            <w:noWrap/>
            <w:vAlign w:val="center"/>
            <w:hideMark/>
          </w:tcPr>
          <w:p w14:paraId="05F10DC7" w14:textId="2C8C6ED9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14:paraId="0BAA2E23" w14:textId="6B945475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1.24; 2.87]</w:t>
            </w:r>
          </w:p>
        </w:tc>
      </w:tr>
      <w:tr w:rsidR="00765288" w:rsidRPr="004B02EB" w14:paraId="302E29A3" w14:textId="77777777" w:rsidTr="00F812BC">
        <w:trPr>
          <w:trHeight w:val="688"/>
        </w:trPr>
        <w:tc>
          <w:tcPr>
            <w:tcW w:w="6745" w:type="dxa"/>
            <w:vMerge w:val="restart"/>
            <w:vAlign w:val="center"/>
            <w:hideMark/>
          </w:tcPr>
          <w:p w14:paraId="3BC272D3" w14:textId="77777777" w:rsidR="00DB55BE" w:rsidRPr="004B02EB" w:rsidRDefault="00DB55BE" w:rsidP="00DB55B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Feeling of support by family and friends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Not supported to moderately supported]</w:t>
            </w:r>
          </w:p>
        </w:tc>
        <w:tc>
          <w:tcPr>
            <w:tcW w:w="3426" w:type="dxa"/>
            <w:noWrap/>
            <w:vAlign w:val="center"/>
            <w:hideMark/>
          </w:tcPr>
          <w:p w14:paraId="2DBBD06F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Supported</w:t>
            </w:r>
          </w:p>
        </w:tc>
        <w:tc>
          <w:tcPr>
            <w:tcW w:w="1899" w:type="dxa"/>
            <w:noWrap/>
            <w:vAlign w:val="center"/>
            <w:hideMark/>
          </w:tcPr>
          <w:p w14:paraId="19380C9E" w14:textId="1B38A197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767" w:type="dxa"/>
            <w:noWrap/>
            <w:vAlign w:val="center"/>
            <w:hideMark/>
          </w:tcPr>
          <w:p w14:paraId="1648B828" w14:textId="6DFD33F3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7ECD9731" w14:textId="2E323BE2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4.83; 1.39]</w:t>
            </w:r>
          </w:p>
        </w:tc>
      </w:tr>
      <w:tr w:rsidR="00765288" w:rsidRPr="004B02EB" w14:paraId="35B70D6D" w14:textId="77777777" w:rsidTr="00F812BC">
        <w:trPr>
          <w:trHeight w:val="688"/>
        </w:trPr>
        <w:tc>
          <w:tcPr>
            <w:tcW w:w="6745" w:type="dxa"/>
            <w:vMerge/>
            <w:vAlign w:val="center"/>
            <w:hideMark/>
          </w:tcPr>
          <w:p w14:paraId="76002F59" w14:textId="77777777" w:rsidR="00DB55BE" w:rsidRPr="004B02EB" w:rsidRDefault="00DB55BE" w:rsidP="00DB55B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00256112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Strongly supported</w:t>
            </w:r>
          </w:p>
        </w:tc>
        <w:tc>
          <w:tcPr>
            <w:tcW w:w="1899" w:type="dxa"/>
            <w:noWrap/>
            <w:vAlign w:val="center"/>
            <w:hideMark/>
          </w:tcPr>
          <w:p w14:paraId="3509AD35" w14:textId="059D3A51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2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767" w:type="dxa"/>
            <w:noWrap/>
            <w:vAlign w:val="center"/>
            <w:hideMark/>
          </w:tcPr>
          <w:p w14:paraId="4F46908A" w14:textId="27D89DBA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6123CE87" w14:textId="16379E80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5.48; 1]</w:t>
            </w:r>
          </w:p>
        </w:tc>
      </w:tr>
      <w:tr w:rsidR="00765288" w:rsidRPr="004B02EB" w14:paraId="4D4F9F86" w14:textId="77777777" w:rsidTr="00F812BC">
        <w:trPr>
          <w:trHeight w:val="636"/>
        </w:trPr>
        <w:tc>
          <w:tcPr>
            <w:tcW w:w="6745" w:type="dxa"/>
            <w:vMerge w:val="restart"/>
            <w:vAlign w:val="center"/>
            <w:hideMark/>
          </w:tcPr>
          <w:p w14:paraId="4A8AD627" w14:textId="77777777" w:rsidR="00DB55BE" w:rsidRPr="004B02EB" w:rsidRDefault="00DB55BE" w:rsidP="00DB55B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Feeling of support by company/colleagues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Not supported to moderately supported]</w:t>
            </w:r>
          </w:p>
        </w:tc>
        <w:tc>
          <w:tcPr>
            <w:tcW w:w="3426" w:type="dxa"/>
            <w:noWrap/>
            <w:vAlign w:val="center"/>
            <w:hideMark/>
          </w:tcPr>
          <w:p w14:paraId="4B4681EA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Supported</w:t>
            </w:r>
          </w:p>
        </w:tc>
        <w:tc>
          <w:tcPr>
            <w:tcW w:w="1899" w:type="dxa"/>
            <w:noWrap/>
            <w:vAlign w:val="center"/>
            <w:hideMark/>
          </w:tcPr>
          <w:p w14:paraId="6AF2CF7D" w14:textId="676E3E5F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767" w:type="dxa"/>
            <w:noWrap/>
            <w:vAlign w:val="center"/>
            <w:hideMark/>
          </w:tcPr>
          <w:p w14:paraId="000ED451" w14:textId="5AA7FB58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53F3DC19" w14:textId="03F3551A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0.61; 3.73]</w:t>
            </w:r>
          </w:p>
        </w:tc>
      </w:tr>
      <w:tr w:rsidR="00765288" w:rsidRPr="004B02EB" w14:paraId="581DC7AE" w14:textId="77777777" w:rsidTr="00F812BC">
        <w:trPr>
          <w:trHeight w:val="636"/>
        </w:trPr>
        <w:tc>
          <w:tcPr>
            <w:tcW w:w="6745" w:type="dxa"/>
            <w:vMerge/>
            <w:vAlign w:val="center"/>
            <w:hideMark/>
          </w:tcPr>
          <w:p w14:paraId="02A7A323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742A25D1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Strongly supported</w:t>
            </w:r>
          </w:p>
        </w:tc>
        <w:tc>
          <w:tcPr>
            <w:tcW w:w="1899" w:type="dxa"/>
            <w:noWrap/>
            <w:vAlign w:val="center"/>
            <w:hideMark/>
          </w:tcPr>
          <w:p w14:paraId="0FF9B44C" w14:textId="54C93785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1767" w:type="dxa"/>
            <w:noWrap/>
            <w:vAlign w:val="center"/>
            <w:hideMark/>
          </w:tcPr>
          <w:p w14:paraId="79868B44" w14:textId="495DC108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14:paraId="3999B0BB" w14:textId="16ED41C8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1.53; 3.3]</w:t>
            </w:r>
          </w:p>
        </w:tc>
      </w:tr>
      <w:tr w:rsidR="00765288" w:rsidRPr="004B02EB" w14:paraId="4CAD01C5" w14:textId="77777777" w:rsidTr="00F812BC">
        <w:trPr>
          <w:trHeight w:val="20"/>
        </w:trPr>
        <w:tc>
          <w:tcPr>
            <w:tcW w:w="6745" w:type="dxa"/>
            <w:vMerge w:val="restart"/>
            <w:vAlign w:val="center"/>
            <w:hideMark/>
          </w:tcPr>
          <w:p w14:paraId="09823E93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School education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Graduation up to grade 12]</w:t>
            </w:r>
          </w:p>
        </w:tc>
        <w:tc>
          <w:tcPr>
            <w:tcW w:w="3426" w:type="dxa"/>
            <w:noWrap/>
            <w:vAlign w:val="center"/>
            <w:hideMark/>
          </w:tcPr>
          <w:p w14:paraId="64A73124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No graduation</w:t>
            </w:r>
          </w:p>
        </w:tc>
        <w:tc>
          <w:tcPr>
            <w:tcW w:w="1899" w:type="dxa"/>
            <w:noWrap/>
            <w:vAlign w:val="center"/>
            <w:hideMark/>
          </w:tcPr>
          <w:p w14:paraId="7D152491" w14:textId="7FDA7DD1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767" w:type="dxa"/>
            <w:noWrap/>
            <w:vAlign w:val="center"/>
            <w:hideMark/>
          </w:tcPr>
          <w:p w14:paraId="2F28BD7F" w14:textId="58FF7535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48FA7D7D" w14:textId="25565369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1.89; 8.66]</w:t>
            </w:r>
          </w:p>
        </w:tc>
      </w:tr>
      <w:tr w:rsidR="00765288" w:rsidRPr="004B02EB" w14:paraId="55A18DCB" w14:textId="77777777" w:rsidTr="00F812BC">
        <w:trPr>
          <w:trHeight w:val="360"/>
        </w:trPr>
        <w:tc>
          <w:tcPr>
            <w:tcW w:w="6745" w:type="dxa"/>
            <w:vMerge/>
            <w:vAlign w:val="center"/>
            <w:hideMark/>
          </w:tcPr>
          <w:p w14:paraId="2429C8D8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720ADDFB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Graduation up to grade 9</w:t>
            </w:r>
          </w:p>
        </w:tc>
        <w:tc>
          <w:tcPr>
            <w:tcW w:w="1899" w:type="dxa"/>
            <w:noWrap/>
            <w:vAlign w:val="center"/>
            <w:hideMark/>
          </w:tcPr>
          <w:p w14:paraId="25F2EC62" w14:textId="7FF38C57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03</w:t>
            </w:r>
          </w:p>
        </w:tc>
        <w:tc>
          <w:tcPr>
            <w:tcW w:w="1767" w:type="dxa"/>
            <w:noWrap/>
            <w:vAlign w:val="center"/>
            <w:hideMark/>
          </w:tcPr>
          <w:p w14:paraId="73632B5D" w14:textId="50BED7D5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14:paraId="3E837EBA" w14:textId="5DAB55A7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3.47; 1.41]</w:t>
            </w:r>
          </w:p>
        </w:tc>
      </w:tr>
      <w:tr w:rsidR="00765288" w:rsidRPr="004B02EB" w14:paraId="6D3AE74D" w14:textId="77777777" w:rsidTr="00F812BC">
        <w:trPr>
          <w:trHeight w:val="360"/>
        </w:trPr>
        <w:tc>
          <w:tcPr>
            <w:tcW w:w="6745" w:type="dxa"/>
            <w:vMerge/>
            <w:vAlign w:val="center"/>
            <w:hideMark/>
          </w:tcPr>
          <w:p w14:paraId="31C997FD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1DD88653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Graduation up to grade 10</w:t>
            </w:r>
          </w:p>
        </w:tc>
        <w:tc>
          <w:tcPr>
            <w:tcW w:w="1899" w:type="dxa"/>
            <w:noWrap/>
            <w:vAlign w:val="center"/>
            <w:hideMark/>
          </w:tcPr>
          <w:p w14:paraId="16A5E796" w14:textId="0655ECF0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767" w:type="dxa"/>
            <w:noWrap/>
            <w:vAlign w:val="center"/>
            <w:hideMark/>
          </w:tcPr>
          <w:p w14:paraId="75B21944" w14:textId="54FA4110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14:paraId="4C80333F" w14:textId="344D71A1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2.95; 1.6]</w:t>
            </w:r>
          </w:p>
        </w:tc>
      </w:tr>
      <w:tr w:rsidR="00765288" w:rsidRPr="004B02EB" w14:paraId="53347EA1" w14:textId="77777777" w:rsidTr="00F812BC">
        <w:trPr>
          <w:trHeight w:val="794"/>
        </w:trPr>
        <w:tc>
          <w:tcPr>
            <w:tcW w:w="6745" w:type="dxa"/>
            <w:vMerge w:val="restart"/>
            <w:vAlign w:val="center"/>
            <w:hideMark/>
          </w:tcPr>
          <w:p w14:paraId="07C87900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 xml:space="preserve">Acceptance of the new situation by family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Not accepted to moderately accepted]</w:t>
            </w:r>
          </w:p>
        </w:tc>
        <w:tc>
          <w:tcPr>
            <w:tcW w:w="3426" w:type="dxa"/>
            <w:noWrap/>
            <w:vAlign w:val="center"/>
            <w:hideMark/>
          </w:tcPr>
          <w:p w14:paraId="30D6AA93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Having no family</w:t>
            </w:r>
          </w:p>
        </w:tc>
        <w:tc>
          <w:tcPr>
            <w:tcW w:w="1899" w:type="dxa"/>
            <w:noWrap/>
            <w:vAlign w:val="center"/>
            <w:hideMark/>
          </w:tcPr>
          <w:p w14:paraId="365A9E5F" w14:textId="3124408B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767" w:type="dxa"/>
            <w:noWrap/>
            <w:vAlign w:val="center"/>
            <w:hideMark/>
          </w:tcPr>
          <w:p w14:paraId="4D7A7B9A" w14:textId="2FE21D8B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14:paraId="6EE49BA8" w14:textId="4247A1D7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3.27; 6.59]</w:t>
            </w:r>
          </w:p>
        </w:tc>
      </w:tr>
      <w:tr w:rsidR="00765288" w:rsidRPr="004B02EB" w14:paraId="770E31F3" w14:textId="77777777" w:rsidTr="00F812BC">
        <w:trPr>
          <w:trHeight w:val="794"/>
        </w:trPr>
        <w:tc>
          <w:tcPr>
            <w:tcW w:w="6745" w:type="dxa"/>
            <w:vMerge/>
            <w:vAlign w:val="center"/>
            <w:hideMark/>
          </w:tcPr>
          <w:p w14:paraId="1FEAD768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0F56805C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Accepted</w:t>
            </w:r>
          </w:p>
        </w:tc>
        <w:tc>
          <w:tcPr>
            <w:tcW w:w="1899" w:type="dxa"/>
            <w:noWrap/>
            <w:vAlign w:val="center"/>
            <w:hideMark/>
          </w:tcPr>
          <w:p w14:paraId="0486F928" w14:textId="0E47D1C6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767" w:type="dxa"/>
            <w:noWrap/>
            <w:vAlign w:val="center"/>
            <w:hideMark/>
          </w:tcPr>
          <w:p w14:paraId="49111BB1" w14:textId="1FBCFFB2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30603CEE" w14:textId="52442C51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1.16; 6.52]</w:t>
            </w:r>
          </w:p>
        </w:tc>
      </w:tr>
      <w:tr w:rsidR="00765288" w:rsidRPr="004B02EB" w14:paraId="539198DB" w14:textId="77777777" w:rsidTr="00F812BC">
        <w:trPr>
          <w:trHeight w:val="794"/>
        </w:trPr>
        <w:tc>
          <w:tcPr>
            <w:tcW w:w="6745" w:type="dxa"/>
            <w:vMerge/>
            <w:vAlign w:val="center"/>
            <w:hideMark/>
          </w:tcPr>
          <w:p w14:paraId="769F4005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5667ECB0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Strongly accepted</w:t>
            </w:r>
          </w:p>
        </w:tc>
        <w:tc>
          <w:tcPr>
            <w:tcW w:w="1899" w:type="dxa"/>
            <w:noWrap/>
            <w:vAlign w:val="center"/>
            <w:hideMark/>
          </w:tcPr>
          <w:p w14:paraId="6BEFF2ED" w14:textId="6C767888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767" w:type="dxa"/>
            <w:noWrap/>
            <w:vAlign w:val="center"/>
            <w:hideMark/>
          </w:tcPr>
          <w:p w14:paraId="6F4769E0" w14:textId="05D1478C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21B5B947" w14:textId="17AD62F9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0.93; 6.5]</w:t>
            </w:r>
          </w:p>
        </w:tc>
      </w:tr>
      <w:tr w:rsidR="00765288" w:rsidRPr="004B02EB" w14:paraId="3878E4EF" w14:textId="77777777" w:rsidTr="00F812BC">
        <w:trPr>
          <w:trHeight w:val="794"/>
        </w:trPr>
        <w:tc>
          <w:tcPr>
            <w:tcW w:w="6745" w:type="dxa"/>
            <w:vMerge/>
            <w:vAlign w:val="center"/>
            <w:hideMark/>
          </w:tcPr>
          <w:p w14:paraId="13A1EF04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465B1DAE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No information</w:t>
            </w:r>
          </w:p>
        </w:tc>
        <w:tc>
          <w:tcPr>
            <w:tcW w:w="1899" w:type="dxa"/>
            <w:noWrap/>
            <w:vAlign w:val="center"/>
            <w:hideMark/>
          </w:tcPr>
          <w:p w14:paraId="308E8304" w14:textId="0F66C888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767" w:type="dxa"/>
            <w:noWrap/>
            <w:vAlign w:val="center"/>
            <w:hideMark/>
          </w:tcPr>
          <w:p w14:paraId="6644EC05" w14:textId="00EE750A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7D1F652A" w14:textId="69B0BA39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0.81; 9.09]</w:t>
            </w:r>
          </w:p>
        </w:tc>
      </w:tr>
      <w:tr w:rsidR="00765288" w:rsidRPr="004B02EB" w14:paraId="7F09E1EA" w14:textId="77777777" w:rsidTr="00F812BC">
        <w:trPr>
          <w:trHeight w:val="425"/>
        </w:trPr>
        <w:tc>
          <w:tcPr>
            <w:tcW w:w="6745" w:type="dxa"/>
            <w:vAlign w:val="center"/>
            <w:hideMark/>
          </w:tcPr>
          <w:p w14:paraId="10F3753A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elf-efficacy</w:t>
            </w:r>
          </w:p>
        </w:tc>
        <w:tc>
          <w:tcPr>
            <w:tcW w:w="3426" w:type="dxa"/>
            <w:noWrap/>
            <w:vAlign w:val="center"/>
            <w:hideMark/>
          </w:tcPr>
          <w:p w14:paraId="66E4E1B9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99" w:type="dxa"/>
            <w:noWrap/>
            <w:vAlign w:val="center"/>
            <w:hideMark/>
          </w:tcPr>
          <w:p w14:paraId="75B46420" w14:textId="0EA031A2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767" w:type="dxa"/>
            <w:noWrap/>
            <w:vAlign w:val="center"/>
            <w:hideMark/>
          </w:tcPr>
          <w:p w14:paraId="24720B60" w14:textId="42B9C233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4</w:t>
            </w:r>
          </w:p>
        </w:tc>
        <w:tc>
          <w:tcPr>
            <w:tcW w:w="0" w:type="auto"/>
            <w:noWrap/>
            <w:vAlign w:val="center"/>
            <w:hideMark/>
          </w:tcPr>
          <w:p w14:paraId="462B1D25" w14:textId="105A7DDF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3.25; -0.07]</w:t>
            </w:r>
          </w:p>
        </w:tc>
      </w:tr>
      <w:tr w:rsidR="00765288" w:rsidRPr="004B02EB" w14:paraId="030ECB2A" w14:textId="77777777" w:rsidTr="00F812BC">
        <w:trPr>
          <w:trHeight w:val="425"/>
        </w:trPr>
        <w:tc>
          <w:tcPr>
            <w:tcW w:w="6745" w:type="dxa"/>
            <w:vAlign w:val="center"/>
            <w:hideMark/>
          </w:tcPr>
          <w:p w14:paraId="392CC72B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uration of inpatient rehabilitation</w:t>
            </w:r>
          </w:p>
        </w:tc>
        <w:tc>
          <w:tcPr>
            <w:tcW w:w="3426" w:type="dxa"/>
            <w:noWrap/>
            <w:vAlign w:val="center"/>
            <w:hideMark/>
          </w:tcPr>
          <w:p w14:paraId="05E18B86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99" w:type="dxa"/>
            <w:noWrap/>
            <w:vAlign w:val="center"/>
            <w:hideMark/>
          </w:tcPr>
          <w:p w14:paraId="38B2516C" w14:textId="446C699E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01</w:t>
            </w:r>
          </w:p>
        </w:tc>
        <w:tc>
          <w:tcPr>
            <w:tcW w:w="1767" w:type="dxa"/>
            <w:noWrap/>
            <w:vAlign w:val="center"/>
            <w:hideMark/>
          </w:tcPr>
          <w:p w14:paraId="2BEA697D" w14:textId="3982C3E2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0" w:type="auto"/>
            <w:noWrap/>
            <w:vAlign w:val="center"/>
            <w:hideMark/>
          </w:tcPr>
          <w:p w14:paraId="5ADD9E4D" w14:textId="0953670A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0.03; 0.02]</w:t>
            </w:r>
          </w:p>
        </w:tc>
      </w:tr>
      <w:tr w:rsidR="00765288" w:rsidRPr="004B02EB" w14:paraId="31476E97" w14:textId="77777777" w:rsidTr="00F812BC">
        <w:trPr>
          <w:trHeight w:val="425"/>
        </w:trPr>
        <w:tc>
          <w:tcPr>
            <w:tcW w:w="6745" w:type="dxa"/>
            <w:vAlign w:val="center"/>
            <w:hideMark/>
          </w:tcPr>
          <w:p w14:paraId="6994BFE7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 xml:space="preserve">Signs of depression: PHQ-4 </w:t>
            </w:r>
            <w:r w:rsidRPr="004B02E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de-DE"/>
                <w14:ligatures w14:val="none"/>
              </w:rPr>
              <w:t>[Ref = No]</w:t>
            </w:r>
          </w:p>
        </w:tc>
        <w:tc>
          <w:tcPr>
            <w:tcW w:w="3426" w:type="dxa"/>
            <w:noWrap/>
            <w:vAlign w:val="center"/>
            <w:hideMark/>
          </w:tcPr>
          <w:p w14:paraId="0A930339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899" w:type="dxa"/>
            <w:noWrap/>
            <w:vAlign w:val="center"/>
            <w:hideMark/>
          </w:tcPr>
          <w:p w14:paraId="44EF6751" w14:textId="7D41EF3E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767" w:type="dxa"/>
            <w:noWrap/>
            <w:vAlign w:val="center"/>
            <w:hideMark/>
          </w:tcPr>
          <w:p w14:paraId="2F5B5E73" w14:textId="166062F8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14:paraId="5F433B51" w14:textId="1E58F0CA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2.58; 1.98]</w:t>
            </w:r>
          </w:p>
        </w:tc>
      </w:tr>
      <w:tr w:rsidR="00765288" w:rsidRPr="004B02EB" w14:paraId="5AA0DF7D" w14:textId="77777777" w:rsidTr="00F812BC">
        <w:trPr>
          <w:trHeight w:val="425"/>
        </w:trPr>
        <w:tc>
          <w:tcPr>
            <w:tcW w:w="6745" w:type="dxa"/>
            <w:vAlign w:val="center"/>
            <w:hideMark/>
          </w:tcPr>
          <w:p w14:paraId="1C6A5A5E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de-DE"/>
                <w14:ligatures w14:val="none"/>
              </w:rPr>
              <w:t xml:space="preserve">Signs of anxiety: PHQ-4 </w:t>
            </w:r>
            <w:r w:rsidRPr="004B02E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de-DE"/>
                <w14:ligatures w14:val="none"/>
              </w:rPr>
              <w:t>[Ref = No]</w:t>
            </w:r>
          </w:p>
        </w:tc>
        <w:tc>
          <w:tcPr>
            <w:tcW w:w="3426" w:type="dxa"/>
            <w:noWrap/>
            <w:vAlign w:val="center"/>
            <w:hideMark/>
          </w:tcPr>
          <w:p w14:paraId="371994E0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899" w:type="dxa"/>
            <w:noWrap/>
            <w:vAlign w:val="center"/>
            <w:hideMark/>
          </w:tcPr>
          <w:p w14:paraId="6B712F36" w14:textId="178984ED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2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767" w:type="dxa"/>
            <w:noWrap/>
            <w:vAlign w:val="center"/>
            <w:hideMark/>
          </w:tcPr>
          <w:p w14:paraId="702D22A6" w14:textId="4173C9E8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6</w:t>
            </w:r>
          </w:p>
        </w:tc>
        <w:tc>
          <w:tcPr>
            <w:tcW w:w="0" w:type="auto"/>
            <w:noWrap/>
            <w:vAlign w:val="center"/>
            <w:hideMark/>
          </w:tcPr>
          <w:p w14:paraId="0E973A36" w14:textId="5EE452D2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5.45; 0.07]</w:t>
            </w:r>
          </w:p>
        </w:tc>
      </w:tr>
      <w:tr w:rsidR="00765288" w:rsidRPr="004B02EB" w14:paraId="193C2489" w14:textId="77777777" w:rsidTr="00F812BC">
        <w:trPr>
          <w:trHeight w:val="425"/>
        </w:trPr>
        <w:tc>
          <w:tcPr>
            <w:tcW w:w="6745" w:type="dxa"/>
            <w:vAlign w:val="center"/>
            <w:hideMark/>
          </w:tcPr>
          <w:p w14:paraId="68AAAF40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Q-VAS at baseline (t1)</w:t>
            </w:r>
          </w:p>
        </w:tc>
        <w:tc>
          <w:tcPr>
            <w:tcW w:w="3426" w:type="dxa"/>
            <w:noWrap/>
            <w:vAlign w:val="center"/>
            <w:hideMark/>
          </w:tcPr>
          <w:p w14:paraId="77121937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99" w:type="dxa"/>
            <w:noWrap/>
            <w:vAlign w:val="center"/>
            <w:hideMark/>
          </w:tcPr>
          <w:p w14:paraId="0C5E5390" w14:textId="211DD980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767" w:type="dxa"/>
            <w:noWrap/>
            <w:vAlign w:val="center"/>
            <w:hideMark/>
          </w:tcPr>
          <w:p w14:paraId="19B8631A" w14:textId="1215B136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14:paraId="51BEA13B" w14:textId="667036D4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0.26; 0.36]</w:t>
            </w:r>
          </w:p>
        </w:tc>
      </w:tr>
      <w:tr w:rsidR="00765288" w:rsidRPr="004B02EB" w14:paraId="36ADACC9" w14:textId="77777777" w:rsidTr="00F812BC">
        <w:trPr>
          <w:trHeight w:val="425"/>
        </w:trPr>
        <w:tc>
          <w:tcPr>
            <w:tcW w:w="6745" w:type="dxa"/>
            <w:vAlign w:val="center"/>
            <w:hideMark/>
          </w:tcPr>
          <w:p w14:paraId="335255EA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WHODAS-Score</w:t>
            </w:r>
          </w:p>
        </w:tc>
        <w:tc>
          <w:tcPr>
            <w:tcW w:w="3426" w:type="dxa"/>
            <w:noWrap/>
            <w:vAlign w:val="center"/>
            <w:hideMark/>
          </w:tcPr>
          <w:p w14:paraId="78B6CA0C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99" w:type="dxa"/>
            <w:noWrap/>
            <w:vAlign w:val="center"/>
            <w:hideMark/>
          </w:tcPr>
          <w:p w14:paraId="1772189C" w14:textId="22CB7B3E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05</w:t>
            </w:r>
          </w:p>
        </w:tc>
        <w:tc>
          <w:tcPr>
            <w:tcW w:w="1767" w:type="dxa"/>
            <w:noWrap/>
            <w:vAlign w:val="center"/>
            <w:hideMark/>
          </w:tcPr>
          <w:p w14:paraId="0F26E208" w14:textId="6BB7E9DC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61B9F9B6" w14:textId="64459C94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0.1; 0.01]</w:t>
            </w:r>
          </w:p>
        </w:tc>
      </w:tr>
      <w:tr w:rsidR="00765288" w:rsidRPr="004B02EB" w14:paraId="0EDD554B" w14:textId="77777777" w:rsidTr="00F812BC">
        <w:trPr>
          <w:trHeight w:val="794"/>
        </w:trPr>
        <w:tc>
          <w:tcPr>
            <w:tcW w:w="6745" w:type="dxa"/>
            <w:vAlign w:val="center"/>
            <w:hideMark/>
          </w:tcPr>
          <w:p w14:paraId="3FCA638D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Ongoing legal disputes related to accident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No]</w:t>
            </w:r>
          </w:p>
        </w:tc>
        <w:tc>
          <w:tcPr>
            <w:tcW w:w="3426" w:type="dxa"/>
            <w:noWrap/>
            <w:vAlign w:val="center"/>
            <w:hideMark/>
          </w:tcPr>
          <w:p w14:paraId="5259EB78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899" w:type="dxa"/>
            <w:noWrap/>
            <w:vAlign w:val="center"/>
            <w:hideMark/>
          </w:tcPr>
          <w:p w14:paraId="5EAB2CDD" w14:textId="0A026021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767" w:type="dxa"/>
            <w:noWrap/>
            <w:vAlign w:val="center"/>
            <w:hideMark/>
          </w:tcPr>
          <w:p w14:paraId="67E5050E" w14:textId="7C818314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14:paraId="57FFE411" w14:textId="4096D4E8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2.89; 1.45]</w:t>
            </w:r>
          </w:p>
        </w:tc>
      </w:tr>
      <w:tr w:rsidR="00765288" w:rsidRPr="004B02EB" w14:paraId="34262ADC" w14:textId="77777777" w:rsidTr="00F812BC">
        <w:trPr>
          <w:trHeight w:val="794"/>
        </w:trPr>
        <w:tc>
          <w:tcPr>
            <w:tcW w:w="6745" w:type="dxa"/>
            <w:vAlign w:val="center"/>
            <w:hideMark/>
          </w:tcPr>
          <w:p w14:paraId="5C1DCE0D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Stressful life event in the last 12 months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No]</w:t>
            </w:r>
          </w:p>
        </w:tc>
        <w:tc>
          <w:tcPr>
            <w:tcW w:w="3426" w:type="dxa"/>
            <w:noWrap/>
            <w:vAlign w:val="center"/>
            <w:hideMark/>
          </w:tcPr>
          <w:p w14:paraId="7E769E36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899" w:type="dxa"/>
            <w:noWrap/>
            <w:vAlign w:val="center"/>
            <w:hideMark/>
          </w:tcPr>
          <w:p w14:paraId="27A0877D" w14:textId="49BD8F2E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1767" w:type="dxa"/>
            <w:noWrap/>
            <w:vAlign w:val="center"/>
            <w:hideMark/>
          </w:tcPr>
          <w:p w14:paraId="547A8247" w14:textId="653C159E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14:paraId="7AE4BCA6" w14:textId="7EDE2751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0.89; 4.87]</w:t>
            </w:r>
          </w:p>
        </w:tc>
      </w:tr>
      <w:tr w:rsidR="00765288" w:rsidRPr="004B02EB" w14:paraId="33DEC074" w14:textId="77777777" w:rsidTr="00F812BC">
        <w:trPr>
          <w:trHeight w:val="794"/>
        </w:trPr>
        <w:tc>
          <w:tcPr>
            <w:tcW w:w="6745" w:type="dxa"/>
            <w:vMerge w:val="restart"/>
            <w:vAlign w:val="center"/>
            <w:hideMark/>
          </w:tcPr>
          <w:p w14:paraId="37470BD2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Current financial concerns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None]</w:t>
            </w:r>
          </w:p>
        </w:tc>
        <w:tc>
          <w:tcPr>
            <w:tcW w:w="3426" w:type="dxa"/>
            <w:noWrap/>
            <w:vAlign w:val="center"/>
            <w:hideMark/>
          </w:tcPr>
          <w:p w14:paraId="3B9D3F39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899" w:type="dxa"/>
            <w:noWrap/>
            <w:vAlign w:val="center"/>
            <w:hideMark/>
          </w:tcPr>
          <w:p w14:paraId="1A8F2F92" w14:textId="6AC76A6D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767" w:type="dxa"/>
            <w:noWrap/>
            <w:vAlign w:val="center"/>
            <w:hideMark/>
          </w:tcPr>
          <w:p w14:paraId="0220C0EB" w14:textId="4C1ABDEB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0" w:type="auto"/>
            <w:noWrap/>
            <w:vAlign w:val="center"/>
            <w:hideMark/>
          </w:tcPr>
          <w:p w14:paraId="3D95B8C9" w14:textId="5F50587E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1.8; 3.16]</w:t>
            </w:r>
          </w:p>
        </w:tc>
      </w:tr>
      <w:tr w:rsidR="00765288" w:rsidRPr="004B02EB" w14:paraId="2076082F" w14:textId="77777777" w:rsidTr="00F812BC">
        <w:trPr>
          <w:trHeight w:val="794"/>
        </w:trPr>
        <w:tc>
          <w:tcPr>
            <w:tcW w:w="6745" w:type="dxa"/>
            <w:vMerge/>
            <w:vAlign w:val="center"/>
            <w:hideMark/>
          </w:tcPr>
          <w:p w14:paraId="0389ECEC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5D52D7D9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No information</w:t>
            </w:r>
          </w:p>
        </w:tc>
        <w:tc>
          <w:tcPr>
            <w:tcW w:w="1899" w:type="dxa"/>
            <w:noWrap/>
            <w:vAlign w:val="center"/>
            <w:hideMark/>
          </w:tcPr>
          <w:p w14:paraId="4E2F8FED" w14:textId="706BDD16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1767" w:type="dxa"/>
            <w:noWrap/>
            <w:vAlign w:val="center"/>
            <w:hideMark/>
          </w:tcPr>
          <w:p w14:paraId="11B146C0" w14:textId="2092900A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58F3EA72" w14:textId="140DFDF0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4.6; 0.79]</w:t>
            </w:r>
          </w:p>
        </w:tc>
      </w:tr>
      <w:tr w:rsidR="00765288" w:rsidRPr="004B02EB" w14:paraId="5E84B0D2" w14:textId="77777777" w:rsidTr="00F812BC">
        <w:trPr>
          <w:trHeight w:val="425"/>
        </w:trPr>
        <w:tc>
          <w:tcPr>
            <w:tcW w:w="6745" w:type="dxa"/>
            <w:vAlign w:val="center"/>
            <w:hideMark/>
          </w:tcPr>
          <w:p w14:paraId="6B24B4B6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ccessible housing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Not accessible]</w:t>
            </w:r>
          </w:p>
        </w:tc>
        <w:tc>
          <w:tcPr>
            <w:tcW w:w="3426" w:type="dxa"/>
            <w:noWrap/>
            <w:vAlign w:val="center"/>
            <w:hideMark/>
          </w:tcPr>
          <w:p w14:paraId="7A358873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Accessible</w:t>
            </w:r>
          </w:p>
        </w:tc>
        <w:tc>
          <w:tcPr>
            <w:tcW w:w="1899" w:type="dxa"/>
            <w:noWrap/>
            <w:vAlign w:val="center"/>
            <w:hideMark/>
          </w:tcPr>
          <w:p w14:paraId="72C097FD" w14:textId="22B48CD9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767" w:type="dxa"/>
            <w:noWrap/>
            <w:vAlign w:val="center"/>
            <w:hideMark/>
          </w:tcPr>
          <w:p w14:paraId="6193BA9F" w14:textId="45E0504C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0" w:type="auto"/>
            <w:noWrap/>
            <w:vAlign w:val="center"/>
            <w:hideMark/>
          </w:tcPr>
          <w:p w14:paraId="7B6B4D62" w14:textId="2540F4E3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2.11; 1.42]</w:t>
            </w:r>
          </w:p>
        </w:tc>
      </w:tr>
      <w:tr w:rsidR="00765288" w:rsidRPr="004B02EB" w14:paraId="0D6DBAB5" w14:textId="77777777" w:rsidTr="00F812BC">
        <w:trPr>
          <w:trHeight w:val="425"/>
        </w:trPr>
        <w:tc>
          <w:tcPr>
            <w:tcW w:w="6745" w:type="dxa"/>
            <w:vAlign w:val="center"/>
            <w:hideMark/>
          </w:tcPr>
          <w:p w14:paraId="23804AD2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Living situation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Alone]</w:t>
            </w:r>
          </w:p>
        </w:tc>
        <w:tc>
          <w:tcPr>
            <w:tcW w:w="3426" w:type="dxa"/>
            <w:noWrap/>
            <w:vAlign w:val="center"/>
            <w:hideMark/>
          </w:tcPr>
          <w:p w14:paraId="0BC32EA9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With others</w:t>
            </w:r>
          </w:p>
        </w:tc>
        <w:tc>
          <w:tcPr>
            <w:tcW w:w="1899" w:type="dxa"/>
            <w:noWrap/>
            <w:vAlign w:val="center"/>
            <w:hideMark/>
          </w:tcPr>
          <w:p w14:paraId="59E1D11A" w14:textId="321BD38B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767" w:type="dxa"/>
            <w:noWrap/>
            <w:vAlign w:val="center"/>
            <w:hideMark/>
          </w:tcPr>
          <w:p w14:paraId="471FA5C4" w14:textId="6AA18953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9</w:t>
            </w:r>
          </w:p>
        </w:tc>
        <w:tc>
          <w:tcPr>
            <w:tcW w:w="0" w:type="auto"/>
            <w:noWrap/>
            <w:vAlign w:val="center"/>
            <w:hideMark/>
          </w:tcPr>
          <w:p w14:paraId="24272972" w14:textId="6904577C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0.31; 4.6]</w:t>
            </w:r>
          </w:p>
        </w:tc>
      </w:tr>
      <w:tr w:rsidR="00765288" w:rsidRPr="004B02EB" w14:paraId="5722AB8F" w14:textId="77777777" w:rsidTr="00F812BC">
        <w:trPr>
          <w:trHeight w:val="425"/>
        </w:trPr>
        <w:tc>
          <w:tcPr>
            <w:tcW w:w="6745" w:type="dxa"/>
            <w:vAlign w:val="center"/>
            <w:hideMark/>
          </w:tcPr>
          <w:p w14:paraId="45A05F63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 xml:space="preserve">Children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None]</w:t>
            </w:r>
          </w:p>
        </w:tc>
        <w:tc>
          <w:tcPr>
            <w:tcW w:w="3426" w:type="dxa"/>
            <w:noWrap/>
            <w:vAlign w:val="center"/>
            <w:hideMark/>
          </w:tcPr>
          <w:p w14:paraId="34782432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One or more</w:t>
            </w:r>
          </w:p>
        </w:tc>
        <w:tc>
          <w:tcPr>
            <w:tcW w:w="1899" w:type="dxa"/>
            <w:noWrap/>
            <w:vAlign w:val="center"/>
            <w:hideMark/>
          </w:tcPr>
          <w:p w14:paraId="001153BB" w14:textId="42208013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767" w:type="dxa"/>
            <w:noWrap/>
            <w:vAlign w:val="center"/>
            <w:hideMark/>
          </w:tcPr>
          <w:p w14:paraId="33C5DDF0" w14:textId="4ECDE225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14:paraId="48E01216" w14:textId="6359B40A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2.05; 1.55]</w:t>
            </w:r>
          </w:p>
        </w:tc>
      </w:tr>
      <w:tr w:rsidR="00765288" w:rsidRPr="004B02EB" w14:paraId="0B1D7B3F" w14:textId="77777777" w:rsidTr="00F812BC">
        <w:trPr>
          <w:trHeight w:val="794"/>
        </w:trPr>
        <w:tc>
          <w:tcPr>
            <w:tcW w:w="6745" w:type="dxa"/>
            <w:vAlign w:val="center"/>
            <w:hideMark/>
          </w:tcPr>
          <w:p w14:paraId="681C776C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ime from end of acute treatment to onset of post-acute treatment</w:t>
            </w:r>
          </w:p>
        </w:tc>
        <w:tc>
          <w:tcPr>
            <w:tcW w:w="3426" w:type="dxa"/>
            <w:noWrap/>
            <w:vAlign w:val="center"/>
            <w:hideMark/>
          </w:tcPr>
          <w:p w14:paraId="271E4859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99" w:type="dxa"/>
            <w:noWrap/>
            <w:vAlign w:val="center"/>
            <w:hideMark/>
          </w:tcPr>
          <w:p w14:paraId="4FCA3734" w14:textId="2E58F42E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02</w:t>
            </w:r>
          </w:p>
        </w:tc>
        <w:tc>
          <w:tcPr>
            <w:tcW w:w="1767" w:type="dxa"/>
            <w:noWrap/>
            <w:vAlign w:val="center"/>
            <w:hideMark/>
          </w:tcPr>
          <w:p w14:paraId="1BB49A90" w14:textId="2AB1CE68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14:paraId="7A9A4387" w14:textId="4C92B3E1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0.07; 0.03]</w:t>
            </w:r>
          </w:p>
        </w:tc>
      </w:tr>
      <w:tr w:rsidR="00765288" w:rsidRPr="004B02EB" w14:paraId="4BA87ADF" w14:textId="77777777" w:rsidTr="00F812BC">
        <w:trPr>
          <w:trHeight w:val="794"/>
        </w:trPr>
        <w:tc>
          <w:tcPr>
            <w:tcW w:w="6745" w:type="dxa"/>
            <w:vAlign w:val="center"/>
            <w:hideMark/>
          </w:tcPr>
          <w:p w14:paraId="050DD444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Exposure to special environmental conditions (e.g., noise, drafts, cold, moisture) at workplace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No]</w:t>
            </w:r>
          </w:p>
        </w:tc>
        <w:tc>
          <w:tcPr>
            <w:tcW w:w="3426" w:type="dxa"/>
            <w:noWrap/>
            <w:vAlign w:val="center"/>
            <w:hideMark/>
          </w:tcPr>
          <w:p w14:paraId="7E94E6E7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899" w:type="dxa"/>
            <w:noWrap/>
            <w:vAlign w:val="center"/>
            <w:hideMark/>
          </w:tcPr>
          <w:p w14:paraId="316B2095" w14:textId="78F9A9DC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767" w:type="dxa"/>
            <w:noWrap/>
            <w:vAlign w:val="center"/>
            <w:hideMark/>
          </w:tcPr>
          <w:p w14:paraId="75CDC6EC" w14:textId="25E0C1C2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725540EB" w14:textId="063BA04D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2.7; 1.28]</w:t>
            </w:r>
          </w:p>
        </w:tc>
      </w:tr>
      <w:tr w:rsidR="00765288" w:rsidRPr="004B02EB" w14:paraId="23C46F4E" w14:textId="77777777" w:rsidTr="00F812BC">
        <w:trPr>
          <w:trHeight w:val="794"/>
        </w:trPr>
        <w:tc>
          <w:tcPr>
            <w:tcW w:w="6745" w:type="dxa"/>
            <w:vAlign w:val="center"/>
            <w:hideMark/>
          </w:tcPr>
          <w:p w14:paraId="197E8E76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Case management: Availability of case management / coordination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No]</w:t>
            </w:r>
          </w:p>
        </w:tc>
        <w:tc>
          <w:tcPr>
            <w:tcW w:w="3426" w:type="dxa"/>
            <w:noWrap/>
            <w:vAlign w:val="center"/>
            <w:hideMark/>
          </w:tcPr>
          <w:p w14:paraId="272C095A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899" w:type="dxa"/>
            <w:noWrap/>
            <w:vAlign w:val="center"/>
            <w:hideMark/>
          </w:tcPr>
          <w:p w14:paraId="5F6F9C48" w14:textId="32AA2303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767" w:type="dxa"/>
            <w:noWrap/>
            <w:vAlign w:val="center"/>
            <w:hideMark/>
          </w:tcPr>
          <w:p w14:paraId="57CB6726" w14:textId="5D2AF2C8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0" w:type="auto"/>
            <w:noWrap/>
            <w:vAlign w:val="center"/>
            <w:hideMark/>
          </w:tcPr>
          <w:p w14:paraId="3140F359" w14:textId="0BFEE614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2.1; 1.35]</w:t>
            </w:r>
          </w:p>
        </w:tc>
      </w:tr>
      <w:tr w:rsidR="00765288" w:rsidRPr="004B02EB" w14:paraId="4CA4F37E" w14:textId="77777777" w:rsidTr="00F812BC">
        <w:trPr>
          <w:trHeight w:val="425"/>
        </w:trPr>
        <w:tc>
          <w:tcPr>
            <w:tcW w:w="6745" w:type="dxa"/>
            <w:vAlign w:val="center"/>
            <w:hideMark/>
          </w:tcPr>
          <w:p w14:paraId="41EED23C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Demand for pension claim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No]</w:t>
            </w:r>
          </w:p>
        </w:tc>
        <w:tc>
          <w:tcPr>
            <w:tcW w:w="3426" w:type="dxa"/>
            <w:noWrap/>
            <w:vAlign w:val="center"/>
            <w:hideMark/>
          </w:tcPr>
          <w:p w14:paraId="02042BE8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899" w:type="dxa"/>
            <w:noWrap/>
            <w:vAlign w:val="center"/>
            <w:hideMark/>
          </w:tcPr>
          <w:p w14:paraId="75150A2B" w14:textId="65249C63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767" w:type="dxa"/>
            <w:noWrap/>
            <w:vAlign w:val="center"/>
            <w:hideMark/>
          </w:tcPr>
          <w:p w14:paraId="4333F7E1" w14:textId="3F169BFB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0" w:type="auto"/>
            <w:noWrap/>
            <w:vAlign w:val="center"/>
            <w:hideMark/>
          </w:tcPr>
          <w:p w14:paraId="3BB93EA4" w14:textId="7D2FD706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6.34; 5.5]</w:t>
            </w:r>
          </w:p>
        </w:tc>
      </w:tr>
      <w:tr w:rsidR="00765288" w:rsidRPr="004B02EB" w14:paraId="58408825" w14:textId="77777777" w:rsidTr="00F812BC">
        <w:trPr>
          <w:trHeight w:val="425"/>
        </w:trPr>
        <w:tc>
          <w:tcPr>
            <w:tcW w:w="6745" w:type="dxa"/>
            <w:vAlign w:val="center"/>
            <w:hideMark/>
          </w:tcPr>
          <w:p w14:paraId="6F1E0169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Language: Cultural background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Other]</w:t>
            </w:r>
          </w:p>
        </w:tc>
        <w:tc>
          <w:tcPr>
            <w:tcW w:w="3426" w:type="dxa"/>
            <w:noWrap/>
            <w:vAlign w:val="center"/>
            <w:hideMark/>
          </w:tcPr>
          <w:p w14:paraId="6D2914C6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German</w:t>
            </w:r>
          </w:p>
        </w:tc>
        <w:tc>
          <w:tcPr>
            <w:tcW w:w="1899" w:type="dxa"/>
            <w:noWrap/>
            <w:vAlign w:val="center"/>
            <w:hideMark/>
          </w:tcPr>
          <w:p w14:paraId="5C0EE50B" w14:textId="66974E90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767" w:type="dxa"/>
            <w:noWrap/>
            <w:vAlign w:val="center"/>
            <w:hideMark/>
          </w:tcPr>
          <w:p w14:paraId="4275AD3D" w14:textId="5738F17D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0" w:type="auto"/>
            <w:noWrap/>
            <w:vAlign w:val="center"/>
            <w:hideMark/>
          </w:tcPr>
          <w:p w14:paraId="3783D99F" w14:textId="7278096D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3.05; 4.01]</w:t>
            </w:r>
          </w:p>
        </w:tc>
      </w:tr>
      <w:tr w:rsidR="00765288" w:rsidRPr="004B02EB" w14:paraId="5A3E74B7" w14:textId="77777777" w:rsidTr="00F812BC">
        <w:trPr>
          <w:trHeight w:val="794"/>
        </w:trPr>
        <w:tc>
          <w:tcPr>
            <w:tcW w:w="6745" w:type="dxa"/>
            <w:vMerge w:val="restart"/>
            <w:vAlign w:val="center"/>
            <w:hideMark/>
          </w:tcPr>
          <w:p w14:paraId="3EB3D60C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ppraisal of the consequences of the accident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Somewhat to not at all burdensome]</w:t>
            </w:r>
          </w:p>
        </w:tc>
        <w:tc>
          <w:tcPr>
            <w:tcW w:w="3426" w:type="dxa"/>
            <w:noWrap/>
            <w:vAlign w:val="center"/>
            <w:hideMark/>
          </w:tcPr>
          <w:p w14:paraId="142765B3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Quite burdensome</w:t>
            </w:r>
          </w:p>
        </w:tc>
        <w:tc>
          <w:tcPr>
            <w:tcW w:w="1899" w:type="dxa"/>
            <w:noWrap/>
            <w:vAlign w:val="center"/>
            <w:hideMark/>
          </w:tcPr>
          <w:p w14:paraId="4675479D" w14:textId="0B8F0131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767" w:type="dxa"/>
            <w:noWrap/>
            <w:vAlign w:val="center"/>
            <w:hideMark/>
          </w:tcPr>
          <w:p w14:paraId="1C4925BC" w14:textId="7E159777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14:paraId="3D394CA7" w14:textId="3DD5834A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2.69; 1.44]</w:t>
            </w:r>
          </w:p>
        </w:tc>
      </w:tr>
      <w:tr w:rsidR="00765288" w:rsidRPr="004B02EB" w14:paraId="0832C0E2" w14:textId="77777777" w:rsidTr="00F812BC">
        <w:trPr>
          <w:trHeight w:val="794"/>
        </w:trPr>
        <w:tc>
          <w:tcPr>
            <w:tcW w:w="6745" w:type="dxa"/>
            <w:vMerge/>
            <w:vAlign w:val="center"/>
            <w:hideMark/>
          </w:tcPr>
          <w:p w14:paraId="2910665A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75334450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Extremely burdensome</w:t>
            </w:r>
          </w:p>
        </w:tc>
        <w:tc>
          <w:tcPr>
            <w:tcW w:w="1899" w:type="dxa"/>
            <w:noWrap/>
            <w:vAlign w:val="center"/>
            <w:hideMark/>
          </w:tcPr>
          <w:p w14:paraId="4AD0A50D" w14:textId="4EC47775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767" w:type="dxa"/>
            <w:noWrap/>
            <w:vAlign w:val="center"/>
            <w:hideMark/>
          </w:tcPr>
          <w:p w14:paraId="4158C475" w14:textId="20C22B0F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14:paraId="05758317" w14:textId="7CD525B2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4.1</w:t>
            </w:r>
            <w:r w:rsidR="00F812BC"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; 1.68]</w:t>
            </w:r>
          </w:p>
        </w:tc>
      </w:tr>
      <w:tr w:rsidR="00765288" w:rsidRPr="004B02EB" w14:paraId="7F40F141" w14:textId="77777777" w:rsidTr="00F812BC">
        <w:trPr>
          <w:trHeight w:val="425"/>
        </w:trPr>
        <w:tc>
          <w:tcPr>
            <w:tcW w:w="6745" w:type="dxa"/>
            <w:vAlign w:val="center"/>
            <w:hideMark/>
          </w:tcPr>
          <w:p w14:paraId="1E1E4212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Current work status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Self-employed]</w:t>
            </w:r>
          </w:p>
        </w:tc>
        <w:tc>
          <w:tcPr>
            <w:tcW w:w="3426" w:type="dxa"/>
            <w:noWrap/>
            <w:vAlign w:val="center"/>
            <w:hideMark/>
          </w:tcPr>
          <w:p w14:paraId="09D96736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Dependent employed</w:t>
            </w:r>
          </w:p>
        </w:tc>
        <w:tc>
          <w:tcPr>
            <w:tcW w:w="1899" w:type="dxa"/>
            <w:noWrap/>
            <w:vAlign w:val="center"/>
            <w:hideMark/>
          </w:tcPr>
          <w:p w14:paraId="74593EB5" w14:textId="2821C43C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767" w:type="dxa"/>
            <w:noWrap/>
            <w:vAlign w:val="center"/>
            <w:hideMark/>
          </w:tcPr>
          <w:p w14:paraId="1EC79985" w14:textId="4E91E4B5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0" w:type="auto"/>
            <w:noWrap/>
            <w:vAlign w:val="center"/>
            <w:hideMark/>
          </w:tcPr>
          <w:p w14:paraId="6A594F37" w14:textId="126D0E95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3.1</w:t>
            </w:r>
            <w:r w:rsidR="00F812BC"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; 3.56]</w:t>
            </w:r>
          </w:p>
        </w:tc>
      </w:tr>
      <w:tr w:rsidR="00765288" w:rsidRPr="004B02EB" w14:paraId="11D41775" w14:textId="77777777" w:rsidTr="00F812BC">
        <w:trPr>
          <w:trHeight w:val="425"/>
        </w:trPr>
        <w:tc>
          <w:tcPr>
            <w:tcW w:w="6745" w:type="dxa"/>
            <w:vAlign w:val="center"/>
            <w:hideMark/>
          </w:tcPr>
          <w:p w14:paraId="7974499D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Social burden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No]</w:t>
            </w:r>
          </w:p>
        </w:tc>
        <w:tc>
          <w:tcPr>
            <w:tcW w:w="3426" w:type="dxa"/>
            <w:noWrap/>
            <w:vAlign w:val="center"/>
            <w:hideMark/>
          </w:tcPr>
          <w:p w14:paraId="7D3907BD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899" w:type="dxa"/>
            <w:noWrap/>
            <w:vAlign w:val="center"/>
            <w:hideMark/>
          </w:tcPr>
          <w:p w14:paraId="0FEAD9AB" w14:textId="56F11A8A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1767" w:type="dxa"/>
            <w:noWrap/>
            <w:vAlign w:val="center"/>
            <w:hideMark/>
          </w:tcPr>
          <w:p w14:paraId="3FAD4046" w14:textId="6CF18A2F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74879E62" w14:textId="242FE3F3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0.52; 4.31]</w:t>
            </w:r>
          </w:p>
        </w:tc>
      </w:tr>
      <w:tr w:rsidR="00765288" w:rsidRPr="004B02EB" w14:paraId="13754FAC" w14:textId="77777777" w:rsidTr="00F812BC">
        <w:trPr>
          <w:trHeight w:val="360"/>
        </w:trPr>
        <w:tc>
          <w:tcPr>
            <w:tcW w:w="6745" w:type="dxa"/>
            <w:vMerge w:val="restart"/>
            <w:vAlign w:val="center"/>
            <w:hideMark/>
          </w:tcPr>
          <w:p w14:paraId="10948EBE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Main earner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No]</w:t>
            </w:r>
          </w:p>
        </w:tc>
        <w:tc>
          <w:tcPr>
            <w:tcW w:w="3426" w:type="dxa"/>
            <w:noWrap/>
            <w:vAlign w:val="center"/>
            <w:hideMark/>
          </w:tcPr>
          <w:p w14:paraId="2E34BB15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899" w:type="dxa"/>
            <w:noWrap/>
            <w:vAlign w:val="center"/>
            <w:hideMark/>
          </w:tcPr>
          <w:p w14:paraId="37F9E6FA" w14:textId="1C08DEB0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767" w:type="dxa"/>
            <w:noWrap/>
            <w:vAlign w:val="center"/>
            <w:hideMark/>
          </w:tcPr>
          <w:p w14:paraId="091ED034" w14:textId="3D972DD2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7E260406" w14:textId="7BD346F3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1.94; 2.8]</w:t>
            </w:r>
          </w:p>
        </w:tc>
      </w:tr>
      <w:tr w:rsidR="00765288" w:rsidRPr="004B02EB" w14:paraId="39C461E1" w14:textId="77777777" w:rsidTr="00F812BC">
        <w:trPr>
          <w:trHeight w:val="360"/>
        </w:trPr>
        <w:tc>
          <w:tcPr>
            <w:tcW w:w="6745" w:type="dxa"/>
            <w:vMerge/>
            <w:vAlign w:val="center"/>
            <w:hideMark/>
          </w:tcPr>
          <w:p w14:paraId="167E25C5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426" w:type="dxa"/>
            <w:noWrap/>
            <w:vAlign w:val="center"/>
            <w:hideMark/>
          </w:tcPr>
          <w:p w14:paraId="007BB775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No information</w:t>
            </w:r>
          </w:p>
        </w:tc>
        <w:tc>
          <w:tcPr>
            <w:tcW w:w="1899" w:type="dxa"/>
            <w:noWrap/>
            <w:vAlign w:val="center"/>
            <w:hideMark/>
          </w:tcPr>
          <w:p w14:paraId="2539C285" w14:textId="79F0BBA7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04</w:t>
            </w:r>
          </w:p>
        </w:tc>
        <w:tc>
          <w:tcPr>
            <w:tcW w:w="1767" w:type="dxa"/>
            <w:noWrap/>
            <w:vAlign w:val="center"/>
            <w:hideMark/>
          </w:tcPr>
          <w:p w14:paraId="33E838F1" w14:textId="161B2701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14:paraId="6EDD459C" w14:textId="493DC070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3.83; 1.76]</w:t>
            </w:r>
          </w:p>
        </w:tc>
      </w:tr>
      <w:tr w:rsidR="00765288" w:rsidRPr="004B02EB" w14:paraId="144D1E9A" w14:textId="77777777" w:rsidTr="00F812BC">
        <w:trPr>
          <w:trHeight w:val="425"/>
        </w:trPr>
        <w:tc>
          <w:tcPr>
            <w:tcW w:w="6745" w:type="dxa"/>
            <w:vAlign w:val="center"/>
            <w:hideMark/>
          </w:tcPr>
          <w:p w14:paraId="3DEBBBB2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isease gain</w:t>
            </w:r>
          </w:p>
        </w:tc>
        <w:tc>
          <w:tcPr>
            <w:tcW w:w="3426" w:type="dxa"/>
            <w:noWrap/>
            <w:vAlign w:val="center"/>
            <w:hideMark/>
          </w:tcPr>
          <w:p w14:paraId="178C7608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99" w:type="dxa"/>
            <w:noWrap/>
            <w:vAlign w:val="center"/>
            <w:hideMark/>
          </w:tcPr>
          <w:p w14:paraId="0298C6A2" w14:textId="1AF6F21F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767" w:type="dxa"/>
            <w:noWrap/>
            <w:vAlign w:val="center"/>
            <w:hideMark/>
          </w:tcPr>
          <w:p w14:paraId="3A08F165" w14:textId="582D3223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14:paraId="0421808C" w14:textId="4E7E5B1F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0.17; 0.42]</w:t>
            </w:r>
          </w:p>
        </w:tc>
      </w:tr>
      <w:tr w:rsidR="00765288" w:rsidRPr="004B02EB" w14:paraId="03F71E6A" w14:textId="77777777" w:rsidTr="00F812BC">
        <w:trPr>
          <w:trHeight w:val="425"/>
        </w:trPr>
        <w:tc>
          <w:tcPr>
            <w:tcW w:w="6745" w:type="dxa"/>
            <w:vAlign w:val="center"/>
            <w:hideMark/>
          </w:tcPr>
          <w:p w14:paraId="6D9BC612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Rehab plan </w:t>
            </w:r>
            <w:r w:rsidRPr="004B02E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[Ref = No]</w:t>
            </w:r>
          </w:p>
        </w:tc>
        <w:tc>
          <w:tcPr>
            <w:tcW w:w="3426" w:type="dxa"/>
            <w:noWrap/>
            <w:vAlign w:val="center"/>
            <w:hideMark/>
          </w:tcPr>
          <w:p w14:paraId="0C0A8F5D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899" w:type="dxa"/>
            <w:noWrap/>
            <w:vAlign w:val="center"/>
            <w:hideMark/>
          </w:tcPr>
          <w:p w14:paraId="0C2A88C7" w14:textId="10F6DD19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767" w:type="dxa"/>
            <w:noWrap/>
            <w:vAlign w:val="center"/>
            <w:hideMark/>
          </w:tcPr>
          <w:p w14:paraId="56CDF14A" w14:textId="09827E0D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14:paraId="35AE8A29" w14:textId="3F5AB2B2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1.12; 2.43]</w:t>
            </w:r>
          </w:p>
        </w:tc>
      </w:tr>
      <w:tr w:rsidR="00765288" w:rsidRPr="004B02EB" w14:paraId="43B6B5D1" w14:textId="77777777" w:rsidTr="00F812BC">
        <w:trPr>
          <w:trHeight w:val="425"/>
        </w:trPr>
        <w:tc>
          <w:tcPr>
            <w:tcW w:w="6745" w:type="dxa"/>
            <w:vAlign w:val="center"/>
            <w:hideMark/>
          </w:tcPr>
          <w:p w14:paraId="3A5681FA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Resilience</w:t>
            </w:r>
          </w:p>
        </w:tc>
        <w:tc>
          <w:tcPr>
            <w:tcW w:w="3426" w:type="dxa"/>
            <w:noWrap/>
            <w:vAlign w:val="center"/>
            <w:hideMark/>
          </w:tcPr>
          <w:p w14:paraId="23C539E0" w14:textId="77777777" w:rsidR="00DB55BE" w:rsidRPr="004B02EB" w:rsidRDefault="00DB55BE" w:rsidP="00DB5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99" w:type="dxa"/>
            <w:noWrap/>
            <w:vAlign w:val="center"/>
            <w:hideMark/>
          </w:tcPr>
          <w:p w14:paraId="604A08FC" w14:textId="5934B567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02</w:t>
            </w:r>
          </w:p>
        </w:tc>
        <w:tc>
          <w:tcPr>
            <w:tcW w:w="1767" w:type="dxa"/>
            <w:noWrap/>
            <w:vAlign w:val="center"/>
            <w:hideMark/>
          </w:tcPr>
          <w:p w14:paraId="134797BF" w14:textId="6EA7D9A0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5A7C76" w:rsidRPr="004B02E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14:paraId="3C9538F4" w14:textId="75EFFA95" w:rsidR="00DB55BE" w:rsidRPr="004B02EB" w:rsidRDefault="00DB55BE" w:rsidP="00F812B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color w:val="000000" w:themeColor="text1"/>
              </w:rPr>
              <w:t>[-0.1</w:t>
            </w:r>
            <w:r w:rsidR="00F812BC" w:rsidRPr="004B02E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4B02EB">
              <w:rPr>
                <w:rFonts w:ascii="Times New Roman" w:hAnsi="Times New Roman" w:cs="Times New Roman"/>
                <w:color w:val="000000" w:themeColor="text1"/>
              </w:rPr>
              <w:t>; 0.06]</w:t>
            </w:r>
          </w:p>
        </w:tc>
      </w:tr>
      <w:tr w:rsidR="00765288" w:rsidRPr="004B02EB" w14:paraId="223126EE" w14:textId="77777777" w:rsidTr="007610D9">
        <w:trPr>
          <w:trHeight w:val="652"/>
        </w:trPr>
        <w:tc>
          <w:tcPr>
            <w:tcW w:w="0" w:type="auto"/>
            <w:gridSpan w:val="5"/>
            <w:vAlign w:val="center"/>
            <w:hideMark/>
          </w:tcPr>
          <w:p w14:paraId="5369F036" w14:textId="08D63EEA" w:rsidR="004E4CBD" w:rsidRPr="004B02EB" w:rsidRDefault="004E4CBD" w:rsidP="007610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IC</w:t>
            </w:r>
            <w:r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DB55BE" w:rsidRPr="004B02EB">
              <w:rPr>
                <w:rFonts w:ascii="Times New Roman" w:hAnsi="Times New Roman" w:cs="Times New Roman"/>
                <w:color w:val="000000" w:themeColor="text1"/>
                <w:lang w:val="en-US"/>
              </w:rPr>
              <w:t>29,369.4</w:t>
            </w:r>
          </w:p>
        </w:tc>
      </w:tr>
      <w:tr w:rsidR="00765288" w:rsidRPr="00047206" w14:paraId="6081786B" w14:textId="77777777" w:rsidTr="007610D9">
        <w:trPr>
          <w:trHeight w:val="425"/>
        </w:trPr>
        <w:tc>
          <w:tcPr>
            <w:tcW w:w="0" w:type="auto"/>
            <w:gridSpan w:val="5"/>
            <w:vAlign w:val="center"/>
            <w:hideMark/>
          </w:tcPr>
          <w:p w14:paraId="6B51D716" w14:textId="77777777" w:rsidR="00047206" w:rsidRPr="00647F36" w:rsidRDefault="00047206" w:rsidP="00047206">
            <w:pPr>
              <w:spacing w:before="12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47F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Interpretation example:</w:t>
            </w:r>
            <w:r w:rsidRPr="00647F3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r w:rsidRPr="00647F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r w:rsidRPr="00647F3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Subjective prognosis on return to work: An estimate of 4.01 for </w:t>
            </w:r>
            <w:r w:rsidRPr="00647F3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ure</w:t>
            </w:r>
            <w:r w:rsidRPr="00647F3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r w:rsidRPr="00647F3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(Ref. = Unlikely)</w:t>
            </w:r>
            <w:r w:rsidRPr="00647F3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indicates that patients who were confident about returning to work at baseline reported, on average, EQ-VAS scores 4.01 points higher over time than those who considered a return unlikely, controlling for all other variables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r w:rsidRPr="00647F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r w:rsidRPr="00647F3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everity of injur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: </w:t>
            </w:r>
            <w:r w:rsidRPr="00647F3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The estimate of 2.76 for the </w:t>
            </w:r>
            <w:r w:rsidRPr="00647F3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injury severity category “2V” (reference: 1V)</w:t>
            </w:r>
            <w:r w:rsidRPr="00647F3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indicates that, on average, patients with this injury profile reported EQ-VAS scores 2.76 points higher over time than those with single severe injuries, adjusting for all other variables in the model.</w:t>
            </w:r>
          </w:p>
          <w:p w14:paraId="0D21F8C8" w14:textId="71C94BFB" w:rsidR="00047206" w:rsidRPr="00047206" w:rsidRDefault="00047206" w:rsidP="007610D9">
            <w:pPr>
              <w:spacing w:before="12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56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>Bold values indicate p-values &lt; 0.1</w:t>
            </w:r>
            <w:r w:rsidRPr="00647F3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; 95% - CI: 95 % confidence interval</w:t>
            </w:r>
          </w:p>
          <w:p w14:paraId="257A64C2" w14:textId="77777777" w:rsidR="004E4CBD" w:rsidRPr="00647F36" w:rsidRDefault="004E4CBD" w:rsidP="007610D9">
            <w:pPr>
              <w:spacing w:before="12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47F3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AIC: Akaike information criterion</w:t>
            </w:r>
          </w:p>
          <w:p w14:paraId="637829AF" w14:textId="77777777" w:rsidR="004E4CBD" w:rsidRPr="00647F36" w:rsidRDefault="004E4CBD" w:rsidP="007610D9">
            <w:pPr>
              <w:spacing w:before="12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47F3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Explanations: t2: discharge from inpatient rehabilitation, t3: 12 weeks, t4: 26 weeks, t5: 52 weeks, t6: 78 weeks after discharge</w:t>
            </w:r>
          </w:p>
          <w:p w14:paraId="13E41C28" w14:textId="77777777" w:rsidR="004E4CBD" w:rsidRPr="004B02EB" w:rsidRDefault="004E4CBD" w:rsidP="007610D9">
            <w:pPr>
              <w:spacing w:before="12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Injury types:</w:t>
            </w: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Injury Type 1: Extensive or deep injuries of the skin and soft tissue mantle; amputation injuries; muscle compression syndromes (compartment syndromes); thermal or chemical damage; Injury Type 2: Injuries to the great vessels; Injury Type 3: Severe chest or abdominal injuries with organ involvement including kidneys or urinary tract; Injury Type 4: Complex fractures of the large tubular bones, especially multiple or open fractures; Injury Type 5: Severe injuries to large joints; Injury Type 6: Severe injuries to the hand; Injury Type 7: Complex fractures of the facial skull and torso skeleton; Injury Type 8: Multiple injuries with severe manifestations</w:t>
            </w:r>
          </w:p>
          <w:p w14:paraId="3118EE7E" w14:textId="77777777" w:rsidR="004E4CBD" w:rsidRPr="004B02EB" w:rsidRDefault="004E4CBD" w:rsidP="007610D9">
            <w:pPr>
              <w:spacing w:before="12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everity of injury:</w:t>
            </w: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1V = one diagnosis: no severe injury, 1S = one diagnosis: severe (S) injury, 2V = two diagnoses: no severe injury, 2S = two diagnoses: at least one severe injury, &gt;2V =  2 diagnoses: no severe injury, &gt;2S = 2 diagnoses at least one severe injury</w:t>
            </w:r>
          </w:p>
          <w:p w14:paraId="63CE34A0" w14:textId="77777777" w:rsidR="008277E8" w:rsidRPr="004B02EB" w:rsidRDefault="008277E8" w:rsidP="008277E8">
            <w:pPr>
              <w:keepNext/>
              <w:spacing w:before="12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Pain at rest / Pain under stress: </w:t>
            </w: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0 = no pain to 100 = excruciating pain</w:t>
            </w:r>
          </w:p>
          <w:p w14:paraId="30435664" w14:textId="77777777" w:rsidR="004E4CBD" w:rsidRPr="004B02EB" w:rsidRDefault="004E4CBD" w:rsidP="007610D9">
            <w:pPr>
              <w:spacing w:before="12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Sleep</w:t>
            </w: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: 0 = very good to 100 = very bad</w:t>
            </w:r>
          </w:p>
          <w:p w14:paraId="22560E40" w14:textId="77777777" w:rsidR="004E4CBD" w:rsidRPr="004B02EB" w:rsidRDefault="004E4CBD" w:rsidP="007610D9">
            <w:pPr>
              <w:keepNext/>
              <w:spacing w:before="12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PHQ-4: </w:t>
            </w: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Patient Health Questionnaire</w:t>
            </w:r>
          </w:p>
          <w:p w14:paraId="5A6D7182" w14:textId="77777777" w:rsidR="004E4CBD" w:rsidRPr="004B02EB" w:rsidRDefault="004E4CBD" w:rsidP="007610D9">
            <w:pPr>
              <w:spacing w:before="12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WHODAS: </w:t>
            </w:r>
            <w:r w:rsidRPr="004B02E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WHO Disability Assessment Schedule, 0 = no disability to 100 = complete disability</w:t>
            </w:r>
            <w:r w:rsidRPr="004B02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</w:p>
          <w:p w14:paraId="33A87446" w14:textId="77777777" w:rsidR="004E4CBD" w:rsidRPr="004B02EB" w:rsidRDefault="004E4CBD" w:rsidP="007610D9">
            <w:pPr>
              <w:spacing w:before="120"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Working sector (WS): </w:t>
            </w:r>
            <w:r w:rsidRPr="004B02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S 1: Agriculture, forestry, animal husbandry and horticulture, WS 2: Raw material extraction, production and manufacturing, WS 3: Construction, architecture, surveying and building services engineering, WS 4: Natural sciences, geography and IT, WS 5: Transportation, logistics, protection and security, WS 6: Commercial services, trade in goods, distribution, hotel and tourism, WS 7: Business organization, accounting, law and administration, WS 8: Health, social services, teaching and education, WS 9: Linguistics, literature, humanities, social and economic sciences, media, art, culture and design</w:t>
            </w:r>
          </w:p>
        </w:tc>
      </w:tr>
    </w:tbl>
    <w:p w14:paraId="1BE5E019" w14:textId="77777777" w:rsidR="00E22ACB" w:rsidRDefault="00E22ACB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lastRenderedPageBreak/>
        <w:br w:type="page"/>
      </w:r>
    </w:p>
    <w:p w14:paraId="52177D2D" w14:textId="77777777" w:rsidR="004E4CBD" w:rsidRPr="004B02EB" w:rsidRDefault="004E4CBD" w:rsidP="004E4CBD">
      <w:pPr>
        <w:rPr>
          <w:rFonts w:ascii="Times New Roman" w:eastAsia="Calibri" w:hAnsi="Times New Roman" w:cs="Times New Roman"/>
          <w:color w:val="000000" w:themeColor="text1"/>
          <w:sz w:val="21"/>
          <w:szCs w:val="16"/>
          <w:lang w:val="en-US"/>
        </w:rPr>
      </w:pPr>
      <w:r w:rsidRPr="004B02EB">
        <w:rPr>
          <w:rFonts w:ascii="Times New Roman" w:eastAsia="Calibri" w:hAnsi="Times New Roman" w:cs="Times New Roman"/>
          <w:b/>
          <w:bCs/>
          <w:color w:val="000000" w:themeColor="text1"/>
          <w:sz w:val="21"/>
          <w:szCs w:val="16"/>
          <w:lang w:val="en-US"/>
        </w:rPr>
        <w:lastRenderedPageBreak/>
        <w:t>Supplementary Table 5:</w:t>
      </w:r>
      <w:r w:rsidRPr="004B02EB">
        <w:rPr>
          <w:rFonts w:ascii="Times New Roman" w:eastAsia="Calibri" w:hAnsi="Times New Roman" w:cs="Times New Roman"/>
          <w:color w:val="000000" w:themeColor="text1"/>
          <w:sz w:val="21"/>
          <w:szCs w:val="16"/>
          <w:lang w:val="en-US"/>
        </w:rPr>
        <w:t xml:space="preserve"> Overview of variables, questions, response options and recoding</w:t>
      </w:r>
    </w:p>
    <w:p w14:paraId="6A2A1AE3" w14:textId="77777777" w:rsidR="004E4CBD" w:rsidRPr="004B02EB" w:rsidRDefault="004E4CBD" w:rsidP="004E4CBD">
      <w:pPr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Style w:val="Tabellenraster1"/>
        <w:tblW w:w="15121" w:type="dxa"/>
        <w:tblLayout w:type="fixed"/>
        <w:tblCellMar>
          <w:top w:w="85" w:type="dxa"/>
          <w:left w:w="113" w:type="dxa"/>
          <w:bottom w:w="85" w:type="dxa"/>
          <w:right w:w="57" w:type="dxa"/>
        </w:tblCellMar>
        <w:tblLook w:val="04A0" w:firstRow="1" w:lastRow="0" w:firstColumn="1" w:lastColumn="0" w:noHBand="0" w:noVBand="1"/>
      </w:tblPr>
      <w:tblGrid>
        <w:gridCol w:w="4106"/>
        <w:gridCol w:w="2692"/>
        <w:gridCol w:w="2695"/>
        <w:gridCol w:w="3118"/>
        <w:gridCol w:w="2510"/>
      </w:tblGrid>
      <w:tr w:rsidR="00765288" w:rsidRPr="004B02EB" w14:paraId="71A19AE9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6C5653C0" w14:textId="77777777" w:rsidR="004E4CBD" w:rsidRPr="004B02EB" w:rsidRDefault="004E4CBD" w:rsidP="007610D9">
            <w:pPr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Variables</w:t>
            </w:r>
          </w:p>
        </w:tc>
        <w:tc>
          <w:tcPr>
            <w:tcW w:w="890" w:type="pct"/>
            <w:vAlign w:val="center"/>
          </w:tcPr>
          <w:p w14:paraId="46D7CC0F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Questions / Descriptions</w:t>
            </w:r>
          </w:p>
        </w:tc>
        <w:tc>
          <w:tcPr>
            <w:tcW w:w="891" w:type="pct"/>
            <w:vAlign w:val="center"/>
          </w:tcPr>
          <w:p w14:paraId="5FBC3716" w14:textId="77777777" w:rsidR="004E4CBD" w:rsidRPr="004B02EB" w:rsidRDefault="004E4CBD" w:rsidP="007610D9">
            <w:pPr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 xml:space="preserve">Instruments / Source </w:t>
            </w:r>
          </w:p>
        </w:tc>
        <w:tc>
          <w:tcPr>
            <w:tcW w:w="1031" w:type="pct"/>
            <w:vAlign w:val="center"/>
          </w:tcPr>
          <w:p w14:paraId="529A2673" w14:textId="77777777" w:rsidR="004E4CBD" w:rsidRPr="004B02EB" w:rsidRDefault="004E4CBD" w:rsidP="007610D9">
            <w:pPr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Response options</w:t>
            </w:r>
          </w:p>
        </w:tc>
        <w:tc>
          <w:tcPr>
            <w:tcW w:w="830" w:type="pct"/>
            <w:vAlign w:val="center"/>
          </w:tcPr>
          <w:p w14:paraId="7EC1F359" w14:textId="77777777" w:rsidR="004E4CBD" w:rsidRPr="004B02EB" w:rsidRDefault="004E4CBD" w:rsidP="007610D9">
            <w:pPr>
              <w:rPr>
                <w:rFonts w:ascii="Times New Roman" w:hAnsi="Times New Roman"/>
                <w:b/>
                <w:bCs/>
                <w:color w:val="000000" w:themeColor="text1"/>
                <w:highlight w:val="yellow"/>
                <w:lang w:val="en-US"/>
              </w:rPr>
            </w:pPr>
            <w:r w:rsidRPr="004B02EB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Recoding</w:t>
            </w:r>
          </w:p>
        </w:tc>
      </w:tr>
      <w:tr w:rsidR="00765288" w:rsidRPr="004B02EB" w14:paraId="019DE859" w14:textId="77777777" w:rsidTr="007610D9">
        <w:trPr>
          <w:trHeight w:val="20"/>
        </w:trPr>
        <w:tc>
          <w:tcPr>
            <w:tcW w:w="5000" w:type="pct"/>
            <w:gridSpan w:val="5"/>
            <w:shd w:val="clear" w:color="auto" w:fill="D9D9D9" w:themeFill="background1" w:themeFillShade="D9"/>
          </w:tcPr>
          <w:p w14:paraId="5FC0C6F7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Health Problem</w:t>
            </w:r>
          </w:p>
        </w:tc>
      </w:tr>
      <w:tr w:rsidR="00765288" w:rsidRPr="004B02EB" w14:paraId="28024BE5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21E7400D" w14:textId="77777777" w:rsidR="004E4CBD" w:rsidRPr="004B02EB" w:rsidRDefault="004E4CBD" w:rsidP="007610D9">
            <w:pPr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BMI</w:t>
            </w:r>
          </w:p>
        </w:tc>
        <w:tc>
          <w:tcPr>
            <w:tcW w:w="890" w:type="pct"/>
          </w:tcPr>
          <w:p w14:paraId="3F910286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Body Mass Index: weight in kg / height in m^2</w:t>
            </w:r>
          </w:p>
        </w:tc>
        <w:tc>
          <w:tcPr>
            <w:tcW w:w="891" w:type="pct"/>
          </w:tcPr>
          <w:p w14:paraId="391A9ED1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031" w:type="pct"/>
          </w:tcPr>
          <w:p w14:paraId="4D4B88B3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weight [kg]</w:t>
            </w:r>
          </w:p>
          <w:p w14:paraId="65C80D85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height [m]</w:t>
            </w:r>
          </w:p>
        </w:tc>
        <w:tc>
          <w:tcPr>
            <w:tcW w:w="830" w:type="pct"/>
          </w:tcPr>
          <w:p w14:paraId="46BBA6FE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</w:p>
        </w:tc>
      </w:tr>
      <w:tr w:rsidR="00765288" w:rsidRPr="004B02EB" w14:paraId="15658C0F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7B266010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>EQ-VAS: Current state of health</w:t>
            </w:r>
          </w:p>
        </w:tc>
        <w:tc>
          <w:tcPr>
            <w:tcW w:w="890" w:type="pct"/>
          </w:tcPr>
          <w:p w14:paraId="0A4037C8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Your health today.</w:t>
            </w:r>
          </w:p>
        </w:tc>
        <w:tc>
          <w:tcPr>
            <w:tcW w:w="891" w:type="pct"/>
          </w:tcPr>
          <w:p w14:paraId="5CA8B1C5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EuroQol five dimensions five levels (EQ-5D-5L), visual analog scale (EQ-VAS) (1)</w:t>
            </w:r>
          </w:p>
        </w:tc>
        <w:tc>
          <w:tcPr>
            <w:tcW w:w="1031" w:type="pct"/>
          </w:tcPr>
          <w:p w14:paraId="4EB8C2A9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score [0 = worst health you can imagine to 100 = best health you can imagine]</w:t>
            </w:r>
            <w:r w:rsidRPr="004B02EB">
              <w:rPr>
                <w:rFonts w:ascii="Times New Roman" w:hAnsi="Times New Roman"/>
                <w:noProof/>
                <w:color w:val="000000" w:themeColor="text1"/>
                <w:lang w:val="en-US" w:eastAsia="de-DE"/>
              </w:rPr>
              <w:t xml:space="preserve"> </w:t>
            </w:r>
          </w:p>
        </w:tc>
        <w:tc>
          <w:tcPr>
            <w:tcW w:w="830" w:type="pct"/>
          </w:tcPr>
          <w:p w14:paraId="21109D0C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--</w:t>
            </w:r>
          </w:p>
        </w:tc>
      </w:tr>
      <w:tr w:rsidR="00765288" w:rsidRPr="004B02EB" w14:paraId="0D9B4B88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73BAE5DA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>EQ-5D Index</w:t>
            </w:r>
          </w:p>
        </w:tc>
        <w:tc>
          <w:tcPr>
            <w:tcW w:w="890" w:type="pct"/>
          </w:tcPr>
          <w:p w14:paraId="6410C432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General health-related quality of life</w:t>
            </w:r>
          </w:p>
        </w:tc>
        <w:tc>
          <w:tcPr>
            <w:tcW w:w="891" w:type="pct"/>
          </w:tcPr>
          <w:p w14:paraId="7243907F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EuroQol five dimensions five levels (EQ-5D-5L) (1), Index: combination of the five levels</w:t>
            </w:r>
          </w:p>
        </w:tc>
        <w:tc>
          <w:tcPr>
            <w:tcW w:w="1031" w:type="pct"/>
          </w:tcPr>
          <w:p w14:paraId="250B4C47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score [- 0.205 = worst health you can imagine to 1 = best health you can imagine]</w:t>
            </w:r>
          </w:p>
        </w:tc>
        <w:tc>
          <w:tcPr>
            <w:tcW w:w="830" w:type="pct"/>
          </w:tcPr>
          <w:p w14:paraId="3D7A0840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--</w:t>
            </w:r>
          </w:p>
        </w:tc>
      </w:tr>
      <w:tr w:rsidR="00765288" w:rsidRPr="00047206" w14:paraId="3C503A40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19AD5070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Comorbidities: Pre-existing conditions </w:t>
            </w: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(Ref = 0)</w:t>
            </w:r>
          </w:p>
        </w:tc>
        <w:tc>
          <w:tcPr>
            <w:tcW w:w="890" w:type="pct"/>
          </w:tcPr>
          <w:p w14:paraId="28F39CB9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4 Items (e.g. cardiovascular disease)</w:t>
            </w:r>
          </w:p>
        </w:tc>
        <w:tc>
          <w:tcPr>
            <w:tcW w:w="891" w:type="pct"/>
          </w:tcPr>
          <w:p w14:paraId="24D03C5A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Work Ability Index (WAI) short form (2), Item 3</w:t>
            </w:r>
          </w:p>
        </w:tc>
        <w:tc>
          <w:tcPr>
            <w:tcW w:w="1031" w:type="pct"/>
          </w:tcPr>
          <w:p w14:paraId="63A805AF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2 = yes, own opinion</w:t>
            </w:r>
          </w:p>
          <w:p w14:paraId="3FEF053B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 xml:space="preserve">1 = </w:t>
            </w:r>
            <w:r w:rsidRPr="004B02EB">
              <w:rPr>
                <w:rStyle w:val="markedcontent"/>
                <w:rFonts w:ascii="Times New Roman" w:hAnsi="Times New Roman"/>
                <w:color w:val="000000" w:themeColor="text1"/>
                <w:lang w:val="en-US"/>
              </w:rPr>
              <w:t>yes, physician’s diagnosis</w:t>
            </w:r>
          </w:p>
          <w:p w14:paraId="4FA88F89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0 = no</w:t>
            </w:r>
          </w:p>
        </w:tc>
        <w:tc>
          <w:tcPr>
            <w:tcW w:w="830" w:type="pct"/>
          </w:tcPr>
          <w:p w14:paraId="10975237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0 =</w:t>
            </w: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ab/>
              <w:t xml:space="preserve">no </w:t>
            </w:r>
            <w:r w:rsidRPr="004B02EB">
              <w:rPr>
                <w:rStyle w:val="markedcontent"/>
                <w:rFonts w:ascii="Times New Roman" w:hAnsi="Times New Roman"/>
                <w:color w:val="000000" w:themeColor="text1"/>
                <w:lang w:val="en-US"/>
              </w:rPr>
              <w:t>physician’s diagnosis</w:t>
            </w:r>
          </w:p>
          <w:p w14:paraId="1839BA7C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1 = one </w:t>
            </w:r>
            <w:r w:rsidRPr="004B02EB">
              <w:rPr>
                <w:rStyle w:val="markedcontent"/>
                <w:rFonts w:ascii="Times New Roman" w:hAnsi="Times New Roman"/>
                <w:color w:val="000000" w:themeColor="text1"/>
                <w:lang w:val="en-US"/>
              </w:rPr>
              <w:t>physician’s diagnosis</w:t>
            </w:r>
          </w:p>
          <w:p w14:paraId="79B3EADB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2 = two </w:t>
            </w:r>
            <w:r w:rsidRPr="004B02EB">
              <w:rPr>
                <w:rStyle w:val="markedcontent"/>
                <w:rFonts w:ascii="Times New Roman" w:hAnsi="Times New Roman"/>
                <w:color w:val="000000" w:themeColor="text1"/>
                <w:lang w:val="en-US"/>
              </w:rPr>
              <w:t>physician’s diagnoses</w:t>
            </w:r>
          </w:p>
          <w:p w14:paraId="0645BC2A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3 = three or more </w:t>
            </w:r>
            <w:r w:rsidRPr="004B02EB">
              <w:rPr>
                <w:rStyle w:val="markedcontent"/>
                <w:rFonts w:ascii="Times New Roman" w:hAnsi="Times New Roman"/>
                <w:color w:val="000000" w:themeColor="text1"/>
                <w:lang w:val="en-US"/>
              </w:rPr>
              <w:t>physician’s diagnoses</w:t>
            </w:r>
          </w:p>
        </w:tc>
      </w:tr>
      <w:tr w:rsidR="00765288" w:rsidRPr="004B02EB" w14:paraId="2D8642D4" w14:textId="77777777" w:rsidTr="007610D9">
        <w:trPr>
          <w:trHeight w:val="20"/>
        </w:trPr>
        <w:tc>
          <w:tcPr>
            <w:tcW w:w="1358" w:type="pct"/>
            <w:shd w:val="clear" w:color="auto" w:fill="auto"/>
            <w:vAlign w:val="center"/>
          </w:tcPr>
          <w:p w14:paraId="6CD77C6B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>Type of injury</w:t>
            </w:r>
          </w:p>
        </w:tc>
        <w:tc>
          <w:tcPr>
            <w:tcW w:w="890" w:type="pct"/>
            <w:vAlign w:val="center"/>
          </w:tcPr>
          <w:p w14:paraId="21CD068A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891" w:type="pct"/>
            <w:vAlign w:val="center"/>
          </w:tcPr>
          <w:p w14:paraId="5180A4BD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031" w:type="pct"/>
            <w:vAlign w:val="center"/>
          </w:tcPr>
          <w:p w14:paraId="4F3CC0E0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</w:p>
        </w:tc>
        <w:tc>
          <w:tcPr>
            <w:tcW w:w="830" w:type="pct"/>
            <w:vAlign w:val="center"/>
          </w:tcPr>
          <w:p w14:paraId="68C01F86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</w:p>
        </w:tc>
      </w:tr>
      <w:tr w:rsidR="00765288" w:rsidRPr="004B02EB" w14:paraId="5CCE5BD2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12BE8F1E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Injury Type 1: Extensive or deep injuries of the skin and soft tissue mantle; amputation injuries; muscle compression syndromes (compartment syndromes); thermal or chemical damage </w:t>
            </w:r>
          </w:p>
          <w:p w14:paraId="33852C0B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Injury Type 2: Injuries to the great vessels</w:t>
            </w:r>
          </w:p>
          <w:p w14:paraId="16F77A0A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Injury Type 3: Severe chest or abdominal injuries with organ involvement including kidneys or urinary tract</w:t>
            </w:r>
          </w:p>
          <w:p w14:paraId="2F119585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lastRenderedPageBreak/>
              <w:t>Injury Type 4: Complex fractures of the large tubular bones, especially multiple or open fractures</w:t>
            </w:r>
          </w:p>
          <w:p w14:paraId="50A1D885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Injury Type 5: Severe injuries to large joints</w:t>
            </w:r>
          </w:p>
          <w:p w14:paraId="6BFC51E9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Injury Type 6: Severe injuries to the hand</w:t>
            </w:r>
          </w:p>
          <w:p w14:paraId="49DF518D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Injury Type 7: Complex fractures of the facial skull and torso skeleton</w:t>
            </w:r>
          </w:p>
          <w:p w14:paraId="17487C72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Injury Type 8: Multiple injuries with severe manifestations</w:t>
            </w:r>
          </w:p>
        </w:tc>
        <w:tc>
          <w:tcPr>
            <w:tcW w:w="890" w:type="pct"/>
          </w:tcPr>
          <w:p w14:paraId="52DADC4F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lastRenderedPageBreak/>
              <w:t>VAV-Numbers</w:t>
            </w:r>
          </w:p>
        </w:tc>
        <w:tc>
          <w:tcPr>
            <w:tcW w:w="891" w:type="pct"/>
          </w:tcPr>
          <w:p w14:paraId="314293B3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Index of Injuries (VAV) of DGUV and SVLFG (3)</w:t>
            </w:r>
          </w:p>
        </w:tc>
        <w:tc>
          <w:tcPr>
            <w:tcW w:w="1031" w:type="pct"/>
          </w:tcPr>
          <w:p w14:paraId="6228FB10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0 = injury not present</w:t>
            </w:r>
          </w:p>
          <w:p w14:paraId="59348820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injury present</w:t>
            </w:r>
          </w:p>
        </w:tc>
        <w:tc>
          <w:tcPr>
            <w:tcW w:w="830" w:type="pct"/>
          </w:tcPr>
          <w:p w14:paraId="4F57225E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--</w:t>
            </w:r>
          </w:p>
        </w:tc>
      </w:tr>
      <w:tr w:rsidR="00765288" w:rsidRPr="004B02EB" w14:paraId="43B5C8DB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73A561CD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>Severity of injury</w:t>
            </w:r>
          </w:p>
          <w:p w14:paraId="2AA5DF7F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highlight w:val="yellow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(Ref = 1V)</w:t>
            </w:r>
          </w:p>
        </w:tc>
        <w:tc>
          <w:tcPr>
            <w:tcW w:w="890" w:type="pct"/>
          </w:tcPr>
          <w:p w14:paraId="387BE5E0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VAV-Numbers</w:t>
            </w:r>
          </w:p>
        </w:tc>
        <w:tc>
          <w:tcPr>
            <w:tcW w:w="891" w:type="pct"/>
          </w:tcPr>
          <w:p w14:paraId="042E9AF2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Index of Injuries (VAV) of DGUV and SVLFG (3)</w:t>
            </w:r>
          </w:p>
        </w:tc>
        <w:tc>
          <w:tcPr>
            <w:tcW w:w="1031" w:type="pct"/>
          </w:tcPr>
          <w:p w14:paraId="0AFADDDB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V = one diagnosis: no severe injury</w:t>
            </w:r>
          </w:p>
          <w:p w14:paraId="551DC6EA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 xml:space="preserve">1S = one diagnosis: severe (S) injury </w:t>
            </w:r>
          </w:p>
          <w:p w14:paraId="7264ED39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2V = two diagnoses: no severe injury</w:t>
            </w:r>
          </w:p>
          <w:p w14:paraId="24EDAB54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2S = two diagnoses: at least one severe (S) injury</w:t>
            </w:r>
          </w:p>
          <w:p w14:paraId="4CD286AA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&gt;2V = &gt; 2 diagnoses: no severe injury</w:t>
            </w:r>
          </w:p>
          <w:p w14:paraId="4384F6BB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&gt;2S = &gt; 2 diagnoses at least one severe (S) injury</w:t>
            </w:r>
          </w:p>
        </w:tc>
        <w:tc>
          <w:tcPr>
            <w:tcW w:w="830" w:type="pct"/>
          </w:tcPr>
          <w:p w14:paraId="5EFA4F01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--</w:t>
            </w:r>
          </w:p>
        </w:tc>
      </w:tr>
      <w:tr w:rsidR="00765288" w:rsidRPr="00047206" w14:paraId="3FA3F992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2FE75E30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Injury localization </w:t>
            </w: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(Ref = 1) </w:t>
            </w:r>
          </w:p>
        </w:tc>
        <w:tc>
          <w:tcPr>
            <w:tcW w:w="890" w:type="pct"/>
          </w:tcPr>
          <w:p w14:paraId="5A152F1A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Localization of injury</w:t>
            </w:r>
          </w:p>
        </w:tc>
        <w:tc>
          <w:tcPr>
            <w:tcW w:w="891" w:type="pct"/>
          </w:tcPr>
          <w:p w14:paraId="79BCE636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031" w:type="pct"/>
          </w:tcPr>
          <w:p w14:paraId="5ED8A9CA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 xml:space="preserve">1 = Head (without facial skull) </w:t>
            </w:r>
          </w:p>
          <w:p w14:paraId="38F6941B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 xml:space="preserve">2 = Facial skull / face </w:t>
            </w:r>
          </w:p>
          <w:p w14:paraId="669CB4F6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 xml:space="preserve">3 = Neck (spine) </w:t>
            </w:r>
          </w:p>
          <w:p w14:paraId="24D72373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 xml:space="preserve">4 = Thorax </w:t>
            </w:r>
          </w:p>
          <w:p w14:paraId="6C77C3B3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 xml:space="preserve">5 = Abdomen </w:t>
            </w:r>
          </w:p>
          <w:p w14:paraId="499B8A76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 xml:space="preserve">6 = Back/spine (thoracic or lumbar spine) </w:t>
            </w:r>
          </w:p>
          <w:p w14:paraId="6F1BA203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 xml:space="preserve">7 = Upper extremity (including shoulder) </w:t>
            </w:r>
          </w:p>
          <w:p w14:paraId="1223426E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8 =Lower extremity (including hip and pelvic bones)</w:t>
            </w:r>
          </w:p>
        </w:tc>
        <w:tc>
          <w:tcPr>
            <w:tcW w:w="830" w:type="pct"/>
          </w:tcPr>
          <w:p w14:paraId="6DB83AD1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One localization</w:t>
            </w:r>
          </w:p>
          <w:p w14:paraId="4FB5615B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2 = Two localization</w:t>
            </w:r>
          </w:p>
          <w:p w14:paraId="7C64BC97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3 = Three or more localization</w:t>
            </w:r>
          </w:p>
        </w:tc>
      </w:tr>
      <w:tr w:rsidR="00765288" w:rsidRPr="004B02EB" w14:paraId="00B89C77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10AA34AD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>Complication in healing process</w:t>
            </w:r>
          </w:p>
          <w:p w14:paraId="6CB39422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(Ref = 0)</w:t>
            </w:r>
          </w:p>
        </w:tc>
        <w:tc>
          <w:tcPr>
            <w:tcW w:w="890" w:type="pct"/>
          </w:tcPr>
          <w:p w14:paraId="4046BA89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VAV-Number 11</w:t>
            </w:r>
          </w:p>
        </w:tc>
        <w:tc>
          <w:tcPr>
            <w:tcW w:w="891" w:type="pct"/>
          </w:tcPr>
          <w:p w14:paraId="746F000B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Index of Injuries (VAV) of DGUV and SVLFG (3)</w:t>
            </w:r>
          </w:p>
        </w:tc>
        <w:tc>
          <w:tcPr>
            <w:tcW w:w="1031" w:type="pct"/>
          </w:tcPr>
          <w:p w14:paraId="6161A3E0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0 = complication not present</w:t>
            </w:r>
          </w:p>
          <w:p w14:paraId="79D8A835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complication present</w:t>
            </w:r>
          </w:p>
        </w:tc>
        <w:tc>
          <w:tcPr>
            <w:tcW w:w="830" w:type="pct"/>
          </w:tcPr>
          <w:p w14:paraId="07B9DF4F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--</w:t>
            </w:r>
          </w:p>
        </w:tc>
      </w:tr>
      <w:tr w:rsidR="00765288" w:rsidRPr="004B02EB" w14:paraId="64BCF21F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45572EA3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lastRenderedPageBreak/>
              <w:t xml:space="preserve">Visible consequences of the accident are burdening (e.g., scars) </w:t>
            </w: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(Ref = 0)</w:t>
            </w:r>
          </w:p>
        </w:tc>
        <w:tc>
          <w:tcPr>
            <w:tcW w:w="890" w:type="pct"/>
          </w:tcPr>
          <w:p w14:paraId="3CA4FFE7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The visible consequences of the accident, such as scars, burden me.</w:t>
            </w:r>
          </w:p>
        </w:tc>
        <w:tc>
          <w:tcPr>
            <w:tcW w:w="891" w:type="pct"/>
          </w:tcPr>
          <w:p w14:paraId="20FA1A4F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031" w:type="pct"/>
          </w:tcPr>
          <w:p w14:paraId="35D016ED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Applies</w:t>
            </w:r>
          </w:p>
          <w:p w14:paraId="0B0C4DDB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2 = Mostly applies</w:t>
            </w:r>
          </w:p>
          <w:p w14:paraId="7213702B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3 = Partially applies</w:t>
            </w:r>
          </w:p>
          <w:p w14:paraId="6EC328DD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4 = Barely applies</w:t>
            </w:r>
          </w:p>
          <w:p w14:paraId="5003A13E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5 = Does not apply</w:t>
            </w:r>
          </w:p>
        </w:tc>
        <w:tc>
          <w:tcPr>
            <w:tcW w:w="830" w:type="pct"/>
          </w:tcPr>
          <w:p w14:paraId="364DA436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0 = Does not apply (4, 5)</w:t>
            </w:r>
          </w:p>
          <w:p w14:paraId="5BA1798B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Partially applies (3)</w:t>
            </w:r>
          </w:p>
          <w:p w14:paraId="5CC09FBD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2 = Applies (1, 2)</w:t>
            </w:r>
          </w:p>
        </w:tc>
      </w:tr>
      <w:tr w:rsidR="00765288" w:rsidRPr="004B02EB" w14:paraId="4634B13A" w14:textId="77777777" w:rsidTr="007610D9">
        <w:trPr>
          <w:trHeight w:val="20"/>
        </w:trPr>
        <w:tc>
          <w:tcPr>
            <w:tcW w:w="1358" w:type="pct"/>
            <w:shd w:val="clear" w:color="auto" w:fill="auto"/>
            <w:vAlign w:val="center"/>
          </w:tcPr>
          <w:p w14:paraId="3FA16EA5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>Addictive behavior</w:t>
            </w:r>
          </w:p>
        </w:tc>
        <w:tc>
          <w:tcPr>
            <w:tcW w:w="890" w:type="pct"/>
            <w:vAlign w:val="center"/>
          </w:tcPr>
          <w:p w14:paraId="2F1E928C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891" w:type="pct"/>
            <w:vAlign w:val="center"/>
          </w:tcPr>
          <w:p w14:paraId="42E8E032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031" w:type="pct"/>
            <w:vAlign w:val="center"/>
          </w:tcPr>
          <w:p w14:paraId="7AEDC81C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830" w:type="pct"/>
            <w:vAlign w:val="center"/>
          </w:tcPr>
          <w:p w14:paraId="0F22D43C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</w:tr>
      <w:tr w:rsidR="00765288" w:rsidRPr="004B02EB" w14:paraId="33851723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6E7FD715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Smoking Status</w:t>
            </w:r>
          </w:p>
          <w:p w14:paraId="396B38BD" w14:textId="77777777" w:rsidR="004E4CBD" w:rsidRPr="004B02EB" w:rsidRDefault="004E4CBD" w:rsidP="007610D9">
            <w:pPr>
              <w:pStyle w:val="ListParagraph"/>
              <w:spacing w:after="60"/>
              <w:ind w:left="258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(Ref = 0)</w:t>
            </w:r>
          </w:p>
        </w:tc>
        <w:tc>
          <w:tcPr>
            <w:tcW w:w="890" w:type="pct"/>
          </w:tcPr>
          <w:p w14:paraId="616C8B17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Do you smoke?</w:t>
            </w:r>
          </w:p>
        </w:tc>
        <w:tc>
          <w:tcPr>
            <w:tcW w:w="891" w:type="pct"/>
          </w:tcPr>
          <w:p w14:paraId="1C20E8CB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German Health Update (GEDA, RKI) (4), Question 112</w:t>
            </w:r>
          </w:p>
        </w:tc>
        <w:tc>
          <w:tcPr>
            <w:tcW w:w="1031" w:type="pct"/>
          </w:tcPr>
          <w:p w14:paraId="358F7BC1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yes, daily</w:t>
            </w:r>
          </w:p>
          <w:p w14:paraId="5C8B63F1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2 = yes, occasionally</w:t>
            </w:r>
          </w:p>
          <w:p w14:paraId="6A8603AB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3 = no, not any more</w:t>
            </w:r>
          </w:p>
          <w:p w14:paraId="32479F46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4 = never smoked</w:t>
            </w:r>
          </w:p>
        </w:tc>
        <w:tc>
          <w:tcPr>
            <w:tcW w:w="830" w:type="pct"/>
          </w:tcPr>
          <w:p w14:paraId="00B60658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0 = non-smoker (3, 4)</w:t>
            </w:r>
          </w:p>
          <w:p w14:paraId="621DFD23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smoker (1, 2)</w:t>
            </w:r>
          </w:p>
        </w:tc>
      </w:tr>
      <w:tr w:rsidR="00765288" w:rsidRPr="00047206" w14:paraId="3030CEBE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13D55C7B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Heavy Drinking</w:t>
            </w:r>
          </w:p>
          <w:p w14:paraId="7B498816" w14:textId="77777777" w:rsidR="004E4CBD" w:rsidRPr="004B02EB" w:rsidRDefault="004E4CBD" w:rsidP="007610D9">
            <w:pPr>
              <w:pStyle w:val="ListParagraph"/>
              <w:spacing w:after="60"/>
              <w:ind w:left="258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(Ref = 0)</w:t>
            </w:r>
          </w:p>
        </w:tc>
        <w:tc>
          <w:tcPr>
            <w:tcW w:w="890" w:type="pct"/>
          </w:tcPr>
          <w:p w14:paraId="4EF6B70B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3 items (e.g. How often do you drink alcoholic beverages?)</w:t>
            </w:r>
          </w:p>
        </w:tc>
        <w:tc>
          <w:tcPr>
            <w:tcW w:w="891" w:type="pct"/>
          </w:tcPr>
          <w:p w14:paraId="69D8EEFF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Alcohol Use Disorders Identification Test (AUDIT-C) (5)</w:t>
            </w:r>
          </w:p>
        </w:tc>
        <w:tc>
          <w:tcPr>
            <w:tcW w:w="1031" w:type="pct"/>
          </w:tcPr>
          <w:p w14:paraId="425589D9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 xml:space="preserve">according to AUDIT-C </w:t>
            </w:r>
          </w:p>
        </w:tc>
        <w:tc>
          <w:tcPr>
            <w:tcW w:w="830" w:type="pct"/>
          </w:tcPr>
          <w:p w14:paraId="6696222C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0 = no risk </w:t>
            </w:r>
          </w:p>
          <w:p w14:paraId="28A9D1BF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1 = increased risk for alcohol-related disorder</w:t>
            </w:r>
          </w:p>
          <w:p w14:paraId="15E0451C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2 = risky alcohol consumption</w:t>
            </w:r>
          </w:p>
          <w:p w14:paraId="57C809E7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3 = no information</w:t>
            </w:r>
          </w:p>
        </w:tc>
      </w:tr>
      <w:tr w:rsidR="00765288" w:rsidRPr="004B02EB" w14:paraId="283540F4" w14:textId="77777777" w:rsidTr="007610D9">
        <w:trPr>
          <w:trHeight w:val="20"/>
        </w:trPr>
        <w:tc>
          <w:tcPr>
            <w:tcW w:w="5000" w:type="pct"/>
            <w:gridSpan w:val="5"/>
            <w:shd w:val="clear" w:color="auto" w:fill="D9D9D9" w:themeFill="background1" w:themeFillShade="D9"/>
          </w:tcPr>
          <w:p w14:paraId="5B78111C" w14:textId="77777777" w:rsidR="004E4CBD" w:rsidRPr="004B02EB" w:rsidRDefault="004E4CBD" w:rsidP="007610D9">
            <w:pPr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Functioning</w:t>
            </w:r>
          </w:p>
        </w:tc>
      </w:tr>
      <w:tr w:rsidR="00765288" w:rsidRPr="00047206" w14:paraId="2AD9732B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1E09AC0E" w14:textId="77777777" w:rsidR="004E4CBD" w:rsidRPr="004B02EB" w:rsidRDefault="004E4CBD" w:rsidP="007610D9">
            <w:pPr>
              <w:ind w:left="176" w:hanging="176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>Emotional functions:</w:t>
            </w:r>
          </w:p>
          <w:p w14:paraId="741A5FA3" w14:textId="77777777" w:rsidR="004E4CBD" w:rsidRPr="004B02EB" w:rsidRDefault="004E4CBD" w:rsidP="007610D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>Signs of anxiety: PHQ-4</w:t>
            </w:r>
          </w:p>
          <w:p w14:paraId="32D3E627" w14:textId="77777777" w:rsidR="004E4CBD" w:rsidRPr="004B02EB" w:rsidRDefault="004E4CBD" w:rsidP="007610D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>Signs of depression: PHQ-4</w:t>
            </w:r>
          </w:p>
        </w:tc>
        <w:tc>
          <w:tcPr>
            <w:tcW w:w="890" w:type="pct"/>
          </w:tcPr>
          <w:p w14:paraId="06313C6A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4 items (Over the last two weeks, how often have you been bothered by the following problems? E.g. feeling nervous, anxious or on edge)</w:t>
            </w:r>
          </w:p>
        </w:tc>
        <w:tc>
          <w:tcPr>
            <w:tcW w:w="891" w:type="pct"/>
          </w:tcPr>
          <w:p w14:paraId="29E7649C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Patient Health Questionnaire (PHQ-4) (6)</w:t>
            </w:r>
          </w:p>
        </w:tc>
        <w:tc>
          <w:tcPr>
            <w:tcW w:w="1031" w:type="pct"/>
          </w:tcPr>
          <w:p w14:paraId="2D0B6DB2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0 = not at all</w:t>
            </w:r>
          </w:p>
          <w:p w14:paraId="2A7C01E8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several days</w:t>
            </w:r>
          </w:p>
          <w:p w14:paraId="7261FC9E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2 = more than half the days</w:t>
            </w:r>
          </w:p>
          <w:p w14:paraId="34252359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3 = nearly every day</w:t>
            </w:r>
          </w:p>
        </w:tc>
        <w:tc>
          <w:tcPr>
            <w:tcW w:w="830" w:type="pct"/>
          </w:tcPr>
          <w:p w14:paraId="0FC9E12E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0 = no sign</w:t>
            </w:r>
          </w:p>
          <w:p w14:paraId="4ED05F00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1 = signs of depression/anxiety</w:t>
            </w:r>
          </w:p>
        </w:tc>
      </w:tr>
      <w:tr w:rsidR="00765288" w:rsidRPr="004B02EB" w14:paraId="4FA8874A" w14:textId="77777777" w:rsidTr="007610D9">
        <w:trPr>
          <w:trHeight w:val="20"/>
        </w:trPr>
        <w:tc>
          <w:tcPr>
            <w:tcW w:w="1358" w:type="pct"/>
            <w:shd w:val="clear" w:color="auto" w:fill="auto"/>
            <w:vAlign w:val="center"/>
          </w:tcPr>
          <w:p w14:paraId="73240F3C" w14:textId="77777777" w:rsidR="004E4CBD" w:rsidRPr="004B02EB" w:rsidRDefault="004E4CBD" w:rsidP="007610D9">
            <w:pPr>
              <w:ind w:left="176" w:hanging="142"/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Sensation of pain</w:t>
            </w:r>
          </w:p>
        </w:tc>
        <w:tc>
          <w:tcPr>
            <w:tcW w:w="890" w:type="pct"/>
            <w:vAlign w:val="center"/>
          </w:tcPr>
          <w:p w14:paraId="4969701A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891" w:type="pct"/>
            <w:vAlign w:val="center"/>
          </w:tcPr>
          <w:p w14:paraId="6CFE604C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031" w:type="pct"/>
            <w:vAlign w:val="center"/>
          </w:tcPr>
          <w:p w14:paraId="75C12F0E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830" w:type="pct"/>
            <w:vAlign w:val="center"/>
          </w:tcPr>
          <w:p w14:paraId="0F371836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</w:tr>
      <w:tr w:rsidR="00765288" w:rsidRPr="004B02EB" w14:paraId="20EB93F6" w14:textId="77777777" w:rsidTr="007610D9">
        <w:trPr>
          <w:trHeight w:val="397"/>
        </w:trPr>
        <w:tc>
          <w:tcPr>
            <w:tcW w:w="1358" w:type="pct"/>
            <w:shd w:val="clear" w:color="auto" w:fill="auto"/>
          </w:tcPr>
          <w:p w14:paraId="0F5AFA27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Pain at rest</w:t>
            </w:r>
          </w:p>
        </w:tc>
        <w:tc>
          <w:tcPr>
            <w:tcW w:w="890" w:type="pct"/>
          </w:tcPr>
          <w:p w14:paraId="303B5C99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 xml:space="preserve">How severe is your pain at rest? </w:t>
            </w:r>
          </w:p>
        </w:tc>
        <w:tc>
          <w:tcPr>
            <w:tcW w:w="891" w:type="pct"/>
          </w:tcPr>
          <w:p w14:paraId="705C166C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Visual analog scale  </w:t>
            </w:r>
          </w:p>
        </w:tc>
        <w:tc>
          <w:tcPr>
            <w:tcW w:w="1031" w:type="pct"/>
          </w:tcPr>
          <w:p w14:paraId="17D519F5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[0 = no pain to 100 = </w:t>
            </w: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excruciating pain</w:t>
            </w: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830" w:type="pct"/>
          </w:tcPr>
          <w:p w14:paraId="6551950F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</w:p>
          <w:p w14:paraId="05D03E1D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--</w:t>
            </w:r>
          </w:p>
        </w:tc>
      </w:tr>
      <w:tr w:rsidR="00765288" w:rsidRPr="004B02EB" w14:paraId="09213E8F" w14:textId="77777777" w:rsidTr="007610D9">
        <w:trPr>
          <w:trHeight w:val="397"/>
        </w:trPr>
        <w:tc>
          <w:tcPr>
            <w:tcW w:w="1358" w:type="pct"/>
            <w:shd w:val="clear" w:color="auto" w:fill="auto"/>
          </w:tcPr>
          <w:p w14:paraId="08980B67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Pain under stress</w:t>
            </w:r>
          </w:p>
        </w:tc>
        <w:tc>
          <w:tcPr>
            <w:tcW w:w="890" w:type="pct"/>
          </w:tcPr>
          <w:p w14:paraId="4BFA2963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How severe is your pain under stress?</w:t>
            </w:r>
          </w:p>
        </w:tc>
        <w:tc>
          <w:tcPr>
            <w:tcW w:w="891" w:type="pct"/>
          </w:tcPr>
          <w:p w14:paraId="571292EE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Visual analog scale  </w:t>
            </w:r>
          </w:p>
        </w:tc>
        <w:tc>
          <w:tcPr>
            <w:tcW w:w="1031" w:type="pct"/>
          </w:tcPr>
          <w:p w14:paraId="7E9B97BD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[0 = no pain to 100 = </w:t>
            </w: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excruciating pain</w:t>
            </w: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830" w:type="pct"/>
          </w:tcPr>
          <w:p w14:paraId="3219215A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--</w:t>
            </w:r>
          </w:p>
        </w:tc>
      </w:tr>
      <w:tr w:rsidR="00765288" w:rsidRPr="004B02EB" w14:paraId="176E5561" w14:textId="77777777" w:rsidTr="007610D9">
        <w:trPr>
          <w:trHeight w:val="397"/>
        </w:trPr>
        <w:tc>
          <w:tcPr>
            <w:tcW w:w="1358" w:type="pct"/>
            <w:shd w:val="clear" w:color="auto" w:fill="auto"/>
          </w:tcPr>
          <w:p w14:paraId="5B69A4A7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Sleep</w:t>
            </w:r>
          </w:p>
        </w:tc>
        <w:tc>
          <w:tcPr>
            <w:tcW w:w="890" w:type="pct"/>
          </w:tcPr>
          <w:p w14:paraId="7EDE770D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 xml:space="preserve">How well do you sleep? </w:t>
            </w:r>
          </w:p>
        </w:tc>
        <w:tc>
          <w:tcPr>
            <w:tcW w:w="891" w:type="pct"/>
          </w:tcPr>
          <w:p w14:paraId="378A2C81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Visual analog scale  </w:t>
            </w:r>
          </w:p>
        </w:tc>
        <w:tc>
          <w:tcPr>
            <w:tcW w:w="1031" w:type="pct"/>
          </w:tcPr>
          <w:p w14:paraId="4ADA113A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[0 = very good to 100 = </w:t>
            </w: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very bad</w:t>
            </w: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]</w:t>
            </w:r>
          </w:p>
        </w:tc>
        <w:tc>
          <w:tcPr>
            <w:tcW w:w="830" w:type="pct"/>
          </w:tcPr>
          <w:p w14:paraId="2AD3B909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--</w:t>
            </w:r>
          </w:p>
        </w:tc>
      </w:tr>
      <w:tr w:rsidR="00765288" w:rsidRPr="004B02EB" w14:paraId="2CF24888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7ECE2C2C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lastRenderedPageBreak/>
              <w:t>Looking after one’s health</w:t>
            </w:r>
          </w:p>
          <w:p w14:paraId="46818E31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(Ref = 0)</w:t>
            </w:r>
          </w:p>
        </w:tc>
        <w:tc>
          <w:tcPr>
            <w:tcW w:w="890" w:type="pct"/>
          </w:tcPr>
          <w:p w14:paraId="7338D187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How much do you care about your health in general?</w:t>
            </w:r>
          </w:p>
          <w:p w14:paraId="65CB1F2D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</w:p>
        </w:tc>
        <w:tc>
          <w:tcPr>
            <w:tcW w:w="891" w:type="pct"/>
          </w:tcPr>
          <w:p w14:paraId="3C77FA5B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German Health Update (GEDA, RKI) (4), Question 134</w:t>
            </w:r>
          </w:p>
        </w:tc>
        <w:tc>
          <w:tcPr>
            <w:tcW w:w="1031" w:type="pct"/>
          </w:tcPr>
          <w:p w14:paraId="61CC5C4F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very much</w:t>
            </w:r>
          </w:p>
          <w:p w14:paraId="77FE2813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2 = much</w:t>
            </w:r>
          </w:p>
          <w:p w14:paraId="6C5457E3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3 = moderate</w:t>
            </w:r>
          </w:p>
          <w:p w14:paraId="7ABC8A62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4 = less</w:t>
            </w:r>
          </w:p>
          <w:p w14:paraId="2E15D999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5 = not at all</w:t>
            </w:r>
          </w:p>
        </w:tc>
        <w:tc>
          <w:tcPr>
            <w:tcW w:w="830" w:type="pct"/>
          </w:tcPr>
          <w:p w14:paraId="17499023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0 = less / not at all (4, 5)</w:t>
            </w:r>
          </w:p>
          <w:p w14:paraId="7C2B421D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1 = moderate (3) </w:t>
            </w:r>
          </w:p>
          <w:p w14:paraId="2294439B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2 = very much / much (1, 2)</w:t>
            </w:r>
          </w:p>
        </w:tc>
      </w:tr>
      <w:tr w:rsidR="00765288" w:rsidRPr="00047206" w14:paraId="71ABAE95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65D55E39" w14:textId="77777777" w:rsidR="004E4CBD" w:rsidRPr="004B02EB" w:rsidRDefault="004E4CBD" w:rsidP="007610D9">
            <w:pPr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eastAsia="Times New Roman" w:hAnsi="Times New Roman"/>
                <w:b/>
                <w:color w:val="000000" w:themeColor="text1"/>
                <w:lang w:val="en-US" w:eastAsia="de-DE"/>
              </w:rPr>
              <w:t>WHODAS: Limitations and restrictions in activities and participation (disability)</w:t>
            </w:r>
          </w:p>
        </w:tc>
        <w:tc>
          <w:tcPr>
            <w:tcW w:w="890" w:type="pct"/>
          </w:tcPr>
          <w:p w14:paraId="458CA239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2 Items (In the past 30 days, how much difficulty did you have in…: e.g. Taking care of your household responsibilities?)</w:t>
            </w:r>
          </w:p>
        </w:tc>
        <w:tc>
          <w:tcPr>
            <w:tcW w:w="891" w:type="pct"/>
          </w:tcPr>
          <w:p w14:paraId="3F3845AA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WHO Disability Assessment Schedule 2.0 (WHODAS 2.0) (7)</w:t>
            </w:r>
          </w:p>
        </w:tc>
        <w:tc>
          <w:tcPr>
            <w:tcW w:w="1031" w:type="pct"/>
          </w:tcPr>
          <w:p w14:paraId="6CD5663E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non</w:t>
            </w:r>
          </w:p>
          <w:p w14:paraId="51C05068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2 = mild</w:t>
            </w:r>
          </w:p>
          <w:p w14:paraId="59D99799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3 = moderate</w:t>
            </w:r>
          </w:p>
          <w:p w14:paraId="0B999F0E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4 = severe</w:t>
            </w:r>
          </w:p>
          <w:p w14:paraId="1F7780BA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5 = extreme / cannot do</w:t>
            </w:r>
          </w:p>
        </w:tc>
        <w:tc>
          <w:tcPr>
            <w:tcW w:w="830" w:type="pct"/>
          </w:tcPr>
          <w:p w14:paraId="46923297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score [0 = no disability to 100 = complete disability]</w:t>
            </w:r>
            <w:r w:rsidRPr="004B02EB">
              <w:rPr>
                <w:rFonts w:ascii="Times New Roman" w:hAnsi="Times New Roman"/>
                <w:noProof/>
                <w:color w:val="000000" w:themeColor="text1"/>
                <w:lang w:val="en-US" w:eastAsia="de-DE"/>
              </w:rPr>
              <w:t xml:space="preserve"> </w:t>
            </w:r>
          </w:p>
        </w:tc>
      </w:tr>
      <w:tr w:rsidR="00765288" w:rsidRPr="004B02EB" w14:paraId="0EE3960E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62558143" w14:textId="77777777" w:rsidR="004E4CBD" w:rsidRPr="004B02EB" w:rsidRDefault="004E4CBD" w:rsidP="007610D9">
            <w:pPr>
              <w:rPr>
                <w:rFonts w:ascii="Times New Roman" w:eastAsia="Times New Roman" w:hAnsi="Times New Roman"/>
                <w:b/>
                <w:color w:val="000000" w:themeColor="text1"/>
                <w:lang w:val="en-US" w:eastAsia="de-DE"/>
              </w:rPr>
            </w:pPr>
            <w:r w:rsidRPr="004B02EB">
              <w:rPr>
                <w:rFonts w:ascii="Times New Roman" w:eastAsia="Times New Roman" w:hAnsi="Times New Roman"/>
                <w:b/>
                <w:color w:val="000000" w:themeColor="text1"/>
                <w:lang w:val="en-US" w:eastAsia="de-DE"/>
              </w:rPr>
              <w:t>Regular engagement in sports before the accident</w:t>
            </w:r>
          </w:p>
        </w:tc>
        <w:tc>
          <w:tcPr>
            <w:tcW w:w="890" w:type="pct"/>
          </w:tcPr>
          <w:p w14:paraId="054CE05A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Did you regularly engage in sports before the accident? (Multiple answers are possible here)</w:t>
            </w:r>
          </w:p>
        </w:tc>
        <w:tc>
          <w:tcPr>
            <w:tcW w:w="891" w:type="pct"/>
          </w:tcPr>
          <w:p w14:paraId="71479D95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icfPROreha project group</w:t>
            </w:r>
          </w:p>
        </w:tc>
        <w:tc>
          <w:tcPr>
            <w:tcW w:w="1031" w:type="pct"/>
          </w:tcPr>
          <w:p w14:paraId="63754281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0 = No, no regular sports</w:t>
            </w:r>
          </w:p>
          <w:p w14:paraId="248545ED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Yes, moderate endurance-oriented activity (e.g., brisk walking) for less than 150 minutes per week</w:t>
            </w:r>
          </w:p>
          <w:p w14:paraId="27D860A1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2 = Yes, moderate endurance-oriented activity (e.g., brisk walking) for at least 150 minutes per week</w:t>
            </w:r>
          </w:p>
          <w:p w14:paraId="32FFB790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3 = Yes, intense endurance-oriented activity (e.g., fast cycling or running) for less than 75 minutes per week</w:t>
            </w:r>
          </w:p>
          <w:p w14:paraId="1731D633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4 = Yes, intense endurance-oriented activity (e.g., fast cycling or running) for at least 75 minutes per week</w:t>
            </w:r>
          </w:p>
          <w:p w14:paraId="6DF30F8F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5 = Yes, muscle-strengthening physical activities (e.g., exercises) on less than 2 days per week</w:t>
            </w:r>
          </w:p>
          <w:p w14:paraId="20A8C129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6 = Yes, muscle-strengthening physical activities (e.g., exercises) on at least 2 days per week</w:t>
            </w:r>
          </w:p>
        </w:tc>
        <w:tc>
          <w:tcPr>
            <w:tcW w:w="830" w:type="pct"/>
          </w:tcPr>
          <w:p w14:paraId="0506FE11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0 = No sports (0)</w:t>
            </w:r>
          </w:p>
          <w:p w14:paraId="784D802E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Below the recommended level (1, 3, 5)</w:t>
            </w:r>
          </w:p>
          <w:p w14:paraId="503B52C8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2 = According to recommended level (2, 4, 6)</w:t>
            </w:r>
          </w:p>
        </w:tc>
      </w:tr>
      <w:tr w:rsidR="00765288" w:rsidRPr="004B02EB" w14:paraId="2F231D70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4C0050EE" w14:textId="77777777" w:rsidR="004E4CBD" w:rsidRPr="004B02EB" w:rsidRDefault="004E4CBD" w:rsidP="007610D9">
            <w:pPr>
              <w:rPr>
                <w:rFonts w:ascii="Times New Roman" w:eastAsia="Times New Roman" w:hAnsi="Times New Roman"/>
                <w:b/>
                <w:color w:val="000000" w:themeColor="text1"/>
                <w:lang w:val="en-US" w:eastAsia="de-DE"/>
              </w:rPr>
            </w:pPr>
            <w:r w:rsidRPr="004B02EB">
              <w:rPr>
                <w:rFonts w:ascii="Times New Roman" w:eastAsia="Times New Roman" w:hAnsi="Times New Roman"/>
                <w:b/>
                <w:color w:val="000000" w:themeColor="text1"/>
                <w:lang w:val="en-US" w:eastAsia="de-DE"/>
              </w:rPr>
              <w:lastRenderedPageBreak/>
              <w:t xml:space="preserve">Possibility of pursuing again hobby </w:t>
            </w:r>
            <w:r w:rsidRPr="004B02EB">
              <w:rPr>
                <w:rFonts w:ascii="Times New Roman" w:eastAsia="Times New Roman" w:hAnsi="Times New Roman"/>
                <w:bCs/>
                <w:color w:val="000000" w:themeColor="text1"/>
                <w:lang w:val="en-US" w:eastAsia="de-DE"/>
              </w:rPr>
              <w:t>(Ref = 0)</w:t>
            </w:r>
          </w:p>
        </w:tc>
        <w:tc>
          <w:tcPr>
            <w:tcW w:w="890" w:type="pct"/>
          </w:tcPr>
          <w:p w14:paraId="432D9CFE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Do you think you will be able to pursue your hobby again in a year?</w:t>
            </w:r>
          </w:p>
        </w:tc>
        <w:tc>
          <w:tcPr>
            <w:tcW w:w="891" w:type="pct"/>
          </w:tcPr>
          <w:p w14:paraId="47EC90A4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icfPROreha project group</w:t>
            </w:r>
          </w:p>
        </w:tc>
        <w:tc>
          <w:tcPr>
            <w:tcW w:w="1031" w:type="pct"/>
          </w:tcPr>
          <w:p w14:paraId="5975D1A6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0 = no</w:t>
            </w:r>
          </w:p>
          <w:p w14:paraId="17F8A0A1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yes</w:t>
            </w:r>
          </w:p>
        </w:tc>
        <w:tc>
          <w:tcPr>
            <w:tcW w:w="830" w:type="pct"/>
          </w:tcPr>
          <w:p w14:paraId="3836F35E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--</w:t>
            </w:r>
          </w:p>
        </w:tc>
      </w:tr>
      <w:tr w:rsidR="00765288" w:rsidRPr="00047206" w14:paraId="3D3D51EA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712D25AE" w14:textId="77777777" w:rsidR="004E4CBD" w:rsidRPr="004B02EB" w:rsidRDefault="004E4CBD" w:rsidP="007610D9">
            <w:pPr>
              <w:rPr>
                <w:rFonts w:ascii="Times New Roman" w:eastAsia="Times New Roman" w:hAnsi="Times New Roman"/>
                <w:b/>
                <w:color w:val="000000" w:themeColor="text1"/>
                <w:lang w:val="en-US" w:eastAsia="de-DE"/>
              </w:rPr>
            </w:pPr>
            <w:r w:rsidRPr="004B02EB">
              <w:rPr>
                <w:rFonts w:ascii="Times New Roman" w:eastAsia="Times New Roman" w:hAnsi="Times New Roman"/>
                <w:b/>
                <w:color w:val="000000" w:themeColor="text1"/>
                <w:lang w:val="en-US" w:eastAsia="de-DE"/>
              </w:rPr>
              <w:t>Socializing</w:t>
            </w:r>
          </w:p>
        </w:tc>
        <w:tc>
          <w:tcPr>
            <w:tcW w:w="890" w:type="pct"/>
          </w:tcPr>
          <w:p w14:paraId="6C0B75CD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To what extent have your physical health or mental health issues affected your usual interactions with family members, friends, neighbors, or acquaintances over the past four weeks?</w:t>
            </w:r>
          </w:p>
        </w:tc>
        <w:tc>
          <w:tcPr>
            <w:tcW w:w="891" w:type="pct"/>
          </w:tcPr>
          <w:p w14:paraId="0EB32167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icfPROreha project group</w:t>
            </w:r>
          </w:p>
        </w:tc>
        <w:tc>
          <w:tcPr>
            <w:tcW w:w="1031" w:type="pct"/>
          </w:tcPr>
          <w:p w14:paraId="09151D80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Not at all</w:t>
            </w:r>
          </w:p>
          <w:p w14:paraId="0A196A01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2 = Somewhat</w:t>
            </w:r>
          </w:p>
          <w:p w14:paraId="0C046C2D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3 = Moderately</w:t>
            </w:r>
          </w:p>
          <w:p w14:paraId="20B6BC96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4 = Quite</w:t>
            </w:r>
          </w:p>
          <w:p w14:paraId="1D6D8FD9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5 = Stronlgy</w:t>
            </w:r>
          </w:p>
        </w:tc>
        <w:tc>
          <w:tcPr>
            <w:tcW w:w="830" w:type="pct"/>
          </w:tcPr>
          <w:p w14:paraId="0F344B01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0 = Not at all (1)</w:t>
            </w:r>
          </w:p>
          <w:p w14:paraId="642E30AA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Slightly (2, 3)</w:t>
            </w:r>
          </w:p>
          <w:p w14:paraId="5B0DD8A6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2 = Strongly (4, 5)</w:t>
            </w:r>
          </w:p>
        </w:tc>
      </w:tr>
      <w:tr w:rsidR="00765288" w:rsidRPr="004B02EB" w14:paraId="60209E90" w14:textId="77777777" w:rsidTr="007610D9">
        <w:trPr>
          <w:trHeight w:val="20"/>
        </w:trPr>
        <w:tc>
          <w:tcPr>
            <w:tcW w:w="5000" w:type="pct"/>
            <w:gridSpan w:val="5"/>
            <w:shd w:val="clear" w:color="auto" w:fill="D9D9D9" w:themeFill="background1" w:themeFillShade="D9"/>
          </w:tcPr>
          <w:p w14:paraId="747C5047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Environmental Factors</w:t>
            </w:r>
          </w:p>
        </w:tc>
      </w:tr>
      <w:tr w:rsidR="00765288" w:rsidRPr="00047206" w14:paraId="6F49EB79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5E6FF45F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eastAsia="Times New Roman" w:hAnsi="Times New Roman"/>
                <w:b/>
                <w:color w:val="000000" w:themeColor="text1"/>
                <w:lang w:val="en-US" w:eastAsia="de-DE"/>
              </w:rPr>
              <w:t>Type of accident - work or leisure accident</w:t>
            </w:r>
          </w:p>
        </w:tc>
        <w:tc>
          <w:tcPr>
            <w:tcW w:w="890" w:type="pct"/>
          </w:tcPr>
          <w:p w14:paraId="07FEB63C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highlight w:val="green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Please answer some questions about your accident: I had a ...</w:t>
            </w:r>
          </w:p>
        </w:tc>
        <w:tc>
          <w:tcPr>
            <w:tcW w:w="891" w:type="pct"/>
          </w:tcPr>
          <w:p w14:paraId="51A1C77B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icfPROreha project group</w:t>
            </w:r>
          </w:p>
        </w:tc>
        <w:tc>
          <w:tcPr>
            <w:tcW w:w="1031" w:type="pct"/>
          </w:tcPr>
          <w:p w14:paraId="466E8F8D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work accident</w:t>
            </w:r>
          </w:p>
          <w:p w14:paraId="1A85F435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2 = commuting accident</w:t>
            </w:r>
          </w:p>
          <w:p w14:paraId="1FF662E2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3 = Leisure/sports accident</w:t>
            </w:r>
          </w:p>
          <w:p w14:paraId="4A3C3278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4 = Traffic accident</w:t>
            </w:r>
          </w:p>
          <w:p w14:paraId="0269128B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5 = Home/garden accident</w:t>
            </w:r>
          </w:p>
        </w:tc>
        <w:tc>
          <w:tcPr>
            <w:tcW w:w="830" w:type="pct"/>
          </w:tcPr>
          <w:p w14:paraId="13F91605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work accident (1, 2)</w:t>
            </w:r>
          </w:p>
          <w:p w14:paraId="55CE8826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highlight w:val="yellow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2 = no work accident (3-5)</w:t>
            </w:r>
          </w:p>
        </w:tc>
      </w:tr>
      <w:tr w:rsidR="00765288" w:rsidRPr="004B02EB" w14:paraId="6364CDDF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01DB80B7" w14:textId="77777777" w:rsidR="004E4CBD" w:rsidRPr="004B02EB" w:rsidRDefault="004E4CBD" w:rsidP="007610D9">
            <w:pPr>
              <w:rPr>
                <w:rFonts w:ascii="Times New Roman" w:eastAsia="Times New Roman" w:hAnsi="Times New Roman"/>
                <w:b/>
                <w:color w:val="000000" w:themeColor="text1"/>
                <w:lang w:val="en-US" w:eastAsia="de-DE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>Accessible housing</w:t>
            </w:r>
          </w:p>
        </w:tc>
        <w:tc>
          <w:tcPr>
            <w:tcW w:w="890" w:type="pct"/>
          </w:tcPr>
          <w:p w14:paraId="5CE5946A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What is your housing situation?</w:t>
            </w:r>
          </w:p>
        </w:tc>
        <w:tc>
          <w:tcPr>
            <w:tcW w:w="891" w:type="pct"/>
          </w:tcPr>
          <w:p w14:paraId="6E7B9F97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icfPROreha project group</w:t>
            </w:r>
          </w:p>
        </w:tc>
        <w:tc>
          <w:tcPr>
            <w:tcW w:w="1031" w:type="pct"/>
          </w:tcPr>
          <w:p w14:paraId="17A66915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My apartment is accessible at ground level</w:t>
            </w:r>
          </w:p>
          <w:p w14:paraId="6619FC9B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2 = My apartment is located on a floor/story</w:t>
            </w:r>
          </w:p>
          <w:p w14:paraId="0DFCA612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3 = My apartment is accessible by elevator</w:t>
            </w:r>
          </w:p>
          <w:p w14:paraId="307BB943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4 = My apartment is accessible without an elevator"</w:t>
            </w:r>
          </w:p>
        </w:tc>
        <w:tc>
          <w:tcPr>
            <w:tcW w:w="830" w:type="pct"/>
          </w:tcPr>
          <w:p w14:paraId="157F0613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0 = not accessible (2, 4)</w:t>
            </w:r>
          </w:p>
          <w:p w14:paraId="4518CC5C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1 = accessible (1, 3)</w:t>
            </w:r>
          </w:p>
        </w:tc>
      </w:tr>
      <w:tr w:rsidR="00765288" w:rsidRPr="004B02EB" w14:paraId="3EAD83E8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2D3AC5CB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>Professional sector</w:t>
            </w:r>
          </w:p>
        </w:tc>
        <w:tc>
          <w:tcPr>
            <w:tcW w:w="890" w:type="pct"/>
          </w:tcPr>
          <w:p w14:paraId="42C2D829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</w:p>
        </w:tc>
        <w:tc>
          <w:tcPr>
            <w:tcW w:w="891" w:type="pct"/>
          </w:tcPr>
          <w:p w14:paraId="47EB6773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031" w:type="pct"/>
          </w:tcPr>
          <w:p w14:paraId="2CEC765A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830" w:type="pct"/>
          </w:tcPr>
          <w:p w14:paraId="068530CB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</w:p>
        </w:tc>
      </w:tr>
      <w:tr w:rsidR="00765288" w:rsidRPr="004B02EB" w14:paraId="5E8631A6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21AA42E9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Sector 1: Agriculture, forestry, animal husbandry and horticulture</w:t>
            </w:r>
          </w:p>
          <w:p w14:paraId="1BD5A024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Sector 2: Raw material extraction, production and manufacturing</w:t>
            </w:r>
          </w:p>
          <w:p w14:paraId="6D6D4118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Sector 3: Construction, architecture, surveying and building services engineering</w:t>
            </w:r>
          </w:p>
          <w:p w14:paraId="13672285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Sector 4: Natural science, geography and information technology</w:t>
            </w:r>
          </w:p>
          <w:p w14:paraId="76A3F1E6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lastRenderedPageBreak/>
              <w:t>Sector 5: Transport, logistics, protection and security</w:t>
            </w:r>
          </w:p>
          <w:p w14:paraId="0A83FD7E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Sector 6: Commercial services, goods trade, distribution, hotel and tourism</w:t>
            </w:r>
          </w:p>
          <w:p w14:paraId="04A084D9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Sector 7: Business organization, accounting, law and administration</w:t>
            </w:r>
          </w:p>
          <w:p w14:paraId="1D15238B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Sector 8: Health, social services, teaching and education</w:t>
            </w:r>
          </w:p>
          <w:p w14:paraId="4F015380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Sector 9: Language, literature, humanities, social and economic sciences, media, arts, culture and design</w:t>
            </w:r>
          </w:p>
          <w:p w14:paraId="00ED44B3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Sector 10: Military</w:t>
            </w:r>
          </w:p>
          <w:p w14:paraId="2971296C" w14:textId="77777777" w:rsidR="004E4CBD" w:rsidRPr="004B02EB" w:rsidRDefault="004E4CBD" w:rsidP="007610D9">
            <w:pPr>
              <w:spacing w:after="6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(Ref = 0)</w:t>
            </w:r>
          </w:p>
        </w:tc>
        <w:tc>
          <w:tcPr>
            <w:tcW w:w="890" w:type="pct"/>
          </w:tcPr>
          <w:p w14:paraId="754ED605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bCs/>
                <w:color w:val="000000" w:themeColor="text1"/>
                <w:highlight w:val="yellow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lastRenderedPageBreak/>
              <w:t>In which professional sector do you work?</w:t>
            </w:r>
          </w:p>
        </w:tc>
        <w:tc>
          <w:tcPr>
            <w:tcW w:w="891" w:type="pct"/>
          </w:tcPr>
          <w:p w14:paraId="6C757596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German Classification of Occupations 2010 (8)</w:t>
            </w:r>
          </w:p>
        </w:tc>
        <w:tc>
          <w:tcPr>
            <w:tcW w:w="1031" w:type="pct"/>
          </w:tcPr>
          <w:p w14:paraId="712CF626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0 = no</w:t>
            </w:r>
          </w:p>
          <w:p w14:paraId="64EBF6FB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yes</w:t>
            </w:r>
          </w:p>
          <w:p w14:paraId="4B6ED9AB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14:paraId="76A150D5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14:paraId="25A6E1CF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14:paraId="0E31815E" w14:textId="77777777" w:rsidR="004E4CBD" w:rsidRPr="004B02EB" w:rsidRDefault="004E4CBD" w:rsidP="007610D9">
            <w:pPr>
              <w:tabs>
                <w:tab w:val="left" w:pos="2064"/>
              </w:tabs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ab/>
            </w:r>
          </w:p>
        </w:tc>
        <w:tc>
          <w:tcPr>
            <w:tcW w:w="830" w:type="pct"/>
          </w:tcPr>
          <w:p w14:paraId="1C3CAB59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--</w:t>
            </w:r>
          </w:p>
        </w:tc>
      </w:tr>
      <w:tr w:rsidR="00765288" w:rsidRPr="004B02EB" w14:paraId="2FDBBCB8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5D2B8F9C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Ongoing legal disputes related to the accident </w:t>
            </w: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(Ref = 0)</w:t>
            </w:r>
          </w:p>
        </w:tc>
        <w:tc>
          <w:tcPr>
            <w:tcW w:w="890" w:type="pct"/>
          </w:tcPr>
          <w:p w14:paraId="6B31397F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Are legal disputes still on-going in connection with the accident?</w:t>
            </w:r>
          </w:p>
        </w:tc>
        <w:tc>
          <w:tcPr>
            <w:tcW w:w="891" w:type="pct"/>
          </w:tcPr>
          <w:p w14:paraId="5A77B791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icfPROreha project group</w:t>
            </w:r>
          </w:p>
        </w:tc>
        <w:tc>
          <w:tcPr>
            <w:tcW w:w="1031" w:type="pct"/>
          </w:tcPr>
          <w:p w14:paraId="3DCA2E63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0 = no</w:t>
            </w:r>
          </w:p>
          <w:p w14:paraId="10625759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yes</w:t>
            </w:r>
          </w:p>
        </w:tc>
        <w:tc>
          <w:tcPr>
            <w:tcW w:w="830" w:type="pct"/>
          </w:tcPr>
          <w:p w14:paraId="27BD9A78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--</w:t>
            </w:r>
          </w:p>
        </w:tc>
      </w:tr>
      <w:tr w:rsidR="00765288" w:rsidRPr="004B02EB" w14:paraId="3A675C13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1BE3B17E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>Treatment: time from end of acute treatment to onset of post-acute treatment</w:t>
            </w:r>
          </w:p>
        </w:tc>
        <w:tc>
          <w:tcPr>
            <w:tcW w:w="890" w:type="pct"/>
          </w:tcPr>
          <w:p w14:paraId="091CEFAA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highlight w:val="yellow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How many days were there between your discharge from the acute hospital and the start of rehabilitative measures (e.g. physiotherapy)?</w:t>
            </w:r>
          </w:p>
        </w:tc>
        <w:tc>
          <w:tcPr>
            <w:tcW w:w="891" w:type="pct"/>
          </w:tcPr>
          <w:p w14:paraId="36230BC6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icfPROreha project group</w:t>
            </w:r>
          </w:p>
        </w:tc>
        <w:tc>
          <w:tcPr>
            <w:tcW w:w="1031" w:type="pct"/>
          </w:tcPr>
          <w:p w14:paraId="79877B8D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[days]</w:t>
            </w:r>
          </w:p>
        </w:tc>
        <w:tc>
          <w:tcPr>
            <w:tcW w:w="830" w:type="pct"/>
          </w:tcPr>
          <w:p w14:paraId="5D9BBB25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--</w:t>
            </w:r>
          </w:p>
        </w:tc>
      </w:tr>
      <w:tr w:rsidR="00765288" w:rsidRPr="004B02EB" w14:paraId="7E3AD37D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2A441261" w14:textId="77777777" w:rsidR="004E4CBD" w:rsidRPr="004B02EB" w:rsidRDefault="004E4CBD" w:rsidP="007610D9">
            <w:pPr>
              <w:spacing w:after="120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Treatment: </w:t>
            </w:r>
            <w:r w:rsidRPr="004B02EB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Number of days between acute clinic and inpatient rehabilitation</w:t>
            </w:r>
          </w:p>
        </w:tc>
        <w:tc>
          <w:tcPr>
            <w:tcW w:w="890" w:type="pct"/>
          </w:tcPr>
          <w:p w14:paraId="1081E60A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Calculation: Difference between admission to rehabilitation and discharge of acute clinic</w:t>
            </w:r>
          </w:p>
        </w:tc>
        <w:tc>
          <w:tcPr>
            <w:tcW w:w="891" w:type="pct"/>
          </w:tcPr>
          <w:p w14:paraId="6262B618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031" w:type="pct"/>
          </w:tcPr>
          <w:p w14:paraId="7FF093DA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[days]</w:t>
            </w:r>
          </w:p>
        </w:tc>
        <w:tc>
          <w:tcPr>
            <w:tcW w:w="830" w:type="pct"/>
          </w:tcPr>
          <w:p w14:paraId="4B6509EE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--</w:t>
            </w:r>
          </w:p>
        </w:tc>
      </w:tr>
      <w:tr w:rsidR="00765288" w:rsidRPr="004B02EB" w14:paraId="24680FFA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31D04F0F" w14:textId="77777777" w:rsidR="004E4CBD" w:rsidRPr="004B02EB" w:rsidRDefault="004E4CBD" w:rsidP="007610D9">
            <w:pPr>
              <w:spacing w:after="120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>Treatment: Duration of inpatient rehabilitation</w:t>
            </w:r>
          </w:p>
        </w:tc>
        <w:tc>
          <w:tcPr>
            <w:tcW w:w="890" w:type="pct"/>
          </w:tcPr>
          <w:p w14:paraId="1F75B49D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Calculation</w:t>
            </w:r>
          </w:p>
        </w:tc>
        <w:tc>
          <w:tcPr>
            <w:tcW w:w="891" w:type="pct"/>
          </w:tcPr>
          <w:p w14:paraId="019EAD6D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1031" w:type="pct"/>
          </w:tcPr>
          <w:p w14:paraId="3F6FDF87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[days]</w:t>
            </w:r>
          </w:p>
        </w:tc>
        <w:tc>
          <w:tcPr>
            <w:tcW w:w="830" w:type="pct"/>
          </w:tcPr>
          <w:p w14:paraId="41DF08F9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--</w:t>
            </w:r>
          </w:p>
        </w:tc>
      </w:tr>
      <w:tr w:rsidR="00765288" w:rsidRPr="004B02EB" w14:paraId="0BE8B825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4739A34A" w14:textId="77777777" w:rsidR="004E4CBD" w:rsidRPr="004B02EB" w:rsidRDefault="004E4CBD" w:rsidP="007610D9">
            <w:pPr>
              <w:spacing w:after="120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>Treatment: Treatment type pre-admission</w:t>
            </w:r>
          </w:p>
          <w:p w14:paraId="093A33F0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Physiotherapy</w:t>
            </w:r>
          </w:p>
          <w:p w14:paraId="18E740CD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Occupational therapy</w:t>
            </w:r>
          </w:p>
          <w:p w14:paraId="7AADBE4D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lastRenderedPageBreak/>
              <w:t>Massage / Lymphatic drainage</w:t>
            </w:r>
          </w:p>
          <w:p w14:paraId="766A9B43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Medical training therapy</w:t>
            </w:r>
          </w:p>
          <w:p w14:paraId="72D34CF4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Psychological counseling / therapy</w:t>
            </w:r>
          </w:p>
          <w:p w14:paraId="2F3C10F9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Other treatment</w:t>
            </w:r>
          </w:p>
          <w:p w14:paraId="2E63DC53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None</w:t>
            </w:r>
          </w:p>
          <w:p w14:paraId="48083B03" w14:textId="77777777" w:rsidR="004E4CBD" w:rsidRPr="004B02EB" w:rsidRDefault="004E4CBD" w:rsidP="007610D9">
            <w:pPr>
              <w:spacing w:after="6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(Ref = 0)</w:t>
            </w:r>
          </w:p>
        </w:tc>
        <w:tc>
          <w:tcPr>
            <w:tcW w:w="890" w:type="pct"/>
          </w:tcPr>
          <w:p w14:paraId="7ECCBA47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highlight w:val="green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lastRenderedPageBreak/>
              <w:t>What treatments / interventions did you receive after discharge from the acute care hospital?</w:t>
            </w:r>
          </w:p>
        </w:tc>
        <w:tc>
          <w:tcPr>
            <w:tcW w:w="891" w:type="pct"/>
          </w:tcPr>
          <w:p w14:paraId="0F132DFB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icfPROreha project group</w:t>
            </w:r>
          </w:p>
        </w:tc>
        <w:tc>
          <w:tcPr>
            <w:tcW w:w="1031" w:type="pct"/>
          </w:tcPr>
          <w:p w14:paraId="6DD7B725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0 = no</w:t>
            </w:r>
          </w:p>
          <w:p w14:paraId="0799F2CB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yes</w:t>
            </w:r>
          </w:p>
        </w:tc>
        <w:tc>
          <w:tcPr>
            <w:tcW w:w="830" w:type="pct"/>
          </w:tcPr>
          <w:p w14:paraId="3803FC09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--</w:t>
            </w:r>
          </w:p>
        </w:tc>
      </w:tr>
      <w:tr w:rsidR="00765288" w:rsidRPr="004B02EB" w14:paraId="47A719D6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79ED12DE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>Case management: Availability of case management / coordination</w:t>
            </w:r>
          </w:p>
          <w:p w14:paraId="16F9CE08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(Ref = 0)</w:t>
            </w:r>
          </w:p>
        </w:tc>
        <w:tc>
          <w:tcPr>
            <w:tcW w:w="890" w:type="pct"/>
          </w:tcPr>
          <w:p w14:paraId="0861B44B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Do you already have personal contact with an occupational aide, rehab manager, or insurance case manager?</w:t>
            </w:r>
          </w:p>
        </w:tc>
        <w:tc>
          <w:tcPr>
            <w:tcW w:w="891" w:type="pct"/>
          </w:tcPr>
          <w:p w14:paraId="274E5B3E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icfPROreha project group</w:t>
            </w:r>
          </w:p>
        </w:tc>
        <w:tc>
          <w:tcPr>
            <w:tcW w:w="1031" w:type="pct"/>
          </w:tcPr>
          <w:p w14:paraId="040F23A2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0 = no</w:t>
            </w:r>
          </w:p>
          <w:p w14:paraId="53D6A39D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yes</w:t>
            </w:r>
          </w:p>
        </w:tc>
        <w:tc>
          <w:tcPr>
            <w:tcW w:w="830" w:type="pct"/>
          </w:tcPr>
          <w:p w14:paraId="6C4FACDA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--</w:t>
            </w:r>
          </w:p>
        </w:tc>
      </w:tr>
      <w:tr w:rsidR="00765288" w:rsidRPr="004B02EB" w14:paraId="4D711EF1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7096FD48" w14:textId="77777777" w:rsidR="004E4CBD" w:rsidRPr="004B02EB" w:rsidRDefault="004E4CBD" w:rsidP="007610D9">
            <w:pPr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 xml:space="preserve">Rehabilitation plan </w:t>
            </w: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(Ref = 0)</w:t>
            </w:r>
          </w:p>
        </w:tc>
        <w:tc>
          <w:tcPr>
            <w:tcW w:w="890" w:type="pct"/>
          </w:tcPr>
          <w:p w14:paraId="6B7FAB7D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Has a goal agreement / rehab plan been completed?</w:t>
            </w:r>
          </w:p>
        </w:tc>
        <w:tc>
          <w:tcPr>
            <w:tcW w:w="891" w:type="pct"/>
          </w:tcPr>
          <w:p w14:paraId="1BE2CFD3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icfPROreha project group</w:t>
            </w:r>
          </w:p>
        </w:tc>
        <w:tc>
          <w:tcPr>
            <w:tcW w:w="1031" w:type="pct"/>
          </w:tcPr>
          <w:p w14:paraId="674B9D67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0 = no</w:t>
            </w:r>
          </w:p>
          <w:p w14:paraId="5AE26AC2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yes</w:t>
            </w:r>
          </w:p>
        </w:tc>
        <w:tc>
          <w:tcPr>
            <w:tcW w:w="830" w:type="pct"/>
          </w:tcPr>
          <w:p w14:paraId="3B26755C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--</w:t>
            </w:r>
          </w:p>
        </w:tc>
      </w:tr>
      <w:tr w:rsidR="00765288" w:rsidRPr="004B02EB" w14:paraId="2E765E8B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07BCD933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>Current financial concerns</w:t>
            </w:r>
          </w:p>
          <w:p w14:paraId="72E51E3D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highlight w:val="green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(Ref = 0)</w:t>
            </w:r>
          </w:p>
        </w:tc>
        <w:tc>
          <w:tcPr>
            <w:tcW w:w="890" w:type="pct"/>
          </w:tcPr>
          <w:p w14:paraId="5AC60A83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highlight w:val="green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Do you currently have financial difficulties?</w:t>
            </w:r>
          </w:p>
        </w:tc>
        <w:tc>
          <w:tcPr>
            <w:tcW w:w="891" w:type="pct"/>
          </w:tcPr>
          <w:p w14:paraId="7A8E2345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icfPROreha project group</w:t>
            </w:r>
          </w:p>
        </w:tc>
        <w:tc>
          <w:tcPr>
            <w:tcW w:w="1031" w:type="pct"/>
          </w:tcPr>
          <w:p w14:paraId="39EC0C8C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0 = no</w:t>
            </w:r>
          </w:p>
          <w:p w14:paraId="2FAA21B7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yes</w:t>
            </w:r>
          </w:p>
          <w:p w14:paraId="2CDC2E91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2 = no information</w:t>
            </w:r>
          </w:p>
        </w:tc>
        <w:tc>
          <w:tcPr>
            <w:tcW w:w="830" w:type="pct"/>
          </w:tcPr>
          <w:p w14:paraId="15F33649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--</w:t>
            </w:r>
          </w:p>
        </w:tc>
      </w:tr>
      <w:tr w:rsidR="00765288" w:rsidRPr="004B02EB" w14:paraId="56D22675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0E15D40A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highlight w:val="green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Feeling of support by family and friends </w:t>
            </w: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(Ref = 0)</w:t>
            </w:r>
          </w:p>
        </w:tc>
        <w:tc>
          <w:tcPr>
            <w:tcW w:w="890" w:type="pct"/>
          </w:tcPr>
          <w:p w14:paraId="7674396E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highlight w:val="green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How much do you feel supported by your family and friends?</w:t>
            </w:r>
          </w:p>
        </w:tc>
        <w:tc>
          <w:tcPr>
            <w:tcW w:w="891" w:type="pct"/>
          </w:tcPr>
          <w:p w14:paraId="63CC1AD5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icfPROreha project group</w:t>
            </w:r>
          </w:p>
        </w:tc>
        <w:tc>
          <w:tcPr>
            <w:tcW w:w="1031" w:type="pct"/>
          </w:tcPr>
          <w:p w14:paraId="282E508C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 xml:space="preserve">1 = not at all </w:t>
            </w:r>
          </w:p>
          <w:p w14:paraId="13D4C54E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 xml:space="preserve">2 = somewhat </w:t>
            </w:r>
          </w:p>
          <w:p w14:paraId="64A20EE3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 xml:space="preserve">3 = moderately </w:t>
            </w:r>
          </w:p>
          <w:p w14:paraId="3821F43B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 xml:space="preserve">4 = quite </w:t>
            </w:r>
          </w:p>
          <w:p w14:paraId="09A34624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5 = very</w:t>
            </w:r>
          </w:p>
        </w:tc>
        <w:tc>
          <w:tcPr>
            <w:tcW w:w="830" w:type="pct"/>
          </w:tcPr>
          <w:p w14:paraId="57C68A39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0 = Not supported to moderately supported (1, 2, 3)</w:t>
            </w:r>
          </w:p>
          <w:p w14:paraId="76B1A0EB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1 = Supported (4)</w:t>
            </w:r>
          </w:p>
          <w:p w14:paraId="17774D03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2 = Strongly supported (5)</w:t>
            </w:r>
          </w:p>
        </w:tc>
      </w:tr>
      <w:tr w:rsidR="00765288" w:rsidRPr="004B02EB" w14:paraId="12B897FA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571A4373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highlight w:val="green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Feeling of support by company/colleagues </w:t>
            </w: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(Ref = 0)</w:t>
            </w:r>
          </w:p>
        </w:tc>
        <w:tc>
          <w:tcPr>
            <w:tcW w:w="890" w:type="pct"/>
          </w:tcPr>
          <w:p w14:paraId="259A70AA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highlight w:val="green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How much do you feel supported by your company and/or colleagues?</w:t>
            </w:r>
          </w:p>
        </w:tc>
        <w:tc>
          <w:tcPr>
            <w:tcW w:w="891" w:type="pct"/>
          </w:tcPr>
          <w:p w14:paraId="30E0F417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icfPROreha project group</w:t>
            </w:r>
          </w:p>
        </w:tc>
        <w:tc>
          <w:tcPr>
            <w:tcW w:w="1031" w:type="pct"/>
          </w:tcPr>
          <w:p w14:paraId="4100D106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 xml:space="preserve">1 = not at all </w:t>
            </w:r>
          </w:p>
          <w:p w14:paraId="575FB5A2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 xml:space="preserve">2 = somewhat </w:t>
            </w:r>
          </w:p>
          <w:p w14:paraId="0DC7FB9F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 xml:space="preserve">3 = moderately </w:t>
            </w:r>
          </w:p>
          <w:p w14:paraId="4C0CA83A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 xml:space="preserve">4 = quite </w:t>
            </w:r>
          </w:p>
          <w:p w14:paraId="1C9E8C05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5 = very</w:t>
            </w:r>
          </w:p>
        </w:tc>
        <w:tc>
          <w:tcPr>
            <w:tcW w:w="830" w:type="pct"/>
          </w:tcPr>
          <w:p w14:paraId="096E5238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0 = Not supported to moderately supported (1, 2, 3)</w:t>
            </w:r>
          </w:p>
          <w:p w14:paraId="6854DCDF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1 = Supported (4)</w:t>
            </w:r>
          </w:p>
          <w:p w14:paraId="1AAA4F80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2 = Strongly supported (5)</w:t>
            </w:r>
          </w:p>
        </w:tc>
      </w:tr>
      <w:tr w:rsidR="00765288" w:rsidRPr="00047206" w14:paraId="765F5FD1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4EAB0752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Acceptance of the new situation by family </w:t>
            </w: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(Ref = 1)</w:t>
            </w:r>
          </w:p>
        </w:tc>
        <w:tc>
          <w:tcPr>
            <w:tcW w:w="890" w:type="pct"/>
          </w:tcPr>
          <w:p w14:paraId="1244A2CB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To what extent does your family/partner accept the new situation resulting from the injury?</w:t>
            </w:r>
          </w:p>
        </w:tc>
        <w:tc>
          <w:tcPr>
            <w:tcW w:w="891" w:type="pct"/>
          </w:tcPr>
          <w:p w14:paraId="6E25FC97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icfPROreha project group</w:t>
            </w:r>
          </w:p>
        </w:tc>
        <w:tc>
          <w:tcPr>
            <w:tcW w:w="1031" w:type="pct"/>
          </w:tcPr>
          <w:p w14:paraId="42582B8F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0 = I have no family/partner</w:t>
            </w:r>
          </w:p>
          <w:p w14:paraId="4B8BECC8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Not at all</w:t>
            </w:r>
          </w:p>
          <w:p w14:paraId="52079AB5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2 = Somewhat</w:t>
            </w:r>
          </w:p>
          <w:p w14:paraId="08C6FABB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3 =Moderately</w:t>
            </w:r>
          </w:p>
          <w:p w14:paraId="548D9DC4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4 = Quite</w:t>
            </w:r>
          </w:p>
          <w:p w14:paraId="57EA4D21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5 = Very</w:t>
            </w:r>
          </w:p>
          <w:p w14:paraId="529DDE87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6 = No information</w:t>
            </w:r>
          </w:p>
        </w:tc>
        <w:tc>
          <w:tcPr>
            <w:tcW w:w="830" w:type="pct"/>
          </w:tcPr>
          <w:p w14:paraId="0D6EBE55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0 = No family/partner</w:t>
            </w:r>
          </w:p>
          <w:p w14:paraId="6C887BD2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1 = Not accepted to moderately accepted (1, 2, 3)</w:t>
            </w:r>
          </w:p>
          <w:p w14:paraId="4B03294A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2 = Accepted (4)</w:t>
            </w:r>
          </w:p>
          <w:p w14:paraId="5353DB6A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3 = Strongly accepted (5)</w:t>
            </w:r>
          </w:p>
          <w:p w14:paraId="5315620D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4 = No information (6)</w:t>
            </w:r>
          </w:p>
        </w:tc>
      </w:tr>
      <w:tr w:rsidR="00765288" w:rsidRPr="004B02EB" w14:paraId="74E73C23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43EBBFA0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lastRenderedPageBreak/>
              <w:t xml:space="preserve">Stressful life events in the last 12 months </w:t>
            </w: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(Ref = 0)</w:t>
            </w:r>
          </w:p>
        </w:tc>
        <w:tc>
          <w:tcPr>
            <w:tcW w:w="890" w:type="pct"/>
          </w:tcPr>
          <w:p w14:paraId="462329C7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highlight w:val="green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Has there been at least one stressful life event (e.g. death of spouse/partner/family member, divorce or separation from spouse/partner, illness of a family member, dismissal without notice, unemployment, change in financial situation) in the last 12 months?</w:t>
            </w: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br/>
            </w:r>
          </w:p>
        </w:tc>
        <w:tc>
          <w:tcPr>
            <w:tcW w:w="891" w:type="pct"/>
          </w:tcPr>
          <w:p w14:paraId="4E068A2A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icfPROreha project group</w:t>
            </w:r>
          </w:p>
        </w:tc>
        <w:tc>
          <w:tcPr>
            <w:tcW w:w="1031" w:type="pct"/>
          </w:tcPr>
          <w:p w14:paraId="6BEF430C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0 = no</w:t>
            </w:r>
          </w:p>
          <w:p w14:paraId="54EC22BD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yes</w:t>
            </w:r>
          </w:p>
        </w:tc>
        <w:tc>
          <w:tcPr>
            <w:tcW w:w="830" w:type="pct"/>
          </w:tcPr>
          <w:p w14:paraId="01FD7E69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highlight w:val="yellow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--</w:t>
            </w:r>
          </w:p>
        </w:tc>
      </w:tr>
      <w:tr w:rsidR="00765288" w:rsidRPr="004B02EB" w14:paraId="0EBEECDB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65FAFB2F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>Satisfaction with remedy supply</w:t>
            </w:r>
          </w:p>
        </w:tc>
        <w:tc>
          <w:tcPr>
            <w:tcW w:w="890" w:type="pct"/>
          </w:tcPr>
          <w:p w14:paraId="68831D34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How satisfied are you with the current provision of therapeutic treatments, i.e., with the services such as physical therapy, exercise treatments, occupational therapy, etc.?</w:t>
            </w:r>
          </w:p>
        </w:tc>
        <w:tc>
          <w:tcPr>
            <w:tcW w:w="891" w:type="pct"/>
          </w:tcPr>
          <w:p w14:paraId="090439A6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icfPROreha project group</w:t>
            </w:r>
          </w:p>
        </w:tc>
        <w:tc>
          <w:tcPr>
            <w:tcW w:w="1031" w:type="pct"/>
          </w:tcPr>
          <w:p w14:paraId="02243C0C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Very satisfied</w:t>
            </w:r>
          </w:p>
          <w:p w14:paraId="43204850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2 = Satisfied</w:t>
            </w:r>
          </w:p>
          <w:p w14:paraId="4883087F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3 = Moderately satisfied</w:t>
            </w:r>
          </w:p>
          <w:p w14:paraId="65E9BC09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4 = Dissatisfied</w:t>
            </w:r>
          </w:p>
          <w:p w14:paraId="52DFA58C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5 = Very dissatisfied</w:t>
            </w:r>
          </w:p>
        </w:tc>
        <w:tc>
          <w:tcPr>
            <w:tcW w:w="830" w:type="pct"/>
          </w:tcPr>
          <w:p w14:paraId="68DEC47F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0 = Dissatisfied to moderately satisfied (3, 4, 5)</w:t>
            </w:r>
          </w:p>
          <w:p w14:paraId="452537C5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Satisfied (2)</w:t>
            </w:r>
          </w:p>
          <w:p w14:paraId="3FD94F2B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2 = Strongly satisfied (1)</w:t>
            </w:r>
          </w:p>
        </w:tc>
      </w:tr>
      <w:tr w:rsidR="00765288" w:rsidRPr="004B02EB" w14:paraId="590E4137" w14:textId="77777777" w:rsidTr="007610D9">
        <w:trPr>
          <w:trHeight w:val="20"/>
        </w:trPr>
        <w:tc>
          <w:tcPr>
            <w:tcW w:w="5000" w:type="pct"/>
            <w:gridSpan w:val="5"/>
            <w:shd w:val="clear" w:color="auto" w:fill="D9D9D9" w:themeFill="background1" w:themeFillShade="D9"/>
          </w:tcPr>
          <w:p w14:paraId="4D9144EE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Personal Factors</w:t>
            </w:r>
          </w:p>
        </w:tc>
      </w:tr>
      <w:tr w:rsidR="00765288" w:rsidRPr="004B02EB" w14:paraId="3E9B6A25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12E8C442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>Age at admission</w:t>
            </w:r>
          </w:p>
        </w:tc>
        <w:tc>
          <w:tcPr>
            <w:tcW w:w="890" w:type="pct"/>
          </w:tcPr>
          <w:p w14:paraId="06BDD353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891" w:type="pct"/>
          </w:tcPr>
          <w:p w14:paraId="3B60C53C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---</w:t>
            </w:r>
          </w:p>
        </w:tc>
        <w:tc>
          <w:tcPr>
            <w:tcW w:w="1031" w:type="pct"/>
          </w:tcPr>
          <w:p w14:paraId="0A7B5D7A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[in years]</w:t>
            </w:r>
          </w:p>
        </w:tc>
        <w:tc>
          <w:tcPr>
            <w:tcW w:w="830" w:type="pct"/>
          </w:tcPr>
          <w:p w14:paraId="39BDBA28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--</w:t>
            </w:r>
          </w:p>
        </w:tc>
      </w:tr>
      <w:tr w:rsidR="00765288" w:rsidRPr="004B02EB" w14:paraId="0515E02C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6B43F092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Gender </w:t>
            </w: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(Ref = female)</w:t>
            </w:r>
          </w:p>
        </w:tc>
        <w:tc>
          <w:tcPr>
            <w:tcW w:w="890" w:type="pct"/>
          </w:tcPr>
          <w:p w14:paraId="2870F6CB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891" w:type="pct"/>
          </w:tcPr>
          <w:p w14:paraId="10B89700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---</w:t>
            </w:r>
          </w:p>
        </w:tc>
        <w:tc>
          <w:tcPr>
            <w:tcW w:w="1031" w:type="pct"/>
          </w:tcPr>
          <w:p w14:paraId="148598E5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0 = female</w:t>
            </w:r>
          </w:p>
          <w:p w14:paraId="64473E04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male</w:t>
            </w:r>
          </w:p>
        </w:tc>
        <w:tc>
          <w:tcPr>
            <w:tcW w:w="830" w:type="pct"/>
          </w:tcPr>
          <w:p w14:paraId="1C22FB78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--</w:t>
            </w:r>
          </w:p>
        </w:tc>
      </w:tr>
      <w:tr w:rsidR="00765288" w:rsidRPr="004B02EB" w14:paraId="1D035C55" w14:textId="77777777" w:rsidTr="007610D9">
        <w:trPr>
          <w:trHeight w:val="20"/>
        </w:trPr>
        <w:tc>
          <w:tcPr>
            <w:tcW w:w="1358" w:type="pct"/>
            <w:shd w:val="clear" w:color="auto" w:fill="auto"/>
            <w:vAlign w:val="center"/>
          </w:tcPr>
          <w:p w14:paraId="3345A697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>Family situation</w:t>
            </w:r>
          </w:p>
        </w:tc>
        <w:tc>
          <w:tcPr>
            <w:tcW w:w="890" w:type="pct"/>
          </w:tcPr>
          <w:p w14:paraId="1214C7F3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891" w:type="pct"/>
          </w:tcPr>
          <w:p w14:paraId="424767A1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icfPROreha project group</w:t>
            </w:r>
          </w:p>
        </w:tc>
        <w:tc>
          <w:tcPr>
            <w:tcW w:w="1031" w:type="pct"/>
          </w:tcPr>
          <w:p w14:paraId="485F67BA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</w:p>
        </w:tc>
        <w:tc>
          <w:tcPr>
            <w:tcW w:w="830" w:type="pct"/>
          </w:tcPr>
          <w:p w14:paraId="0F1B150D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</w:p>
        </w:tc>
      </w:tr>
      <w:tr w:rsidR="00765288" w:rsidRPr="004B02EB" w14:paraId="31F23DE8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24F9DCBB" w14:textId="77777777" w:rsidR="004E4CBD" w:rsidRPr="004B02EB" w:rsidRDefault="004E4CBD" w:rsidP="007610D9">
            <w:pPr>
              <w:pStyle w:val="ListParagraph"/>
              <w:numPr>
                <w:ilvl w:val="0"/>
                <w:numId w:val="4"/>
              </w:numPr>
              <w:spacing w:after="6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Living situation (Ref = 0)</w:t>
            </w:r>
          </w:p>
        </w:tc>
        <w:tc>
          <w:tcPr>
            <w:tcW w:w="890" w:type="pct"/>
          </w:tcPr>
          <w:p w14:paraId="2095C016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bCs/>
                <w:color w:val="000000" w:themeColor="text1"/>
                <w:highlight w:val="yellow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Do you live…</w:t>
            </w:r>
          </w:p>
        </w:tc>
        <w:tc>
          <w:tcPr>
            <w:tcW w:w="891" w:type="pct"/>
          </w:tcPr>
          <w:p w14:paraId="2BF6D0C7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</w:p>
        </w:tc>
        <w:tc>
          <w:tcPr>
            <w:tcW w:w="1031" w:type="pct"/>
          </w:tcPr>
          <w:p w14:paraId="36B43264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0 = alone</w:t>
            </w:r>
          </w:p>
          <w:p w14:paraId="39FE06D6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with others</w:t>
            </w:r>
          </w:p>
        </w:tc>
        <w:tc>
          <w:tcPr>
            <w:tcW w:w="830" w:type="pct"/>
          </w:tcPr>
          <w:p w14:paraId="615917C8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--</w:t>
            </w:r>
          </w:p>
        </w:tc>
      </w:tr>
      <w:tr w:rsidR="00765288" w:rsidRPr="004B02EB" w14:paraId="7BC107FB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353DB67D" w14:textId="77777777" w:rsidR="004E4CBD" w:rsidRPr="004B02EB" w:rsidRDefault="004E4CBD" w:rsidP="007610D9">
            <w:pPr>
              <w:pStyle w:val="ListParagraph"/>
              <w:numPr>
                <w:ilvl w:val="0"/>
                <w:numId w:val="4"/>
              </w:numPr>
              <w:spacing w:after="6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Children (Ref = 0)</w:t>
            </w:r>
          </w:p>
        </w:tc>
        <w:tc>
          <w:tcPr>
            <w:tcW w:w="890" w:type="pct"/>
          </w:tcPr>
          <w:p w14:paraId="1B8E9EA5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bCs/>
                <w:color w:val="000000" w:themeColor="text1"/>
                <w:highlight w:val="yellow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How many financially dependent children do you have?</w:t>
            </w:r>
          </w:p>
        </w:tc>
        <w:tc>
          <w:tcPr>
            <w:tcW w:w="891" w:type="pct"/>
          </w:tcPr>
          <w:p w14:paraId="4968F37C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</w:p>
        </w:tc>
        <w:tc>
          <w:tcPr>
            <w:tcW w:w="1031" w:type="pct"/>
          </w:tcPr>
          <w:p w14:paraId="5A51CA31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[number]</w:t>
            </w:r>
          </w:p>
        </w:tc>
        <w:tc>
          <w:tcPr>
            <w:tcW w:w="830" w:type="pct"/>
          </w:tcPr>
          <w:p w14:paraId="0EC69418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0 = no children</w:t>
            </w:r>
          </w:p>
          <w:p w14:paraId="732C0B79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1 = children</w:t>
            </w:r>
          </w:p>
        </w:tc>
      </w:tr>
      <w:tr w:rsidR="00765288" w:rsidRPr="00047206" w14:paraId="01EBB284" w14:textId="77777777" w:rsidTr="007610D9">
        <w:trPr>
          <w:trHeight w:val="1023"/>
        </w:trPr>
        <w:tc>
          <w:tcPr>
            <w:tcW w:w="1358" w:type="pct"/>
            <w:shd w:val="clear" w:color="auto" w:fill="auto"/>
          </w:tcPr>
          <w:p w14:paraId="375C1F18" w14:textId="77777777" w:rsidR="004E4CBD" w:rsidRPr="004B02EB" w:rsidRDefault="004E4CBD" w:rsidP="007610D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lastRenderedPageBreak/>
              <w:t xml:space="preserve">Social burden (Ref = 0) </w:t>
            </w:r>
          </w:p>
        </w:tc>
        <w:tc>
          <w:tcPr>
            <w:tcW w:w="890" w:type="pct"/>
          </w:tcPr>
          <w:p w14:paraId="6421BFBF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bCs/>
                <w:color w:val="000000" w:themeColor="text1"/>
                <w:highlight w:val="yellow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Are there any special circumstances in your family that burden you?</w:t>
            </w:r>
          </w:p>
        </w:tc>
        <w:tc>
          <w:tcPr>
            <w:tcW w:w="891" w:type="pct"/>
          </w:tcPr>
          <w:p w14:paraId="7DC5EF07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</w:p>
        </w:tc>
        <w:tc>
          <w:tcPr>
            <w:tcW w:w="1031" w:type="pct"/>
          </w:tcPr>
          <w:p w14:paraId="2D6FEE48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0 = no</w:t>
            </w:r>
          </w:p>
          <w:p w14:paraId="3A151B0C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yes, care for a relative</w:t>
            </w:r>
          </w:p>
          <w:p w14:paraId="56BB5B7F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2 = yes, single parent</w:t>
            </w:r>
          </w:p>
          <w:p w14:paraId="6CB2038E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 xml:space="preserve">3 = yes, other </w:t>
            </w:r>
          </w:p>
        </w:tc>
        <w:tc>
          <w:tcPr>
            <w:tcW w:w="830" w:type="pct"/>
          </w:tcPr>
          <w:p w14:paraId="043F586C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0 = no social burden</w:t>
            </w:r>
          </w:p>
          <w:p w14:paraId="0D2FE833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1 = social burden (1, 2, 3)</w:t>
            </w:r>
          </w:p>
        </w:tc>
      </w:tr>
      <w:tr w:rsidR="00765288" w:rsidRPr="00047206" w14:paraId="17405E53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4A2C1817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>Education</w:t>
            </w: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 (Ref = 3)</w:t>
            </w:r>
          </w:p>
        </w:tc>
        <w:tc>
          <w:tcPr>
            <w:tcW w:w="890" w:type="pct"/>
          </w:tcPr>
          <w:p w14:paraId="18A515A8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What is your highest general school leaving certificate?</w:t>
            </w:r>
          </w:p>
        </w:tc>
        <w:tc>
          <w:tcPr>
            <w:tcW w:w="891" w:type="pct"/>
          </w:tcPr>
          <w:p w14:paraId="103C9CB6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German General Social Survey (ALLBUS) 2016 (9), question F056</w:t>
            </w:r>
          </w:p>
        </w:tc>
        <w:tc>
          <w:tcPr>
            <w:tcW w:w="1031" w:type="pct"/>
          </w:tcPr>
          <w:p w14:paraId="00549AF5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pupil</w:t>
            </w:r>
          </w:p>
          <w:p w14:paraId="48C95C41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2 = no graduation</w:t>
            </w:r>
          </w:p>
          <w:p w14:paraId="6FE50CBE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3 = 8th or 9th grade</w:t>
            </w:r>
          </w:p>
          <w:p w14:paraId="4126C92A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4 = 10th grade</w:t>
            </w:r>
          </w:p>
          <w:p w14:paraId="080018B8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5 = entrance qualification for a university of applied sciences</w:t>
            </w:r>
          </w:p>
          <w:p w14:paraId="06C0F0C3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6 = higher education entrance qualification</w:t>
            </w:r>
          </w:p>
          <w:p w14:paraId="32E118DF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7 = other graduation / free text</w:t>
            </w:r>
          </w:p>
        </w:tc>
        <w:tc>
          <w:tcPr>
            <w:tcW w:w="830" w:type="pct"/>
          </w:tcPr>
          <w:p w14:paraId="0083E70D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0 = </w:t>
            </w: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no graduation</w:t>
            </w: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 (2)</w:t>
            </w:r>
          </w:p>
          <w:p w14:paraId="5F438E80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1 = </w:t>
            </w: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graduation up to grade 9</w:t>
            </w: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 (3)</w:t>
            </w:r>
          </w:p>
          <w:p w14:paraId="3DBEA7DB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2 = g</w:t>
            </w: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raduation up to grade 10</w:t>
            </w: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 (4)</w:t>
            </w:r>
          </w:p>
          <w:p w14:paraId="563A5C51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3 = </w:t>
            </w: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graduation up to grade 12</w:t>
            </w: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 (5, 6)</w:t>
            </w:r>
          </w:p>
          <w:p w14:paraId="17F46E83" w14:textId="77777777" w:rsidR="004E4CBD" w:rsidRPr="004B02EB" w:rsidRDefault="004E4CBD" w:rsidP="007610D9">
            <w:pPr>
              <w:ind w:left="16" w:hanging="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(free text (7) was allocated to other categories; pupil was omitted)</w:t>
            </w:r>
          </w:p>
        </w:tc>
      </w:tr>
      <w:tr w:rsidR="00765288" w:rsidRPr="004B02EB" w14:paraId="2C1796C4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1B6F5B9D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>Language: Cultural background</w:t>
            </w:r>
          </w:p>
        </w:tc>
        <w:tc>
          <w:tcPr>
            <w:tcW w:w="890" w:type="pct"/>
          </w:tcPr>
          <w:p w14:paraId="1A1A5820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highlight w:val="yellow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What is/are your native language(s)?</w:t>
            </w:r>
          </w:p>
        </w:tc>
        <w:tc>
          <w:tcPr>
            <w:tcW w:w="891" w:type="pct"/>
          </w:tcPr>
          <w:p w14:paraId="7FB37F0A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icfPROreha project group</w:t>
            </w:r>
          </w:p>
        </w:tc>
        <w:tc>
          <w:tcPr>
            <w:tcW w:w="1031" w:type="pct"/>
          </w:tcPr>
          <w:p w14:paraId="241DA469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German</w:t>
            </w:r>
          </w:p>
          <w:p w14:paraId="20391AB3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2 = Turkish</w:t>
            </w:r>
          </w:p>
          <w:p w14:paraId="49C2149A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3 = Polish</w:t>
            </w:r>
          </w:p>
          <w:p w14:paraId="359D2E0A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4 = Russian</w:t>
            </w:r>
          </w:p>
          <w:p w14:paraId="69FC0428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5 = Italian</w:t>
            </w:r>
          </w:p>
          <w:p w14:paraId="04385A29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6 = other</w:t>
            </w:r>
          </w:p>
        </w:tc>
        <w:tc>
          <w:tcPr>
            <w:tcW w:w="830" w:type="pct"/>
          </w:tcPr>
          <w:p w14:paraId="00E79264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0 = German</w:t>
            </w:r>
          </w:p>
          <w:p w14:paraId="4EE7C258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other</w:t>
            </w:r>
          </w:p>
        </w:tc>
      </w:tr>
      <w:tr w:rsidR="00765288" w:rsidRPr="004B02EB" w14:paraId="6C61FB39" w14:textId="77777777" w:rsidTr="007610D9">
        <w:trPr>
          <w:trHeight w:val="20"/>
        </w:trPr>
        <w:tc>
          <w:tcPr>
            <w:tcW w:w="1358" w:type="pct"/>
            <w:shd w:val="clear" w:color="auto" w:fill="auto"/>
            <w:vAlign w:val="bottom"/>
          </w:tcPr>
          <w:p w14:paraId="1FFFB89E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>Social status</w:t>
            </w:r>
          </w:p>
        </w:tc>
        <w:tc>
          <w:tcPr>
            <w:tcW w:w="890" w:type="pct"/>
            <w:vAlign w:val="bottom"/>
          </w:tcPr>
          <w:p w14:paraId="305A4FF4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891" w:type="pct"/>
            <w:vAlign w:val="bottom"/>
          </w:tcPr>
          <w:p w14:paraId="13BA1338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031" w:type="pct"/>
            <w:vAlign w:val="bottom"/>
          </w:tcPr>
          <w:p w14:paraId="647FFB12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</w:p>
        </w:tc>
        <w:tc>
          <w:tcPr>
            <w:tcW w:w="830" w:type="pct"/>
            <w:vAlign w:val="bottom"/>
          </w:tcPr>
          <w:p w14:paraId="1CCFD66E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</w:p>
        </w:tc>
      </w:tr>
      <w:tr w:rsidR="00765288" w:rsidRPr="004B02EB" w14:paraId="0DFED7E6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05EF9B91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Income (Ref = 1)</w:t>
            </w:r>
          </w:p>
        </w:tc>
        <w:tc>
          <w:tcPr>
            <w:tcW w:w="890" w:type="pct"/>
          </w:tcPr>
          <w:p w14:paraId="542FC5D8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bCs/>
                <w:color w:val="000000" w:themeColor="text1"/>
                <w:highlight w:val="yellow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What is the monthly net income of your household? [€]</w:t>
            </w:r>
          </w:p>
        </w:tc>
        <w:tc>
          <w:tcPr>
            <w:tcW w:w="891" w:type="pct"/>
          </w:tcPr>
          <w:p w14:paraId="47C5C3D6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 xml:space="preserve">According to: German General Social Survey (ALLBUS) 2016 (9), question F115 </w:t>
            </w:r>
          </w:p>
        </w:tc>
        <w:tc>
          <w:tcPr>
            <w:tcW w:w="1031" w:type="pct"/>
          </w:tcPr>
          <w:p w14:paraId="08F6D6D1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&lt; 900</w:t>
            </w:r>
          </w:p>
          <w:p w14:paraId="009BBCE3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2 = 900 to &lt; 1300</w:t>
            </w:r>
          </w:p>
          <w:p w14:paraId="71AA0357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3 = 1300 to &lt; 1700</w:t>
            </w:r>
          </w:p>
          <w:p w14:paraId="224F0743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4 = 1700 to &lt; 2300</w:t>
            </w:r>
          </w:p>
          <w:p w14:paraId="4CD64E82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5 = 2300 to &lt;3200</w:t>
            </w:r>
          </w:p>
          <w:p w14:paraId="548EC1C5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6 = 3200 to &lt; 4000</w:t>
            </w:r>
          </w:p>
          <w:p w14:paraId="03AC75AA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7 = 4000 to &lt; 5000</w:t>
            </w:r>
          </w:p>
          <w:p w14:paraId="0A2ABF19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8 = ≥ 5000</w:t>
            </w:r>
          </w:p>
          <w:p w14:paraId="24F1C85F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9 = no information</w:t>
            </w:r>
          </w:p>
        </w:tc>
        <w:tc>
          <w:tcPr>
            <w:tcW w:w="830" w:type="pct"/>
          </w:tcPr>
          <w:p w14:paraId="6AA0B761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below 1700 (1-3)</w:t>
            </w:r>
          </w:p>
          <w:p w14:paraId="32A80065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2 = 1700 to &lt; 2300 (4)</w:t>
            </w:r>
          </w:p>
          <w:p w14:paraId="7223FBB4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3 = 2300 to &lt;3200 (5)</w:t>
            </w:r>
          </w:p>
          <w:p w14:paraId="697C2080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4 = 3200 or more (6-8)</w:t>
            </w:r>
          </w:p>
          <w:p w14:paraId="59F7AEEE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5 = no information (9)</w:t>
            </w:r>
          </w:p>
        </w:tc>
      </w:tr>
      <w:tr w:rsidR="00765288" w:rsidRPr="004B02EB" w14:paraId="45D0E2E2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04AD5A91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Main earner (Ref = 0)</w:t>
            </w:r>
          </w:p>
        </w:tc>
        <w:tc>
          <w:tcPr>
            <w:tcW w:w="890" w:type="pct"/>
          </w:tcPr>
          <w:p w14:paraId="09780F25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bCs/>
                <w:color w:val="000000" w:themeColor="text1"/>
                <w:highlight w:val="yellow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The household income corresponds to my personal income</w:t>
            </w:r>
          </w:p>
        </w:tc>
        <w:tc>
          <w:tcPr>
            <w:tcW w:w="891" w:type="pct"/>
          </w:tcPr>
          <w:p w14:paraId="5DE9C732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icfPROreha project group</w:t>
            </w:r>
          </w:p>
        </w:tc>
        <w:tc>
          <w:tcPr>
            <w:tcW w:w="1031" w:type="pct"/>
          </w:tcPr>
          <w:p w14:paraId="6C8BB150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0 = no</w:t>
            </w:r>
          </w:p>
          <w:p w14:paraId="461E3655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yes</w:t>
            </w:r>
          </w:p>
          <w:p w14:paraId="101746DB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2 = no information</w:t>
            </w:r>
          </w:p>
        </w:tc>
        <w:tc>
          <w:tcPr>
            <w:tcW w:w="830" w:type="pct"/>
          </w:tcPr>
          <w:p w14:paraId="6805E937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--</w:t>
            </w:r>
          </w:p>
        </w:tc>
      </w:tr>
      <w:tr w:rsidR="00765288" w:rsidRPr="004B02EB" w14:paraId="4833B77F" w14:textId="77777777" w:rsidTr="007610D9">
        <w:trPr>
          <w:trHeight w:val="20"/>
        </w:trPr>
        <w:tc>
          <w:tcPr>
            <w:tcW w:w="1358" w:type="pct"/>
            <w:shd w:val="clear" w:color="auto" w:fill="auto"/>
            <w:vAlign w:val="bottom"/>
          </w:tcPr>
          <w:p w14:paraId="799CD443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>Employment status</w:t>
            </w:r>
          </w:p>
        </w:tc>
        <w:tc>
          <w:tcPr>
            <w:tcW w:w="890" w:type="pct"/>
            <w:vAlign w:val="bottom"/>
          </w:tcPr>
          <w:p w14:paraId="1087F837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891" w:type="pct"/>
            <w:vAlign w:val="bottom"/>
          </w:tcPr>
          <w:p w14:paraId="4B4A22C8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031" w:type="pct"/>
            <w:vAlign w:val="bottom"/>
          </w:tcPr>
          <w:p w14:paraId="76253376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</w:p>
        </w:tc>
        <w:tc>
          <w:tcPr>
            <w:tcW w:w="830" w:type="pct"/>
            <w:vAlign w:val="bottom"/>
          </w:tcPr>
          <w:p w14:paraId="0C3429C9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</w:p>
        </w:tc>
      </w:tr>
      <w:tr w:rsidR="00765288" w:rsidRPr="00047206" w14:paraId="18618D96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031354D0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lastRenderedPageBreak/>
              <w:t xml:space="preserve">Work: Situation pre-accident </w:t>
            </w:r>
          </w:p>
          <w:p w14:paraId="17A96297" w14:textId="77777777" w:rsidR="004E4CBD" w:rsidRPr="004B02EB" w:rsidRDefault="004E4CBD" w:rsidP="007610D9">
            <w:pPr>
              <w:pStyle w:val="ListParagraph"/>
              <w:spacing w:after="60"/>
              <w:ind w:left="258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(Ref = 0)</w:t>
            </w:r>
          </w:p>
        </w:tc>
        <w:tc>
          <w:tcPr>
            <w:tcW w:w="890" w:type="pct"/>
          </w:tcPr>
          <w:p w14:paraId="58380915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bCs/>
                <w:color w:val="000000" w:themeColor="text1"/>
                <w:highlight w:val="green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What was your professional situation before the accident?</w:t>
            </w:r>
          </w:p>
        </w:tc>
        <w:tc>
          <w:tcPr>
            <w:tcW w:w="891" w:type="pct"/>
          </w:tcPr>
          <w:p w14:paraId="78C14D62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icfPROreha project group</w:t>
            </w:r>
          </w:p>
        </w:tc>
        <w:tc>
          <w:tcPr>
            <w:tcW w:w="1031" w:type="pct"/>
          </w:tcPr>
          <w:p w14:paraId="2AC291E1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1 = fully employed</w:t>
            </w:r>
          </w:p>
          <w:p w14:paraId="05632029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2 = partly employed (half-day, hourly)</w:t>
            </w:r>
          </w:p>
          <w:p w14:paraId="46D579F2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3 = unable to work</w:t>
            </w:r>
          </w:p>
          <w:p w14:paraId="06B40379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4 = registered jobseeker</w:t>
            </w:r>
          </w:p>
          <w:p w14:paraId="42F5E22B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5 = other</w:t>
            </w:r>
          </w:p>
        </w:tc>
        <w:tc>
          <w:tcPr>
            <w:tcW w:w="830" w:type="pct"/>
          </w:tcPr>
          <w:p w14:paraId="6DF261B6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0 = not working (3, 4); </w:t>
            </w:r>
          </w:p>
          <w:p w14:paraId="069B7802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1 = partly employed (2); </w:t>
            </w:r>
          </w:p>
          <w:p w14:paraId="1557A5FE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2 = fully employed (1); </w:t>
            </w:r>
          </w:p>
          <w:p w14:paraId="5E87BCC4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"other" was assigned, if possible;</w:t>
            </w:r>
          </w:p>
        </w:tc>
      </w:tr>
      <w:tr w:rsidR="00765288" w:rsidRPr="004B02EB" w14:paraId="43385047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718179EC" w14:textId="77777777" w:rsidR="004E4CBD" w:rsidRPr="004B02EB" w:rsidRDefault="004E4CBD" w:rsidP="007610D9">
            <w:pPr>
              <w:pStyle w:val="ListParagraph"/>
              <w:numPr>
                <w:ilvl w:val="0"/>
                <w:numId w:val="2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Work status: Employment type </w:t>
            </w:r>
          </w:p>
          <w:p w14:paraId="0F2F490D" w14:textId="77777777" w:rsidR="004E4CBD" w:rsidRPr="004B02EB" w:rsidRDefault="004E4CBD" w:rsidP="007610D9">
            <w:pPr>
              <w:pStyle w:val="ListParagraph"/>
              <w:spacing w:after="60"/>
              <w:ind w:left="258"/>
              <w:contextualSpacing w:val="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(Ref = 0)</w:t>
            </w:r>
          </w:p>
        </w:tc>
        <w:tc>
          <w:tcPr>
            <w:tcW w:w="890" w:type="pct"/>
          </w:tcPr>
          <w:p w14:paraId="24122402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In your current job, are you...?</w:t>
            </w:r>
          </w:p>
        </w:tc>
        <w:tc>
          <w:tcPr>
            <w:tcW w:w="891" w:type="pct"/>
          </w:tcPr>
          <w:p w14:paraId="66FC219D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icfPROreha project group</w:t>
            </w:r>
          </w:p>
        </w:tc>
        <w:tc>
          <w:tcPr>
            <w:tcW w:w="1031" w:type="pct"/>
          </w:tcPr>
          <w:p w14:paraId="71A26969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1 = …self-employed (own business, own office or similar)</w:t>
            </w:r>
          </w:p>
          <w:p w14:paraId="7EB2D821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2 = … dependent employed (working as worker, employee or civil servant)</w:t>
            </w:r>
          </w:p>
        </w:tc>
        <w:tc>
          <w:tcPr>
            <w:tcW w:w="830" w:type="pct"/>
          </w:tcPr>
          <w:p w14:paraId="2E1A54EA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--</w:t>
            </w:r>
          </w:p>
        </w:tc>
      </w:tr>
      <w:tr w:rsidR="00765288" w:rsidRPr="004B02EB" w14:paraId="544AA394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626C8144" w14:textId="77777777" w:rsidR="004E4CBD" w:rsidRPr="004B02EB" w:rsidRDefault="004E4CBD" w:rsidP="007610D9">
            <w:pPr>
              <w:spacing w:after="6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Exposure to special environmental conditions (e.g., noise, drafts, cold, moisture) at workplace </w:t>
            </w: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(Ref = 0) </w:t>
            </w:r>
          </w:p>
        </w:tc>
        <w:tc>
          <w:tcPr>
            <w:tcW w:w="890" w:type="pct"/>
          </w:tcPr>
          <w:p w14:paraId="77A806DC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Are you frequently exposed to special environmental conditions (e.g., noise, drafts, cold, moisture) at your workplace?</w:t>
            </w:r>
          </w:p>
        </w:tc>
        <w:tc>
          <w:tcPr>
            <w:tcW w:w="891" w:type="pct"/>
          </w:tcPr>
          <w:p w14:paraId="041C1B1D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icfPROreha project group</w:t>
            </w:r>
          </w:p>
        </w:tc>
        <w:tc>
          <w:tcPr>
            <w:tcW w:w="1031" w:type="pct"/>
          </w:tcPr>
          <w:p w14:paraId="4548DE4F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0 = no</w:t>
            </w:r>
          </w:p>
          <w:p w14:paraId="17854E13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1 = yes</w:t>
            </w:r>
          </w:p>
        </w:tc>
        <w:tc>
          <w:tcPr>
            <w:tcW w:w="830" w:type="pct"/>
          </w:tcPr>
          <w:p w14:paraId="7010EC6A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--</w:t>
            </w:r>
          </w:p>
        </w:tc>
      </w:tr>
      <w:tr w:rsidR="00765288" w:rsidRPr="004B02EB" w14:paraId="1FEACE72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4E725562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>Subjective prognosis on return to work</w:t>
            </w:r>
          </w:p>
          <w:p w14:paraId="13426AAB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>(</w:t>
            </w: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Ref = 0)</w:t>
            </w:r>
          </w:p>
        </w:tc>
        <w:tc>
          <w:tcPr>
            <w:tcW w:w="890" w:type="pct"/>
          </w:tcPr>
          <w:p w14:paraId="7602E255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bCs/>
                <w:color w:val="000000" w:themeColor="text1"/>
                <w:highlight w:val="yellow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Do you think that, based on your current state of health, you will still be able to do your current job in a year's time?</w:t>
            </w:r>
          </w:p>
        </w:tc>
        <w:tc>
          <w:tcPr>
            <w:tcW w:w="891" w:type="pct"/>
          </w:tcPr>
          <w:p w14:paraId="67B1CA44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icfPROreha project group</w:t>
            </w:r>
          </w:p>
        </w:tc>
        <w:tc>
          <w:tcPr>
            <w:tcW w:w="1031" w:type="pct"/>
          </w:tcPr>
          <w:p w14:paraId="2AA9886B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0 = unlikely</w:t>
            </w:r>
          </w:p>
          <w:p w14:paraId="44E3320F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not sure</w:t>
            </w:r>
          </w:p>
          <w:p w14:paraId="5B044456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2 = very likely</w:t>
            </w:r>
          </w:p>
        </w:tc>
        <w:tc>
          <w:tcPr>
            <w:tcW w:w="830" w:type="pct"/>
          </w:tcPr>
          <w:p w14:paraId="4DBE7DBE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--</w:t>
            </w:r>
          </w:p>
        </w:tc>
      </w:tr>
      <w:tr w:rsidR="00765288" w:rsidRPr="004B02EB" w14:paraId="349CEF60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0DFEBEE3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Demand for pension claim </w:t>
            </w:r>
          </w:p>
          <w:p w14:paraId="00EDCB48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(Ref = 0)</w:t>
            </w:r>
          </w:p>
        </w:tc>
        <w:tc>
          <w:tcPr>
            <w:tcW w:w="890" w:type="pct"/>
          </w:tcPr>
          <w:p w14:paraId="3D9C4134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I think I will probably apply for / get a pension in the near future.</w:t>
            </w:r>
          </w:p>
        </w:tc>
        <w:tc>
          <w:tcPr>
            <w:tcW w:w="891" w:type="pct"/>
          </w:tcPr>
          <w:p w14:paraId="2E7E3CA3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Screening Instrument for the Access to Work-Related Multimodal Rehabilitation (SIMBO) (10), Item SI 6, response option 5</w:t>
            </w:r>
          </w:p>
        </w:tc>
        <w:tc>
          <w:tcPr>
            <w:tcW w:w="1031" w:type="pct"/>
          </w:tcPr>
          <w:p w14:paraId="3BE908DD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0 = no</w:t>
            </w:r>
          </w:p>
          <w:p w14:paraId="7605E358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yes</w:t>
            </w:r>
          </w:p>
        </w:tc>
        <w:tc>
          <w:tcPr>
            <w:tcW w:w="830" w:type="pct"/>
          </w:tcPr>
          <w:p w14:paraId="5AEF97BC" w14:textId="77777777" w:rsidR="004E4CBD" w:rsidRPr="004B02EB" w:rsidRDefault="004E4CBD" w:rsidP="007610D9">
            <w:pPr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--</w:t>
            </w:r>
          </w:p>
        </w:tc>
      </w:tr>
      <w:tr w:rsidR="00765288" w:rsidRPr="00047206" w14:paraId="5733E5CA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0397F4D2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highlight w:val="green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>Self-efficacy</w:t>
            </w:r>
          </w:p>
        </w:tc>
        <w:tc>
          <w:tcPr>
            <w:tcW w:w="890" w:type="pct"/>
          </w:tcPr>
          <w:p w14:paraId="7797BF94" w14:textId="77777777" w:rsidR="004E4CBD" w:rsidRPr="004B02EB" w:rsidRDefault="004E4CBD" w:rsidP="007610D9">
            <w:pPr>
              <w:ind w:right="-60"/>
              <w:rPr>
                <w:rFonts w:ascii="Times New Roman" w:hAnsi="Times New Roman"/>
                <w:color w:val="000000" w:themeColor="text1"/>
                <w:highlight w:val="green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3 items (e.g. I can rely on my abilities in difficult situations)</w:t>
            </w:r>
          </w:p>
        </w:tc>
        <w:tc>
          <w:tcPr>
            <w:tcW w:w="891" w:type="pct"/>
          </w:tcPr>
          <w:p w14:paraId="139D7FD0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Short Scale for Measuring General Self-efficacy Beliefs (ASKU) (11)</w:t>
            </w:r>
          </w:p>
        </w:tc>
        <w:tc>
          <w:tcPr>
            <w:tcW w:w="1031" w:type="pct"/>
          </w:tcPr>
          <w:p w14:paraId="1C3D0989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disagree strongly to 5 = agree strongly</w:t>
            </w:r>
          </w:p>
        </w:tc>
        <w:tc>
          <w:tcPr>
            <w:tcW w:w="830" w:type="pct"/>
          </w:tcPr>
          <w:p w14:paraId="6CA37E5F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score [1 to 5; higher scores indicate a more pronounced factor]</w:t>
            </w:r>
          </w:p>
        </w:tc>
      </w:tr>
      <w:tr w:rsidR="00765288" w:rsidRPr="004B02EB" w14:paraId="3425E0C6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7D036A25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>Consequences accident: Appraisal of the consequences of the accident</w:t>
            </w:r>
          </w:p>
          <w:p w14:paraId="070BFFA3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highlight w:val="green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(Ref = 0)</w:t>
            </w:r>
          </w:p>
        </w:tc>
        <w:tc>
          <w:tcPr>
            <w:tcW w:w="890" w:type="pct"/>
          </w:tcPr>
          <w:p w14:paraId="725ABCCB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highlight w:val="green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How do you rate the consequences of the accident?</w:t>
            </w:r>
          </w:p>
        </w:tc>
        <w:tc>
          <w:tcPr>
            <w:tcW w:w="891" w:type="pct"/>
          </w:tcPr>
          <w:p w14:paraId="1E09BADF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icfPROreha project group</w:t>
            </w:r>
          </w:p>
        </w:tc>
        <w:tc>
          <w:tcPr>
            <w:tcW w:w="1031" w:type="pct"/>
          </w:tcPr>
          <w:p w14:paraId="7652D20D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not at all burdensome</w:t>
            </w:r>
          </w:p>
          <w:p w14:paraId="62514324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2 = little burdensome</w:t>
            </w:r>
          </w:p>
          <w:p w14:paraId="6289B72F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3 = somewhat burdensome</w:t>
            </w:r>
          </w:p>
          <w:p w14:paraId="5845709F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4 = quite burdensome</w:t>
            </w:r>
          </w:p>
          <w:p w14:paraId="7AFE68D6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5 = extremely burdensome</w:t>
            </w:r>
          </w:p>
        </w:tc>
        <w:tc>
          <w:tcPr>
            <w:tcW w:w="830" w:type="pct"/>
          </w:tcPr>
          <w:p w14:paraId="0D08DB39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>0 = somewhat to not at all burdensome (1,2,3)</w:t>
            </w:r>
          </w:p>
          <w:p w14:paraId="27CEC864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1 = </w:t>
            </w: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quite burdensome</w:t>
            </w: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 (4)</w:t>
            </w:r>
          </w:p>
          <w:p w14:paraId="42EA5E06" w14:textId="77777777" w:rsidR="004E4CBD" w:rsidRPr="004B02EB" w:rsidRDefault="004E4CBD" w:rsidP="007610D9">
            <w:pPr>
              <w:ind w:left="317" w:hanging="31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2 = </w:t>
            </w: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extremely burdensome</w:t>
            </w:r>
            <w:r w:rsidRPr="004B02EB">
              <w:rPr>
                <w:rFonts w:ascii="Times New Roman" w:hAnsi="Times New Roman"/>
                <w:bCs/>
                <w:color w:val="000000" w:themeColor="text1"/>
                <w:lang w:val="en-US"/>
              </w:rPr>
              <w:t xml:space="preserve"> (5)</w:t>
            </w:r>
          </w:p>
        </w:tc>
      </w:tr>
      <w:tr w:rsidR="00765288" w:rsidRPr="00047206" w14:paraId="27730B76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2C2CE88B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highlight w:val="green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lastRenderedPageBreak/>
              <w:t>Resilience</w:t>
            </w:r>
          </w:p>
        </w:tc>
        <w:tc>
          <w:tcPr>
            <w:tcW w:w="890" w:type="pct"/>
          </w:tcPr>
          <w:p w14:paraId="51E1E374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highlight w:val="green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3 items (e.g. I like myself.)</w:t>
            </w:r>
          </w:p>
        </w:tc>
        <w:tc>
          <w:tcPr>
            <w:tcW w:w="891" w:type="pct"/>
          </w:tcPr>
          <w:p w14:paraId="61DFB381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Resilience Scale (RS-13) (12)</w:t>
            </w:r>
          </w:p>
        </w:tc>
        <w:tc>
          <w:tcPr>
            <w:tcW w:w="1031" w:type="pct"/>
          </w:tcPr>
          <w:p w14:paraId="5DF637F3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disagree to 7 = agree</w:t>
            </w:r>
          </w:p>
          <w:p w14:paraId="49CD482F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830" w:type="pct"/>
          </w:tcPr>
          <w:p w14:paraId="635703EC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sum score (13-91)</w:t>
            </w:r>
          </w:p>
          <w:p w14:paraId="1C3E4E34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 xml:space="preserve">13-66 = low </w:t>
            </w:r>
          </w:p>
          <w:p w14:paraId="1D4ACFB9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 xml:space="preserve">67-72 = moderate </w:t>
            </w:r>
          </w:p>
          <w:p w14:paraId="5A0FB3D6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73-91 = high</w:t>
            </w:r>
          </w:p>
        </w:tc>
      </w:tr>
      <w:tr w:rsidR="00765288" w:rsidRPr="004B02EB" w14:paraId="3B7B6D44" w14:textId="77777777" w:rsidTr="007610D9">
        <w:trPr>
          <w:trHeight w:val="20"/>
        </w:trPr>
        <w:tc>
          <w:tcPr>
            <w:tcW w:w="1358" w:type="pct"/>
            <w:shd w:val="clear" w:color="auto" w:fill="auto"/>
          </w:tcPr>
          <w:p w14:paraId="038B64DE" w14:textId="77777777" w:rsidR="004E4CBD" w:rsidRPr="004B02EB" w:rsidRDefault="004E4CBD" w:rsidP="007610D9">
            <w:pPr>
              <w:rPr>
                <w:rFonts w:ascii="Times New Roman" w:hAnsi="Times New Roman"/>
                <w:b/>
                <w:color w:val="000000" w:themeColor="text1"/>
                <w:highlight w:val="yellow"/>
                <w:lang w:val="en-US"/>
              </w:rPr>
            </w:pPr>
            <w:r w:rsidRPr="004B02EB">
              <w:rPr>
                <w:rFonts w:ascii="Times New Roman" w:hAnsi="Times New Roman"/>
                <w:b/>
                <w:color w:val="000000" w:themeColor="text1"/>
                <w:lang w:val="en-US"/>
              </w:rPr>
              <w:t>Disease gain</w:t>
            </w:r>
          </w:p>
        </w:tc>
        <w:tc>
          <w:tcPr>
            <w:tcW w:w="890" w:type="pct"/>
          </w:tcPr>
          <w:p w14:paraId="15A95891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highlight w:val="yellow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4 items (e.g. When I'm feeling bad, someone is more likely to take care of me than usual.)</w:t>
            </w:r>
          </w:p>
        </w:tc>
        <w:tc>
          <w:tcPr>
            <w:tcW w:w="891" w:type="pct"/>
          </w:tcPr>
          <w:p w14:paraId="1CB763D5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Patient Questionnaire for Assessment of Rehabilitation Motivation (PAREMO-20) (13), Items 2, 7, 14, 19</w:t>
            </w:r>
          </w:p>
        </w:tc>
        <w:tc>
          <w:tcPr>
            <w:tcW w:w="1031" w:type="pct"/>
          </w:tcPr>
          <w:p w14:paraId="427D9BD9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1 = not true</w:t>
            </w:r>
          </w:p>
          <w:p w14:paraId="67D0B9E2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2 = rather not true</w:t>
            </w:r>
          </w:p>
          <w:p w14:paraId="4D77FC13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3 = rather true</w:t>
            </w:r>
          </w:p>
          <w:p w14:paraId="0F0E511A" w14:textId="77777777" w:rsidR="004E4CBD" w:rsidRPr="004B02EB" w:rsidRDefault="004E4CBD" w:rsidP="007610D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4 = true</w:t>
            </w:r>
          </w:p>
        </w:tc>
        <w:tc>
          <w:tcPr>
            <w:tcW w:w="830" w:type="pct"/>
          </w:tcPr>
          <w:p w14:paraId="334A1103" w14:textId="77777777" w:rsidR="004E4CBD" w:rsidRPr="004B02EB" w:rsidRDefault="004E4CBD" w:rsidP="007610D9">
            <w:pPr>
              <w:ind w:firstLine="7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 w:rsidRPr="004B02EB">
              <w:rPr>
                <w:rFonts w:ascii="Times New Roman" w:hAnsi="Times New Roman"/>
                <w:color w:val="000000" w:themeColor="text1"/>
                <w:lang w:val="en-US"/>
              </w:rPr>
              <w:t>--</w:t>
            </w:r>
          </w:p>
        </w:tc>
      </w:tr>
    </w:tbl>
    <w:p w14:paraId="091BA6FE" w14:textId="77777777" w:rsidR="004E4CBD" w:rsidRPr="004B02EB" w:rsidRDefault="004E4CBD" w:rsidP="004E4CBD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4E4CBD" w:rsidRPr="004B02EB" w:rsidSect="00A82730">
          <w:footerReference w:type="default" r:id="rId7"/>
          <w:type w:val="continuous"/>
          <w:pgSz w:w="16838" w:h="11906" w:orient="landscape"/>
          <w:pgMar w:top="719" w:right="851" w:bottom="539" w:left="851" w:header="709" w:footer="709" w:gutter="0"/>
          <w:cols w:space="708"/>
          <w:docGrid w:linePitch="360"/>
        </w:sectPr>
      </w:pPr>
    </w:p>
    <w:bookmarkStart w:id="5" w:name="_Toc175903267"/>
    <w:bookmarkStart w:id="6" w:name="_Toc175911949"/>
    <w:p w14:paraId="04E21739" w14:textId="1FA6EA90" w:rsidR="004E4CBD" w:rsidRPr="004B02EB" w:rsidRDefault="004E4CBD" w:rsidP="00E22ACB">
      <w:pPr>
        <w:pStyle w:val="Heading2"/>
        <w:spacing w:before="0" w:after="0" w:line="480" w:lineRule="auto"/>
        <w:rPr>
          <w:rFonts w:ascii="Times New Roman" w:hAnsi="Times New Roman" w:cs="Times New Roman"/>
          <w:color w:val="000000" w:themeColor="text1"/>
        </w:rPr>
      </w:pPr>
      <w:r w:rsidRPr="00E22ACB">
        <w:rPr>
          <w:rFonts w:ascii="Times New Roman" w:hAnsi="Times New Roman" w:cs="Times New Roman"/>
          <w:noProof/>
          <w:color w:val="000000" w:themeColor="text1"/>
          <w:sz w:val="28"/>
          <w:szCs w:val="28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181540D" wp14:editId="1A654760">
                <wp:simplePos x="0" y="0"/>
                <wp:positionH relativeFrom="column">
                  <wp:posOffset>-148590</wp:posOffset>
                </wp:positionH>
                <wp:positionV relativeFrom="paragraph">
                  <wp:posOffset>8763000</wp:posOffset>
                </wp:positionV>
                <wp:extent cx="6392545" cy="635"/>
                <wp:effectExtent l="0" t="0" r="0" b="12065"/>
                <wp:wrapTopAndBottom/>
                <wp:docPr id="65118313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9254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11EF694" w14:textId="77777777" w:rsidR="004E4CBD" w:rsidRPr="00027FBF" w:rsidRDefault="004E4CBD" w:rsidP="004E4CBD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000000" w:themeColor="text1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027FBF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1"/>
                                <w:szCs w:val="21"/>
                                <w:lang w:val="en-US"/>
                              </w:rPr>
                              <w:t>Supplementary Figure 1</w:t>
                            </w:r>
                            <w:r w:rsidRPr="00027FB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1"/>
                                <w:szCs w:val="21"/>
                                <w:lang w:val="en-US"/>
                              </w:rPr>
                              <w:t xml:space="preserve"> Flow chart of included and excluded patients and observ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181540D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-11.7pt;margin-top:690pt;width:503.35pt;height:.0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" stroked="f">
                <v:textbox style="mso-fit-shape-to-text:t" inset="0,0,0,0">
                  <w:txbxContent>
                    <w:p w14:paraId="311EF694" w14:textId="77777777" w:rsidR="004E4CBD" w:rsidRPr="00027FBF" w:rsidRDefault="004E4CBD" w:rsidP="004E4CBD">
                      <w:pPr>
                        <w:pStyle w:val="Beschriftung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000000" w:themeColor="text1"/>
                          <w:sz w:val="21"/>
                          <w:szCs w:val="21"/>
                          <w:lang w:val="en-US"/>
                        </w:rPr>
                      </w:pPr>
                      <w:r w:rsidRPr="00027FBF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1"/>
                          <w:szCs w:val="21"/>
                          <w:lang w:val="en-US"/>
                        </w:rPr>
                        <w:t>Supplementary Figure 1</w:t>
                      </w:r>
                      <w:r w:rsidRPr="00027FBF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1"/>
                          <w:szCs w:val="21"/>
                          <w:lang w:val="en-US"/>
                        </w:rPr>
                        <w:t xml:space="preserve"> Flow chart of included and excluded patients and observations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E22ACB">
        <w:rPr>
          <w:rFonts w:ascii="Times New Roman" w:hAnsi="Times New Roman" w:cs="Times New Roman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503E60D8" wp14:editId="041626A0">
            <wp:simplePos x="0" y="0"/>
            <wp:positionH relativeFrom="column">
              <wp:posOffset>-313055</wp:posOffset>
            </wp:positionH>
            <wp:positionV relativeFrom="paragraph">
              <wp:posOffset>429689</wp:posOffset>
            </wp:positionV>
            <wp:extent cx="6556375" cy="8218170"/>
            <wp:effectExtent l="0" t="0" r="0" b="0"/>
            <wp:wrapTopAndBottom/>
            <wp:docPr id="674328546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4328546" name="Grafik 3"/>
                    <pic:cNvPicPr/>
                  </pic:nvPicPr>
                  <pic:blipFill rotWithShape="1">
                    <a:blip r:embed="rId8"/>
                    <a:srcRect t="7260" b="5092"/>
                    <a:stretch/>
                  </pic:blipFill>
                  <pic:spPr bwMode="auto">
                    <a:xfrm>
                      <a:off x="0" y="0"/>
                      <a:ext cx="6556375" cy="82181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22ACB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Supplementary </w:t>
      </w:r>
      <w:r w:rsidRPr="004B02EB">
        <w:rPr>
          <w:rFonts w:ascii="Times New Roman" w:hAnsi="Times New Roman" w:cs="Times New Roman"/>
          <w:color w:val="000000" w:themeColor="text1"/>
          <w:lang w:val="en-US"/>
        </w:rPr>
        <w:t>Figures</w:t>
      </w:r>
      <w:bookmarkEnd w:id="5"/>
      <w:bookmarkEnd w:id="6"/>
    </w:p>
    <w:p w14:paraId="70A19AFA" w14:textId="3A6FED7D" w:rsidR="004E4CBD" w:rsidRPr="004B02EB" w:rsidRDefault="004E4CBD" w:rsidP="004E4CBD">
      <w:pPr>
        <w:rPr>
          <w:rFonts w:ascii="Times New Roman" w:hAnsi="Times New Roman" w:cs="Times New Roman"/>
          <w:color w:val="000000" w:themeColor="text1"/>
        </w:rPr>
      </w:pPr>
    </w:p>
    <w:p w14:paraId="02C36EA5" w14:textId="77777777" w:rsidR="004E4CBD" w:rsidRPr="004B02EB" w:rsidRDefault="004E4CBD" w:rsidP="004E4CBD">
      <w:pPr>
        <w:rPr>
          <w:rFonts w:ascii="Times New Roman" w:hAnsi="Times New Roman" w:cs="Times New Roman"/>
          <w:color w:val="000000" w:themeColor="text1"/>
        </w:rPr>
      </w:pPr>
      <w:r w:rsidRPr="004B02EB">
        <w:rPr>
          <w:rFonts w:ascii="Times New Roman" w:hAnsi="Times New Roman" w:cs="Times New Roman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A643DF" wp14:editId="65869FAC">
                <wp:simplePos x="0" y="0"/>
                <wp:positionH relativeFrom="column">
                  <wp:posOffset>-56727</wp:posOffset>
                </wp:positionH>
                <wp:positionV relativeFrom="paragraph">
                  <wp:posOffset>3902075</wp:posOffset>
                </wp:positionV>
                <wp:extent cx="6101080" cy="635"/>
                <wp:effectExtent l="0" t="0" r="0" b="0"/>
                <wp:wrapTopAndBottom/>
                <wp:docPr id="1427431566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108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D1F3F32" w14:textId="77777777" w:rsidR="004E4CBD" w:rsidRPr="00027FBF" w:rsidRDefault="004E4CBD" w:rsidP="004E4CBD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027FBF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1"/>
                                <w:szCs w:val="21"/>
                                <w:lang w:val="en-US"/>
                              </w:rPr>
                              <w:t>Supplementary Figure 2</w:t>
                            </w:r>
                            <w:r w:rsidRPr="00027FB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1"/>
                                <w:szCs w:val="21"/>
                                <w:lang w:val="en-US"/>
                              </w:rPr>
                              <w:t xml:space="preserve"> Proportions: Working sector (WS)</w:t>
                            </w:r>
                          </w:p>
                          <w:p w14:paraId="12C83D41" w14:textId="77777777" w:rsidR="004E4CBD" w:rsidRPr="00B80003" w:rsidRDefault="004E4CBD" w:rsidP="004E4CBD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B8000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WS 1:</w:t>
                            </w:r>
                            <w:r w:rsidRPr="00B8000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Agriculture, forestry, animal husbandry and horticulture, </w:t>
                            </w:r>
                            <w:r w:rsidRPr="00B8000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WS 2:</w:t>
                            </w:r>
                            <w:r w:rsidRPr="00B8000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Raw material extraction, production and manufacturing, </w:t>
                            </w:r>
                            <w:r w:rsidRPr="00B8000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WS 3:</w:t>
                            </w:r>
                            <w:r w:rsidRPr="00B8000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Construction, architecture, surveying and building services engineering, </w:t>
                            </w:r>
                            <w:r w:rsidRPr="00B8000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WS 4:</w:t>
                            </w:r>
                            <w:r w:rsidRPr="00B8000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Natural sciences, geography and IT, </w:t>
                            </w:r>
                            <w:r w:rsidRPr="00B8000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WS 5:</w:t>
                            </w:r>
                            <w:r w:rsidRPr="00B8000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Transportation, logistics, protection and security, </w:t>
                            </w:r>
                            <w:r w:rsidRPr="00B8000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WS 6:</w:t>
                            </w:r>
                            <w:r w:rsidRPr="00B8000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Commercial services, trade in goods, distribution, hotel and tourism, </w:t>
                            </w:r>
                            <w:r w:rsidRPr="00B8000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WS 7:</w:t>
                            </w:r>
                            <w:r w:rsidRPr="00B8000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Business organization, accounting, law and administration, </w:t>
                            </w:r>
                            <w:r w:rsidRPr="00B8000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WS 8:</w:t>
                            </w:r>
                            <w:r w:rsidRPr="00B8000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Health, social services, teaching and education, </w:t>
                            </w:r>
                            <w:r w:rsidRPr="00B8000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WS 9:</w:t>
                            </w:r>
                            <w:r w:rsidRPr="00B8000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Linguistics, literature, humanities, social and economic sciences, media, art, culture and design, </w:t>
                            </w:r>
                            <w:r w:rsidRPr="00B8000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WS 10:</w:t>
                            </w:r>
                            <w:r w:rsidRPr="00B8000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Military (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0A643DF" id="_x0000_s1027" type="#_x0000_t202" style="position:absolute;margin-left:-4.45pt;margin-top:307.25pt;width:480.4pt;height:.0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" stroked="f">
                <v:textbox style="mso-fit-shape-to-text:t" inset="0,0,0,0">
                  <w:txbxContent>
                    <w:p w14:paraId="5D1F3F32" w14:textId="77777777" w:rsidR="004E4CBD" w:rsidRPr="00027FBF" w:rsidRDefault="004E4CBD" w:rsidP="004E4CBD">
                      <w:pPr>
                        <w:pStyle w:val="Beschriftung"/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1"/>
                          <w:szCs w:val="21"/>
                          <w:lang w:val="en-US"/>
                        </w:rPr>
                      </w:pPr>
                      <w:r w:rsidRPr="00027FBF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1"/>
                          <w:szCs w:val="21"/>
                          <w:lang w:val="en-US"/>
                        </w:rPr>
                        <w:t>Supplementary Figure 2</w:t>
                      </w:r>
                      <w:r w:rsidRPr="00027FBF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1"/>
                          <w:szCs w:val="21"/>
                          <w:lang w:val="en-US"/>
                        </w:rPr>
                        <w:t xml:space="preserve"> Proportions: Working sector (WS)</w:t>
                      </w:r>
                    </w:p>
                    <w:p w14:paraId="12C83D41" w14:textId="77777777" w:rsidR="004E4CBD" w:rsidRPr="00B80003" w:rsidRDefault="004E4CBD" w:rsidP="004E4CBD">
                      <w:pPr>
                        <w:jc w:val="both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B8000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  <w:t>WS 1:</w:t>
                      </w:r>
                      <w:r w:rsidRPr="00B80003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Agriculture, forestry, animal husbandry and horticulture, </w:t>
                      </w:r>
                      <w:r w:rsidRPr="00B8000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  <w:t>WS 2:</w:t>
                      </w:r>
                      <w:r w:rsidRPr="00B80003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Raw material extraction, production and manufacturing, </w:t>
                      </w:r>
                      <w:r w:rsidRPr="00B8000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  <w:t>WS 3:</w:t>
                      </w:r>
                      <w:r w:rsidRPr="00B80003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Construction, architecture, surveying and building services engineering, </w:t>
                      </w:r>
                      <w:r w:rsidRPr="00B8000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  <w:t>WS 4:</w:t>
                      </w:r>
                      <w:r w:rsidRPr="00B80003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Natural sciences, geography and IT, </w:t>
                      </w:r>
                      <w:r w:rsidRPr="00B8000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  <w:t>WS 5:</w:t>
                      </w:r>
                      <w:r w:rsidRPr="00B80003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Transportation, logistics, protection and security, </w:t>
                      </w:r>
                      <w:r w:rsidRPr="00B8000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  <w:t>WS 6:</w:t>
                      </w:r>
                      <w:r w:rsidRPr="00B80003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Commercial services, trade in goods, distribution, hotel and tourism, </w:t>
                      </w:r>
                      <w:r w:rsidRPr="00B8000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  <w:t>WS 7:</w:t>
                      </w:r>
                      <w:r w:rsidRPr="00B80003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Business organization, accounting, law and administration, </w:t>
                      </w:r>
                      <w:r w:rsidRPr="00B8000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  <w:t>WS 8:</w:t>
                      </w:r>
                      <w:r w:rsidRPr="00B80003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Health, social services, teaching and education, </w:t>
                      </w:r>
                      <w:r w:rsidRPr="00B8000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  <w:t>WS 9:</w:t>
                      </w:r>
                      <w:r w:rsidRPr="00B80003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Linguistics, literature, humanities, social and economic sciences, media, art, culture and design, </w:t>
                      </w:r>
                      <w:r w:rsidRPr="00B80003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  <w:t>WS 10:</w:t>
                      </w:r>
                      <w:r w:rsidRPr="00B80003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Military (8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4B02EB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78A86545" wp14:editId="6F41F576">
            <wp:simplePos x="0" y="0"/>
            <wp:positionH relativeFrom="column">
              <wp:posOffset>-49530</wp:posOffset>
            </wp:positionH>
            <wp:positionV relativeFrom="paragraph">
              <wp:posOffset>198755</wp:posOffset>
            </wp:positionV>
            <wp:extent cx="4826000" cy="3632835"/>
            <wp:effectExtent l="12700" t="12700" r="12700" b="12065"/>
            <wp:wrapTopAndBottom/>
            <wp:docPr id="1254409707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4409707" name="Grafik 1254409707"/>
                    <pic:cNvPicPr/>
                  </pic:nvPicPr>
                  <pic:blipFill rotWithShape="1">
                    <a:blip r:embed="rId9"/>
                    <a:srcRect l="16606" r="8664"/>
                    <a:stretch/>
                  </pic:blipFill>
                  <pic:spPr bwMode="auto">
                    <a:xfrm>
                      <a:off x="0" y="0"/>
                      <a:ext cx="4826000" cy="3632835"/>
                    </a:xfrm>
                    <a:prstGeom prst="rect">
                      <a:avLst/>
                    </a:prstGeom>
                    <a:solidFill>
                      <a:sysClr val="windowText" lastClr="000000"/>
                    </a:solidFill>
                    <a:ln w="63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78734E" w14:textId="66E3F45B" w:rsidR="00E22ACB" w:rsidRDefault="00E22ACB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6C310DDB" w14:textId="77777777" w:rsidR="004E4CBD" w:rsidRPr="00E22ACB" w:rsidRDefault="004E4CBD" w:rsidP="004E4CBD">
      <w:pPr>
        <w:pStyle w:val="Heading2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bookmarkStart w:id="7" w:name="_Toc175911950"/>
      <w:r w:rsidRPr="00E22ACB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lastRenderedPageBreak/>
        <w:t>Supplementary References</w:t>
      </w:r>
      <w:bookmarkEnd w:id="7"/>
    </w:p>
    <w:p w14:paraId="30ED6A8B" w14:textId="77777777" w:rsidR="004E4CBD" w:rsidRPr="004B02EB" w:rsidRDefault="004E4CBD" w:rsidP="004E4CBD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1F1D2433" w14:textId="77777777" w:rsidR="004E4CBD" w:rsidRPr="004B02EB" w:rsidRDefault="004E4CBD" w:rsidP="004E4CBD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B02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.</w:t>
      </w:r>
      <w:r w:rsidRPr="004B02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The-EuroQol-Group. EuroQol - a new facility for the measurement of health-related quality of life. Health Policy. 1990;16(3):199-208.</w:t>
      </w:r>
    </w:p>
    <w:p w14:paraId="3C0279DE" w14:textId="77777777" w:rsidR="004E4CBD" w:rsidRPr="004B02EB" w:rsidRDefault="004E4CBD" w:rsidP="004E4CBD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B02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2.</w:t>
      </w:r>
      <w:r w:rsidRPr="004B02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Ilmarinen J. The Work Ability Index (WAI). Occup Med. 2007;57(2):160.</w:t>
      </w:r>
    </w:p>
    <w:p w14:paraId="4609FC1C" w14:textId="77777777" w:rsidR="004E4CBD" w:rsidRPr="004B02EB" w:rsidRDefault="004E4CBD" w:rsidP="004E4CBD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B02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3.</w:t>
      </w:r>
      <w:r w:rsidRPr="004B02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German Social Accident Insurance and Social Insurance for Agriculture, Forestry and Horticulture. Injury Type Index: Injury Type Index with Explanations Including the Procedure for Severely Injured Types (Revised Version 2.0, as of July 1, 2018) 2018 [Available from: https://www.dguv.de/medien/landesverbaende/de/med_reha/documents/verletz3.pdf]</w:t>
      </w:r>
    </w:p>
    <w:p w14:paraId="08199C6F" w14:textId="77777777" w:rsidR="004E4CBD" w:rsidRPr="004B02EB" w:rsidRDefault="004E4CBD" w:rsidP="004E4CBD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B02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4.</w:t>
      </w:r>
      <w:r w:rsidRPr="004B02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RKI. Questionnaire for the Study "Health in Germany Current" GEDA 2014/2015-EHIS. Journal of Health Monitoring. 2017;2(1):105-35.</w:t>
      </w:r>
    </w:p>
    <w:p w14:paraId="59931521" w14:textId="77777777" w:rsidR="004E4CBD" w:rsidRPr="004B02EB" w:rsidRDefault="004E4CBD" w:rsidP="004E4CBD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B02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5.</w:t>
      </w:r>
      <w:r w:rsidRPr="004B02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Bush K, Kivlahan DR, McDonell MB, Fihn SD, Bradley KA, Project ftACQI. The AUDIT Alcohol Consumption Questions (AUDIT-C): An Effective Brief Screening Test for Problem Drinking. Archives of Internal Medicine. 1998;158(16):1789-95.</w:t>
      </w:r>
    </w:p>
    <w:p w14:paraId="7A9E85C6" w14:textId="77777777" w:rsidR="004E4CBD" w:rsidRPr="004B02EB" w:rsidRDefault="004E4CBD" w:rsidP="004E4CBD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B02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6.</w:t>
      </w:r>
      <w:r w:rsidRPr="004B02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Kroenke K, Spitzer RL, Williams JB, Löwe B. An ultra-brief screening scale for anxiety and depression: the PHQ-4. Psychosomatics. 2009;50(6):613-21.</w:t>
      </w:r>
    </w:p>
    <w:p w14:paraId="2E7F07A0" w14:textId="77777777" w:rsidR="004E4CBD" w:rsidRPr="004B02EB" w:rsidRDefault="004E4CBD" w:rsidP="004E4CBD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B02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7.</w:t>
      </w:r>
      <w:r w:rsidRPr="004B02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Ustun TB, Kostanjesek N, Chatterji S, Rehm J, WHO. Measuring health and disability : manual for WHO Disability Assessment Schedule (WHODAS 2.0) / edited by T.B. Üstün, N. Kostanjsek, S. Chatterji, J.Rehm. Geneva: World Health Organization; 2010.</w:t>
      </w:r>
    </w:p>
    <w:p w14:paraId="5A5440FE" w14:textId="77777777" w:rsidR="004E4CBD" w:rsidRPr="004B02EB" w:rsidRDefault="004E4CBD" w:rsidP="004E4CBD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B02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8.</w:t>
      </w:r>
      <w:r w:rsidRPr="004B02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 xml:space="preserve"> Classification of Occupations (KldB) 2010: Federal Employment Agency (BfA) - Statistics; 2022 [Available from: https://statistik.arbeitsagentur.de/DE/Navigation/Grundlagen/Klassifikationen/Klassifikation-der-Berufe/KldB2010/KldB2010-Nav.html].</w:t>
      </w:r>
    </w:p>
    <w:p w14:paraId="6D4E2F21" w14:textId="77777777" w:rsidR="004E4CBD" w:rsidRPr="004B02EB" w:rsidRDefault="004E4CBD" w:rsidP="004E4CBD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</w:pPr>
      <w:r w:rsidRPr="004B02EB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9.</w:t>
      </w:r>
      <w:r w:rsidRPr="004B02EB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ab/>
        <w:t xml:space="preserve">ALLBUS 2016: Questionnaire Documentation. GESIS – Leibniz Institute for the Social Sciences; 2016. </w:t>
      </w:r>
    </w:p>
    <w:p w14:paraId="6B73038A" w14:textId="77777777" w:rsidR="004E4CBD" w:rsidRPr="004B02EB" w:rsidRDefault="004E4CBD" w:rsidP="004E4CBD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B02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0.</w:t>
      </w:r>
      <w:r w:rsidRPr="004B02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Streibelt M, Gerwinn H, Hansmeier T, Thren K, Müller-Fahrnow W. SIMBO: A Screening Instrument for Determining the Need for Medical-Vocational Oriented Measures in Medical Rehabilitation - Analyses of Construct Validity and Prognostic Accuracy. Rehabilitation. 2007;46:266-75.</w:t>
      </w:r>
    </w:p>
    <w:p w14:paraId="365BBD65" w14:textId="77777777" w:rsidR="004E4CBD" w:rsidRPr="004B02EB" w:rsidRDefault="004E4CBD" w:rsidP="004E4CBD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B02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1.</w:t>
      </w:r>
      <w:r w:rsidRPr="004B02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Beierlein C, Kemper C, Kovaleva A, Rammstedt B. Short Scale for Measuring General Self-efficacy Beliefs (ASKU). 2013.</w:t>
      </w:r>
    </w:p>
    <w:p w14:paraId="787D93B2" w14:textId="77777777" w:rsidR="004E4CBD" w:rsidRPr="004B02EB" w:rsidRDefault="004E4CBD" w:rsidP="004E4CBD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B02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2.</w:t>
      </w:r>
      <w:r w:rsidRPr="004B02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Leppert K, Koch B, Brähler E, Strauss B. The Resilience Scale (RS) - Examination of the Long Form RS-25 and a Short Form RS-13. Clinical Diagnostics and Evaluation. 2008;1:226-43.</w:t>
      </w:r>
    </w:p>
    <w:p w14:paraId="15C43502" w14:textId="44E9C0F8" w:rsidR="00267532" w:rsidRPr="004B02EB" w:rsidRDefault="004E4CBD" w:rsidP="00E22ACB">
      <w:pPr>
        <w:jc w:val="both"/>
        <w:rPr>
          <w:rFonts w:ascii="Times New Roman" w:hAnsi="Times New Roman" w:cs="Times New Roman"/>
          <w:color w:val="000000" w:themeColor="text1"/>
        </w:rPr>
      </w:pPr>
      <w:r w:rsidRPr="004B02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3.</w:t>
      </w:r>
      <w:r w:rsidRPr="004B02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Hafen K, Jastrebow J, Nübling R, Bengel J. Development of a Patient Questionnaire for Assessing Rehabilitation Motivation (PAREMO). Rehabilitation. 2001;40:3-11.</w:t>
      </w:r>
      <w:r w:rsidRPr="004B02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/>
      </w:r>
      <w:bookmarkEnd w:id="2"/>
    </w:p>
    <w:sectPr w:rsidR="00267532" w:rsidRPr="004B02EB" w:rsidSect="00A82730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5BB521" w14:textId="77777777" w:rsidR="00A93E9D" w:rsidRDefault="00A93E9D" w:rsidP="004E4CBD">
      <w:r>
        <w:separator/>
      </w:r>
    </w:p>
  </w:endnote>
  <w:endnote w:type="continuationSeparator" w:id="0">
    <w:p w14:paraId="4AB478CF" w14:textId="77777777" w:rsidR="00A93E9D" w:rsidRDefault="00A93E9D" w:rsidP="004E4C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@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392991" w14:textId="77777777" w:rsidR="0025149E" w:rsidRDefault="002514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7C2FE1" w14:textId="77777777" w:rsidR="00A93E9D" w:rsidRDefault="00A93E9D" w:rsidP="004E4CBD">
      <w:r>
        <w:separator/>
      </w:r>
    </w:p>
  </w:footnote>
  <w:footnote w:type="continuationSeparator" w:id="0">
    <w:p w14:paraId="0B03F0BA" w14:textId="77777777" w:rsidR="00A93E9D" w:rsidRDefault="00A93E9D" w:rsidP="004E4C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FB2529"/>
    <w:multiLevelType w:val="multilevel"/>
    <w:tmpl w:val="7FD8E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FE2BE9"/>
    <w:multiLevelType w:val="multilevel"/>
    <w:tmpl w:val="8E9CA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477D32"/>
    <w:multiLevelType w:val="multilevel"/>
    <w:tmpl w:val="626E8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D92460"/>
    <w:multiLevelType w:val="multilevel"/>
    <w:tmpl w:val="48346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4D461F"/>
    <w:multiLevelType w:val="multilevel"/>
    <w:tmpl w:val="8FFC3D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576A82"/>
    <w:multiLevelType w:val="multilevel"/>
    <w:tmpl w:val="AA8C3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F472C70"/>
    <w:multiLevelType w:val="multilevel"/>
    <w:tmpl w:val="0EC27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2D1602F"/>
    <w:multiLevelType w:val="hybridMultilevel"/>
    <w:tmpl w:val="179E7AB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0C405C"/>
    <w:multiLevelType w:val="multilevel"/>
    <w:tmpl w:val="85544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3FE00CF"/>
    <w:multiLevelType w:val="multilevel"/>
    <w:tmpl w:val="88B4E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113C01"/>
    <w:multiLevelType w:val="hybridMultilevel"/>
    <w:tmpl w:val="916A096C"/>
    <w:lvl w:ilvl="0" w:tplc="CF6ABAF2">
      <w:start w:val="1"/>
      <w:numFmt w:val="bullet"/>
      <w:lvlText w:val="−"/>
      <w:lvlJc w:val="left"/>
      <w:pPr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1704F4"/>
    <w:multiLevelType w:val="multilevel"/>
    <w:tmpl w:val="61768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8033B3"/>
    <w:multiLevelType w:val="multilevel"/>
    <w:tmpl w:val="210406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E83162A"/>
    <w:multiLevelType w:val="multilevel"/>
    <w:tmpl w:val="DB40B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33E19D3"/>
    <w:multiLevelType w:val="multilevel"/>
    <w:tmpl w:val="AED494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BB41D2A"/>
    <w:multiLevelType w:val="multilevel"/>
    <w:tmpl w:val="332C7D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391514A"/>
    <w:multiLevelType w:val="multilevel"/>
    <w:tmpl w:val="88A6D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3F14A52"/>
    <w:multiLevelType w:val="multilevel"/>
    <w:tmpl w:val="EE1A1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6031ED4"/>
    <w:multiLevelType w:val="multilevel"/>
    <w:tmpl w:val="DB804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C4F4874"/>
    <w:multiLevelType w:val="hybridMultilevel"/>
    <w:tmpl w:val="5534313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2E2709"/>
    <w:multiLevelType w:val="multilevel"/>
    <w:tmpl w:val="72FA7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E282201"/>
    <w:multiLevelType w:val="multilevel"/>
    <w:tmpl w:val="7D92B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1DE7171"/>
    <w:multiLevelType w:val="multilevel"/>
    <w:tmpl w:val="A48AC4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3A35DE6"/>
    <w:multiLevelType w:val="hybridMultilevel"/>
    <w:tmpl w:val="3E304126"/>
    <w:lvl w:ilvl="0" w:tplc="CF6ABAF2">
      <w:start w:val="1"/>
      <w:numFmt w:val="bullet"/>
      <w:lvlText w:val="−"/>
      <w:lvlJc w:val="left"/>
      <w:pPr>
        <w:ind w:left="754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24" w15:restartNumberingAfterBreak="0">
    <w:nsid w:val="55515DBD"/>
    <w:multiLevelType w:val="hybridMultilevel"/>
    <w:tmpl w:val="40F0CA20"/>
    <w:lvl w:ilvl="0" w:tplc="C84CA1B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735B70"/>
    <w:multiLevelType w:val="multilevel"/>
    <w:tmpl w:val="44CCC2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5810E90"/>
    <w:multiLevelType w:val="multilevel"/>
    <w:tmpl w:val="D494C1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6CC0F52"/>
    <w:multiLevelType w:val="multilevel"/>
    <w:tmpl w:val="D270B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AC57067"/>
    <w:multiLevelType w:val="multilevel"/>
    <w:tmpl w:val="BB16B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E610C24"/>
    <w:multiLevelType w:val="multilevel"/>
    <w:tmpl w:val="EB8AA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E6E65A3"/>
    <w:multiLevelType w:val="multilevel"/>
    <w:tmpl w:val="DFE887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ED849B3"/>
    <w:multiLevelType w:val="multilevel"/>
    <w:tmpl w:val="3070C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FE94607"/>
    <w:multiLevelType w:val="multilevel"/>
    <w:tmpl w:val="6F20A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03E6B13"/>
    <w:multiLevelType w:val="multilevel"/>
    <w:tmpl w:val="E7A2E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1390619"/>
    <w:multiLevelType w:val="multilevel"/>
    <w:tmpl w:val="35DCA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1EE297B"/>
    <w:multiLevelType w:val="multilevel"/>
    <w:tmpl w:val="2DC8C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59018A9"/>
    <w:multiLevelType w:val="multilevel"/>
    <w:tmpl w:val="88CEE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6E6647E"/>
    <w:multiLevelType w:val="multilevel"/>
    <w:tmpl w:val="E1948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9E3757F"/>
    <w:multiLevelType w:val="multilevel"/>
    <w:tmpl w:val="C37E6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A7B50F8"/>
    <w:multiLevelType w:val="multilevel"/>
    <w:tmpl w:val="21BC9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F513786"/>
    <w:multiLevelType w:val="multilevel"/>
    <w:tmpl w:val="B53C6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00F454C"/>
    <w:multiLevelType w:val="multilevel"/>
    <w:tmpl w:val="4D44A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0E72D9A"/>
    <w:multiLevelType w:val="multilevel"/>
    <w:tmpl w:val="4C582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1FB70CB"/>
    <w:multiLevelType w:val="multilevel"/>
    <w:tmpl w:val="B324E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4D7326D"/>
    <w:multiLevelType w:val="multilevel"/>
    <w:tmpl w:val="5EE00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5AC0B2A"/>
    <w:multiLevelType w:val="multilevel"/>
    <w:tmpl w:val="D3DE9A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939451D"/>
    <w:multiLevelType w:val="multilevel"/>
    <w:tmpl w:val="37901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5"/>
  </w:num>
  <w:num w:numId="2">
    <w:abstractNumId w:val="23"/>
  </w:num>
  <w:num w:numId="3">
    <w:abstractNumId w:val="24"/>
  </w:num>
  <w:num w:numId="4">
    <w:abstractNumId w:val="10"/>
  </w:num>
  <w:num w:numId="5">
    <w:abstractNumId w:val="41"/>
  </w:num>
  <w:num w:numId="6">
    <w:abstractNumId w:val="16"/>
  </w:num>
  <w:num w:numId="7">
    <w:abstractNumId w:val="29"/>
  </w:num>
  <w:num w:numId="8">
    <w:abstractNumId w:val="39"/>
  </w:num>
  <w:num w:numId="9">
    <w:abstractNumId w:val="12"/>
  </w:num>
  <w:num w:numId="10">
    <w:abstractNumId w:val="14"/>
  </w:num>
  <w:num w:numId="11">
    <w:abstractNumId w:val="15"/>
  </w:num>
  <w:num w:numId="12">
    <w:abstractNumId w:val="9"/>
  </w:num>
  <w:num w:numId="13">
    <w:abstractNumId w:val="31"/>
  </w:num>
  <w:num w:numId="14">
    <w:abstractNumId w:val="46"/>
  </w:num>
  <w:num w:numId="15">
    <w:abstractNumId w:val="35"/>
  </w:num>
  <w:num w:numId="16">
    <w:abstractNumId w:val="2"/>
  </w:num>
  <w:num w:numId="17">
    <w:abstractNumId w:val="4"/>
  </w:num>
  <w:num w:numId="18">
    <w:abstractNumId w:val="37"/>
  </w:num>
  <w:num w:numId="19">
    <w:abstractNumId w:val="32"/>
  </w:num>
  <w:num w:numId="20">
    <w:abstractNumId w:val="1"/>
  </w:num>
  <w:num w:numId="21">
    <w:abstractNumId w:val="3"/>
  </w:num>
  <w:num w:numId="22">
    <w:abstractNumId w:val="5"/>
  </w:num>
  <w:num w:numId="23">
    <w:abstractNumId w:val="17"/>
  </w:num>
  <w:num w:numId="24">
    <w:abstractNumId w:val="0"/>
  </w:num>
  <w:num w:numId="25">
    <w:abstractNumId w:val="36"/>
  </w:num>
  <w:num w:numId="26">
    <w:abstractNumId w:val="45"/>
  </w:num>
  <w:num w:numId="27">
    <w:abstractNumId w:val="21"/>
  </w:num>
  <w:num w:numId="28">
    <w:abstractNumId w:val="34"/>
  </w:num>
  <w:num w:numId="29">
    <w:abstractNumId w:val="8"/>
  </w:num>
  <w:num w:numId="30">
    <w:abstractNumId w:val="44"/>
  </w:num>
  <w:num w:numId="31">
    <w:abstractNumId w:val="42"/>
  </w:num>
  <w:num w:numId="32">
    <w:abstractNumId w:val="27"/>
  </w:num>
  <w:num w:numId="33">
    <w:abstractNumId w:val="38"/>
  </w:num>
  <w:num w:numId="34">
    <w:abstractNumId w:val="26"/>
  </w:num>
  <w:num w:numId="35">
    <w:abstractNumId w:val="18"/>
  </w:num>
  <w:num w:numId="36">
    <w:abstractNumId w:val="43"/>
  </w:num>
  <w:num w:numId="37">
    <w:abstractNumId w:val="40"/>
  </w:num>
  <w:num w:numId="38">
    <w:abstractNumId w:val="6"/>
  </w:num>
  <w:num w:numId="39">
    <w:abstractNumId w:val="30"/>
  </w:num>
  <w:num w:numId="40">
    <w:abstractNumId w:val="22"/>
  </w:num>
  <w:num w:numId="41">
    <w:abstractNumId w:val="20"/>
  </w:num>
  <w:num w:numId="42">
    <w:abstractNumId w:val="28"/>
  </w:num>
  <w:num w:numId="43">
    <w:abstractNumId w:val="11"/>
  </w:num>
  <w:num w:numId="44">
    <w:abstractNumId w:val="33"/>
  </w:num>
  <w:num w:numId="45">
    <w:abstractNumId w:val="13"/>
  </w:num>
  <w:num w:numId="46">
    <w:abstractNumId w:val="19"/>
  </w:num>
  <w:num w:numId="4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CBD"/>
    <w:rsid w:val="0000462F"/>
    <w:rsid w:val="0002529C"/>
    <w:rsid w:val="00047206"/>
    <w:rsid w:val="00051F70"/>
    <w:rsid w:val="000702C4"/>
    <w:rsid w:val="00073654"/>
    <w:rsid w:val="000B3685"/>
    <w:rsid w:val="000C1FC0"/>
    <w:rsid w:val="000D29A3"/>
    <w:rsid w:val="000D771D"/>
    <w:rsid w:val="000E20CF"/>
    <w:rsid w:val="000E336A"/>
    <w:rsid w:val="00112BC4"/>
    <w:rsid w:val="0014482C"/>
    <w:rsid w:val="001544F8"/>
    <w:rsid w:val="00154B93"/>
    <w:rsid w:val="00165D4C"/>
    <w:rsid w:val="00177657"/>
    <w:rsid w:val="00183FC8"/>
    <w:rsid w:val="001A51DF"/>
    <w:rsid w:val="001B76A3"/>
    <w:rsid w:val="001D20A6"/>
    <w:rsid w:val="001D6CE1"/>
    <w:rsid w:val="001E4FEA"/>
    <w:rsid w:val="001F064A"/>
    <w:rsid w:val="001F1AFE"/>
    <w:rsid w:val="0021100D"/>
    <w:rsid w:val="0021550B"/>
    <w:rsid w:val="00225F01"/>
    <w:rsid w:val="002470EE"/>
    <w:rsid w:val="00251161"/>
    <w:rsid w:val="0025149E"/>
    <w:rsid w:val="00254882"/>
    <w:rsid w:val="00267532"/>
    <w:rsid w:val="00285399"/>
    <w:rsid w:val="002A2DC8"/>
    <w:rsid w:val="002A4098"/>
    <w:rsid w:val="002A455D"/>
    <w:rsid w:val="002B0942"/>
    <w:rsid w:val="002B2DDD"/>
    <w:rsid w:val="002C0066"/>
    <w:rsid w:val="002C54B2"/>
    <w:rsid w:val="002D66F7"/>
    <w:rsid w:val="002E712D"/>
    <w:rsid w:val="00321464"/>
    <w:rsid w:val="00325AAD"/>
    <w:rsid w:val="00344CE1"/>
    <w:rsid w:val="00376B5D"/>
    <w:rsid w:val="003D7CA0"/>
    <w:rsid w:val="003E3C90"/>
    <w:rsid w:val="004177E8"/>
    <w:rsid w:val="00422E23"/>
    <w:rsid w:val="00444184"/>
    <w:rsid w:val="00466067"/>
    <w:rsid w:val="004802B5"/>
    <w:rsid w:val="0049276C"/>
    <w:rsid w:val="004A642C"/>
    <w:rsid w:val="004A6C73"/>
    <w:rsid w:val="004B02EB"/>
    <w:rsid w:val="004B29CF"/>
    <w:rsid w:val="004C08DB"/>
    <w:rsid w:val="004D7099"/>
    <w:rsid w:val="004D75FA"/>
    <w:rsid w:val="004E4CBD"/>
    <w:rsid w:val="004F6260"/>
    <w:rsid w:val="00517217"/>
    <w:rsid w:val="00525984"/>
    <w:rsid w:val="005524ED"/>
    <w:rsid w:val="005839FF"/>
    <w:rsid w:val="00591F07"/>
    <w:rsid w:val="0059470C"/>
    <w:rsid w:val="005950F0"/>
    <w:rsid w:val="005A7C76"/>
    <w:rsid w:val="005E7D9A"/>
    <w:rsid w:val="005F37A1"/>
    <w:rsid w:val="005F607D"/>
    <w:rsid w:val="00603CE1"/>
    <w:rsid w:val="006053B8"/>
    <w:rsid w:val="00640F25"/>
    <w:rsid w:val="00647F36"/>
    <w:rsid w:val="00652FCF"/>
    <w:rsid w:val="00686E19"/>
    <w:rsid w:val="006D466B"/>
    <w:rsid w:val="00716A65"/>
    <w:rsid w:val="0072235C"/>
    <w:rsid w:val="00746A89"/>
    <w:rsid w:val="0075696F"/>
    <w:rsid w:val="00765288"/>
    <w:rsid w:val="0076739F"/>
    <w:rsid w:val="007B0DBD"/>
    <w:rsid w:val="007C77BB"/>
    <w:rsid w:val="007D15F0"/>
    <w:rsid w:val="007E0574"/>
    <w:rsid w:val="007E26D6"/>
    <w:rsid w:val="008238A8"/>
    <w:rsid w:val="008250C1"/>
    <w:rsid w:val="008277E8"/>
    <w:rsid w:val="008408FE"/>
    <w:rsid w:val="008715A9"/>
    <w:rsid w:val="00887E1D"/>
    <w:rsid w:val="008936F2"/>
    <w:rsid w:val="0089560F"/>
    <w:rsid w:val="008A701A"/>
    <w:rsid w:val="008B4114"/>
    <w:rsid w:val="0090188E"/>
    <w:rsid w:val="00926981"/>
    <w:rsid w:val="00947C49"/>
    <w:rsid w:val="009639CB"/>
    <w:rsid w:val="00965C80"/>
    <w:rsid w:val="0097117E"/>
    <w:rsid w:val="00990606"/>
    <w:rsid w:val="00995FD7"/>
    <w:rsid w:val="009A107D"/>
    <w:rsid w:val="009A403F"/>
    <w:rsid w:val="009B5B2B"/>
    <w:rsid w:val="00A12E9D"/>
    <w:rsid w:val="00A23B5E"/>
    <w:rsid w:val="00A3333C"/>
    <w:rsid w:val="00A567C8"/>
    <w:rsid w:val="00A82730"/>
    <w:rsid w:val="00A86177"/>
    <w:rsid w:val="00A86561"/>
    <w:rsid w:val="00A93E9D"/>
    <w:rsid w:val="00AC4DAF"/>
    <w:rsid w:val="00AD0870"/>
    <w:rsid w:val="00AD3D70"/>
    <w:rsid w:val="00AD5E82"/>
    <w:rsid w:val="00AD6731"/>
    <w:rsid w:val="00AF3005"/>
    <w:rsid w:val="00AF5011"/>
    <w:rsid w:val="00B164A4"/>
    <w:rsid w:val="00B24508"/>
    <w:rsid w:val="00B27E72"/>
    <w:rsid w:val="00B37C7C"/>
    <w:rsid w:val="00B57E64"/>
    <w:rsid w:val="00B6496C"/>
    <w:rsid w:val="00B66A3C"/>
    <w:rsid w:val="00B756CF"/>
    <w:rsid w:val="00B91BFB"/>
    <w:rsid w:val="00B96B8B"/>
    <w:rsid w:val="00BA3A06"/>
    <w:rsid w:val="00BB0AB7"/>
    <w:rsid w:val="00BB0B85"/>
    <w:rsid w:val="00BC2803"/>
    <w:rsid w:val="00BF01E3"/>
    <w:rsid w:val="00BF35D6"/>
    <w:rsid w:val="00BF3A1D"/>
    <w:rsid w:val="00C001CB"/>
    <w:rsid w:val="00C128FC"/>
    <w:rsid w:val="00C2346A"/>
    <w:rsid w:val="00C72FC8"/>
    <w:rsid w:val="00C902D5"/>
    <w:rsid w:val="00CA4BC0"/>
    <w:rsid w:val="00CA5998"/>
    <w:rsid w:val="00CB64C6"/>
    <w:rsid w:val="00CC2B5A"/>
    <w:rsid w:val="00D103F8"/>
    <w:rsid w:val="00D16B9C"/>
    <w:rsid w:val="00D206EF"/>
    <w:rsid w:val="00D32D49"/>
    <w:rsid w:val="00D669A0"/>
    <w:rsid w:val="00D8015E"/>
    <w:rsid w:val="00D93D50"/>
    <w:rsid w:val="00D96F8E"/>
    <w:rsid w:val="00DB1C3F"/>
    <w:rsid w:val="00DB55BE"/>
    <w:rsid w:val="00DC713D"/>
    <w:rsid w:val="00DD294D"/>
    <w:rsid w:val="00DD51BD"/>
    <w:rsid w:val="00E22ACB"/>
    <w:rsid w:val="00E329A9"/>
    <w:rsid w:val="00E80E3B"/>
    <w:rsid w:val="00E907DC"/>
    <w:rsid w:val="00EC1BCC"/>
    <w:rsid w:val="00ED04E7"/>
    <w:rsid w:val="00ED4DB0"/>
    <w:rsid w:val="00EE7ED0"/>
    <w:rsid w:val="00F41A6F"/>
    <w:rsid w:val="00F61457"/>
    <w:rsid w:val="00F66A93"/>
    <w:rsid w:val="00F738A9"/>
    <w:rsid w:val="00F812BC"/>
    <w:rsid w:val="00F87A96"/>
    <w:rsid w:val="00FA5A25"/>
    <w:rsid w:val="00FB5B73"/>
    <w:rsid w:val="00FB7D68"/>
    <w:rsid w:val="00FC53B1"/>
    <w:rsid w:val="00FC668B"/>
    <w:rsid w:val="00FD74D5"/>
    <w:rsid w:val="00FF2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65E507"/>
  <w15:chartTrackingRefBased/>
  <w15:docId w15:val="{72A89BF2-9BD1-C74B-9ADA-D8129CABD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4CBD"/>
  </w:style>
  <w:style w:type="paragraph" w:styleId="Heading1">
    <w:name w:val="heading 1"/>
    <w:basedOn w:val="Normal"/>
    <w:next w:val="Normal"/>
    <w:link w:val="Heading1Char"/>
    <w:uiPriority w:val="9"/>
    <w:qFormat/>
    <w:rsid w:val="004E4C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4C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4C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E4C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4C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4C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4C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4C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4C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C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E4C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E4C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E4C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4C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4C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4C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4C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4C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4C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4C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4C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4C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4C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4C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4C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4C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4C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4C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4CB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E4CB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4CBD"/>
  </w:style>
  <w:style w:type="character" w:styleId="PageNumber">
    <w:name w:val="page number"/>
    <w:basedOn w:val="DefaultParagraphFont"/>
    <w:uiPriority w:val="99"/>
    <w:semiHidden/>
    <w:unhideWhenUsed/>
    <w:rsid w:val="004E4CBD"/>
  </w:style>
  <w:style w:type="paragraph" w:styleId="Header">
    <w:name w:val="header"/>
    <w:basedOn w:val="Normal"/>
    <w:link w:val="HeaderChar"/>
    <w:uiPriority w:val="99"/>
    <w:unhideWhenUsed/>
    <w:rsid w:val="004E4CB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4CBD"/>
  </w:style>
  <w:style w:type="paragraph" w:styleId="TOCHeading">
    <w:name w:val="TOC Heading"/>
    <w:basedOn w:val="Heading1"/>
    <w:next w:val="Normal"/>
    <w:uiPriority w:val="39"/>
    <w:unhideWhenUsed/>
    <w:qFormat/>
    <w:rsid w:val="004E4CBD"/>
    <w:pPr>
      <w:spacing w:before="480" w:after="0" w:line="276" w:lineRule="auto"/>
      <w:outlineLvl w:val="9"/>
    </w:pPr>
    <w:rPr>
      <w:rFonts w:ascii="Times New Roman" w:hAnsi="Times New Roman"/>
      <w:bCs/>
      <w:color w:val="000000" w:themeColor="text1"/>
      <w:kern w:val="0"/>
      <w:sz w:val="28"/>
      <w:szCs w:val="28"/>
      <w:lang w:eastAsia="de-DE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E4CBD"/>
    <w:pPr>
      <w:tabs>
        <w:tab w:val="left" w:pos="480"/>
        <w:tab w:val="right" w:leader="dot" w:pos="10456"/>
      </w:tabs>
      <w:spacing w:before="120" w:line="360" w:lineRule="auto"/>
    </w:pPr>
    <w:rPr>
      <w:rFonts w:ascii="Times New Roman" w:hAnsi="Times New Roman" w:cs="Times New Roman"/>
      <w:b/>
      <w:bCs/>
      <w:i/>
      <w:iCs/>
      <w:noProof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4E4CBD"/>
    <w:pPr>
      <w:spacing w:before="12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4E4CBD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E4CBD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E4CBD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E4CBD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E4CBD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E4CBD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E4CBD"/>
    <w:pPr>
      <w:ind w:left="1920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E4CBD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E4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C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CBD"/>
    <w:rPr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4CB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E4CBD"/>
  </w:style>
  <w:style w:type="paragraph" w:styleId="NormalWeb">
    <w:name w:val="Normal (Web)"/>
    <w:basedOn w:val="Normal"/>
    <w:uiPriority w:val="99"/>
    <w:unhideWhenUsed/>
    <w:rsid w:val="004E4CB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Strong">
    <w:name w:val="Strong"/>
    <w:basedOn w:val="DefaultParagraphFont"/>
    <w:uiPriority w:val="22"/>
    <w:qFormat/>
    <w:rsid w:val="004E4CBD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E4CBD"/>
    <w:rPr>
      <w:color w:val="96607D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E4CBD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4E4C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CBD"/>
    <w:rPr>
      <w:b/>
      <w:bCs/>
      <w:sz w:val="20"/>
      <w:szCs w:val="20"/>
    </w:rPr>
  </w:style>
  <w:style w:type="table" w:customStyle="1" w:styleId="Tabellenraster1">
    <w:name w:val="Tabellenraster1"/>
    <w:basedOn w:val="TableNormal"/>
    <w:next w:val="TableGrid"/>
    <w:uiPriority w:val="39"/>
    <w:rsid w:val="004E4CBD"/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4E4CBD"/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39"/>
    <w:rsid w:val="004E4CBD"/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TableNormal"/>
    <w:next w:val="TableGrid"/>
    <w:uiPriority w:val="39"/>
    <w:rsid w:val="004E4CBD"/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TableNormal"/>
    <w:next w:val="TableGrid"/>
    <w:uiPriority w:val="39"/>
    <w:rsid w:val="004E4CBD"/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TableNormal"/>
    <w:next w:val="TableGrid"/>
    <w:uiPriority w:val="39"/>
    <w:rsid w:val="004E4CBD"/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TableNormal"/>
    <w:next w:val="TableGrid"/>
    <w:uiPriority w:val="39"/>
    <w:rsid w:val="004E4CBD"/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next w:val="Normal"/>
    <w:qFormat/>
    <w:rsid w:val="004E4CBD"/>
    <w:pPr>
      <w:spacing w:before="240" w:line="36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table" w:customStyle="1" w:styleId="Tabellenraster8">
    <w:name w:val="Tabellenraster8"/>
    <w:basedOn w:val="TableNormal"/>
    <w:next w:val="TableGrid"/>
    <w:uiPriority w:val="39"/>
    <w:rsid w:val="004E4CBD"/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9">
    <w:name w:val="Tabellenraster9"/>
    <w:basedOn w:val="TableNormal"/>
    <w:next w:val="TableGrid"/>
    <w:uiPriority w:val="39"/>
    <w:rsid w:val="004E4CBD"/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0">
    <w:name w:val="Tabellenraster10"/>
    <w:basedOn w:val="TableNormal"/>
    <w:next w:val="TableGrid"/>
    <w:uiPriority w:val="39"/>
    <w:rsid w:val="004E4CBD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01">
    <w:name w:val="Tabellenraster101"/>
    <w:basedOn w:val="TableNormal"/>
    <w:next w:val="TableGrid"/>
    <w:uiPriority w:val="39"/>
    <w:rsid w:val="004E4CBD"/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TableNormal"/>
    <w:next w:val="TableGrid"/>
    <w:uiPriority w:val="39"/>
    <w:rsid w:val="004E4CBD"/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2">
    <w:name w:val="Tabellenraster12"/>
    <w:basedOn w:val="TableNormal"/>
    <w:next w:val="TableGrid"/>
    <w:uiPriority w:val="39"/>
    <w:rsid w:val="004E4CBD"/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3">
    <w:name w:val="Tabellenraster13"/>
    <w:basedOn w:val="TableNormal"/>
    <w:next w:val="TableGrid"/>
    <w:uiPriority w:val="39"/>
    <w:rsid w:val="004E4CBD"/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4CBD"/>
    <w:rPr>
      <w:rFonts w:ascii="Segoe UI" w:hAnsi="Segoe UI" w:cs="Segoe UI"/>
      <w:kern w:val="0"/>
      <w:sz w:val="18"/>
      <w:szCs w:val="18"/>
      <w:lang w:val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CBD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Zchn"/>
    <w:rsid w:val="004E4CBD"/>
    <w:pPr>
      <w:spacing w:line="259" w:lineRule="auto"/>
      <w:jc w:val="center"/>
    </w:pPr>
    <w:rPr>
      <w:rFonts w:ascii="Times New Roman" w:eastAsia="@Arial Unicode MS" w:hAnsi="Times New Roman" w:cs="Times New Roman"/>
      <w:noProof/>
      <w:kern w:val="0"/>
      <w:sz w:val="20"/>
      <w:szCs w:val="22"/>
      <w:lang w:val="en-US"/>
      <w14:ligatures w14:val="non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E4CBD"/>
    <w:rPr>
      <w:rFonts w:ascii="Times New Roman" w:eastAsia="@Arial Unicode MS" w:hAnsi="Times New Roman" w:cs="Times New Roman"/>
      <w:noProof/>
      <w:kern w:val="0"/>
      <w:sz w:val="2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4E4CBD"/>
    <w:pPr>
      <w:spacing w:after="160"/>
    </w:pPr>
    <w:rPr>
      <w:rFonts w:ascii="Times New Roman" w:eastAsia="@Arial Unicode MS" w:hAnsi="Times New Roman" w:cs="Times New Roman"/>
      <w:noProof/>
      <w:kern w:val="0"/>
      <w:sz w:val="20"/>
      <w:szCs w:val="22"/>
      <w:lang w:val="en-US"/>
      <w14:ligatures w14:val="none"/>
    </w:rPr>
  </w:style>
  <w:style w:type="character" w:customStyle="1" w:styleId="EndNoteBibliographyZchn">
    <w:name w:val="EndNote Bibliography Zchn"/>
    <w:basedOn w:val="DefaultParagraphFont"/>
    <w:link w:val="EndNoteBibliography"/>
    <w:rsid w:val="004E4CBD"/>
    <w:rPr>
      <w:rFonts w:ascii="Times New Roman" w:eastAsia="@Arial Unicode MS" w:hAnsi="Times New Roman" w:cs="Times New Roman"/>
      <w:noProof/>
      <w:kern w:val="0"/>
      <w:sz w:val="20"/>
      <w:szCs w:val="22"/>
      <w:lang w:val="en-US"/>
      <w14:ligatures w14:val="none"/>
    </w:rPr>
  </w:style>
  <w:style w:type="character" w:customStyle="1" w:styleId="markedcontent">
    <w:name w:val="markedcontent"/>
    <w:basedOn w:val="DefaultParagraphFont"/>
    <w:rsid w:val="004E4CBD"/>
  </w:style>
  <w:style w:type="paragraph" w:customStyle="1" w:styleId="msonormal0">
    <w:name w:val="msonormal"/>
    <w:basedOn w:val="Normal"/>
    <w:rsid w:val="004E4CB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eds-c-headerwidget-fragment-title">
    <w:name w:val="eds-c-header__widget-fragment-title"/>
    <w:basedOn w:val="DefaultParagraphFont"/>
    <w:rsid w:val="004E4CBD"/>
  </w:style>
  <w:style w:type="paragraph" w:customStyle="1" w:styleId="c-breadcrumbsitem">
    <w:name w:val="c-breadcrumbs__item"/>
    <w:basedOn w:val="Normal"/>
    <w:rsid w:val="004E4CB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apple-converted-space">
    <w:name w:val="apple-converted-space"/>
    <w:basedOn w:val="DefaultParagraphFont"/>
    <w:rsid w:val="004E4CBD"/>
  </w:style>
  <w:style w:type="character" w:customStyle="1" w:styleId="app-journal-mastheadtitle">
    <w:name w:val="app-journal-masthead__title"/>
    <w:basedOn w:val="DefaultParagraphFont"/>
    <w:rsid w:val="004E4CBD"/>
  </w:style>
  <w:style w:type="paragraph" w:customStyle="1" w:styleId="app-journal-navitem">
    <w:name w:val="app-journal-nav__item"/>
    <w:basedOn w:val="Normal"/>
    <w:rsid w:val="004E4CB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Emphasis">
    <w:name w:val="Emphasis"/>
    <w:basedOn w:val="DefaultParagraphFont"/>
    <w:uiPriority w:val="20"/>
    <w:qFormat/>
    <w:rsid w:val="004E4CBD"/>
    <w:rPr>
      <w:i/>
      <w:iCs/>
    </w:rPr>
  </w:style>
  <w:style w:type="paragraph" w:customStyle="1" w:styleId="app-journal-nav-sidebaritem">
    <w:name w:val="app-journal-nav-sidebar__item"/>
    <w:basedOn w:val="Normal"/>
    <w:rsid w:val="004E4CB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app-journal-nav-sidebarlink-text">
    <w:name w:val="app-journal-nav-sidebar__link-text"/>
    <w:basedOn w:val="DefaultParagraphFont"/>
    <w:rsid w:val="004E4CBD"/>
  </w:style>
  <w:style w:type="paragraph" w:customStyle="1" w:styleId="app-card-service">
    <w:name w:val="app-card-service"/>
    <w:basedOn w:val="Normal"/>
    <w:rsid w:val="004E4CB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app-card-servicelink-text">
    <w:name w:val="app-card-service__link-text"/>
    <w:basedOn w:val="DefaultParagraphFont"/>
    <w:rsid w:val="004E4CBD"/>
  </w:style>
  <w:style w:type="paragraph" w:customStyle="1" w:styleId="app-card-servicedescription">
    <w:name w:val="app-card-service__description"/>
    <w:basedOn w:val="Normal"/>
    <w:rsid w:val="004E4CB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eds-c-footeritem">
    <w:name w:val="eds-c-footer__item"/>
    <w:basedOn w:val="Normal"/>
    <w:rsid w:val="004E4CB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eds-c-footerbutton-text">
    <w:name w:val="eds-c-footer__button-text"/>
    <w:basedOn w:val="DefaultParagraphFont"/>
    <w:rsid w:val="004E4CBD"/>
  </w:style>
  <w:style w:type="paragraph" w:customStyle="1" w:styleId="eds-c-footeruser-info">
    <w:name w:val="eds-c-footer__user-info"/>
    <w:basedOn w:val="Normal"/>
    <w:rsid w:val="004E4CB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eds-c-footerlegal">
    <w:name w:val="eds-c-footer__legal"/>
    <w:basedOn w:val="Normal"/>
    <w:rsid w:val="004E4CB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4E4CBD"/>
    <w:rPr>
      <w:color w:val="666666"/>
    </w:rPr>
  </w:style>
  <w:style w:type="paragraph" w:styleId="BodyText">
    <w:name w:val="Body Text"/>
    <w:basedOn w:val="Normal"/>
    <w:link w:val="BodyTextChar"/>
    <w:uiPriority w:val="1"/>
    <w:qFormat/>
    <w:rsid w:val="004E4CBD"/>
    <w:pPr>
      <w:widowControl w:val="0"/>
      <w:autoSpaceDE w:val="0"/>
      <w:autoSpaceDN w:val="0"/>
    </w:pPr>
    <w:rPr>
      <w:rFonts w:ascii="Arial" w:eastAsia="Arial" w:hAnsi="Arial" w:cs="Arial"/>
      <w:kern w:val="0"/>
      <w:sz w:val="18"/>
      <w:szCs w:val="18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4E4CBD"/>
    <w:rPr>
      <w:rFonts w:ascii="Arial" w:eastAsia="Arial" w:hAnsi="Arial" w:cs="Arial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8</Pages>
  <Words>5270</Words>
  <Characters>30041</Characters>
  <Application>Microsoft Office Word</Application>
  <DocSecurity>0</DocSecurity>
  <Lines>250</Lines>
  <Paragraphs>7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ovic, Ilda</dc:creator>
  <cp:keywords/>
  <dc:description/>
  <cp:lastModifiedBy>Vinodhini Vedagiri</cp:lastModifiedBy>
  <cp:revision>3</cp:revision>
  <cp:lastPrinted>2024-11-21T18:43:00Z</cp:lastPrinted>
  <dcterms:created xsi:type="dcterms:W3CDTF">2025-04-27T20:37:00Z</dcterms:created>
  <dcterms:modified xsi:type="dcterms:W3CDTF">2025-06-12T01:34:00Z</dcterms:modified>
</cp:coreProperties>
</file>